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3BADD" w14:textId="17A97B41" w:rsidR="00B162D3" w:rsidRPr="00442F5D" w:rsidRDefault="003C7740" w:rsidP="002475EF">
      <w:pPr>
        <w:contextualSpacing/>
        <w:rPr>
          <w:rFonts w:ascii="Times New Roman" w:hAnsi="Times New Roman" w:cs="Times New Roman"/>
          <w:sz w:val="20"/>
          <w:szCs w:val="20"/>
        </w:rPr>
      </w:pPr>
      <w:r w:rsidRPr="00442F5D">
        <w:rPr>
          <w:rFonts w:ascii="Times New Roman" w:hAnsi="Times New Roman" w:cs="Times New Roman"/>
          <w:sz w:val="20"/>
          <w:szCs w:val="20"/>
        </w:rPr>
        <w:t>M</w:t>
      </w:r>
      <w:r w:rsidRPr="00442F5D">
        <w:rPr>
          <w:rFonts w:ascii="Times New Roman" w:hAnsi="Times New Roman" w:cs="Times New Roman" w:hint="eastAsia"/>
          <w:sz w:val="20"/>
          <w:szCs w:val="20"/>
        </w:rPr>
        <w:t>ultimedia</w:t>
      </w:r>
      <w:r w:rsidRPr="00442F5D">
        <w:rPr>
          <w:rFonts w:ascii="Times New Roman" w:hAnsi="Times New Roman" w:cs="Times New Roman"/>
          <w:sz w:val="20"/>
          <w:szCs w:val="20"/>
        </w:rPr>
        <w:t xml:space="preserve"> A</w:t>
      </w:r>
      <w:r w:rsidRPr="00442F5D">
        <w:rPr>
          <w:rFonts w:ascii="Times New Roman" w:hAnsi="Times New Roman" w:cs="Times New Roman" w:hint="eastAsia"/>
          <w:sz w:val="20"/>
          <w:szCs w:val="20"/>
        </w:rPr>
        <w:t>ppendix</w:t>
      </w:r>
      <w:r w:rsidRPr="00442F5D">
        <w:rPr>
          <w:rFonts w:ascii="Times New Roman" w:hAnsi="Times New Roman" w:cs="Times New Roman"/>
          <w:sz w:val="20"/>
          <w:szCs w:val="20"/>
        </w:rPr>
        <w:t xml:space="preserve"> </w:t>
      </w:r>
      <w:r w:rsidR="00DD7467" w:rsidRPr="00442F5D">
        <w:rPr>
          <w:rFonts w:ascii="Times New Roman" w:hAnsi="Times New Roman" w:cs="Times New Roman"/>
          <w:sz w:val="20"/>
          <w:szCs w:val="20"/>
        </w:rPr>
        <w:t>3</w:t>
      </w:r>
      <w:r w:rsidR="007A7CDB" w:rsidRPr="00442F5D">
        <w:rPr>
          <w:rFonts w:ascii="Times New Roman" w:hAnsi="Times New Roman" w:cs="Times New Roman"/>
          <w:sz w:val="20"/>
          <w:szCs w:val="20"/>
        </w:rPr>
        <w:t xml:space="preserve">. </w:t>
      </w:r>
      <w:r w:rsidR="00070D55" w:rsidRPr="00442F5D">
        <w:rPr>
          <w:rFonts w:ascii="Times New Roman" w:hAnsi="Times New Roman" w:cs="Times New Roman"/>
          <w:sz w:val="20"/>
          <w:szCs w:val="20"/>
        </w:rPr>
        <w:t>C</w:t>
      </w:r>
      <w:r w:rsidR="007A7CDB" w:rsidRPr="00442F5D">
        <w:rPr>
          <w:rFonts w:ascii="Times New Roman" w:hAnsi="Times New Roman" w:cs="Times New Roman"/>
          <w:sz w:val="20"/>
          <w:szCs w:val="20"/>
        </w:rPr>
        <w:t xml:space="preserve">haracteristics of </w:t>
      </w:r>
      <w:r w:rsidR="00E27008" w:rsidRPr="00442F5D">
        <w:rPr>
          <w:rFonts w:ascii="Times New Roman" w:hAnsi="Times New Roman" w:cs="Times New Roman"/>
          <w:sz w:val="20"/>
          <w:szCs w:val="20"/>
        </w:rPr>
        <w:t xml:space="preserve">46 </w:t>
      </w:r>
      <w:r w:rsidR="00070D55" w:rsidRPr="00442F5D">
        <w:rPr>
          <w:rFonts w:ascii="Times New Roman" w:hAnsi="Times New Roman" w:cs="Times New Roman"/>
          <w:sz w:val="20"/>
          <w:szCs w:val="20"/>
        </w:rPr>
        <w:t xml:space="preserve">studies included </w:t>
      </w:r>
      <w:r w:rsidR="003F3A2B">
        <w:rPr>
          <w:rFonts w:ascii="Times New Roman" w:hAnsi="Times New Roman" w:cs="Times New Roman"/>
          <w:sz w:val="20"/>
          <w:szCs w:val="20"/>
        </w:rPr>
        <w:t>in</w:t>
      </w:r>
      <w:r w:rsidR="00070D55" w:rsidRPr="00442F5D">
        <w:rPr>
          <w:rFonts w:ascii="Times New Roman" w:hAnsi="Times New Roman" w:cs="Times New Roman"/>
          <w:sz w:val="20"/>
          <w:szCs w:val="20"/>
        </w:rPr>
        <w:t xml:space="preserve"> the present meta-analysis</w:t>
      </w:r>
      <w:r w:rsidR="00442F5D" w:rsidRPr="00442F5D">
        <w:rPr>
          <w:rFonts w:ascii="Times New Roman" w:hAnsi="Times New Roman" w:cs="Times New Roman"/>
          <w:sz w:val="20"/>
          <w:szCs w:val="20"/>
        </w:rPr>
        <w:t>.</w:t>
      </w:r>
    </w:p>
    <w:tbl>
      <w:tblPr>
        <w:tblStyle w:val="TableGrid"/>
        <w:tblW w:w="130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75"/>
        <w:gridCol w:w="2010"/>
        <w:gridCol w:w="1843"/>
        <w:gridCol w:w="1134"/>
        <w:gridCol w:w="2551"/>
        <w:gridCol w:w="1985"/>
        <w:gridCol w:w="1417"/>
        <w:gridCol w:w="993"/>
      </w:tblGrid>
      <w:tr w:rsidR="00C91346" w:rsidRPr="00D87CEC" w14:paraId="7ADAE467" w14:textId="77777777" w:rsidTr="0076600E">
        <w:trPr>
          <w:tblHeader/>
        </w:trPr>
        <w:tc>
          <w:tcPr>
            <w:tcW w:w="1075" w:type="dxa"/>
          </w:tcPr>
          <w:p w14:paraId="0725D009" w14:textId="77777777" w:rsidR="00433E31" w:rsidRPr="00D87CEC" w:rsidRDefault="00433E31" w:rsidP="00683A91">
            <w:pPr>
              <w:ind w:left="-54" w:right="-86"/>
              <w:jc w:val="center"/>
              <w:rPr>
                <w:rFonts w:ascii="Times New Roman" w:hAnsi="Times New Roman" w:cs="Times New Roman"/>
                <w:b/>
                <w:sz w:val="18"/>
                <w:szCs w:val="18"/>
              </w:rPr>
            </w:pPr>
            <w:r w:rsidRPr="00D87CEC">
              <w:rPr>
                <w:rFonts w:ascii="Times New Roman" w:hAnsi="Times New Roman" w:cs="Times New Roman"/>
                <w:b/>
                <w:sz w:val="18"/>
                <w:szCs w:val="18"/>
              </w:rPr>
              <w:t>Study</w:t>
            </w:r>
          </w:p>
          <w:p w14:paraId="52ED3E99" w14:textId="7C318D9C" w:rsidR="00433E31" w:rsidRPr="00D87CEC" w:rsidRDefault="00433E31" w:rsidP="00683A91">
            <w:pPr>
              <w:ind w:left="-54" w:right="-86"/>
              <w:jc w:val="center"/>
              <w:rPr>
                <w:rFonts w:ascii="Times New Roman" w:hAnsi="Times New Roman" w:cs="Times New Roman"/>
                <w:b/>
                <w:sz w:val="18"/>
                <w:szCs w:val="18"/>
              </w:rPr>
            </w:pPr>
            <w:r w:rsidRPr="00D87CEC">
              <w:rPr>
                <w:rFonts w:ascii="Times New Roman" w:hAnsi="Times New Roman" w:cs="Times New Roman"/>
                <w:b/>
                <w:sz w:val="18"/>
                <w:szCs w:val="18"/>
              </w:rPr>
              <w:t>/Location</w:t>
            </w:r>
          </w:p>
        </w:tc>
        <w:tc>
          <w:tcPr>
            <w:tcW w:w="2010" w:type="dxa"/>
          </w:tcPr>
          <w:p w14:paraId="5C393F5E" w14:textId="64C4C381" w:rsidR="00433E31" w:rsidRPr="00D87CEC" w:rsidRDefault="00433E31" w:rsidP="00683A91">
            <w:pPr>
              <w:ind w:left="-21" w:right="-45"/>
              <w:jc w:val="center"/>
              <w:rPr>
                <w:rFonts w:ascii="Times New Roman" w:hAnsi="Times New Roman" w:cs="Times New Roman"/>
                <w:b/>
                <w:sz w:val="18"/>
                <w:szCs w:val="18"/>
              </w:rPr>
            </w:pPr>
            <w:r w:rsidRPr="00D87CEC">
              <w:rPr>
                <w:rFonts w:ascii="Times New Roman" w:hAnsi="Times New Roman" w:cs="Times New Roman"/>
                <w:b/>
                <w:sz w:val="18"/>
                <w:szCs w:val="18"/>
              </w:rPr>
              <w:t>Age (year)</w:t>
            </w:r>
          </w:p>
          <w:p w14:paraId="7287536A" w14:textId="2CA27566" w:rsidR="00433E31" w:rsidRPr="00D87CEC" w:rsidRDefault="00433E31" w:rsidP="00683A91">
            <w:pPr>
              <w:ind w:left="-21" w:right="-45"/>
              <w:jc w:val="center"/>
              <w:rPr>
                <w:rFonts w:ascii="Times New Roman" w:hAnsi="Times New Roman" w:cs="Times New Roman"/>
                <w:b/>
                <w:sz w:val="18"/>
                <w:szCs w:val="18"/>
              </w:rPr>
            </w:pPr>
            <w:r w:rsidRPr="00D87CEC">
              <w:rPr>
                <w:rFonts w:ascii="Times New Roman" w:hAnsi="Times New Roman" w:cs="Times New Roman"/>
                <w:b/>
                <w:sz w:val="18"/>
                <w:szCs w:val="18"/>
              </w:rPr>
              <w:t>/Race (Ethnicity)</w:t>
            </w:r>
            <w:r w:rsidRPr="00D87CEC">
              <w:rPr>
                <w:rFonts w:ascii="Times New Roman" w:hAnsi="Times New Roman" w:cs="Times New Roman"/>
                <w:sz w:val="18"/>
                <w:szCs w:val="18"/>
                <w:vertAlign w:val="superscript"/>
              </w:rPr>
              <w:t xml:space="preserve"> </w:t>
            </w:r>
          </w:p>
        </w:tc>
        <w:tc>
          <w:tcPr>
            <w:tcW w:w="1843" w:type="dxa"/>
          </w:tcPr>
          <w:p w14:paraId="7B57E619" w14:textId="1F7375C9" w:rsidR="00433E31" w:rsidRPr="00D87CEC" w:rsidRDefault="00433E31" w:rsidP="002D7E09">
            <w:pPr>
              <w:ind w:left="-110" w:right="-20"/>
              <w:jc w:val="center"/>
              <w:rPr>
                <w:rFonts w:ascii="Times New Roman" w:hAnsi="Times New Roman" w:cs="Times New Roman"/>
                <w:b/>
                <w:sz w:val="18"/>
                <w:szCs w:val="18"/>
              </w:rPr>
            </w:pPr>
            <w:r w:rsidRPr="00D87CEC">
              <w:rPr>
                <w:rFonts w:ascii="Times New Roman" w:hAnsi="Times New Roman" w:cs="Times New Roman"/>
                <w:b/>
                <w:sz w:val="18"/>
                <w:szCs w:val="18"/>
              </w:rPr>
              <w:t>Sexual orientation</w:t>
            </w:r>
          </w:p>
          <w:p w14:paraId="4C97EF8F" w14:textId="100173E1" w:rsidR="00433E31" w:rsidRPr="00D87CEC" w:rsidRDefault="00433E31" w:rsidP="00683A91">
            <w:pPr>
              <w:ind w:left="-18" w:right="-20"/>
              <w:jc w:val="center"/>
              <w:rPr>
                <w:rFonts w:ascii="Times New Roman" w:hAnsi="Times New Roman" w:cs="Times New Roman"/>
                <w:b/>
                <w:sz w:val="18"/>
                <w:szCs w:val="18"/>
              </w:rPr>
            </w:pPr>
            <w:r w:rsidRPr="00D87CEC">
              <w:rPr>
                <w:rFonts w:ascii="Times New Roman" w:hAnsi="Times New Roman" w:cs="Times New Roman"/>
                <w:b/>
                <w:sz w:val="18"/>
                <w:szCs w:val="18"/>
              </w:rPr>
              <w:t>/HIV status</w:t>
            </w:r>
          </w:p>
        </w:tc>
        <w:tc>
          <w:tcPr>
            <w:tcW w:w="1134" w:type="dxa"/>
          </w:tcPr>
          <w:p w14:paraId="7BCE2A12" w14:textId="5048695B" w:rsidR="00433E31" w:rsidRPr="00D87CEC" w:rsidRDefault="00433E31" w:rsidP="00683A91">
            <w:pPr>
              <w:ind w:left="-59" w:right="-72"/>
              <w:jc w:val="center"/>
              <w:rPr>
                <w:rFonts w:ascii="Times New Roman" w:hAnsi="Times New Roman" w:cs="Times New Roman"/>
                <w:b/>
                <w:sz w:val="18"/>
                <w:szCs w:val="18"/>
              </w:rPr>
            </w:pPr>
            <w:r w:rsidRPr="00D87CEC">
              <w:rPr>
                <w:rFonts w:ascii="Times New Roman" w:hAnsi="Times New Roman" w:cs="Times New Roman"/>
                <w:b/>
                <w:sz w:val="18"/>
                <w:szCs w:val="18"/>
              </w:rPr>
              <w:t>Study design</w:t>
            </w:r>
            <w:r w:rsidRPr="00D87CEC">
              <w:rPr>
                <w:rFonts w:ascii="Times New Roman" w:hAnsi="Times New Roman" w:cs="Times New Roman"/>
                <w:sz w:val="18"/>
                <w:szCs w:val="18"/>
                <w:vertAlign w:val="superscript"/>
              </w:rPr>
              <w:t xml:space="preserve"> </w:t>
            </w:r>
            <w:r w:rsidRPr="00D87CEC">
              <w:rPr>
                <w:rFonts w:ascii="Times New Roman" w:hAnsi="Times New Roman" w:cs="Times New Roman"/>
                <w:b/>
                <w:sz w:val="18"/>
                <w:szCs w:val="18"/>
              </w:rPr>
              <w:t>/Sample size</w:t>
            </w:r>
          </w:p>
        </w:tc>
        <w:tc>
          <w:tcPr>
            <w:tcW w:w="2551" w:type="dxa"/>
          </w:tcPr>
          <w:p w14:paraId="2F30EEAC" w14:textId="09766084" w:rsidR="00433E31" w:rsidRPr="00D87CEC" w:rsidRDefault="00433E31" w:rsidP="00683A91">
            <w:pPr>
              <w:ind w:left="-54" w:right="-86"/>
              <w:jc w:val="center"/>
              <w:rPr>
                <w:rFonts w:ascii="Times New Roman" w:hAnsi="Times New Roman" w:cs="Times New Roman"/>
                <w:b/>
                <w:sz w:val="18"/>
                <w:szCs w:val="18"/>
              </w:rPr>
            </w:pPr>
            <w:r w:rsidRPr="00D87CEC">
              <w:rPr>
                <w:rFonts w:ascii="Times New Roman" w:hAnsi="Times New Roman" w:cs="Times New Roman"/>
                <w:b/>
                <w:sz w:val="18"/>
                <w:szCs w:val="18"/>
              </w:rPr>
              <w:t>Intervention condition (INT)</w:t>
            </w:r>
          </w:p>
        </w:tc>
        <w:tc>
          <w:tcPr>
            <w:tcW w:w="1985" w:type="dxa"/>
          </w:tcPr>
          <w:p w14:paraId="03411953" w14:textId="0EEE618F" w:rsidR="00433E31" w:rsidRPr="00D87CEC" w:rsidRDefault="00433E31" w:rsidP="00683A91">
            <w:pPr>
              <w:ind w:left="-32" w:right="-106"/>
              <w:jc w:val="center"/>
              <w:rPr>
                <w:rFonts w:ascii="Times New Roman" w:hAnsi="Times New Roman" w:cs="Times New Roman"/>
                <w:b/>
                <w:sz w:val="18"/>
                <w:szCs w:val="18"/>
              </w:rPr>
            </w:pPr>
            <w:r w:rsidRPr="00D87CEC">
              <w:rPr>
                <w:rFonts w:ascii="Times New Roman" w:hAnsi="Times New Roman" w:cs="Times New Roman"/>
                <w:b/>
                <w:sz w:val="18"/>
                <w:szCs w:val="18"/>
              </w:rPr>
              <w:t>Comparison condition (COM)</w:t>
            </w:r>
            <w:r w:rsidRPr="00D87CEC">
              <w:rPr>
                <w:rFonts w:ascii="Times New Roman" w:hAnsi="Times New Roman" w:cs="Times New Roman"/>
                <w:sz w:val="18"/>
                <w:szCs w:val="18"/>
                <w:vertAlign w:val="superscript"/>
              </w:rPr>
              <w:t xml:space="preserve"> </w:t>
            </w:r>
          </w:p>
        </w:tc>
        <w:tc>
          <w:tcPr>
            <w:tcW w:w="1417" w:type="dxa"/>
          </w:tcPr>
          <w:p w14:paraId="73753AA6" w14:textId="4C5E2570" w:rsidR="00433E31" w:rsidRPr="00D87CEC" w:rsidRDefault="00433E31" w:rsidP="00B371A2">
            <w:pPr>
              <w:ind w:left="-28" w:right="-106"/>
              <w:jc w:val="center"/>
              <w:rPr>
                <w:rFonts w:ascii="Times New Roman" w:hAnsi="Times New Roman" w:cs="Times New Roman"/>
                <w:b/>
                <w:sz w:val="18"/>
                <w:szCs w:val="18"/>
              </w:rPr>
            </w:pPr>
            <w:r w:rsidRPr="00D87CEC">
              <w:rPr>
                <w:rFonts w:ascii="Times New Roman" w:hAnsi="Times New Roman" w:cs="Times New Roman"/>
                <w:b/>
                <w:sz w:val="18"/>
                <w:szCs w:val="18"/>
              </w:rPr>
              <w:t>Follow-up period /Retention rate</w:t>
            </w:r>
          </w:p>
        </w:tc>
        <w:tc>
          <w:tcPr>
            <w:tcW w:w="993" w:type="dxa"/>
          </w:tcPr>
          <w:p w14:paraId="7357E6AB" w14:textId="5A1DD4B1" w:rsidR="00433E31" w:rsidRPr="00D87CEC" w:rsidRDefault="00433E31" w:rsidP="00683A91">
            <w:pPr>
              <w:ind w:left="-20" w:right="-26"/>
              <w:jc w:val="center"/>
              <w:rPr>
                <w:rFonts w:ascii="Times New Roman" w:hAnsi="Times New Roman" w:cs="Times New Roman"/>
                <w:b/>
                <w:sz w:val="18"/>
                <w:szCs w:val="18"/>
              </w:rPr>
            </w:pPr>
            <w:r w:rsidRPr="00D87CEC">
              <w:rPr>
                <w:rFonts w:ascii="Times New Roman" w:hAnsi="Times New Roman" w:cs="Times New Roman"/>
                <w:b/>
                <w:sz w:val="18"/>
                <w:szCs w:val="18"/>
              </w:rPr>
              <w:t xml:space="preserve">Outcome type </w:t>
            </w:r>
          </w:p>
        </w:tc>
      </w:tr>
      <w:tr w:rsidR="00C91346" w:rsidRPr="00D87CEC" w14:paraId="0BA85E5C" w14:textId="77777777" w:rsidTr="0076600E">
        <w:tc>
          <w:tcPr>
            <w:tcW w:w="1075" w:type="dxa"/>
          </w:tcPr>
          <w:p w14:paraId="186C3579" w14:textId="24919062" w:rsidR="00433E31" w:rsidRPr="00D87CEC" w:rsidRDefault="00433E31" w:rsidP="00B655FB">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Anand, 2018 </w:t>
            </w:r>
            <w:r w:rsidRPr="00D87CEC">
              <w:rPr>
                <w:rFonts w:ascii="Times New Roman" w:hAnsi="Times New Roman" w:cs="Times New Roman"/>
                <w:sz w:val="18"/>
                <w:szCs w:val="18"/>
              </w:rPr>
              <w:fldChar w:fldCharType="begin"/>
            </w:r>
            <w:r w:rsidRPr="00D87CEC">
              <w:rPr>
                <w:rFonts w:ascii="Times New Roman" w:hAnsi="Times New Roman" w:cs="Times New Roman"/>
                <w:sz w:val="18"/>
                <w:szCs w:val="18"/>
              </w:rPr>
              <w:instrText xml:space="preserve"> ADDIN EN.CITE &lt;EndNote&gt;&lt;Cite&gt;&lt;Author&gt;Anand&lt;/Author&gt;&lt;Year&gt;2018&lt;/Year&gt;&lt;RecNum&gt;68&lt;/RecNum&gt;&lt;DisplayText&gt;[1]&lt;/DisplayText&gt;&lt;record&gt;&lt;rec-number&gt;68&lt;/rec-number&gt;&lt;foreign-keys&gt;&lt;key app="EN" db-id="z00tfwx5a999sbes0pe5zrpes22v9rr0eeaf" timestamp="1552828421"&gt;68&lt;/key&gt;&lt;/foreign-keys&gt;&lt;ref-type name="Journal Article"&gt;17&lt;/ref-type&gt;&lt;contributors&gt;&lt;authors&gt;&lt;author&gt;Anand, T.&lt;/author&gt;&lt;author&gt;Nitpolprasert, C.&lt;/author&gt;&lt;author&gt;Jantarapakde, J.&lt;/author&gt;&lt;author&gt;Meksena, R.&lt;/author&gt;&lt;author&gt;Phomthong, S.&lt;/author&gt;&lt;author&gt;Phoseeta, P.&lt;/author&gt;&lt;author&gt;Phanuphak, P.&lt;/author&gt;&lt;author&gt;Phanuphak, N.&lt;/author&gt;&lt;/authors&gt;&lt;/contributors&gt;&lt;auth-address&gt;(Anand, Nitpolprasert) Adam&amp;apos;s Love, Bangkok, Thailand (Jantarapakde, Meksena, Phomthong, Phoseeta, Phanuphak, Phanuphak) PREVENTION, Thai Red Cross AIDS Research Centre, Bangkok, Thailand&lt;/auth-address&gt;&lt;titles&gt;&lt;title&gt;Implementation and impact of a technology-based HIV riskreduction intervention among Thai men who have sex with men using &amp;apos;Vialogues:&amp;apos; A randomized controlled trial&lt;/title&gt;&lt;secondary-title&gt;Journal of the International AIDS Society. Conference: 22nd International AIDS Conference, AIDS&lt;/secondary-title&gt;&lt;/titles&gt;&lt;periodical&gt;&lt;full-title&gt;Journal of the International AIDS Society. Conference: 22nd International AIDS Conference, AIDS&lt;/full-title&gt;&lt;/periodical&gt;&lt;volume&gt;21&lt;/volume&gt;&lt;number&gt;Supplement 6&lt;/number&gt;&lt;dates&gt;&lt;year&gt;2018&lt;/year&gt;&lt;/dates&gt;&lt;accession-num&gt;623485811&lt;/accession-num&gt;&lt;urls&gt;&lt;related-urls&gt;&lt;url&gt;http://easyaccess.lib.cuhk.edu.hk/login?url=http://ovidsp.ovid.com/ovidweb.cgi?T=JS&amp;amp;CSC=Y&amp;amp;NEWS=N&amp;amp;PAGE=fulltext&amp;amp;D=emexa&amp;amp;AN=623485811&lt;/url&gt;&lt;/related-urls&gt;&lt;/urls&gt;&lt;remote-database-name&gt;Embase&lt;/remote-database-name&gt;&lt;remote-database-provider&gt;Ovid Technologies&lt;/remote-database-provider&gt;&lt;/record&gt;&lt;/Cite&gt;&lt;/EndNote&gt;</w:instrText>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w:t>
            </w:r>
            <w:r w:rsidRPr="00D87CEC">
              <w:rPr>
                <w:rFonts w:ascii="Times New Roman" w:hAnsi="Times New Roman" w:cs="Times New Roman"/>
                <w:sz w:val="18"/>
                <w:szCs w:val="18"/>
              </w:rPr>
              <w:fldChar w:fldCharType="end"/>
            </w:r>
          </w:p>
          <w:p w14:paraId="3A7944AC" w14:textId="3664B58F"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Thailand</w:t>
            </w:r>
          </w:p>
        </w:tc>
        <w:tc>
          <w:tcPr>
            <w:tcW w:w="2010" w:type="dxa"/>
          </w:tcPr>
          <w:p w14:paraId="6A1BC025" w14:textId="5B9DB9F8" w:rsidR="00433E31" w:rsidRPr="00D87CEC" w:rsidRDefault="00433E31" w:rsidP="00DE7699">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8±5.9;</w:t>
            </w:r>
          </w:p>
          <w:p w14:paraId="4CF438A2" w14:textId="502D7B03" w:rsidR="00433E31" w:rsidRPr="00D87CEC" w:rsidRDefault="00433E31" w:rsidP="002D7E09">
            <w:pPr>
              <w:ind w:left="-54" w:right="-200"/>
              <w:rPr>
                <w:rFonts w:ascii="Times New Roman" w:hAnsi="Times New Roman" w:cs="Times New Roman"/>
                <w:sz w:val="18"/>
                <w:szCs w:val="18"/>
              </w:rPr>
            </w:pPr>
          </w:p>
          <w:p w14:paraId="7BD50BF6" w14:textId="2832A3AC" w:rsidR="00433E31" w:rsidRPr="00D87CEC" w:rsidRDefault="00433E31" w:rsidP="00DE7699">
            <w:pPr>
              <w:ind w:left="-54" w:right="-86"/>
              <w:rPr>
                <w:rFonts w:ascii="Times New Roman" w:hAnsi="Times New Roman" w:cs="Times New Roman"/>
                <w:sz w:val="18"/>
                <w:szCs w:val="18"/>
              </w:rPr>
            </w:pPr>
            <w:r w:rsidRPr="00D87CEC">
              <w:rPr>
                <w:rFonts w:ascii="Times New Roman" w:hAnsi="Times New Roman" w:cs="Times New Roman"/>
                <w:sz w:val="18"/>
                <w:szCs w:val="18"/>
              </w:rPr>
              <w:t>NR (presumed to be predominantly Asian)</w:t>
            </w:r>
          </w:p>
          <w:p w14:paraId="594C3AB2" w14:textId="77777777" w:rsidR="00433E31" w:rsidRPr="00D87CEC" w:rsidRDefault="00433E31" w:rsidP="00997A2A">
            <w:pPr>
              <w:ind w:left="-54" w:right="-86"/>
              <w:rPr>
                <w:rFonts w:ascii="Times New Roman" w:hAnsi="Times New Roman" w:cs="Times New Roman"/>
                <w:sz w:val="18"/>
                <w:szCs w:val="18"/>
              </w:rPr>
            </w:pPr>
          </w:p>
        </w:tc>
        <w:tc>
          <w:tcPr>
            <w:tcW w:w="1843" w:type="dxa"/>
          </w:tcPr>
          <w:p w14:paraId="304427B5"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361DB634" w14:textId="77777777" w:rsidR="00433E31" w:rsidRPr="00D87CEC" w:rsidRDefault="00433E31" w:rsidP="00C96C4D">
            <w:pPr>
              <w:ind w:left="-54" w:right="-86"/>
              <w:rPr>
                <w:rFonts w:ascii="Times New Roman" w:hAnsi="Times New Roman" w:cs="Times New Roman"/>
                <w:sz w:val="18"/>
                <w:szCs w:val="18"/>
              </w:rPr>
            </w:pPr>
          </w:p>
          <w:p w14:paraId="5C74B20D" w14:textId="1DD9F9D9" w:rsidR="00433E31" w:rsidRPr="00D87CEC" w:rsidRDefault="00433E31" w:rsidP="00C96C4D">
            <w:pPr>
              <w:ind w:left="-54" w:right="-86"/>
              <w:rPr>
                <w:rFonts w:ascii="Times New Roman" w:hAnsi="Times New Roman" w:cs="Times New Roman"/>
                <w:sz w:val="18"/>
                <w:szCs w:val="18"/>
              </w:rPr>
            </w:pPr>
            <w:r>
              <w:rPr>
                <w:rFonts w:ascii="Times New Roman" w:hAnsi="Times New Roman" w:cs="Times New Roman"/>
                <w:sz w:val="18"/>
                <w:szCs w:val="18"/>
              </w:rPr>
              <w:t>Biologically</w:t>
            </w:r>
            <w:r w:rsidRPr="00D87CEC">
              <w:rPr>
                <w:rFonts w:ascii="Times New Roman" w:hAnsi="Times New Roman" w:cs="Times New Roman"/>
                <w:sz w:val="18"/>
                <w:szCs w:val="18"/>
              </w:rPr>
              <w:t xml:space="preserve"> tested: 100% (-)</w:t>
            </w:r>
          </w:p>
        </w:tc>
        <w:tc>
          <w:tcPr>
            <w:tcW w:w="1134" w:type="dxa"/>
          </w:tcPr>
          <w:p w14:paraId="663F6521" w14:textId="60C9748E"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2B8959CF" w14:textId="77777777" w:rsidR="00433E31" w:rsidRPr="00D87CEC" w:rsidRDefault="00433E31" w:rsidP="00FC2D62">
            <w:pPr>
              <w:ind w:left="-59" w:right="-105"/>
              <w:rPr>
                <w:rFonts w:ascii="Times New Roman" w:hAnsi="Times New Roman" w:cs="Times New Roman"/>
                <w:sz w:val="18"/>
                <w:szCs w:val="18"/>
              </w:rPr>
            </w:pPr>
          </w:p>
          <w:p w14:paraId="4DA52DD0" w14:textId="19D3934E"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37</w:t>
            </w:r>
          </w:p>
          <w:p w14:paraId="03DF9270" w14:textId="5021399F"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39</w:t>
            </w:r>
          </w:p>
        </w:tc>
        <w:tc>
          <w:tcPr>
            <w:tcW w:w="2551" w:type="dxa"/>
          </w:tcPr>
          <w:p w14:paraId="330193E0" w14:textId="2732681D" w:rsidR="00433E31" w:rsidRPr="00D87CEC" w:rsidRDefault="00433E31" w:rsidP="00055DE3">
            <w:pPr>
              <w:ind w:left="-54" w:right="-86"/>
              <w:rPr>
                <w:rFonts w:ascii="Times New Roman" w:hAnsi="Times New Roman" w:cs="Times New Roman"/>
                <w:sz w:val="18"/>
                <w:szCs w:val="18"/>
              </w:rPr>
            </w:pPr>
            <w:r w:rsidRPr="00D87CEC">
              <w:rPr>
                <w:rFonts w:ascii="Times New Roman" w:hAnsi="Times New Roman" w:cs="Times New Roman"/>
                <w:sz w:val="18"/>
                <w:szCs w:val="18"/>
              </w:rPr>
              <w:t>COM plus 12 monthly HIV/STI prevention sessions delivered via Vialogues.com: using online time-based videos followed by time-stamped discussions with a health educator</w:t>
            </w:r>
          </w:p>
        </w:tc>
        <w:tc>
          <w:tcPr>
            <w:tcW w:w="1985" w:type="dxa"/>
          </w:tcPr>
          <w:p w14:paraId="6D49E59C" w14:textId="0147A8F0"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 Standard of care;</w:t>
            </w:r>
          </w:p>
          <w:p w14:paraId="3528BD87" w14:textId="77777777" w:rsidR="00433E31" w:rsidRPr="00D87CEC" w:rsidRDefault="00433E31" w:rsidP="0000514A">
            <w:pPr>
              <w:ind w:left="-54" w:right="-86"/>
              <w:rPr>
                <w:rFonts w:ascii="Times New Roman" w:hAnsi="Times New Roman" w:cs="Times New Roman"/>
                <w:sz w:val="18"/>
                <w:szCs w:val="18"/>
              </w:rPr>
            </w:pPr>
          </w:p>
          <w:p w14:paraId="5E92D343" w14:textId="5ADEED0A" w:rsidR="00433E31" w:rsidRPr="00D87CEC" w:rsidRDefault="00433E31" w:rsidP="00E73033">
            <w:pPr>
              <w:ind w:left="-54" w:right="-20"/>
              <w:rPr>
                <w:rFonts w:ascii="Times New Roman" w:hAnsi="Times New Roman" w:cs="Times New Roman"/>
                <w:sz w:val="18"/>
                <w:szCs w:val="18"/>
              </w:rPr>
            </w:pPr>
            <w:r w:rsidRPr="00D87CEC">
              <w:rPr>
                <w:rFonts w:ascii="Times New Roman" w:hAnsi="Times New Roman" w:cs="Times New Roman"/>
                <w:sz w:val="18"/>
                <w:szCs w:val="18"/>
              </w:rPr>
              <w:t>Private clinic-based HIV counseling and testing at baseline, month 6 and 12</w:t>
            </w:r>
          </w:p>
        </w:tc>
        <w:tc>
          <w:tcPr>
            <w:tcW w:w="1417" w:type="dxa"/>
          </w:tcPr>
          <w:p w14:paraId="493D9774" w14:textId="07CE5908"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41BF97D8" w14:textId="1DC30951"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8.</w:t>
            </w:r>
            <w:r>
              <w:rPr>
                <w:rFonts w:ascii="Times New Roman" w:hAnsi="Times New Roman" w:cs="Times New Roman"/>
                <w:sz w:val="18"/>
                <w:szCs w:val="18"/>
              </w:rPr>
              <w:t>2</w:t>
            </w:r>
            <w:r w:rsidRPr="00D87CEC">
              <w:rPr>
                <w:rFonts w:ascii="Times New Roman" w:hAnsi="Times New Roman" w:cs="Times New Roman"/>
                <w:sz w:val="18"/>
                <w:szCs w:val="18"/>
              </w:rPr>
              <w:t>%</w:t>
            </w:r>
          </w:p>
        </w:tc>
        <w:tc>
          <w:tcPr>
            <w:tcW w:w="993" w:type="dxa"/>
          </w:tcPr>
          <w:p w14:paraId="6E30FF86" w14:textId="434D45CF"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ondom use </w:t>
            </w:r>
            <w:r w:rsidR="00C91346">
              <w:rPr>
                <w:rFonts w:ascii="Times New Roman" w:hAnsi="Times New Roman" w:cs="Times New Roman"/>
                <w:sz w:val="17"/>
                <w:szCs w:val="17"/>
                <w:vertAlign w:val="superscript"/>
              </w:rPr>
              <w:t>a</w:t>
            </w:r>
          </w:p>
        </w:tc>
      </w:tr>
      <w:tr w:rsidR="00C91346" w:rsidRPr="00D87CEC" w14:paraId="260E54B2" w14:textId="77777777" w:rsidTr="0076600E">
        <w:tc>
          <w:tcPr>
            <w:tcW w:w="1075" w:type="dxa"/>
          </w:tcPr>
          <w:p w14:paraId="6949F0BC" w14:textId="060F6898" w:rsidR="00433E31" w:rsidRPr="00D87CEC" w:rsidRDefault="00433E31" w:rsidP="003F64D4">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Bauermeister</w:t>
            </w:r>
            <w:proofErr w:type="spellEnd"/>
            <w:r w:rsidRPr="00D87CEC">
              <w:rPr>
                <w:rFonts w:ascii="Times New Roman" w:hAnsi="Times New Roman" w:cs="Times New Roman"/>
                <w:sz w:val="18"/>
                <w:szCs w:val="18"/>
              </w:rPr>
              <w:t xml:space="preserve">, 2015 </w:t>
            </w:r>
            <w:r w:rsidRPr="00D87CEC">
              <w:rPr>
                <w:rFonts w:ascii="Times New Roman" w:hAnsi="Times New Roman" w:cs="Times New Roman"/>
                <w:sz w:val="18"/>
                <w:szCs w:val="18"/>
              </w:rPr>
              <w:fldChar w:fldCharType="begin">
                <w:fldData xml:space="preserve">PEVuZE5vdGU+PENpdGU+PEF1dGhvcj5CYXVlcm1laXN0ZXI8L0F1dGhvcj48WWVhcj4yMDE1PC9Z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CYXVlcm1laXN0ZXI8L0F1dGhvcj48WWVhcj4yMDE1PC9Z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w:t>
            </w:r>
            <w:r w:rsidRPr="00D87CEC">
              <w:rPr>
                <w:rFonts w:ascii="Times New Roman" w:hAnsi="Times New Roman" w:cs="Times New Roman"/>
                <w:sz w:val="18"/>
                <w:szCs w:val="18"/>
              </w:rPr>
              <w:fldChar w:fldCharType="end"/>
            </w:r>
          </w:p>
          <w:p w14:paraId="25ABFEFD" w14:textId="13EE1E18" w:rsidR="00433E31" w:rsidRPr="00D87CEC" w:rsidRDefault="00433E31" w:rsidP="00B655FB">
            <w:pPr>
              <w:ind w:left="-54" w:right="-86"/>
              <w:rPr>
                <w:rFonts w:ascii="Times New Roman" w:hAnsi="Times New Roman" w:cs="Times New Roman"/>
                <w:i/>
                <w:sz w:val="18"/>
                <w:szCs w:val="18"/>
              </w:rPr>
            </w:pPr>
            <w:r w:rsidRPr="00D87CEC">
              <w:rPr>
                <w:rFonts w:ascii="Times New Roman" w:hAnsi="Times New Roman" w:cs="Times New Roman"/>
                <w:i/>
                <w:sz w:val="18"/>
                <w:szCs w:val="18"/>
              </w:rPr>
              <w:t>Go Connected!</w:t>
            </w:r>
          </w:p>
          <w:p w14:paraId="76D4EA7C" w14:textId="64112F4A" w:rsidR="00433E31" w:rsidRPr="00D87CEC" w:rsidRDefault="00433E31" w:rsidP="003F64D4">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61F8C54F" w14:textId="06569E85" w:rsidR="00433E31" w:rsidRPr="00D87CEC" w:rsidRDefault="00433E31" w:rsidP="00997A2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1±2.23</w:t>
            </w:r>
          </w:p>
          <w:p w14:paraId="2E7E76FD" w14:textId="77777777" w:rsidR="00433E31" w:rsidRPr="00D87CEC" w:rsidRDefault="00433E31" w:rsidP="00997A2A">
            <w:pPr>
              <w:ind w:left="-54" w:right="-86"/>
              <w:rPr>
                <w:rFonts w:ascii="Times New Roman" w:hAnsi="Times New Roman" w:cs="Times New Roman"/>
                <w:sz w:val="18"/>
                <w:szCs w:val="18"/>
              </w:rPr>
            </w:pPr>
          </w:p>
          <w:p w14:paraId="6134991F" w14:textId="407AFFCB"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65.6 % White, 19.5 % Black, 9.4 % Latino, 7.8 % Middle Eastern, and 6.3 % Asian/ Pacific Islander</w:t>
            </w:r>
          </w:p>
        </w:tc>
        <w:tc>
          <w:tcPr>
            <w:tcW w:w="1843" w:type="dxa"/>
          </w:tcPr>
          <w:p w14:paraId="1B0BA54B" w14:textId="156B297B"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83.8% gay, 14.6% BIS, 1.6% HES, queer or same-gender loving;</w:t>
            </w:r>
          </w:p>
          <w:p w14:paraId="7386C450" w14:textId="77777777" w:rsidR="00433E31" w:rsidRPr="00D87CEC" w:rsidRDefault="00433E31" w:rsidP="00C96C4D">
            <w:pPr>
              <w:ind w:left="-54" w:right="-86"/>
              <w:rPr>
                <w:rFonts w:ascii="Times New Roman" w:hAnsi="Times New Roman" w:cs="Times New Roman"/>
                <w:sz w:val="18"/>
                <w:szCs w:val="18"/>
              </w:rPr>
            </w:pPr>
          </w:p>
          <w:p w14:paraId="39E320B0" w14:textId="230AB9D5" w:rsidR="00433E31" w:rsidRPr="00D87CEC" w:rsidRDefault="00433E31" w:rsidP="002075B2">
            <w:pPr>
              <w:ind w:left="-54" w:right="-86"/>
              <w:rPr>
                <w:rFonts w:ascii="Times New Roman" w:hAnsi="Times New Roman" w:cs="Times New Roman"/>
                <w:sz w:val="18"/>
                <w:szCs w:val="18"/>
              </w:rPr>
            </w:pPr>
            <w:r w:rsidRPr="00D87CEC">
              <w:rPr>
                <w:rFonts w:ascii="Times New Roman" w:hAnsi="Times New Roman" w:cs="Times New Roman"/>
                <w:sz w:val="18"/>
                <w:szCs w:val="18"/>
              </w:rPr>
              <w:t>Self-reported: 70.8% (-), 26.2% (+), 3.0% unknown</w:t>
            </w:r>
          </w:p>
        </w:tc>
        <w:tc>
          <w:tcPr>
            <w:tcW w:w="1134" w:type="dxa"/>
          </w:tcPr>
          <w:p w14:paraId="22AEAA06" w14:textId="77777777" w:rsidR="00433E31" w:rsidRPr="00D87CEC" w:rsidRDefault="00433E31" w:rsidP="00754087">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21BD70A3" w14:textId="77777777" w:rsidR="00433E31" w:rsidRPr="00D87CEC" w:rsidRDefault="00433E31" w:rsidP="00754087">
            <w:pPr>
              <w:ind w:left="-59" w:right="-105"/>
              <w:rPr>
                <w:rFonts w:ascii="Times New Roman" w:hAnsi="Times New Roman" w:cs="Times New Roman"/>
                <w:sz w:val="18"/>
                <w:szCs w:val="18"/>
              </w:rPr>
            </w:pPr>
          </w:p>
          <w:p w14:paraId="7B96E97D" w14:textId="7B93C1A5" w:rsidR="00433E31" w:rsidRPr="00D87CEC" w:rsidRDefault="00433E31" w:rsidP="00754087">
            <w:pPr>
              <w:ind w:left="-59" w:right="-105"/>
              <w:rPr>
                <w:rFonts w:ascii="Times New Roman" w:hAnsi="Times New Roman" w:cs="Times New Roman"/>
                <w:sz w:val="18"/>
                <w:szCs w:val="18"/>
              </w:rPr>
            </w:pPr>
            <w:r w:rsidRPr="00D87CEC">
              <w:rPr>
                <w:rFonts w:ascii="Times New Roman" w:hAnsi="Times New Roman" w:cs="Times New Roman"/>
                <w:sz w:val="18"/>
                <w:szCs w:val="18"/>
              </w:rPr>
              <w:t>INT: 86</w:t>
            </w:r>
          </w:p>
          <w:p w14:paraId="5969E564" w14:textId="2EFFB0F3" w:rsidR="00433E31" w:rsidRPr="00D87CEC" w:rsidRDefault="00433E31" w:rsidP="00754087">
            <w:pPr>
              <w:ind w:left="-59" w:right="-105"/>
              <w:rPr>
                <w:rFonts w:ascii="Times New Roman" w:hAnsi="Times New Roman" w:cs="Times New Roman"/>
                <w:sz w:val="18"/>
                <w:szCs w:val="18"/>
              </w:rPr>
            </w:pPr>
            <w:r w:rsidRPr="00D87CEC">
              <w:rPr>
                <w:rFonts w:ascii="Times New Roman" w:hAnsi="Times New Roman" w:cs="Times New Roman"/>
                <w:sz w:val="18"/>
                <w:szCs w:val="18"/>
              </w:rPr>
              <w:t>COM: 44</w:t>
            </w:r>
          </w:p>
        </w:tc>
        <w:tc>
          <w:tcPr>
            <w:tcW w:w="2551" w:type="dxa"/>
          </w:tcPr>
          <w:p w14:paraId="25F24C81" w14:textId="77777777" w:rsidR="00433E31" w:rsidRPr="00D87CEC" w:rsidRDefault="00433E31" w:rsidP="00055DE3">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A tailored, personalized site: COM plus three web pages </w:t>
            </w:r>
          </w:p>
          <w:p w14:paraId="4E9204EB" w14:textId="1DDC4290" w:rsidR="00433E31" w:rsidRPr="00D87CEC" w:rsidRDefault="00433E31" w:rsidP="00055DE3">
            <w:pPr>
              <w:ind w:left="-54" w:right="-86"/>
              <w:rPr>
                <w:rFonts w:ascii="Times New Roman" w:hAnsi="Times New Roman" w:cs="Times New Roman"/>
                <w:sz w:val="18"/>
                <w:szCs w:val="18"/>
              </w:rPr>
            </w:pPr>
            <w:r w:rsidRPr="00D87CEC">
              <w:rPr>
                <w:rFonts w:ascii="Times New Roman" w:hAnsi="Times New Roman" w:cs="Times New Roman"/>
                <w:sz w:val="18"/>
                <w:szCs w:val="18"/>
              </w:rPr>
              <w:t>of customized intervention content based on baseline psychosocial characteristics</w:t>
            </w:r>
          </w:p>
        </w:tc>
        <w:tc>
          <w:tcPr>
            <w:tcW w:w="1985" w:type="dxa"/>
          </w:tcPr>
          <w:p w14:paraId="6AE7B409" w14:textId="25709274"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w:t>
            </w:r>
          </w:p>
          <w:p w14:paraId="6AAF44C7" w14:textId="0843E0E6"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ttention control</w:t>
            </w:r>
          </w:p>
          <w:p w14:paraId="2F177B72" w14:textId="77777777" w:rsidR="00433E31" w:rsidRPr="00D87CEC" w:rsidRDefault="00433E31" w:rsidP="0000514A">
            <w:pPr>
              <w:ind w:left="-54" w:right="-86"/>
              <w:rPr>
                <w:rFonts w:ascii="Times New Roman" w:hAnsi="Times New Roman" w:cs="Times New Roman"/>
                <w:sz w:val="18"/>
                <w:szCs w:val="18"/>
              </w:rPr>
            </w:pPr>
          </w:p>
          <w:p w14:paraId="52D3922C" w14:textId="660863C0"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 non-tailored site: a web page of testing provider directory</w:t>
            </w:r>
          </w:p>
        </w:tc>
        <w:tc>
          <w:tcPr>
            <w:tcW w:w="1417" w:type="dxa"/>
          </w:tcPr>
          <w:p w14:paraId="21FD9FF1"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1 month:</w:t>
            </w:r>
          </w:p>
          <w:p w14:paraId="199B83EB" w14:textId="5E492CFC"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0.0%</w:t>
            </w:r>
          </w:p>
        </w:tc>
        <w:tc>
          <w:tcPr>
            <w:tcW w:w="993" w:type="dxa"/>
          </w:tcPr>
          <w:p w14:paraId="7E20915B" w14:textId="7D1E115B"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STI testing</w:t>
            </w:r>
          </w:p>
        </w:tc>
      </w:tr>
      <w:tr w:rsidR="00C91346" w:rsidRPr="00D87CEC" w14:paraId="16AE63F6" w14:textId="77777777" w:rsidTr="0076600E">
        <w:tc>
          <w:tcPr>
            <w:tcW w:w="1075" w:type="dxa"/>
          </w:tcPr>
          <w:p w14:paraId="5B9B33B6" w14:textId="1A8A96E8"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Bourne, 2011 </w:t>
            </w:r>
            <w:r w:rsidRPr="00D87CEC">
              <w:rPr>
                <w:rFonts w:ascii="Times New Roman" w:hAnsi="Times New Roman" w:cs="Times New Roman"/>
                <w:sz w:val="18"/>
                <w:szCs w:val="18"/>
              </w:rPr>
              <w:fldChar w:fldCharType="begin">
                <w:fldData xml:space="preserve">PEVuZE5vdGU+PENpdGU+PEF1dGhvcj5Cb3VybmU8L0F1dGhvcj48WWVhcj4yMDExPC9ZZWFyPjxS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wvRW5kTm90ZT5=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Cb3VybmU8L0F1dGhvcj48WWVhcj4yMDExPC9ZZWFyPjxS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wvRW5kTm90ZT5=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3]</w:t>
            </w:r>
            <w:r w:rsidRPr="00D87CEC">
              <w:rPr>
                <w:rFonts w:ascii="Times New Roman" w:hAnsi="Times New Roman" w:cs="Times New Roman"/>
                <w:sz w:val="18"/>
                <w:szCs w:val="18"/>
              </w:rPr>
              <w:fldChar w:fldCharType="end"/>
            </w:r>
          </w:p>
          <w:p w14:paraId="7A348207" w14:textId="3F049A94"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Australia</w:t>
            </w:r>
          </w:p>
        </w:tc>
        <w:tc>
          <w:tcPr>
            <w:tcW w:w="2010" w:type="dxa"/>
          </w:tcPr>
          <w:p w14:paraId="3EABF046" w14:textId="0ECDF82A"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Mean (range): 33.6 (&lt;25 –</w:t>
            </w:r>
            <w:r>
              <w:rPr>
                <w:rFonts w:ascii="Times New Roman" w:hAnsi="Times New Roman" w:cs="Times New Roman"/>
                <w:sz w:val="18"/>
                <w:szCs w:val="18"/>
              </w:rPr>
              <w:t xml:space="preserve"> </w:t>
            </w:r>
            <w:r w:rsidRPr="00D87CEC">
              <w:rPr>
                <w:rFonts w:ascii="Times New Roman" w:hAnsi="Times New Roman" w:cs="Times New Roman"/>
                <w:sz w:val="18"/>
                <w:szCs w:val="18"/>
              </w:rPr>
              <w:t xml:space="preserve">&gt;40)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7061CF19" w14:textId="77777777" w:rsidR="00433E31" w:rsidRPr="00D87CEC" w:rsidRDefault="00433E31" w:rsidP="00997A2A">
            <w:pPr>
              <w:ind w:left="-54" w:right="-86"/>
              <w:rPr>
                <w:rFonts w:ascii="Times New Roman" w:hAnsi="Times New Roman" w:cs="Times New Roman"/>
                <w:sz w:val="18"/>
                <w:szCs w:val="18"/>
              </w:rPr>
            </w:pPr>
          </w:p>
          <w:p w14:paraId="4B6D4399" w14:textId="5C36737C"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843" w:type="dxa"/>
          </w:tcPr>
          <w:p w14:paraId="653B1B8C" w14:textId="326408D3" w:rsidR="00433E31" w:rsidRPr="00D87CEC" w:rsidRDefault="00433E31" w:rsidP="00AC3551">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408E4CB3" w14:textId="77777777" w:rsidR="00433E31" w:rsidRPr="00D87CEC" w:rsidRDefault="00433E31" w:rsidP="00AC3551">
            <w:pPr>
              <w:ind w:left="-54" w:right="-86"/>
              <w:rPr>
                <w:rFonts w:ascii="Times New Roman" w:hAnsi="Times New Roman" w:cs="Times New Roman"/>
                <w:sz w:val="18"/>
                <w:szCs w:val="18"/>
              </w:rPr>
            </w:pPr>
          </w:p>
          <w:p w14:paraId="04A180CE" w14:textId="279CAC64" w:rsidR="00433E31" w:rsidRPr="00D87CEC" w:rsidRDefault="00433E31" w:rsidP="00AC355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Self-reported: </w:t>
            </w:r>
          </w:p>
          <w:p w14:paraId="39C72491" w14:textId="1235A370" w:rsidR="00433E31" w:rsidRPr="00D87CEC" w:rsidRDefault="00433E31" w:rsidP="00AC3551">
            <w:pPr>
              <w:ind w:left="-54" w:right="-86"/>
              <w:rPr>
                <w:rFonts w:ascii="Times New Roman" w:hAnsi="Times New Roman" w:cs="Times New Roman"/>
                <w:sz w:val="18"/>
                <w:szCs w:val="18"/>
              </w:rPr>
            </w:pPr>
            <w:r w:rsidRPr="00D87CEC">
              <w:rPr>
                <w:rFonts w:ascii="Times New Roman" w:hAnsi="Times New Roman" w:cs="Times New Roman"/>
                <w:sz w:val="18"/>
                <w:szCs w:val="18"/>
              </w:rPr>
              <w:t>100% (-)</w:t>
            </w:r>
          </w:p>
        </w:tc>
        <w:tc>
          <w:tcPr>
            <w:tcW w:w="1134" w:type="dxa"/>
          </w:tcPr>
          <w:p w14:paraId="5F21538D"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IGPP: NRCT </w:t>
            </w:r>
          </w:p>
          <w:p w14:paraId="3ADE08B1" w14:textId="77777777" w:rsidR="00433E31" w:rsidRPr="00D87CEC" w:rsidRDefault="00433E31" w:rsidP="00FC2D62">
            <w:pPr>
              <w:ind w:left="-59" w:right="-105"/>
              <w:rPr>
                <w:rFonts w:ascii="Times New Roman" w:hAnsi="Times New Roman" w:cs="Times New Roman"/>
                <w:sz w:val="18"/>
                <w:szCs w:val="18"/>
              </w:rPr>
            </w:pPr>
          </w:p>
          <w:p w14:paraId="580F0EF7" w14:textId="467C44C8"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714</w:t>
            </w:r>
          </w:p>
          <w:p w14:paraId="27D29C4E" w14:textId="60456C6E"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2837</w:t>
            </w:r>
          </w:p>
        </w:tc>
        <w:tc>
          <w:tcPr>
            <w:tcW w:w="2551" w:type="dxa"/>
          </w:tcPr>
          <w:p w14:paraId="55C316B4" w14:textId="170BA02E" w:rsidR="00433E31" w:rsidRPr="00D87CEC" w:rsidRDefault="00433E31" w:rsidP="00055DE3">
            <w:pPr>
              <w:ind w:left="-54" w:right="-86"/>
              <w:rPr>
                <w:rFonts w:ascii="Times New Roman" w:hAnsi="Times New Roman" w:cs="Times New Roman"/>
                <w:sz w:val="18"/>
                <w:szCs w:val="18"/>
              </w:rPr>
            </w:pPr>
            <w:r w:rsidRPr="00D87CEC">
              <w:rPr>
                <w:rFonts w:ascii="Times New Roman" w:hAnsi="Times New Roman" w:cs="Times New Roman"/>
                <w:sz w:val="18"/>
                <w:szCs w:val="18"/>
              </w:rPr>
              <w:t>SMS reminders for HIV/STI re-testing sent 4 months after the baseline test</w:t>
            </w:r>
          </w:p>
        </w:tc>
        <w:tc>
          <w:tcPr>
            <w:tcW w:w="1985" w:type="dxa"/>
          </w:tcPr>
          <w:p w14:paraId="0F0E3D5F"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742E4967" w14:textId="4A3C8423"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Blank control;</w:t>
            </w:r>
          </w:p>
          <w:p w14:paraId="33685C00" w14:textId="77777777" w:rsidR="00433E31" w:rsidRPr="00D87CEC" w:rsidRDefault="00433E31" w:rsidP="0000514A">
            <w:pPr>
              <w:ind w:left="-54" w:right="-86"/>
              <w:rPr>
                <w:rFonts w:ascii="Times New Roman" w:hAnsi="Times New Roman" w:cs="Times New Roman"/>
                <w:sz w:val="18"/>
                <w:szCs w:val="18"/>
              </w:rPr>
            </w:pPr>
          </w:p>
          <w:p w14:paraId="384AE456" w14:textId="46FA5C59"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1ABB29EA"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5 months:</w:t>
            </w:r>
          </w:p>
          <w:p w14:paraId="183BA92E" w14:textId="384FA11B"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100.0%</w:t>
            </w:r>
          </w:p>
          <w:p w14:paraId="2C269521" w14:textId="0DF201CC" w:rsidR="00433E31" w:rsidRPr="00D87CEC" w:rsidRDefault="00433E31" w:rsidP="00B371A2">
            <w:pPr>
              <w:ind w:left="-28" w:right="-86"/>
              <w:rPr>
                <w:rFonts w:ascii="Times New Roman" w:hAnsi="Times New Roman" w:cs="Times New Roman"/>
                <w:sz w:val="18"/>
                <w:szCs w:val="18"/>
              </w:rPr>
            </w:pPr>
          </w:p>
        </w:tc>
        <w:tc>
          <w:tcPr>
            <w:tcW w:w="993" w:type="dxa"/>
          </w:tcPr>
          <w:p w14:paraId="5F33DD51" w14:textId="58205376"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STI retesting</w:t>
            </w:r>
          </w:p>
        </w:tc>
      </w:tr>
      <w:tr w:rsidR="00C91346" w:rsidRPr="00D87CEC" w14:paraId="75C35428" w14:textId="77777777" w:rsidTr="0076600E">
        <w:tc>
          <w:tcPr>
            <w:tcW w:w="1075" w:type="dxa"/>
          </w:tcPr>
          <w:p w14:paraId="5EAACC2C" w14:textId="51B8B101"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Bowen, 2008 </w:t>
            </w:r>
            <w:r w:rsidRPr="00D87CEC">
              <w:rPr>
                <w:rFonts w:ascii="Times New Roman" w:hAnsi="Times New Roman" w:cs="Times New Roman"/>
                <w:sz w:val="18"/>
                <w:szCs w:val="18"/>
              </w:rPr>
              <w:fldChar w:fldCharType="begin">
                <w:fldData xml:space="preserve">PEVuZE5vdGU+PENpdGU+PEF1dGhvcj5Cb3dlbjwvQXV0aG9yPjxZZWFyPjIwMDg8L1llYXI+PFJl
Y051bT41PC9SZWNOdW0+PERpc3BsYXlUZXh0Pls0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Cb3dlbjwvQXV0aG9yPjxZZWFyPjIwMDg8L1llYXI+PFJl
Y051bT41PC9SZWNOdW0+PERpc3BsYXlUZXh0Pls0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4]</w:t>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t xml:space="preserve">, Daniel, 2008 </w:t>
            </w:r>
            <w:r w:rsidRPr="00D87CEC">
              <w:rPr>
                <w:rFonts w:ascii="Times New Roman" w:hAnsi="Times New Roman" w:cs="Times New Roman"/>
                <w:sz w:val="18"/>
                <w:szCs w:val="18"/>
              </w:rPr>
              <w:fldChar w:fldCharType="begin"/>
            </w:r>
            <w:r w:rsidRPr="00D87CEC">
              <w:rPr>
                <w:rFonts w:ascii="Times New Roman" w:hAnsi="Times New Roman" w:cs="Times New Roman"/>
                <w:sz w:val="18"/>
                <w:szCs w:val="18"/>
              </w:rPr>
              <w:instrText xml:space="preserve"> ADDIN EN.CITE &lt;EndNote&gt;&lt;Cite&gt;&lt;Author&gt;Daniel&lt;/Author&gt;&lt;Year&gt;2008&lt;/Year&gt;&lt;RecNum&gt;56&lt;/RecNum&gt;&lt;DisplayText&gt;[5]&lt;/DisplayText&gt;&lt;record&gt;&lt;rec-number&gt;56&lt;/rec-number&gt;&lt;foreign-keys&gt;&lt;key app="EN" db-id="z00tfwx5a999sbes0pe5zrpes22v9rr0eeaf" timestamp="1542687036"&gt;56&lt;/key&gt;&lt;/foreign-keys&gt;&lt;ref-type name="Journal Article"&gt;17&lt;/ref-type&gt;&lt;contributors&gt;&lt;authors&gt;&lt;author&gt;Daniel, C. M.&lt;/author&gt;&lt;author&gt;Bowen, A.&lt;/author&gt;&lt;author&gt;Williams, M.&lt;/author&gt;&lt;author&gt;Clayton, S.&lt;/author&gt;&lt;author&gt;Ross, L.&lt;/author&gt;&lt;/authors&gt;&lt;/contributors&gt;&lt;titles&gt;&lt;title&gt;Assessment of long-term efficacy of an internet delivered HIV risk reduction intervention for rural MSM&lt;/title&gt;&lt;secondary-title&gt;Annals of Behavioral Medicine&lt;/secondary-title&gt;&lt;/titles&gt;&lt;periodical&gt;&lt;full-title&gt;Annals of Behavioral Medicine&lt;/full-title&gt;&lt;/periodical&gt;&lt;pages&gt;S105-S105&lt;/pages&gt;&lt;volume&gt;35&lt;/volume&gt;&lt;dates&gt;&lt;year&gt;2008&lt;/year&gt;&lt;pub-dates&gt;&lt;date&gt;Mar&lt;/date&gt;&lt;/pub-dates&gt;&lt;/dates&gt;&lt;isbn&gt;0883-6612&lt;/isbn&gt;&lt;accession-num&gt;WOS:000259245500405&lt;/accession-num&gt;&lt;urls&gt;&lt;related-urls&gt;&lt;url&gt;&amp;lt;Go to ISI&amp;gt;://WOS:000259245500405&lt;/url&gt;&lt;/related-urls&gt;&lt;/urls&gt;&lt;/record&gt;&lt;/Cite&gt;&lt;/EndNote&gt;</w:instrText>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5]</w:t>
            </w:r>
            <w:r w:rsidRPr="00D87CEC">
              <w:rPr>
                <w:rFonts w:ascii="Times New Roman" w:hAnsi="Times New Roman" w:cs="Times New Roman"/>
                <w:sz w:val="18"/>
                <w:szCs w:val="18"/>
              </w:rPr>
              <w:fldChar w:fldCharType="end"/>
            </w:r>
          </w:p>
          <w:p w14:paraId="6A29C4C6" w14:textId="17E5A4B7"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WRAPP</w:t>
            </w:r>
          </w:p>
          <w:p w14:paraId="5538958F" w14:textId="74915494"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7F0ED6F8" w14:textId="7B05F6CB" w:rsidR="00433E31" w:rsidRPr="00D87CEC" w:rsidRDefault="00433E31" w:rsidP="00615959">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Mean (range): 29.8 (18 – 80)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3B0848FC" w14:textId="77777777" w:rsidR="00433E31" w:rsidRPr="00D87CEC" w:rsidRDefault="00433E31" w:rsidP="00997A2A">
            <w:pPr>
              <w:ind w:left="-54" w:right="-86"/>
              <w:rPr>
                <w:rFonts w:ascii="Times New Roman" w:hAnsi="Times New Roman" w:cs="Times New Roman"/>
                <w:sz w:val="18"/>
                <w:szCs w:val="18"/>
              </w:rPr>
            </w:pPr>
          </w:p>
          <w:p w14:paraId="76CE7A3E" w14:textId="440C82B8" w:rsidR="00433E31" w:rsidRPr="00D87CEC" w:rsidRDefault="00433E31" w:rsidP="00514065">
            <w:pPr>
              <w:ind w:left="-54" w:right="-86"/>
              <w:rPr>
                <w:rFonts w:ascii="Times New Roman" w:hAnsi="Times New Roman" w:cs="Times New Roman"/>
                <w:sz w:val="18"/>
                <w:szCs w:val="18"/>
              </w:rPr>
            </w:pPr>
            <w:r w:rsidRPr="00D87CEC">
              <w:rPr>
                <w:rFonts w:ascii="Times New Roman" w:hAnsi="Times New Roman" w:cs="Times New Roman"/>
                <w:sz w:val="18"/>
                <w:szCs w:val="18"/>
              </w:rPr>
              <w:t>78.1% Non-</w:t>
            </w:r>
            <w:proofErr w:type="spellStart"/>
            <w:r w:rsidRPr="00D87CEC">
              <w:rPr>
                <w:rFonts w:ascii="Times New Roman" w:hAnsi="Times New Roman" w:cs="Times New Roman"/>
                <w:sz w:val="18"/>
                <w:szCs w:val="18"/>
              </w:rPr>
              <w:t>hispanic</w:t>
            </w:r>
            <w:proofErr w:type="spellEnd"/>
            <w:r w:rsidRPr="00D87CEC">
              <w:rPr>
                <w:rFonts w:ascii="Times New Roman" w:hAnsi="Times New Roman" w:cs="Times New Roman"/>
                <w:sz w:val="18"/>
                <w:szCs w:val="18"/>
              </w:rPr>
              <w:t xml:space="preserve"> white, 9.1% Hispanic, 12.7% African American, Asian/ Pacific Islander, American Indian, other</w:t>
            </w:r>
          </w:p>
        </w:tc>
        <w:tc>
          <w:tcPr>
            <w:tcW w:w="1843" w:type="dxa"/>
          </w:tcPr>
          <w:p w14:paraId="631CF091" w14:textId="43349C11"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85% gay, 14.8% BIS, 0.3% HES;</w:t>
            </w:r>
          </w:p>
          <w:p w14:paraId="5B148525" w14:textId="77777777" w:rsidR="00433E31" w:rsidRPr="00D87CEC" w:rsidRDefault="00433E31" w:rsidP="00C96C4D">
            <w:pPr>
              <w:ind w:left="-54" w:right="-86"/>
              <w:rPr>
                <w:rFonts w:ascii="Times New Roman" w:hAnsi="Times New Roman" w:cs="Times New Roman"/>
                <w:sz w:val="18"/>
                <w:szCs w:val="18"/>
              </w:rPr>
            </w:pPr>
          </w:p>
          <w:p w14:paraId="7F96A91A" w14:textId="3D44C44B"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4DC1516F" w14:textId="77777777" w:rsidR="00433E31" w:rsidRPr="00D87CEC" w:rsidRDefault="00433E31" w:rsidP="00C96C4D">
            <w:pPr>
              <w:ind w:left="-54" w:right="-86"/>
              <w:rPr>
                <w:rFonts w:ascii="Times New Roman" w:hAnsi="Times New Roman" w:cs="Times New Roman"/>
                <w:sz w:val="18"/>
                <w:szCs w:val="18"/>
              </w:rPr>
            </w:pPr>
          </w:p>
          <w:p w14:paraId="6A34A0EB" w14:textId="6AA363B1" w:rsidR="00433E31" w:rsidRPr="00D87CEC" w:rsidRDefault="00433E31" w:rsidP="00C96C4D">
            <w:pPr>
              <w:ind w:left="-54" w:right="-86"/>
              <w:rPr>
                <w:rFonts w:ascii="Times New Roman" w:hAnsi="Times New Roman" w:cs="Times New Roman"/>
                <w:sz w:val="18"/>
                <w:szCs w:val="18"/>
              </w:rPr>
            </w:pPr>
          </w:p>
        </w:tc>
        <w:tc>
          <w:tcPr>
            <w:tcW w:w="1134" w:type="dxa"/>
          </w:tcPr>
          <w:p w14:paraId="1E1F4C06" w14:textId="0C5DFC93"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SGPP: Cohort</w:t>
            </w:r>
          </w:p>
          <w:p w14:paraId="0CAF4070" w14:textId="77777777" w:rsidR="00433E31" w:rsidRPr="00D87CEC" w:rsidRDefault="00433E31" w:rsidP="00FC2D62">
            <w:pPr>
              <w:ind w:left="-59" w:right="-105"/>
              <w:rPr>
                <w:rFonts w:ascii="Times New Roman" w:hAnsi="Times New Roman" w:cs="Times New Roman"/>
                <w:sz w:val="18"/>
                <w:szCs w:val="18"/>
              </w:rPr>
            </w:pPr>
          </w:p>
          <w:p w14:paraId="0643EDE3" w14:textId="0B05769B"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425</w:t>
            </w:r>
          </w:p>
          <w:p w14:paraId="000E5614" w14:textId="00BB8ABD"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425</w:t>
            </w:r>
          </w:p>
        </w:tc>
        <w:tc>
          <w:tcPr>
            <w:tcW w:w="2551" w:type="dxa"/>
          </w:tcPr>
          <w:p w14:paraId="4108F6A9" w14:textId="327D78AA" w:rsidR="00433E31" w:rsidRPr="00D87CEC" w:rsidRDefault="00433E31" w:rsidP="00055DE3">
            <w:pPr>
              <w:ind w:left="-54" w:right="-86"/>
              <w:rPr>
                <w:rFonts w:ascii="Times New Roman" w:hAnsi="Times New Roman" w:cs="Times New Roman"/>
                <w:sz w:val="18"/>
                <w:szCs w:val="18"/>
              </w:rPr>
            </w:pPr>
            <w:r w:rsidRPr="00D87CEC">
              <w:rPr>
                <w:rFonts w:ascii="Times New Roman" w:hAnsi="Times New Roman" w:cs="Times New Roman"/>
                <w:sz w:val="18"/>
                <w:szCs w:val="18"/>
              </w:rPr>
              <w:t>An internet-based intervention that consisted of three modules (Knowledge, Partner, Contexts), each included two 20-min interactive sessions and printable feedback tailored to the participant's responses during the intervention</w:t>
            </w:r>
          </w:p>
        </w:tc>
        <w:tc>
          <w:tcPr>
            <w:tcW w:w="1985" w:type="dxa"/>
          </w:tcPr>
          <w:p w14:paraId="2C447F07"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2E861AE7" w14:textId="11BB469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041B65E5" w14:textId="77777777" w:rsidR="00433E31" w:rsidRPr="00D87CEC" w:rsidRDefault="00433E31" w:rsidP="0000514A">
            <w:pPr>
              <w:ind w:left="-54" w:right="-86"/>
              <w:rPr>
                <w:rFonts w:ascii="Times New Roman" w:hAnsi="Times New Roman" w:cs="Times New Roman"/>
                <w:sz w:val="18"/>
                <w:szCs w:val="18"/>
              </w:rPr>
            </w:pPr>
          </w:p>
          <w:p w14:paraId="0FEB907C" w14:textId="0A8B7D4A"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64D3EB36" w14:textId="20A28144" w:rsidR="00433E31" w:rsidRPr="00D87CEC" w:rsidRDefault="002054A8" w:rsidP="00B371A2">
            <w:pPr>
              <w:ind w:left="-28" w:right="-86"/>
              <w:rPr>
                <w:rFonts w:ascii="Times New Roman" w:hAnsi="Times New Roman" w:cs="Times New Roman"/>
                <w:sz w:val="18"/>
                <w:szCs w:val="18"/>
              </w:rPr>
            </w:pPr>
            <w:r>
              <w:rPr>
                <w:rFonts w:ascii="Times New Roman" w:hAnsi="Times New Roman" w:cs="Times New Roman"/>
                <w:sz w:val="18"/>
                <w:szCs w:val="18"/>
              </w:rPr>
              <w:t>P</w:t>
            </w:r>
            <w:r w:rsidR="00433E31" w:rsidRPr="00D87CEC">
              <w:rPr>
                <w:rFonts w:ascii="Times New Roman" w:hAnsi="Times New Roman" w:cs="Times New Roman"/>
                <w:sz w:val="18"/>
                <w:szCs w:val="18"/>
              </w:rPr>
              <w:t>ost-intervention: 69.</w:t>
            </w:r>
            <w:r w:rsidR="00433E31">
              <w:rPr>
                <w:rFonts w:ascii="Times New Roman" w:hAnsi="Times New Roman" w:cs="Times New Roman"/>
                <w:sz w:val="18"/>
                <w:szCs w:val="18"/>
              </w:rPr>
              <w:t>2</w:t>
            </w:r>
            <w:r w:rsidR="00433E31" w:rsidRPr="00D87CEC">
              <w:rPr>
                <w:rFonts w:ascii="Times New Roman" w:hAnsi="Times New Roman" w:cs="Times New Roman"/>
                <w:sz w:val="18"/>
                <w:szCs w:val="18"/>
              </w:rPr>
              <w:t>%</w:t>
            </w:r>
          </w:p>
          <w:p w14:paraId="44EBC706" w14:textId="77777777" w:rsidR="00433E31" w:rsidRPr="00D87CEC" w:rsidRDefault="00433E31" w:rsidP="00B371A2">
            <w:pPr>
              <w:ind w:left="-28" w:right="-86"/>
              <w:rPr>
                <w:rFonts w:ascii="Times New Roman" w:hAnsi="Times New Roman" w:cs="Times New Roman"/>
                <w:sz w:val="18"/>
                <w:szCs w:val="18"/>
              </w:rPr>
            </w:pPr>
          </w:p>
          <w:p w14:paraId="1389B7C7" w14:textId="1ECE4238"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1- /9-months: </w:t>
            </w:r>
          </w:p>
          <w:p w14:paraId="5B12930D" w14:textId="5A221369"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8.1% </w:t>
            </w:r>
            <w:r w:rsidR="00C91346">
              <w:rPr>
                <w:rFonts w:ascii="Times New Roman" w:hAnsi="Times New Roman" w:cs="Times New Roman"/>
                <w:sz w:val="18"/>
                <w:szCs w:val="18"/>
                <w:vertAlign w:val="superscript"/>
              </w:rPr>
              <w:t>a</w:t>
            </w:r>
          </w:p>
        </w:tc>
        <w:tc>
          <w:tcPr>
            <w:tcW w:w="993" w:type="dxa"/>
          </w:tcPr>
          <w:p w14:paraId="7F05FB3A" w14:textId="742D40D2" w:rsidR="00433E31" w:rsidRPr="00D87CEC" w:rsidRDefault="00433E31" w:rsidP="0081173C">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p w14:paraId="72A047CA" w14:textId="0700FB28"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MSP</w:t>
            </w:r>
          </w:p>
        </w:tc>
      </w:tr>
      <w:tr w:rsidR="00C91346" w:rsidRPr="00D87CEC" w14:paraId="65FE9526" w14:textId="77777777" w:rsidTr="0076600E">
        <w:tc>
          <w:tcPr>
            <w:tcW w:w="1075" w:type="dxa"/>
          </w:tcPr>
          <w:p w14:paraId="35CCC4ED" w14:textId="6B896197"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arpenter, 2010 </w:t>
            </w:r>
            <w:r w:rsidRPr="00D87CEC">
              <w:rPr>
                <w:rFonts w:ascii="Times New Roman" w:hAnsi="Times New Roman" w:cs="Times New Roman"/>
                <w:sz w:val="18"/>
                <w:szCs w:val="18"/>
              </w:rPr>
              <w:fldChar w:fldCharType="begin">
                <w:fldData xml:space="preserve">PEVuZE5vdGU+PENpdGU+PEF1dGhvcj5DYXJwZW50ZXI8L0F1dGhvcj48WWVhcj4yMDEwPC9ZZWFy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DYXJwZW50ZXI8L0F1dGhvcj48WWVhcj4yMDEwPC9ZZWFy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6]</w:t>
            </w:r>
            <w:r w:rsidRPr="00D87CEC">
              <w:rPr>
                <w:rFonts w:ascii="Times New Roman" w:hAnsi="Times New Roman" w:cs="Times New Roman"/>
                <w:sz w:val="18"/>
                <w:szCs w:val="18"/>
              </w:rPr>
              <w:fldChar w:fldCharType="end"/>
            </w:r>
          </w:p>
          <w:p w14:paraId="6C80C863" w14:textId="66B44F04"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2C05ACA1" w14:textId="293F5E31" w:rsidR="00433E31" w:rsidRPr="00D87CEC" w:rsidRDefault="00433E31" w:rsidP="00997A2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6.3±5.7;</w:t>
            </w:r>
          </w:p>
          <w:p w14:paraId="06B001BD" w14:textId="7F0D4FEB" w:rsidR="00433E31" w:rsidRPr="00D87CEC" w:rsidRDefault="00433E31" w:rsidP="00997A2A">
            <w:pPr>
              <w:ind w:left="-54" w:right="-86"/>
              <w:rPr>
                <w:rFonts w:ascii="Times New Roman" w:hAnsi="Times New Roman" w:cs="Times New Roman"/>
                <w:sz w:val="18"/>
                <w:szCs w:val="18"/>
              </w:rPr>
            </w:pPr>
          </w:p>
          <w:p w14:paraId="23947447" w14:textId="70F2F633" w:rsidR="00433E31" w:rsidRPr="00D87CEC" w:rsidRDefault="00433E31" w:rsidP="003F256E">
            <w:pPr>
              <w:ind w:left="-54" w:right="-86"/>
              <w:rPr>
                <w:rFonts w:ascii="Times New Roman" w:hAnsi="Times New Roman" w:cs="Times New Roman"/>
                <w:sz w:val="18"/>
                <w:szCs w:val="18"/>
              </w:rPr>
            </w:pPr>
            <w:r w:rsidRPr="00D87CEC">
              <w:rPr>
                <w:rFonts w:ascii="Times New Roman" w:hAnsi="Times New Roman" w:cs="Times New Roman"/>
                <w:sz w:val="18"/>
                <w:szCs w:val="18"/>
              </w:rPr>
              <w:t>15.2%Hispanic/Latin,6.3% African American,5.4% Asian American, 0.9% Hawaiian/ Pacific islander,7.1% Native American, 80.4% White, 2.7% Other (among follow-up completers)</w:t>
            </w:r>
          </w:p>
        </w:tc>
        <w:tc>
          <w:tcPr>
            <w:tcW w:w="1843" w:type="dxa"/>
          </w:tcPr>
          <w:p w14:paraId="42D6EE32"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31E9432C" w14:textId="77777777" w:rsidR="00433E31" w:rsidRPr="00D87CEC" w:rsidRDefault="00433E31" w:rsidP="00C96C4D">
            <w:pPr>
              <w:ind w:left="-54" w:right="-86"/>
              <w:rPr>
                <w:rFonts w:ascii="Times New Roman" w:hAnsi="Times New Roman" w:cs="Times New Roman"/>
                <w:sz w:val="18"/>
                <w:szCs w:val="18"/>
              </w:rPr>
            </w:pPr>
          </w:p>
          <w:p w14:paraId="113D9A71" w14:textId="7963461E"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Self-reported: 77.4% (-), 22.6% unknown</w:t>
            </w:r>
          </w:p>
        </w:tc>
        <w:tc>
          <w:tcPr>
            <w:tcW w:w="1134" w:type="dxa"/>
          </w:tcPr>
          <w:p w14:paraId="6DFEBDEF" w14:textId="52641209"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6414B457" w14:textId="77777777" w:rsidR="00433E31" w:rsidRPr="00D87CEC" w:rsidRDefault="00433E31" w:rsidP="00FC2D62">
            <w:pPr>
              <w:ind w:left="-59" w:right="-105"/>
              <w:rPr>
                <w:rFonts w:ascii="Times New Roman" w:hAnsi="Times New Roman" w:cs="Times New Roman"/>
                <w:sz w:val="18"/>
                <w:szCs w:val="18"/>
              </w:rPr>
            </w:pPr>
          </w:p>
          <w:p w14:paraId="7EC70C40" w14:textId="408AE7BF"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99</w:t>
            </w:r>
          </w:p>
          <w:p w14:paraId="035AA1F1" w14:textId="0B77D57D"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100</w:t>
            </w:r>
          </w:p>
        </w:tc>
        <w:tc>
          <w:tcPr>
            <w:tcW w:w="2551" w:type="dxa"/>
          </w:tcPr>
          <w:p w14:paraId="47035991" w14:textId="0B5AA919" w:rsidR="00433E31" w:rsidRPr="00D87CEC" w:rsidRDefault="00433E31" w:rsidP="00192960">
            <w:pPr>
              <w:ind w:left="-54" w:right="-86"/>
              <w:rPr>
                <w:rFonts w:ascii="Times New Roman" w:hAnsi="Times New Roman" w:cs="Times New Roman"/>
                <w:sz w:val="18"/>
                <w:szCs w:val="18"/>
              </w:rPr>
            </w:pPr>
            <w:r w:rsidRPr="00D87CEC">
              <w:rPr>
                <w:rFonts w:ascii="Times New Roman" w:hAnsi="Times New Roman" w:cs="Times New Roman"/>
                <w:sz w:val="18"/>
                <w:szCs w:val="18"/>
              </w:rPr>
              <w:t>An internet-delivered multimedia safer sex intervention that consisted of seven motivational, informational and skills training modules with risk assessment and feedback, motivational exercises, skills training, and education</w:t>
            </w:r>
          </w:p>
        </w:tc>
        <w:tc>
          <w:tcPr>
            <w:tcW w:w="1985" w:type="dxa"/>
          </w:tcPr>
          <w:p w14:paraId="101AA5BF" w14:textId="7572E954"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w:t>
            </w:r>
          </w:p>
          <w:p w14:paraId="546E2F5B" w14:textId="5E2FC3B9"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ttention control</w:t>
            </w:r>
          </w:p>
          <w:p w14:paraId="697472F6" w14:textId="77777777" w:rsidR="00433E31" w:rsidRPr="00D87CEC" w:rsidRDefault="00433E31" w:rsidP="0000514A">
            <w:pPr>
              <w:ind w:left="-54" w:right="-86"/>
              <w:rPr>
                <w:rFonts w:ascii="Times New Roman" w:hAnsi="Times New Roman" w:cs="Times New Roman"/>
                <w:sz w:val="18"/>
                <w:szCs w:val="18"/>
              </w:rPr>
            </w:pPr>
          </w:p>
          <w:p w14:paraId="668FE04C" w14:textId="6B289CF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 stress reduction training program</w:t>
            </w:r>
          </w:p>
        </w:tc>
        <w:tc>
          <w:tcPr>
            <w:tcW w:w="1417" w:type="dxa"/>
          </w:tcPr>
          <w:p w14:paraId="6F4A04C2"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3 months: </w:t>
            </w:r>
          </w:p>
          <w:p w14:paraId="389CAE88" w14:textId="489EC28D"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56.</w:t>
            </w:r>
            <w:r>
              <w:rPr>
                <w:rFonts w:ascii="Times New Roman" w:hAnsi="Times New Roman" w:cs="Times New Roman"/>
                <w:sz w:val="18"/>
                <w:szCs w:val="18"/>
              </w:rPr>
              <w:t>3</w:t>
            </w:r>
            <w:r w:rsidRPr="00D87CEC">
              <w:rPr>
                <w:rFonts w:ascii="Times New Roman" w:hAnsi="Times New Roman" w:cs="Times New Roman"/>
                <w:sz w:val="18"/>
                <w:szCs w:val="18"/>
              </w:rPr>
              <w:t>%</w:t>
            </w:r>
          </w:p>
        </w:tc>
        <w:tc>
          <w:tcPr>
            <w:tcW w:w="993" w:type="dxa"/>
          </w:tcPr>
          <w:p w14:paraId="6DE078F6" w14:textId="23E206C4"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26C761F5" w14:textId="77777777" w:rsidTr="0076600E">
        <w:tc>
          <w:tcPr>
            <w:tcW w:w="1075" w:type="dxa"/>
          </w:tcPr>
          <w:p w14:paraId="3E6607AB" w14:textId="47D9E6CA"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hiasson, 2009 </w:t>
            </w:r>
            <w:r w:rsidRPr="00D87CEC">
              <w:rPr>
                <w:rFonts w:ascii="Times New Roman" w:hAnsi="Times New Roman" w:cs="Times New Roman"/>
                <w:sz w:val="18"/>
                <w:szCs w:val="18"/>
              </w:rPr>
              <w:fldChar w:fldCharType="begin">
                <w:fldData xml:space="preserve">PEVuZE5vdGU+PENpdGU+PEF1dGhvcj5DaGlhc3NvbjwvQXV0aG9yPjxZZWFyPjIwMDk8L1llYXI+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DaGlhc3NvbjwvQXV0aG9yPjxZZWFyPjIwMDk8L1llYXI+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7]</w:t>
            </w:r>
            <w:r w:rsidRPr="00D87CEC">
              <w:rPr>
                <w:rFonts w:ascii="Times New Roman" w:hAnsi="Times New Roman" w:cs="Times New Roman"/>
                <w:sz w:val="18"/>
                <w:szCs w:val="18"/>
              </w:rPr>
              <w:fldChar w:fldCharType="end"/>
            </w:r>
          </w:p>
          <w:p w14:paraId="43B69E3D" w14:textId="6363E646" w:rsidR="00433E31"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p w14:paraId="0A85FD40" w14:textId="5151305A" w:rsidR="00433E31" w:rsidRDefault="00433E31" w:rsidP="00575734">
            <w:pPr>
              <w:rPr>
                <w:rFonts w:ascii="Times New Roman" w:hAnsi="Times New Roman" w:cs="Times New Roman"/>
                <w:sz w:val="18"/>
                <w:szCs w:val="18"/>
              </w:rPr>
            </w:pPr>
          </w:p>
          <w:p w14:paraId="32B8DE10" w14:textId="77777777" w:rsidR="00433E31" w:rsidRPr="00575734" w:rsidRDefault="00433E31" w:rsidP="00575734">
            <w:pPr>
              <w:rPr>
                <w:rFonts w:ascii="Times New Roman" w:hAnsi="Times New Roman" w:cs="Times New Roman"/>
                <w:sz w:val="18"/>
                <w:szCs w:val="18"/>
              </w:rPr>
            </w:pPr>
          </w:p>
        </w:tc>
        <w:tc>
          <w:tcPr>
            <w:tcW w:w="2010" w:type="dxa"/>
          </w:tcPr>
          <w:p w14:paraId="5F59F7F0" w14:textId="725F1574" w:rsidR="00433E31" w:rsidRPr="00575734" w:rsidRDefault="00433E31" w:rsidP="00CE684E">
            <w:pPr>
              <w:ind w:left="-54" w:right="-86"/>
              <w:rPr>
                <w:rFonts w:ascii="Times New Roman" w:hAnsi="Times New Roman" w:cs="Times New Roman"/>
                <w:color w:val="000000" w:themeColor="text1"/>
                <w:sz w:val="18"/>
                <w:szCs w:val="18"/>
              </w:rPr>
            </w:pPr>
            <w:r w:rsidRPr="00575734">
              <w:rPr>
                <w:rFonts w:ascii="Times New Roman" w:hAnsi="Times New Roman" w:cs="Times New Roman"/>
                <w:color w:val="000000" w:themeColor="text1"/>
                <w:sz w:val="18"/>
                <w:szCs w:val="18"/>
              </w:rPr>
              <w:t xml:space="preserve">Mean (range): 30.1 (18 – &gt;40) </w:t>
            </w:r>
            <w:r w:rsidR="00C91346">
              <w:rPr>
                <w:rFonts w:ascii="Times New Roman" w:hAnsi="Times New Roman" w:cs="Times New Roman"/>
                <w:color w:val="000000" w:themeColor="text1"/>
                <w:sz w:val="18"/>
                <w:szCs w:val="18"/>
                <w:vertAlign w:val="superscript"/>
              </w:rPr>
              <w:t>b</w:t>
            </w:r>
            <w:r w:rsidRPr="00575734">
              <w:rPr>
                <w:rFonts w:ascii="Times New Roman" w:hAnsi="Times New Roman" w:cs="Times New Roman"/>
                <w:color w:val="000000" w:themeColor="text1"/>
                <w:sz w:val="18"/>
                <w:szCs w:val="18"/>
              </w:rPr>
              <w:t>;</w:t>
            </w:r>
          </w:p>
          <w:p w14:paraId="3915CBAF" w14:textId="1433D809" w:rsidR="00433E31" w:rsidRPr="00D87CEC" w:rsidRDefault="00433E31" w:rsidP="00CE684E">
            <w:pPr>
              <w:ind w:left="-54" w:right="-86"/>
              <w:rPr>
                <w:rFonts w:ascii="Times New Roman" w:hAnsi="Times New Roman" w:cs="Times New Roman"/>
                <w:color w:val="FF0000"/>
                <w:sz w:val="18"/>
                <w:szCs w:val="18"/>
              </w:rPr>
            </w:pPr>
          </w:p>
          <w:p w14:paraId="23F3947B" w14:textId="2E3EC398" w:rsidR="00433E31" w:rsidRPr="00575734" w:rsidRDefault="00433E31" w:rsidP="00CE684E">
            <w:pPr>
              <w:ind w:left="-54" w:right="-86"/>
              <w:rPr>
                <w:rFonts w:ascii="Times New Roman" w:hAnsi="Times New Roman" w:cs="Times New Roman"/>
                <w:color w:val="000000" w:themeColor="text1"/>
                <w:sz w:val="18"/>
                <w:szCs w:val="18"/>
              </w:rPr>
            </w:pPr>
            <w:r w:rsidRPr="00575734">
              <w:rPr>
                <w:rFonts w:ascii="Times New Roman" w:hAnsi="Times New Roman" w:cs="Times New Roman" w:hint="eastAsia"/>
                <w:color w:val="000000" w:themeColor="text1"/>
                <w:sz w:val="18"/>
                <w:szCs w:val="18"/>
              </w:rPr>
              <w:t xml:space="preserve">69.0% White, 6.1% Black, 13.7% Hispanic, 4.9% Asian and other, 2.3% </w:t>
            </w:r>
            <w:r w:rsidRPr="00575734">
              <w:rPr>
                <w:rFonts w:ascii="Times New Roman" w:hAnsi="Times New Roman" w:cs="Times New Roman" w:hint="eastAsia"/>
                <w:color w:val="000000" w:themeColor="text1"/>
                <w:sz w:val="18"/>
                <w:szCs w:val="18"/>
              </w:rPr>
              <w:lastRenderedPageBreak/>
              <w:t xml:space="preserve">Multi-race </w:t>
            </w:r>
          </w:p>
          <w:p w14:paraId="4FE16665" w14:textId="77777777" w:rsidR="00433E31" w:rsidRPr="00D87CEC" w:rsidRDefault="00433E31" w:rsidP="0045304C">
            <w:pPr>
              <w:ind w:right="-86"/>
              <w:rPr>
                <w:rFonts w:ascii="Times New Roman" w:hAnsi="Times New Roman" w:cs="Times New Roman"/>
                <w:sz w:val="18"/>
                <w:szCs w:val="18"/>
              </w:rPr>
            </w:pPr>
          </w:p>
        </w:tc>
        <w:tc>
          <w:tcPr>
            <w:tcW w:w="1843" w:type="dxa"/>
          </w:tcPr>
          <w:p w14:paraId="66D8D55A" w14:textId="0F9CFB66" w:rsidR="00433E31" w:rsidRPr="00D87CEC" w:rsidRDefault="00433E31" w:rsidP="00C96C4D">
            <w:pPr>
              <w:ind w:left="-54" w:right="-86"/>
              <w:rPr>
                <w:rFonts w:ascii="Times New Roman" w:hAnsi="Times New Roman" w:cs="Times New Roman"/>
                <w:sz w:val="18"/>
                <w:szCs w:val="18"/>
              </w:rPr>
            </w:pPr>
            <w:r>
              <w:rPr>
                <w:rFonts w:ascii="Times New Roman" w:hAnsi="Times New Roman" w:cs="Times New Roman" w:hint="eastAsia"/>
                <w:sz w:val="18"/>
                <w:szCs w:val="18"/>
              </w:rPr>
              <w:lastRenderedPageBreak/>
              <w:t>86.5</w:t>
            </w:r>
            <w:r w:rsidRPr="00D87CEC">
              <w:rPr>
                <w:rFonts w:ascii="Times New Roman" w:hAnsi="Times New Roman" w:cs="Times New Roman"/>
                <w:sz w:val="18"/>
                <w:szCs w:val="18"/>
              </w:rPr>
              <w:t xml:space="preserve">% gay/HOS, </w:t>
            </w:r>
            <w:r>
              <w:rPr>
                <w:rFonts w:ascii="Times New Roman" w:hAnsi="Times New Roman" w:cs="Times New Roman" w:hint="eastAsia"/>
                <w:sz w:val="18"/>
                <w:szCs w:val="18"/>
              </w:rPr>
              <w:t>8.1</w:t>
            </w:r>
            <w:r w:rsidRPr="00D87CEC">
              <w:rPr>
                <w:rFonts w:ascii="Times New Roman" w:hAnsi="Times New Roman" w:cs="Times New Roman"/>
                <w:sz w:val="18"/>
                <w:szCs w:val="18"/>
              </w:rPr>
              <w:t xml:space="preserve">% BIS, </w:t>
            </w:r>
            <w:r>
              <w:rPr>
                <w:rFonts w:ascii="Times New Roman" w:hAnsi="Times New Roman" w:cs="Times New Roman" w:hint="eastAsia"/>
                <w:sz w:val="18"/>
                <w:szCs w:val="18"/>
              </w:rPr>
              <w:t>5.4</w:t>
            </w:r>
            <w:r w:rsidRPr="00D87CEC">
              <w:rPr>
                <w:rFonts w:ascii="Times New Roman" w:hAnsi="Times New Roman" w:cs="Times New Roman"/>
                <w:sz w:val="18"/>
                <w:szCs w:val="18"/>
              </w:rPr>
              <w:t>% other;</w:t>
            </w:r>
          </w:p>
          <w:p w14:paraId="2001D165" w14:textId="77777777" w:rsidR="00433E31" w:rsidRPr="00D87CEC" w:rsidRDefault="00433E31" w:rsidP="00C96C4D">
            <w:pPr>
              <w:ind w:left="-54" w:right="-86"/>
              <w:rPr>
                <w:rFonts w:ascii="Times New Roman" w:hAnsi="Times New Roman" w:cs="Times New Roman"/>
                <w:sz w:val="18"/>
                <w:szCs w:val="18"/>
              </w:rPr>
            </w:pPr>
          </w:p>
          <w:p w14:paraId="58875C88"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Self-reported: 13.8% (+); 86.2% unknown/ (-) </w:t>
            </w:r>
          </w:p>
          <w:p w14:paraId="15222189" w14:textId="7F25645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among follow-up completers)</w:t>
            </w:r>
          </w:p>
        </w:tc>
        <w:tc>
          <w:tcPr>
            <w:tcW w:w="1134" w:type="dxa"/>
          </w:tcPr>
          <w:p w14:paraId="4DBDE3BE" w14:textId="4D2F280B"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lastRenderedPageBreak/>
              <w:t>SGPP: Cohort</w:t>
            </w:r>
          </w:p>
          <w:p w14:paraId="252005BD" w14:textId="5888F209" w:rsidR="00433E31" w:rsidRPr="00D87CEC" w:rsidRDefault="00433E31" w:rsidP="00FC2D62">
            <w:pPr>
              <w:ind w:left="-59" w:right="-105"/>
              <w:rPr>
                <w:rFonts w:ascii="Times New Roman" w:hAnsi="Times New Roman" w:cs="Times New Roman"/>
                <w:sz w:val="18"/>
                <w:szCs w:val="18"/>
              </w:rPr>
            </w:pPr>
          </w:p>
          <w:p w14:paraId="00090CBF"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2707</w:t>
            </w:r>
          </w:p>
          <w:p w14:paraId="18BA1CF6" w14:textId="06E5AAE1"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2707</w:t>
            </w:r>
          </w:p>
          <w:p w14:paraId="35275CA5" w14:textId="77777777" w:rsidR="00433E31" w:rsidRPr="00D87CEC" w:rsidRDefault="00433E31" w:rsidP="00FC2D62">
            <w:pPr>
              <w:ind w:left="-59" w:right="-105"/>
              <w:rPr>
                <w:rFonts w:ascii="Times New Roman" w:hAnsi="Times New Roman" w:cs="Times New Roman"/>
                <w:sz w:val="18"/>
                <w:szCs w:val="18"/>
              </w:rPr>
            </w:pPr>
          </w:p>
          <w:p w14:paraId="596D4D60" w14:textId="08D6D7F4" w:rsidR="00433E31" w:rsidRPr="00D87CEC" w:rsidRDefault="00433E31" w:rsidP="00FC2D62">
            <w:pPr>
              <w:ind w:left="-59" w:right="-105"/>
              <w:rPr>
                <w:rFonts w:ascii="Times New Roman" w:hAnsi="Times New Roman" w:cs="Times New Roman"/>
                <w:sz w:val="18"/>
                <w:szCs w:val="18"/>
              </w:rPr>
            </w:pPr>
          </w:p>
        </w:tc>
        <w:tc>
          <w:tcPr>
            <w:tcW w:w="2551" w:type="dxa"/>
          </w:tcPr>
          <w:p w14:paraId="513E3617" w14:textId="03253080" w:rsidR="00433E31" w:rsidRPr="00D87CEC" w:rsidRDefault="00433E31" w:rsidP="00055DE3">
            <w:pPr>
              <w:ind w:left="-54" w:right="-86"/>
              <w:rPr>
                <w:rFonts w:ascii="Times New Roman" w:hAnsi="Times New Roman" w:cs="Times New Roman"/>
                <w:sz w:val="18"/>
                <w:szCs w:val="18"/>
              </w:rPr>
            </w:pPr>
            <w:r w:rsidRPr="00D87CEC">
              <w:rPr>
                <w:rFonts w:ascii="Times New Roman" w:hAnsi="Times New Roman" w:cs="Times New Roman"/>
                <w:sz w:val="18"/>
                <w:szCs w:val="18"/>
              </w:rPr>
              <w:t>The Morning After: Nine-minute video drama using professional actors and production team was created for online delivery to promote critical thinking about HIV risk</w:t>
            </w:r>
          </w:p>
        </w:tc>
        <w:tc>
          <w:tcPr>
            <w:tcW w:w="1985" w:type="dxa"/>
          </w:tcPr>
          <w:p w14:paraId="25B8A845"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437FF63D" w14:textId="778ADFCD"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1F1667FD" w14:textId="77777777" w:rsidR="00433E31" w:rsidRPr="00D87CEC" w:rsidRDefault="00433E31" w:rsidP="0000514A">
            <w:pPr>
              <w:ind w:left="-54" w:right="-86"/>
              <w:rPr>
                <w:rFonts w:ascii="Times New Roman" w:hAnsi="Times New Roman" w:cs="Times New Roman"/>
                <w:sz w:val="18"/>
                <w:szCs w:val="18"/>
              </w:rPr>
            </w:pPr>
          </w:p>
          <w:p w14:paraId="5AADDE81" w14:textId="02692C80"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37DC6D9A"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3 months: </w:t>
            </w:r>
          </w:p>
          <w:p w14:paraId="5B3DE602" w14:textId="19868E8A"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19.</w:t>
            </w:r>
            <w:r>
              <w:rPr>
                <w:rFonts w:ascii="Times New Roman" w:hAnsi="Times New Roman" w:cs="Times New Roman"/>
                <w:sz w:val="18"/>
                <w:szCs w:val="18"/>
              </w:rPr>
              <w:t>3</w:t>
            </w:r>
            <w:r w:rsidRPr="00D87CEC">
              <w:rPr>
                <w:rFonts w:ascii="Times New Roman" w:hAnsi="Times New Roman" w:cs="Times New Roman"/>
                <w:sz w:val="18"/>
                <w:szCs w:val="18"/>
              </w:rPr>
              <w:t>%</w:t>
            </w:r>
          </w:p>
        </w:tc>
        <w:tc>
          <w:tcPr>
            <w:tcW w:w="993" w:type="dxa"/>
          </w:tcPr>
          <w:p w14:paraId="6CA72886" w14:textId="24A84525" w:rsidR="00433E31" w:rsidRPr="00D87CEC" w:rsidRDefault="00433E31" w:rsidP="0081173C">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6840CABD" w14:textId="0AD819E1" w:rsidR="00433E31" w:rsidRPr="00D87CEC" w:rsidRDefault="00433E31" w:rsidP="0081173C">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p w14:paraId="70ADD12F" w14:textId="3418E0C0"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MSP</w:t>
            </w:r>
          </w:p>
        </w:tc>
      </w:tr>
      <w:tr w:rsidR="00C91346" w:rsidRPr="00D87CEC" w14:paraId="1083DC5A" w14:textId="77777777" w:rsidTr="0076600E">
        <w:tc>
          <w:tcPr>
            <w:tcW w:w="1075" w:type="dxa"/>
          </w:tcPr>
          <w:p w14:paraId="6BD32FBB" w14:textId="4B13339A"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hristensen, 2013 </w:t>
            </w:r>
            <w:r w:rsidRPr="00D87CEC">
              <w:rPr>
                <w:rFonts w:ascii="Times New Roman" w:hAnsi="Times New Roman" w:cs="Times New Roman"/>
                <w:sz w:val="18"/>
                <w:szCs w:val="18"/>
              </w:rPr>
              <w:fldChar w:fldCharType="begin">
                <w:fldData xml:space="preserve">PEVuZE5vdGU+PENpdGU+PEF1dGhvcj5DaHJpc3RlbnNlbjwvQXV0aG9yPjxZZWFyPjIwMTM8L1ll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DaHJpc3RlbnNlbjwvQXV0aG9yPjxZZWFyPjIwMTM8L1ll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8]</w:t>
            </w:r>
            <w:r w:rsidRPr="00D87CEC">
              <w:rPr>
                <w:rFonts w:ascii="Times New Roman" w:hAnsi="Times New Roman" w:cs="Times New Roman"/>
                <w:sz w:val="18"/>
                <w:szCs w:val="18"/>
              </w:rPr>
              <w:fldChar w:fldCharType="end"/>
            </w:r>
          </w:p>
          <w:p w14:paraId="266E15D5" w14:textId="6749332F"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SOLVE-IT</w:t>
            </w:r>
          </w:p>
          <w:p w14:paraId="4F6980AB" w14:textId="46462A9D"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p w14:paraId="73B97102" w14:textId="7E5A5DF3" w:rsidR="00433E31" w:rsidRPr="00D87CEC" w:rsidRDefault="00433E31" w:rsidP="00683A91">
            <w:pPr>
              <w:ind w:left="-54" w:right="-86"/>
              <w:rPr>
                <w:rFonts w:ascii="Times New Roman" w:hAnsi="Times New Roman" w:cs="Times New Roman"/>
                <w:sz w:val="18"/>
                <w:szCs w:val="18"/>
              </w:rPr>
            </w:pPr>
          </w:p>
        </w:tc>
        <w:tc>
          <w:tcPr>
            <w:tcW w:w="2010" w:type="dxa"/>
          </w:tcPr>
          <w:p w14:paraId="3829E377" w14:textId="44D42CED" w:rsidR="00433E31" w:rsidRPr="00D87CEC" w:rsidRDefault="00433E31" w:rsidP="00997A2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1.3±1.8</w:t>
            </w:r>
          </w:p>
          <w:p w14:paraId="619BA0E5" w14:textId="77777777" w:rsidR="00433E31" w:rsidRPr="00D87CEC" w:rsidRDefault="00433E31" w:rsidP="00997A2A">
            <w:pPr>
              <w:ind w:left="-54" w:right="-86"/>
              <w:rPr>
                <w:rFonts w:ascii="Times New Roman" w:hAnsi="Times New Roman" w:cs="Times New Roman"/>
                <w:sz w:val="18"/>
                <w:szCs w:val="18"/>
              </w:rPr>
            </w:pPr>
          </w:p>
          <w:p w14:paraId="2C313D3C" w14:textId="2A78687B"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13% Black/African American; 14% Hispanic/Latino; 73%White/Caucasian</w:t>
            </w:r>
          </w:p>
        </w:tc>
        <w:tc>
          <w:tcPr>
            <w:tcW w:w="1843" w:type="dxa"/>
          </w:tcPr>
          <w:p w14:paraId="2A075F51"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75.6% gay/HOS, 12.9% BIS, 11.0% other;</w:t>
            </w:r>
          </w:p>
          <w:p w14:paraId="7744494D" w14:textId="77777777" w:rsidR="00433E31" w:rsidRPr="00D87CEC" w:rsidRDefault="00433E31" w:rsidP="00C96C4D">
            <w:pPr>
              <w:ind w:left="-54" w:right="-86"/>
              <w:rPr>
                <w:rFonts w:ascii="Times New Roman" w:hAnsi="Times New Roman" w:cs="Times New Roman"/>
                <w:sz w:val="18"/>
                <w:szCs w:val="18"/>
              </w:rPr>
            </w:pPr>
          </w:p>
          <w:p w14:paraId="7806E2A9" w14:textId="11DC725C" w:rsidR="00433E31" w:rsidRPr="00D87CEC" w:rsidRDefault="00433E31" w:rsidP="00681340">
            <w:pPr>
              <w:ind w:left="-54" w:right="-86"/>
              <w:rPr>
                <w:rFonts w:ascii="Times New Roman" w:hAnsi="Times New Roman" w:cs="Times New Roman"/>
                <w:sz w:val="18"/>
                <w:szCs w:val="18"/>
              </w:rPr>
            </w:pPr>
            <w:r w:rsidRPr="00D87CEC">
              <w:rPr>
                <w:rFonts w:ascii="Times New Roman" w:hAnsi="Times New Roman" w:cs="Times New Roman"/>
                <w:sz w:val="18"/>
                <w:szCs w:val="18"/>
              </w:rPr>
              <w:t>Self-reported: 100% (-)</w:t>
            </w:r>
          </w:p>
        </w:tc>
        <w:tc>
          <w:tcPr>
            <w:tcW w:w="1134" w:type="dxa"/>
          </w:tcPr>
          <w:p w14:paraId="0FADD0D7"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77141829" w14:textId="77777777" w:rsidR="00433E31" w:rsidRPr="00D87CEC" w:rsidRDefault="00433E31" w:rsidP="00FC2D62">
            <w:pPr>
              <w:ind w:left="-59" w:right="-105"/>
              <w:rPr>
                <w:rFonts w:ascii="Times New Roman" w:hAnsi="Times New Roman" w:cs="Times New Roman"/>
                <w:sz w:val="18"/>
                <w:szCs w:val="18"/>
              </w:rPr>
            </w:pPr>
          </w:p>
          <w:p w14:paraId="5C166845"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444</w:t>
            </w:r>
          </w:p>
          <w:p w14:paraId="3B32729E" w14:textId="2CCDF27C"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491</w:t>
            </w:r>
          </w:p>
        </w:tc>
        <w:tc>
          <w:tcPr>
            <w:tcW w:w="2551" w:type="dxa"/>
          </w:tcPr>
          <w:p w14:paraId="1963EFBE" w14:textId="3A1C0D32" w:rsidR="00433E31" w:rsidRPr="00D87CEC" w:rsidRDefault="00433E31" w:rsidP="00055DE3">
            <w:pPr>
              <w:ind w:left="-54" w:right="-86"/>
              <w:rPr>
                <w:rFonts w:ascii="Times New Roman" w:hAnsi="Times New Roman" w:cs="Times New Roman"/>
                <w:sz w:val="18"/>
                <w:szCs w:val="18"/>
              </w:rPr>
            </w:pPr>
            <w:r w:rsidRPr="00D87CEC">
              <w:rPr>
                <w:rFonts w:ascii="Times New Roman" w:hAnsi="Times New Roman" w:cs="Times New Roman"/>
                <w:sz w:val="18"/>
                <w:szCs w:val="18"/>
              </w:rPr>
              <w:t>A web-based SOLVE: a downable simulation video game featuring interactive narratives with intelligent characters that simulate and immerse MSM in affectively charged HIV risky situations</w:t>
            </w:r>
          </w:p>
        </w:tc>
        <w:tc>
          <w:tcPr>
            <w:tcW w:w="1985" w:type="dxa"/>
          </w:tcPr>
          <w:p w14:paraId="5FDD706D" w14:textId="5DDD2ED9"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 Waitlist control;</w:t>
            </w:r>
          </w:p>
          <w:p w14:paraId="749A9368" w14:textId="77777777" w:rsidR="00433E31" w:rsidRPr="00D87CEC" w:rsidRDefault="00433E31" w:rsidP="0000514A">
            <w:pPr>
              <w:ind w:left="-54" w:right="-86"/>
              <w:rPr>
                <w:rFonts w:ascii="Times New Roman" w:hAnsi="Times New Roman" w:cs="Times New Roman"/>
                <w:sz w:val="18"/>
                <w:szCs w:val="18"/>
              </w:rPr>
            </w:pPr>
          </w:p>
          <w:p w14:paraId="29F1056C" w14:textId="0F846E44"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33E8AD1F"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3 months: </w:t>
            </w:r>
          </w:p>
          <w:p w14:paraId="1E69B8F5" w14:textId="6B2C0FAD"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7.</w:t>
            </w:r>
            <w:r>
              <w:rPr>
                <w:rFonts w:ascii="Times New Roman" w:hAnsi="Times New Roman" w:cs="Times New Roman"/>
                <w:sz w:val="18"/>
                <w:szCs w:val="18"/>
              </w:rPr>
              <w:t>2</w:t>
            </w:r>
            <w:r w:rsidRPr="00D87CEC">
              <w:rPr>
                <w:rFonts w:ascii="Times New Roman" w:hAnsi="Times New Roman" w:cs="Times New Roman"/>
                <w:sz w:val="18"/>
                <w:szCs w:val="18"/>
              </w:rPr>
              <w:t>%</w:t>
            </w:r>
          </w:p>
        </w:tc>
        <w:tc>
          <w:tcPr>
            <w:tcW w:w="993" w:type="dxa"/>
          </w:tcPr>
          <w:p w14:paraId="58E955BC" w14:textId="10DE5D85"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5E96E400" w14:textId="77777777" w:rsidTr="0076600E">
        <w:tc>
          <w:tcPr>
            <w:tcW w:w="1075" w:type="dxa"/>
          </w:tcPr>
          <w:p w14:paraId="3BD5F465" w14:textId="60A450C5"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hristensen, 2007 </w:t>
            </w:r>
            <w:r w:rsidRPr="00D87CEC">
              <w:rPr>
                <w:rFonts w:ascii="Times New Roman" w:hAnsi="Times New Roman" w:cs="Times New Roman"/>
                <w:sz w:val="18"/>
                <w:szCs w:val="18"/>
              </w:rPr>
              <w:fldChar w:fldCharType="begin">
                <w:fldData xml:space="preserve">PEVuZE5vdGU+PENpdGU+PEF1dGhvcj5DaHJpc3RlbnNlbjwvQXV0aG9yPjxZZWFyPjIwMDc8L1ll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DaHJpc3RlbnNlbjwvQXV0aG9yPjxZZWFyPjIwMDc8L1ll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9]</w:t>
            </w:r>
            <w:r w:rsidRPr="00D87CEC">
              <w:rPr>
                <w:rFonts w:ascii="Times New Roman" w:hAnsi="Times New Roman" w:cs="Times New Roman"/>
                <w:sz w:val="18"/>
                <w:szCs w:val="18"/>
              </w:rPr>
              <w:fldChar w:fldCharType="end"/>
            </w:r>
          </w:p>
          <w:p w14:paraId="1A0D9C90" w14:textId="31DBDD63"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SOLVE-IAV</w:t>
            </w:r>
          </w:p>
          <w:p w14:paraId="173BF9EF" w14:textId="77777777"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p w14:paraId="75F3030E" w14:textId="77777777" w:rsidR="00433E31" w:rsidRPr="00D87CEC" w:rsidRDefault="00433E31" w:rsidP="00683A91">
            <w:pPr>
              <w:ind w:left="-54" w:right="-86"/>
              <w:rPr>
                <w:rFonts w:ascii="Times New Roman" w:hAnsi="Times New Roman" w:cs="Times New Roman"/>
                <w:sz w:val="18"/>
                <w:szCs w:val="18"/>
              </w:rPr>
            </w:pPr>
          </w:p>
        </w:tc>
        <w:tc>
          <w:tcPr>
            <w:tcW w:w="2010" w:type="dxa"/>
          </w:tcPr>
          <w:p w14:paraId="513FCABA" w14:textId="22A9EF34" w:rsidR="00433E31" w:rsidRPr="00D87CEC" w:rsidRDefault="00433E31" w:rsidP="003E2A23">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Mean (range): 24.3 (18 – 30)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0657CA8B" w14:textId="7101E4F3" w:rsidR="00433E31" w:rsidRPr="00D87CEC" w:rsidRDefault="00433E31" w:rsidP="003E2A23">
            <w:pPr>
              <w:ind w:left="-54" w:right="-86"/>
              <w:rPr>
                <w:rFonts w:ascii="Times New Roman" w:hAnsi="Times New Roman" w:cs="Times New Roman"/>
                <w:sz w:val="18"/>
                <w:szCs w:val="18"/>
              </w:rPr>
            </w:pPr>
          </w:p>
          <w:p w14:paraId="6DD86E05" w14:textId="7BC6A9D6" w:rsidR="00433E31" w:rsidRPr="00D87CEC" w:rsidRDefault="00433E31" w:rsidP="0001365D">
            <w:pPr>
              <w:ind w:left="-54" w:right="-86"/>
              <w:rPr>
                <w:rFonts w:ascii="Times New Roman" w:hAnsi="Times New Roman" w:cs="Times New Roman"/>
                <w:sz w:val="18"/>
                <w:szCs w:val="18"/>
              </w:rPr>
            </w:pPr>
            <w:r w:rsidRPr="00D87CEC">
              <w:rPr>
                <w:rFonts w:ascii="Times New Roman" w:hAnsi="Times New Roman" w:cs="Times New Roman"/>
                <w:sz w:val="18"/>
                <w:szCs w:val="18"/>
              </w:rPr>
              <w:t>47%White/Caucasian, 38% Hispanic/ Latino,</w:t>
            </w:r>
          </w:p>
          <w:p w14:paraId="06C91F6F" w14:textId="484A36A3" w:rsidR="00433E31" w:rsidRPr="00D87CEC" w:rsidRDefault="00433E31" w:rsidP="00D11E7C">
            <w:pPr>
              <w:ind w:left="-54" w:right="-86"/>
              <w:rPr>
                <w:rFonts w:ascii="Times New Roman" w:hAnsi="Times New Roman" w:cs="Times New Roman"/>
                <w:sz w:val="18"/>
                <w:szCs w:val="18"/>
              </w:rPr>
            </w:pPr>
            <w:r w:rsidRPr="00D87CEC">
              <w:rPr>
                <w:rFonts w:ascii="Times New Roman" w:hAnsi="Times New Roman" w:cs="Times New Roman"/>
                <w:sz w:val="18"/>
                <w:szCs w:val="18"/>
              </w:rPr>
              <w:t>15% Black/ African-American</w:t>
            </w:r>
          </w:p>
        </w:tc>
        <w:tc>
          <w:tcPr>
            <w:tcW w:w="1843" w:type="dxa"/>
          </w:tcPr>
          <w:p w14:paraId="7E788A75" w14:textId="38C1E49E" w:rsidR="00433E31" w:rsidRPr="00D87CEC" w:rsidRDefault="00433E31" w:rsidP="00CB09A2">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84% gay/ HOS, 14% BIS, 2% other; </w:t>
            </w:r>
          </w:p>
          <w:p w14:paraId="3D8E3828" w14:textId="77777777" w:rsidR="00433E31" w:rsidRPr="00D87CEC" w:rsidRDefault="00433E31" w:rsidP="00CB09A2">
            <w:pPr>
              <w:ind w:left="-54" w:right="-86"/>
              <w:rPr>
                <w:rFonts w:ascii="Times New Roman" w:hAnsi="Times New Roman" w:cs="Times New Roman"/>
                <w:sz w:val="18"/>
                <w:szCs w:val="18"/>
              </w:rPr>
            </w:pPr>
          </w:p>
          <w:p w14:paraId="049C754A" w14:textId="7164A802" w:rsidR="00433E31" w:rsidRPr="00D87CEC" w:rsidRDefault="00433E31" w:rsidP="00CB09A2">
            <w:pPr>
              <w:ind w:left="-54" w:right="-86"/>
              <w:rPr>
                <w:rFonts w:ascii="Times New Roman" w:hAnsi="Times New Roman" w:cs="Times New Roman"/>
                <w:sz w:val="18"/>
                <w:szCs w:val="18"/>
              </w:rPr>
            </w:pPr>
            <w:r w:rsidRPr="00D87CEC">
              <w:rPr>
                <w:rFonts w:ascii="Times New Roman" w:hAnsi="Times New Roman" w:cs="Times New Roman"/>
                <w:sz w:val="18"/>
                <w:szCs w:val="18"/>
              </w:rPr>
              <w:t>Self-reported: 100% (-)</w:t>
            </w:r>
          </w:p>
          <w:p w14:paraId="6CC795CD" w14:textId="4FE19C7D" w:rsidR="00433E31" w:rsidRPr="00D87CEC" w:rsidRDefault="00433E31" w:rsidP="00CB09A2">
            <w:pPr>
              <w:ind w:left="-54" w:right="-86"/>
              <w:rPr>
                <w:rFonts w:ascii="Times New Roman" w:hAnsi="Times New Roman" w:cs="Times New Roman"/>
                <w:sz w:val="18"/>
                <w:szCs w:val="18"/>
              </w:rPr>
            </w:pPr>
          </w:p>
        </w:tc>
        <w:tc>
          <w:tcPr>
            <w:tcW w:w="1134" w:type="dxa"/>
          </w:tcPr>
          <w:p w14:paraId="7AFB27FC"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197D8E04" w14:textId="77777777" w:rsidR="00433E31" w:rsidRPr="00D87CEC" w:rsidRDefault="00433E31" w:rsidP="00FC2D62">
            <w:pPr>
              <w:ind w:left="-59" w:right="-105"/>
              <w:rPr>
                <w:rFonts w:ascii="Times New Roman" w:hAnsi="Times New Roman" w:cs="Times New Roman"/>
                <w:sz w:val="18"/>
                <w:szCs w:val="18"/>
              </w:rPr>
            </w:pPr>
          </w:p>
          <w:p w14:paraId="3B03D779"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50</w:t>
            </w:r>
          </w:p>
          <w:p w14:paraId="3FCAC751" w14:textId="626B4643"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50</w:t>
            </w:r>
          </w:p>
        </w:tc>
        <w:tc>
          <w:tcPr>
            <w:tcW w:w="2551" w:type="dxa"/>
          </w:tcPr>
          <w:p w14:paraId="614D535A" w14:textId="20FF3ED1" w:rsidR="00433E31" w:rsidRPr="00D87CEC" w:rsidRDefault="00433E31" w:rsidP="00055DE3">
            <w:pPr>
              <w:ind w:left="-54" w:right="-86"/>
              <w:rPr>
                <w:rFonts w:ascii="Times New Roman" w:hAnsi="Times New Roman" w:cs="Times New Roman"/>
                <w:sz w:val="18"/>
                <w:szCs w:val="18"/>
              </w:rPr>
            </w:pPr>
            <w:r w:rsidRPr="00D87CEC">
              <w:rPr>
                <w:rFonts w:ascii="Times New Roman" w:hAnsi="Times New Roman" w:cs="Times New Roman"/>
                <w:sz w:val="18"/>
                <w:szCs w:val="18"/>
              </w:rPr>
              <w:t>A DVD-based SOLVE: three interactive HIV prevention videos with human actors across races, and players actively made choices for the main character, which foster associative learning</w:t>
            </w:r>
          </w:p>
        </w:tc>
        <w:tc>
          <w:tcPr>
            <w:tcW w:w="1985" w:type="dxa"/>
          </w:tcPr>
          <w:p w14:paraId="5365F805"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ctive comparison:</w:t>
            </w:r>
          </w:p>
          <w:p w14:paraId="566EE790" w14:textId="60254096"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on-</w:t>
            </w:r>
            <w:proofErr w:type="spellStart"/>
            <w:r w:rsidRPr="00D87CEC">
              <w:rPr>
                <w:rFonts w:ascii="Times New Roman" w:hAnsi="Times New Roman" w:cs="Times New Roman"/>
                <w:sz w:val="18"/>
                <w:szCs w:val="18"/>
              </w:rPr>
              <w:t>ehealth</w:t>
            </w:r>
            <w:proofErr w:type="spellEnd"/>
            <w:r w:rsidRPr="00D87CEC">
              <w:rPr>
                <w:rFonts w:ascii="Times New Roman" w:hAnsi="Times New Roman" w:cs="Times New Roman"/>
                <w:sz w:val="18"/>
                <w:szCs w:val="18"/>
              </w:rPr>
              <w:t xml:space="preserve"> treatment;</w:t>
            </w:r>
          </w:p>
          <w:p w14:paraId="2C080200" w14:textId="77777777" w:rsidR="00433E31" w:rsidRPr="00D87CEC" w:rsidRDefault="00433E31" w:rsidP="0000514A">
            <w:pPr>
              <w:ind w:left="-54" w:right="-86"/>
              <w:rPr>
                <w:rFonts w:ascii="Times New Roman" w:hAnsi="Times New Roman" w:cs="Times New Roman"/>
                <w:sz w:val="18"/>
                <w:szCs w:val="18"/>
              </w:rPr>
            </w:pPr>
          </w:p>
          <w:p w14:paraId="6E83973B" w14:textId="242FBB8B"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Factually equivalent static videos: players passively watched scripted narratives </w:t>
            </w:r>
          </w:p>
        </w:tc>
        <w:tc>
          <w:tcPr>
            <w:tcW w:w="1417" w:type="dxa"/>
          </w:tcPr>
          <w:p w14:paraId="231C6CBC"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3 months: </w:t>
            </w:r>
          </w:p>
          <w:p w14:paraId="494DB615" w14:textId="14626320"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73.0%</w:t>
            </w:r>
          </w:p>
        </w:tc>
        <w:tc>
          <w:tcPr>
            <w:tcW w:w="993" w:type="dxa"/>
          </w:tcPr>
          <w:p w14:paraId="454F2303" w14:textId="7C52F1F4"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59FCB61B" w14:textId="77777777" w:rsidTr="0076600E">
        <w:tc>
          <w:tcPr>
            <w:tcW w:w="1075" w:type="dxa"/>
          </w:tcPr>
          <w:p w14:paraId="4D29DF65" w14:textId="1A6C6DA8"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Davidovich, 2006 </w:t>
            </w:r>
            <w:r w:rsidRPr="00D87CEC">
              <w:rPr>
                <w:rFonts w:ascii="Times New Roman" w:hAnsi="Times New Roman" w:cs="Times New Roman"/>
                <w:sz w:val="18"/>
                <w:szCs w:val="18"/>
              </w:rPr>
              <w:fldChar w:fldCharType="begin"/>
            </w:r>
            <w:r w:rsidRPr="00D87CEC">
              <w:rPr>
                <w:rFonts w:ascii="Times New Roman" w:hAnsi="Times New Roman" w:cs="Times New Roman"/>
                <w:sz w:val="18"/>
                <w:szCs w:val="18"/>
              </w:rPr>
              <w:instrText xml:space="preserve"> ADDIN EN.CITE &lt;EndNote&gt;&lt;Cite&gt;&lt;Author&gt;Davidovich&lt;/Author&gt;&lt;Year&gt;2006&lt;/Year&gt;&lt;RecNum&gt;45&lt;/RecNum&gt;&lt;DisplayText&gt;[10]&lt;/DisplayText&gt;&lt;record&gt;&lt;rec-number&gt;45&lt;/rec-number&gt;&lt;foreign-keys&gt;&lt;key app="EN" db-id="z00tfwx5a999sbes0pe5zrpes22v9rr0eeaf" timestamp="1542685043"&gt;45&lt;/key&gt;&lt;/foreign-keys&gt;&lt;ref-type name="Journal Article"&gt;17&lt;/ref-type&gt;&lt;contributors&gt;&lt;authors&gt;&lt;author&gt;Davidovich, U&lt;/author&gt;&lt;author&gt;De Wit, J&lt;/author&gt;&lt;author&gt;Stroebe, W&lt;/author&gt;&lt;/authors&gt;&lt;/contributors&gt;&lt;titles&gt;&lt;title&gt;Using the Internet to reduce risk of HIV-infection in steady relationships: A randomized controlled trial of a tailored intervention for gay men&lt;/title&gt;&lt;secondary-title&gt;Liaisons dangereuses: HIV risk behavior prevention in steady gay relationships. Amsterdam: Roel &amp;amp; Uigeefprojecten&lt;/secondary-title&gt;&lt;/titles&gt;&lt;periodical&gt;&lt;full-title&gt;Liaisons dangereuses: HIV risk behavior prevention in steady gay relationships. Amsterdam: Roel &amp;amp; Uigeefprojecten&lt;/full-title&gt;&lt;/periodical&gt;&lt;pages&gt;95-122&lt;/pages&gt;&lt;dates&gt;&lt;year&gt;2006&lt;/year&gt;&lt;/dates&gt;&lt;urls&gt;&lt;/urls&gt;&lt;/record&gt;&lt;/Cite&gt;&lt;/EndNote&gt;</w:instrText>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0]</w:t>
            </w:r>
            <w:r w:rsidRPr="00D87CEC">
              <w:rPr>
                <w:rFonts w:ascii="Times New Roman" w:hAnsi="Times New Roman" w:cs="Times New Roman"/>
                <w:sz w:val="18"/>
                <w:szCs w:val="18"/>
              </w:rPr>
              <w:fldChar w:fldCharType="end"/>
            </w:r>
          </w:p>
          <w:p w14:paraId="3A4AAC63" w14:textId="00651271"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The Netherlands</w:t>
            </w:r>
          </w:p>
        </w:tc>
        <w:tc>
          <w:tcPr>
            <w:tcW w:w="2010" w:type="dxa"/>
          </w:tcPr>
          <w:p w14:paraId="71E37EE5" w14:textId="4613C249" w:rsidR="00433E31" w:rsidRPr="00D87CEC" w:rsidRDefault="00433E31" w:rsidP="00997A2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33±1.1;</w:t>
            </w:r>
          </w:p>
          <w:p w14:paraId="60F0E6B7" w14:textId="77777777" w:rsidR="00433E31" w:rsidRPr="00D87CEC" w:rsidRDefault="00433E31" w:rsidP="00997A2A">
            <w:pPr>
              <w:ind w:left="-54" w:right="-86"/>
              <w:rPr>
                <w:rFonts w:ascii="Times New Roman" w:hAnsi="Times New Roman" w:cs="Times New Roman"/>
                <w:sz w:val="18"/>
                <w:szCs w:val="18"/>
              </w:rPr>
            </w:pPr>
          </w:p>
          <w:p w14:paraId="5DC41ACB" w14:textId="001A081C"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21% non-Dutch, 79% Dutch</w:t>
            </w:r>
          </w:p>
        </w:tc>
        <w:tc>
          <w:tcPr>
            <w:tcW w:w="1843" w:type="dxa"/>
          </w:tcPr>
          <w:p w14:paraId="067EA301" w14:textId="7B04B3B5"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63% exclusively attracted to men, 18% primarily attracted to men, 17% equally attracted to both sex, 2% primarily attracted to women; </w:t>
            </w:r>
          </w:p>
          <w:p w14:paraId="0A6E69D1" w14:textId="77777777" w:rsidR="00433E31" w:rsidRPr="00D87CEC" w:rsidRDefault="00433E31" w:rsidP="00C96C4D">
            <w:pPr>
              <w:ind w:left="-54" w:right="-86"/>
              <w:rPr>
                <w:rFonts w:ascii="Times New Roman" w:hAnsi="Times New Roman" w:cs="Times New Roman"/>
                <w:sz w:val="18"/>
                <w:szCs w:val="18"/>
              </w:rPr>
            </w:pPr>
          </w:p>
          <w:p w14:paraId="4744D854" w14:textId="0876DCE9" w:rsidR="00433E31" w:rsidRPr="00D87CEC" w:rsidRDefault="00433E31" w:rsidP="009F038C">
            <w:pPr>
              <w:ind w:left="-54" w:right="-86"/>
              <w:rPr>
                <w:rFonts w:ascii="Times New Roman" w:hAnsi="Times New Roman" w:cs="Times New Roman"/>
                <w:sz w:val="18"/>
                <w:szCs w:val="18"/>
              </w:rPr>
            </w:pPr>
            <w:r w:rsidRPr="00D87CEC">
              <w:rPr>
                <w:rFonts w:ascii="Times New Roman" w:hAnsi="Times New Roman" w:cs="Times New Roman"/>
                <w:sz w:val="18"/>
                <w:szCs w:val="18"/>
              </w:rPr>
              <w:t>Self-reported: 42</w:t>
            </w:r>
            <w:proofErr w:type="gramStart"/>
            <w:r w:rsidRPr="00D87CEC">
              <w:rPr>
                <w:rFonts w:ascii="Times New Roman" w:hAnsi="Times New Roman" w:cs="Times New Roman"/>
                <w:sz w:val="18"/>
                <w:szCs w:val="18"/>
              </w:rPr>
              <w:t>%(</w:t>
            </w:r>
            <w:proofErr w:type="gramEnd"/>
            <w:r w:rsidRPr="00D87CEC">
              <w:rPr>
                <w:rFonts w:ascii="Times New Roman" w:hAnsi="Times New Roman" w:cs="Times New Roman"/>
                <w:sz w:val="18"/>
                <w:szCs w:val="18"/>
              </w:rPr>
              <w:t>-), 58% unknown</w:t>
            </w:r>
          </w:p>
        </w:tc>
        <w:tc>
          <w:tcPr>
            <w:tcW w:w="1134" w:type="dxa"/>
          </w:tcPr>
          <w:p w14:paraId="6C7B838A" w14:textId="784E22E1"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IGPP:  RCT </w:t>
            </w:r>
            <w:r w:rsidR="00C91346">
              <w:rPr>
                <w:rFonts w:ascii="Times New Roman" w:hAnsi="Times New Roman" w:cs="Times New Roman"/>
                <w:sz w:val="18"/>
                <w:szCs w:val="18"/>
                <w:vertAlign w:val="superscript"/>
              </w:rPr>
              <w:t>c</w:t>
            </w:r>
          </w:p>
          <w:p w14:paraId="10602DFF" w14:textId="77777777" w:rsidR="00433E31" w:rsidRPr="00D87CEC" w:rsidRDefault="00433E31" w:rsidP="00FC2D62">
            <w:pPr>
              <w:ind w:left="-59" w:right="-105"/>
              <w:rPr>
                <w:rFonts w:ascii="Times New Roman" w:hAnsi="Times New Roman" w:cs="Times New Roman"/>
                <w:sz w:val="18"/>
                <w:szCs w:val="18"/>
              </w:rPr>
            </w:pPr>
          </w:p>
          <w:p w14:paraId="05F56794"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340</w:t>
            </w:r>
          </w:p>
          <w:p w14:paraId="372BEEA6" w14:textId="0EA55809"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333</w:t>
            </w:r>
          </w:p>
        </w:tc>
        <w:tc>
          <w:tcPr>
            <w:tcW w:w="2551" w:type="dxa"/>
          </w:tcPr>
          <w:p w14:paraId="2B6F31DE" w14:textId="03DD9F41" w:rsidR="00433E31" w:rsidRPr="00D87CEC" w:rsidRDefault="00433E31" w:rsidP="00055DE3">
            <w:pPr>
              <w:ind w:left="-54" w:right="-86"/>
              <w:rPr>
                <w:rFonts w:ascii="Times New Roman" w:hAnsi="Times New Roman" w:cs="Times New Roman"/>
                <w:sz w:val="18"/>
                <w:szCs w:val="18"/>
              </w:rPr>
            </w:pPr>
            <w:r w:rsidRPr="00D87CEC">
              <w:rPr>
                <w:rFonts w:ascii="Times New Roman" w:hAnsi="Times New Roman" w:cs="Times New Roman"/>
                <w:sz w:val="18"/>
                <w:szCs w:val="18"/>
              </w:rPr>
              <w:t>An online tailored intervention that consisted of information-providing, motivation-enhancing, and skill-building modules with intervention messages automatically compiled based on individual responses to a tailoring questionnaire</w:t>
            </w:r>
          </w:p>
        </w:tc>
        <w:tc>
          <w:tcPr>
            <w:tcW w:w="1985" w:type="dxa"/>
          </w:tcPr>
          <w:p w14:paraId="2343BB62" w14:textId="20526F35"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 Waitlist control;</w:t>
            </w:r>
          </w:p>
          <w:p w14:paraId="4018FF94" w14:textId="77777777" w:rsidR="00433E31" w:rsidRPr="00D87CEC" w:rsidRDefault="00433E31" w:rsidP="0000514A">
            <w:pPr>
              <w:ind w:left="-54" w:right="-86"/>
              <w:rPr>
                <w:rFonts w:ascii="Times New Roman" w:hAnsi="Times New Roman" w:cs="Times New Roman"/>
                <w:sz w:val="18"/>
                <w:szCs w:val="18"/>
              </w:rPr>
            </w:pPr>
          </w:p>
          <w:p w14:paraId="63D8EA23" w14:textId="0F4AD701"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2E8B9410"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6 months: </w:t>
            </w:r>
          </w:p>
          <w:p w14:paraId="139B2E6A" w14:textId="1D817F18"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9.8%</w:t>
            </w:r>
          </w:p>
        </w:tc>
        <w:tc>
          <w:tcPr>
            <w:tcW w:w="993" w:type="dxa"/>
          </w:tcPr>
          <w:p w14:paraId="435048FD" w14:textId="5592E84E"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7F90E2B4" w14:textId="77777777" w:rsidTr="0076600E">
        <w:tc>
          <w:tcPr>
            <w:tcW w:w="1075" w:type="dxa"/>
          </w:tcPr>
          <w:p w14:paraId="68531D8F" w14:textId="02873CAB"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Desai, 2014 </w:t>
            </w:r>
            <w:r w:rsidRPr="00D87CEC">
              <w:rPr>
                <w:rFonts w:ascii="Times New Roman" w:hAnsi="Times New Roman" w:cs="Times New Roman"/>
                <w:sz w:val="18"/>
                <w:szCs w:val="18"/>
              </w:rPr>
              <w:fldChar w:fldCharType="begin">
                <w:fldData xml:space="preserve">PEVuZE5vdGU+PENpdGU+PEF1dGhvcj5EZXNhaTwvQXV0aG9yPjxZZWFyPjIwMTQ8L1llYXI+PFJl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EZXNhaTwvQXV0aG9yPjxZZWFyPjIwMTQ8L1llYXI+PFJl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1]</w:t>
            </w:r>
            <w:r w:rsidRPr="00D87CEC">
              <w:rPr>
                <w:rFonts w:ascii="Times New Roman" w:hAnsi="Times New Roman" w:cs="Times New Roman"/>
                <w:sz w:val="18"/>
                <w:szCs w:val="18"/>
              </w:rPr>
              <w:fldChar w:fldCharType="end"/>
            </w:r>
          </w:p>
          <w:p w14:paraId="6B8D66EA" w14:textId="5D6AB5B1"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UK</w:t>
            </w:r>
          </w:p>
        </w:tc>
        <w:tc>
          <w:tcPr>
            <w:tcW w:w="2010" w:type="dxa"/>
          </w:tcPr>
          <w:p w14:paraId="00A43014" w14:textId="1C02F1B6"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4DE1B657" w14:textId="77777777" w:rsidR="00433E31" w:rsidRPr="00D87CEC" w:rsidRDefault="00433E31" w:rsidP="004F1797">
            <w:pPr>
              <w:ind w:left="-54" w:right="-86"/>
              <w:rPr>
                <w:rFonts w:ascii="Times New Roman" w:hAnsi="Times New Roman" w:cs="Times New Roman"/>
                <w:sz w:val="18"/>
                <w:szCs w:val="18"/>
              </w:rPr>
            </w:pPr>
          </w:p>
          <w:p w14:paraId="2AB22189" w14:textId="26BA5882"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843" w:type="dxa"/>
          </w:tcPr>
          <w:p w14:paraId="191AAA2F" w14:textId="77777777"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1D6616B4" w14:textId="77777777" w:rsidR="00433E31" w:rsidRPr="00D87CEC" w:rsidRDefault="00433E31" w:rsidP="004F1797">
            <w:pPr>
              <w:ind w:left="-54" w:right="-86"/>
              <w:rPr>
                <w:rFonts w:ascii="Times New Roman" w:hAnsi="Times New Roman" w:cs="Times New Roman"/>
                <w:sz w:val="18"/>
                <w:szCs w:val="18"/>
              </w:rPr>
            </w:pPr>
          </w:p>
          <w:p w14:paraId="0EBD486F" w14:textId="79D22CCC"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Biologically tested: 100% (-)</w:t>
            </w:r>
          </w:p>
        </w:tc>
        <w:tc>
          <w:tcPr>
            <w:tcW w:w="1134" w:type="dxa"/>
          </w:tcPr>
          <w:p w14:paraId="174683F2" w14:textId="77777777" w:rsidR="00433E31" w:rsidRPr="00D87CEC" w:rsidRDefault="00433E31" w:rsidP="004F1797">
            <w:pPr>
              <w:ind w:left="-59" w:right="-105"/>
              <w:rPr>
                <w:rFonts w:ascii="Times New Roman" w:hAnsi="Times New Roman" w:cs="Times New Roman"/>
                <w:sz w:val="18"/>
                <w:szCs w:val="18"/>
              </w:rPr>
            </w:pPr>
            <w:r w:rsidRPr="00D87CEC">
              <w:rPr>
                <w:rFonts w:ascii="Times New Roman" w:hAnsi="Times New Roman" w:cs="Times New Roman"/>
                <w:sz w:val="18"/>
                <w:szCs w:val="18"/>
              </w:rPr>
              <w:t>IGPP: NRCT</w:t>
            </w:r>
          </w:p>
          <w:p w14:paraId="54C86B4C" w14:textId="77777777" w:rsidR="00433E31" w:rsidRPr="00D87CEC" w:rsidRDefault="00433E31" w:rsidP="004F1797">
            <w:pPr>
              <w:ind w:left="-59" w:right="-105"/>
              <w:rPr>
                <w:rFonts w:ascii="Times New Roman" w:hAnsi="Times New Roman" w:cs="Times New Roman"/>
                <w:sz w:val="18"/>
                <w:szCs w:val="18"/>
              </w:rPr>
            </w:pPr>
          </w:p>
          <w:p w14:paraId="2CF522DD" w14:textId="3736F1F2" w:rsidR="00433E31" w:rsidRPr="00D87CEC" w:rsidRDefault="00433E31" w:rsidP="004F1797">
            <w:pPr>
              <w:ind w:left="-59" w:right="-105"/>
              <w:rPr>
                <w:rFonts w:ascii="Times New Roman" w:hAnsi="Times New Roman" w:cs="Times New Roman"/>
                <w:sz w:val="18"/>
                <w:szCs w:val="18"/>
              </w:rPr>
            </w:pPr>
            <w:r w:rsidRPr="00D87CEC">
              <w:rPr>
                <w:rFonts w:ascii="Times New Roman" w:hAnsi="Times New Roman" w:cs="Times New Roman"/>
                <w:sz w:val="18"/>
                <w:szCs w:val="18"/>
              </w:rPr>
              <w:t>INT: 31</w:t>
            </w:r>
          </w:p>
          <w:p w14:paraId="0E907EA1" w14:textId="5018B114" w:rsidR="00433E31" w:rsidRPr="00D87CEC" w:rsidRDefault="00433E31" w:rsidP="004F1797">
            <w:pPr>
              <w:ind w:left="-59" w:right="-105"/>
              <w:rPr>
                <w:rFonts w:ascii="Times New Roman" w:hAnsi="Times New Roman" w:cs="Times New Roman"/>
                <w:sz w:val="18"/>
                <w:szCs w:val="18"/>
              </w:rPr>
            </w:pPr>
            <w:r w:rsidRPr="00D87CEC">
              <w:rPr>
                <w:rFonts w:ascii="Times New Roman" w:hAnsi="Times New Roman" w:cs="Times New Roman"/>
                <w:sz w:val="18"/>
                <w:szCs w:val="18"/>
              </w:rPr>
              <w:t>COM: 656</w:t>
            </w:r>
          </w:p>
        </w:tc>
        <w:tc>
          <w:tcPr>
            <w:tcW w:w="2551" w:type="dxa"/>
          </w:tcPr>
          <w:p w14:paraId="585691B9" w14:textId="7F9EE73B"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SMS reminders for HIV/STI re-testing offered at 3 months after the baseline test</w:t>
            </w:r>
          </w:p>
        </w:tc>
        <w:tc>
          <w:tcPr>
            <w:tcW w:w="1985" w:type="dxa"/>
          </w:tcPr>
          <w:p w14:paraId="1EA4D932" w14:textId="77777777"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65940845" w14:textId="001E1F56"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Blank control;</w:t>
            </w:r>
          </w:p>
          <w:p w14:paraId="7B0E24F7" w14:textId="77777777" w:rsidR="00433E31" w:rsidRPr="00D87CEC" w:rsidRDefault="00433E31" w:rsidP="004F1797">
            <w:pPr>
              <w:ind w:left="-54" w:right="-86"/>
              <w:rPr>
                <w:rFonts w:ascii="Times New Roman" w:hAnsi="Times New Roman" w:cs="Times New Roman"/>
                <w:sz w:val="18"/>
                <w:szCs w:val="18"/>
              </w:rPr>
            </w:pPr>
          </w:p>
          <w:p w14:paraId="0C2138A2" w14:textId="68AD1921"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7FE81562"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2 months:</w:t>
            </w:r>
          </w:p>
          <w:p w14:paraId="71864AD5" w14:textId="0BF5859A"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100.0%</w:t>
            </w:r>
          </w:p>
        </w:tc>
        <w:tc>
          <w:tcPr>
            <w:tcW w:w="993" w:type="dxa"/>
          </w:tcPr>
          <w:p w14:paraId="47F1BF1F" w14:textId="749F4F5C" w:rsidR="00433E31" w:rsidRPr="00D87CEC" w:rsidRDefault="00433E31" w:rsidP="004F1797">
            <w:pPr>
              <w:ind w:left="-54" w:right="-86"/>
              <w:rPr>
                <w:rFonts w:ascii="Times New Roman" w:hAnsi="Times New Roman" w:cs="Times New Roman"/>
                <w:sz w:val="18"/>
                <w:szCs w:val="18"/>
              </w:rPr>
            </w:pPr>
            <w:r w:rsidRPr="00D87CEC">
              <w:rPr>
                <w:rFonts w:ascii="Times New Roman" w:hAnsi="Times New Roman" w:cs="Times New Roman"/>
                <w:sz w:val="18"/>
                <w:szCs w:val="18"/>
              </w:rPr>
              <w:t>HIV/STI retesting</w:t>
            </w:r>
          </w:p>
        </w:tc>
      </w:tr>
      <w:tr w:rsidR="00C91346" w:rsidRPr="00D87CEC" w14:paraId="6EB8B484" w14:textId="77777777" w:rsidTr="0076600E">
        <w:tc>
          <w:tcPr>
            <w:tcW w:w="1075" w:type="dxa"/>
          </w:tcPr>
          <w:p w14:paraId="55DA43A1" w14:textId="2C0D7BA3"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Fernandez, 2016 </w:t>
            </w:r>
            <w:r w:rsidRPr="00D87CEC">
              <w:rPr>
                <w:rFonts w:ascii="Times New Roman" w:hAnsi="Times New Roman" w:cs="Times New Roman"/>
                <w:sz w:val="18"/>
                <w:szCs w:val="18"/>
              </w:rPr>
              <w:fldChar w:fldCharType="begin">
                <w:fldData xml:space="preserve">PEVuZE5vdGU+PENpdGU+PEF1dGhvcj5GZXJuYW5kZXo8L0F1dGhvcj48WWVhcj4yMDE2PC9ZZWFy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GZXJuYW5kZXo8L0F1dGhvcj48WWVhcj4yMDE2PC9ZZWFy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2]</w:t>
            </w:r>
            <w:r w:rsidRPr="00D87CEC">
              <w:rPr>
                <w:rFonts w:ascii="Times New Roman" w:hAnsi="Times New Roman" w:cs="Times New Roman"/>
                <w:sz w:val="18"/>
                <w:szCs w:val="18"/>
              </w:rPr>
              <w:fldChar w:fldCharType="end"/>
            </w:r>
          </w:p>
          <w:p w14:paraId="1DBEC5A2" w14:textId="3DAE97ED"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POWER</w:t>
            </w:r>
          </w:p>
          <w:p w14:paraId="4DF60B89" w14:textId="4A1F8B46"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0A7F2480" w14:textId="6EE9B905" w:rsidR="00433E31" w:rsidRPr="00D87CEC" w:rsidRDefault="00433E31" w:rsidP="00997A2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45.1±7.7;</w:t>
            </w:r>
          </w:p>
          <w:p w14:paraId="26C57E51" w14:textId="77777777" w:rsidR="00433E31" w:rsidRPr="00D87CEC" w:rsidRDefault="00433E31" w:rsidP="00997A2A">
            <w:pPr>
              <w:ind w:left="-54" w:right="-86"/>
              <w:rPr>
                <w:rFonts w:ascii="Times New Roman" w:hAnsi="Times New Roman" w:cs="Times New Roman"/>
                <w:sz w:val="18"/>
                <w:szCs w:val="18"/>
              </w:rPr>
            </w:pPr>
          </w:p>
          <w:p w14:paraId="0D9AB13B" w14:textId="77777777" w:rsidR="00433E31" w:rsidRPr="00D87CEC" w:rsidRDefault="00433E31" w:rsidP="00264FA2">
            <w:pPr>
              <w:ind w:left="-54" w:right="-86"/>
              <w:rPr>
                <w:rFonts w:ascii="Times New Roman" w:hAnsi="Times New Roman" w:cs="Times New Roman"/>
                <w:sz w:val="18"/>
                <w:szCs w:val="18"/>
              </w:rPr>
            </w:pPr>
            <w:r w:rsidRPr="00D87CEC">
              <w:rPr>
                <w:rFonts w:ascii="Times New Roman" w:hAnsi="Times New Roman" w:cs="Times New Roman"/>
                <w:sz w:val="18"/>
                <w:szCs w:val="18"/>
              </w:rPr>
              <w:t>93% African-American, 2 % Black-Latino, 3 % as Others, 2 % multiple</w:t>
            </w:r>
          </w:p>
          <w:p w14:paraId="78322A95" w14:textId="77777777" w:rsidR="00433E31" w:rsidRDefault="00433E31" w:rsidP="00264FA2">
            <w:pPr>
              <w:ind w:left="-54" w:right="-86"/>
              <w:rPr>
                <w:rFonts w:ascii="Times New Roman" w:hAnsi="Times New Roman" w:cs="Times New Roman"/>
                <w:sz w:val="18"/>
                <w:szCs w:val="18"/>
              </w:rPr>
            </w:pPr>
            <w:r w:rsidRPr="00D87CEC">
              <w:rPr>
                <w:rFonts w:ascii="Times New Roman" w:hAnsi="Times New Roman" w:cs="Times New Roman"/>
                <w:sz w:val="18"/>
                <w:szCs w:val="18"/>
              </w:rPr>
              <w:t>black identities</w:t>
            </w:r>
          </w:p>
          <w:p w14:paraId="7325786F" w14:textId="08803675" w:rsidR="00433E31" w:rsidRPr="00D87CEC" w:rsidRDefault="00433E31" w:rsidP="00264FA2">
            <w:pPr>
              <w:ind w:left="-54" w:right="-86"/>
              <w:rPr>
                <w:rFonts w:ascii="Times New Roman" w:hAnsi="Times New Roman" w:cs="Times New Roman"/>
                <w:sz w:val="18"/>
                <w:szCs w:val="18"/>
              </w:rPr>
            </w:pPr>
            <w:r>
              <w:rPr>
                <w:rFonts w:ascii="Times New Roman" w:hAnsi="Times New Roman" w:cs="Times New Roman"/>
                <w:sz w:val="18"/>
                <w:szCs w:val="18"/>
              </w:rPr>
              <w:t>(among the entire program sample)</w:t>
            </w:r>
          </w:p>
        </w:tc>
        <w:tc>
          <w:tcPr>
            <w:tcW w:w="1843" w:type="dxa"/>
          </w:tcPr>
          <w:p w14:paraId="32BA3632" w14:textId="307CAC43" w:rsidR="00433E31" w:rsidRPr="00D87CEC" w:rsidRDefault="00433E31" w:rsidP="00C96C4D">
            <w:pPr>
              <w:ind w:left="-54" w:right="-86"/>
              <w:rPr>
                <w:rFonts w:ascii="Times New Roman" w:hAnsi="Times New Roman" w:cs="Times New Roman"/>
                <w:sz w:val="18"/>
                <w:szCs w:val="18"/>
              </w:rPr>
            </w:pPr>
            <w:r>
              <w:rPr>
                <w:rFonts w:ascii="Times New Roman" w:hAnsi="Times New Roman" w:cs="Times New Roman"/>
                <w:sz w:val="18"/>
                <w:szCs w:val="18"/>
              </w:rPr>
              <w:t>84.3</w:t>
            </w:r>
            <w:r w:rsidRPr="00D87CEC">
              <w:rPr>
                <w:rFonts w:ascii="Times New Roman" w:hAnsi="Times New Roman" w:cs="Times New Roman"/>
                <w:sz w:val="18"/>
                <w:szCs w:val="18"/>
              </w:rPr>
              <w:t xml:space="preserve">% BIS, </w:t>
            </w:r>
            <w:r>
              <w:rPr>
                <w:rFonts w:ascii="Times New Roman" w:hAnsi="Times New Roman" w:cs="Times New Roman" w:hint="eastAsia"/>
                <w:sz w:val="18"/>
                <w:szCs w:val="18"/>
              </w:rPr>
              <w:t xml:space="preserve">15.7% </w:t>
            </w:r>
            <w:r w:rsidRPr="00D87CEC">
              <w:rPr>
                <w:rFonts w:ascii="Times New Roman" w:hAnsi="Times New Roman" w:cs="Times New Roman"/>
                <w:sz w:val="18"/>
                <w:szCs w:val="18"/>
              </w:rPr>
              <w:t>other</w:t>
            </w:r>
          </w:p>
          <w:p w14:paraId="0B577B49" w14:textId="77777777" w:rsidR="00433E31" w:rsidRPr="00D87CEC" w:rsidRDefault="00433E31" w:rsidP="00C96C4D">
            <w:pPr>
              <w:ind w:left="-54" w:right="-86"/>
              <w:rPr>
                <w:rFonts w:ascii="Times New Roman" w:hAnsi="Times New Roman" w:cs="Times New Roman"/>
                <w:sz w:val="18"/>
                <w:szCs w:val="18"/>
              </w:rPr>
            </w:pPr>
          </w:p>
          <w:p w14:paraId="7F8A2937" w14:textId="74E160A8" w:rsidR="00433E31" w:rsidRPr="00D87CEC" w:rsidRDefault="00433E31" w:rsidP="00884C02">
            <w:pPr>
              <w:ind w:left="-54" w:right="-86"/>
              <w:rPr>
                <w:rFonts w:ascii="Times New Roman" w:hAnsi="Times New Roman" w:cs="Times New Roman"/>
                <w:sz w:val="18"/>
                <w:szCs w:val="18"/>
              </w:rPr>
            </w:pPr>
            <w:r w:rsidRPr="00F44BE8">
              <w:rPr>
                <w:rFonts w:ascii="Times New Roman" w:hAnsi="Times New Roman" w:cs="Times New Roman"/>
                <w:sz w:val="18"/>
                <w:szCs w:val="18"/>
              </w:rPr>
              <w:t>Self-repor</w:t>
            </w:r>
            <w:r w:rsidRPr="00F44BE8">
              <w:rPr>
                <w:rFonts w:ascii="Times New Roman" w:hAnsi="Times New Roman" w:cs="Times New Roman"/>
                <w:color w:val="000000" w:themeColor="text1"/>
                <w:sz w:val="18"/>
                <w:szCs w:val="18"/>
              </w:rPr>
              <w:t>ted: 34.6% (-), 65.4% (+)</w:t>
            </w:r>
          </w:p>
        </w:tc>
        <w:tc>
          <w:tcPr>
            <w:tcW w:w="1134" w:type="dxa"/>
          </w:tcPr>
          <w:p w14:paraId="0064CCFF" w14:textId="6CA39DD9"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SGPP: Cohort </w:t>
            </w:r>
            <w:r w:rsidR="00C91346">
              <w:rPr>
                <w:rFonts w:ascii="Times New Roman" w:hAnsi="Times New Roman" w:cs="Times New Roman"/>
                <w:sz w:val="18"/>
                <w:szCs w:val="18"/>
                <w:vertAlign w:val="superscript"/>
              </w:rPr>
              <w:t>d</w:t>
            </w:r>
          </w:p>
          <w:p w14:paraId="790C5835" w14:textId="77777777" w:rsidR="00433E31" w:rsidRPr="00D87CEC" w:rsidRDefault="00433E31" w:rsidP="00FC2D62">
            <w:pPr>
              <w:ind w:left="-59" w:right="-105"/>
              <w:rPr>
                <w:rFonts w:ascii="Times New Roman" w:hAnsi="Times New Roman" w:cs="Times New Roman"/>
                <w:sz w:val="18"/>
                <w:szCs w:val="18"/>
              </w:rPr>
            </w:pPr>
          </w:p>
          <w:p w14:paraId="3F3C7AAD"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84</w:t>
            </w:r>
          </w:p>
          <w:p w14:paraId="725C1C96" w14:textId="418D85C3"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108</w:t>
            </w:r>
          </w:p>
        </w:tc>
        <w:tc>
          <w:tcPr>
            <w:tcW w:w="2551" w:type="dxa"/>
          </w:tcPr>
          <w:p w14:paraId="52C19F33" w14:textId="6C39C1D5" w:rsidR="00433E31" w:rsidRPr="00D87CEC" w:rsidRDefault="00433E31" w:rsidP="00B520B6">
            <w:pPr>
              <w:ind w:left="-54" w:right="-86"/>
              <w:rPr>
                <w:rFonts w:ascii="Times New Roman" w:hAnsi="Times New Roman" w:cs="Times New Roman"/>
                <w:sz w:val="18"/>
                <w:szCs w:val="18"/>
              </w:rPr>
            </w:pPr>
            <w:r w:rsidRPr="00D87CEC">
              <w:rPr>
                <w:rFonts w:ascii="Times New Roman" w:hAnsi="Times New Roman" w:cs="Times New Roman"/>
                <w:sz w:val="18"/>
                <w:szCs w:val="18"/>
              </w:rPr>
              <w:t>A real-time live-chat intervention delivered by facilitators on a dedicated website: three weekly sessions providing culturally relevant information on HIV risk and protection, and increasing motivation and behavioral skills to promote adoption of safe practices</w:t>
            </w:r>
          </w:p>
        </w:tc>
        <w:tc>
          <w:tcPr>
            <w:tcW w:w="1985" w:type="dxa"/>
          </w:tcPr>
          <w:p w14:paraId="42623D5C"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7605966A" w14:textId="6E18A441"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4F68644E" w14:textId="77777777" w:rsidR="00433E31" w:rsidRPr="00D87CEC" w:rsidRDefault="00433E31" w:rsidP="0000514A">
            <w:pPr>
              <w:ind w:left="-54" w:right="-86"/>
              <w:rPr>
                <w:rFonts w:ascii="Times New Roman" w:hAnsi="Times New Roman" w:cs="Times New Roman"/>
                <w:sz w:val="18"/>
                <w:szCs w:val="18"/>
              </w:rPr>
            </w:pPr>
          </w:p>
          <w:p w14:paraId="69055957" w14:textId="063A835D"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34302E82"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3 months: </w:t>
            </w:r>
          </w:p>
          <w:p w14:paraId="0D415B70" w14:textId="292F2435"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77.</w:t>
            </w:r>
            <w:r>
              <w:rPr>
                <w:rFonts w:ascii="Times New Roman" w:hAnsi="Times New Roman" w:cs="Times New Roman"/>
                <w:sz w:val="18"/>
                <w:szCs w:val="18"/>
              </w:rPr>
              <w:t>8</w:t>
            </w:r>
            <w:r w:rsidRPr="00D87CEC">
              <w:rPr>
                <w:rFonts w:ascii="Times New Roman" w:hAnsi="Times New Roman" w:cs="Times New Roman"/>
                <w:sz w:val="18"/>
                <w:szCs w:val="18"/>
              </w:rPr>
              <w:t>%</w:t>
            </w:r>
          </w:p>
        </w:tc>
        <w:tc>
          <w:tcPr>
            <w:tcW w:w="993" w:type="dxa"/>
          </w:tcPr>
          <w:p w14:paraId="1F5DA2B1" w14:textId="20C60902" w:rsidR="00433E31" w:rsidRPr="00D87CEC" w:rsidRDefault="00433E31" w:rsidP="003257FF">
            <w:pPr>
              <w:ind w:left="-54" w:right="-86"/>
              <w:rPr>
                <w:rFonts w:ascii="Times New Roman" w:hAnsi="Times New Roman" w:cs="Times New Roman"/>
                <w:sz w:val="18"/>
                <w:szCs w:val="18"/>
              </w:rPr>
            </w:pPr>
            <w:r>
              <w:rPr>
                <w:rFonts w:ascii="Times New Roman" w:hAnsi="Times New Roman" w:cs="Times New Roman"/>
                <w:sz w:val="18"/>
                <w:szCs w:val="18"/>
              </w:rPr>
              <w:t>UAI</w:t>
            </w:r>
          </w:p>
        </w:tc>
      </w:tr>
      <w:tr w:rsidR="00C91346" w:rsidRPr="00D87CEC" w14:paraId="2314C126" w14:textId="77777777" w:rsidTr="0076600E">
        <w:tc>
          <w:tcPr>
            <w:tcW w:w="1075" w:type="dxa"/>
          </w:tcPr>
          <w:p w14:paraId="37432987" w14:textId="68FE78A7"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Greene, 2016 </w:t>
            </w:r>
            <w:r w:rsidRPr="00D87CEC">
              <w:rPr>
                <w:rFonts w:ascii="Times New Roman" w:hAnsi="Times New Roman" w:cs="Times New Roman"/>
                <w:sz w:val="18"/>
                <w:szCs w:val="18"/>
              </w:rPr>
              <w:fldChar w:fldCharType="begin">
                <w:fldData xml:space="preserve">PEVuZE5vdGU+PENpdGU+PEF1dGhvcj5HcmVlbmU8L0F1dGhvcj48WWVhcj4yMDE2PC9ZZWFyPjxS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HcmVlbmU8L0F1dGhvcj48WWVhcj4yMDE2PC9ZZWFyPjxS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3]</w:t>
            </w:r>
            <w:r w:rsidRPr="00D87CEC">
              <w:rPr>
                <w:rFonts w:ascii="Times New Roman" w:hAnsi="Times New Roman" w:cs="Times New Roman"/>
                <w:sz w:val="18"/>
                <w:szCs w:val="18"/>
              </w:rPr>
              <w:fldChar w:fldCharType="end"/>
            </w:r>
          </w:p>
          <w:p w14:paraId="268A9424" w14:textId="03D8202B"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KIU! 1.5</w:t>
            </w:r>
          </w:p>
          <w:p w14:paraId="1B4092B7" w14:textId="04DB4159"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USA</w:t>
            </w:r>
          </w:p>
        </w:tc>
        <w:tc>
          <w:tcPr>
            <w:tcW w:w="2010" w:type="dxa"/>
          </w:tcPr>
          <w:p w14:paraId="6A6659C4" w14:textId="05CD2A18" w:rsidR="00433E31" w:rsidRPr="00D87CEC" w:rsidRDefault="00433E31" w:rsidP="00280BD2">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lastRenderedPageBreak/>
              <w:t>Mean±SD</w:t>
            </w:r>
            <w:proofErr w:type="spellEnd"/>
            <w:r w:rsidRPr="00D87CEC">
              <w:rPr>
                <w:rFonts w:ascii="Times New Roman" w:hAnsi="Times New Roman" w:cs="Times New Roman"/>
                <w:sz w:val="18"/>
                <w:szCs w:val="18"/>
              </w:rPr>
              <w:t>: 21.5±1.9;</w:t>
            </w:r>
          </w:p>
          <w:p w14:paraId="0609FD74" w14:textId="77777777" w:rsidR="00433E31" w:rsidRPr="00D87CEC" w:rsidRDefault="00433E31" w:rsidP="00997A2A">
            <w:pPr>
              <w:ind w:left="-54" w:right="-86"/>
              <w:rPr>
                <w:rFonts w:ascii="Times New Roman" w:hAnsi="Times New Roman" w:cs="Times New Roman"/>
                <w:sz w:val="18"/>
                <w:szCs w:val="18"/>
              </w:rPr>
            </w:pPr>
          </w:p>
          <w:p w14:paraId="17492444" w14:textId="2910669B"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33.9% White, 31.6% </w:t>
            </w:r>
            <w:r w:rsidRPr="00D87CEC">
              <w:rPr>
                <w:rFonts w:ascii="Times New Roman" w:hAnsi="Times New Roman" w:cs="Times New Roman"/>
                <w:sz w:val="18"/>
                <w:szCs w:val="18"/>
              </w:rPr>
              <w:lastRenderedPageBreak/>
              <w:t>African American, 21.6% Latino, 12.9% other</w:t>
            </w:r>
          </w:p>
        </w:tc>
        <w:tc>
          <w:tcPr>
            <w:tcW w:w="1843" w:type="dxa"/>
          </w:tcPr>
          <w:p w14:paraId="3A306845" w14:textId="29D5AEE8"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73.4% HOS, 26.3% BIS/ other;</w:t>
            </w:r>
          </w:p>
          <w:p w14:paraId="65DC6C9A" w14:textId="77777777" w:rsidR="00433E31" w:rsidRPr="00D87CEC" w:rsidRDefault="00433E31" w:rsidP="00C96C4D">
            <w:pPr>
              <w:ind w:left="-54" w:right="-86"/>
              <w:rPr>
                <w:rFonts w:ascii="Times New Roman" w:hAnsi="Times New Roman" w:cs="Times New Roman"/>
                <w:sz w:val="18"/>
                <w:szCs w:val="18"/>
              </w:rPr>
            </w:pPr>
          </w:p>
          <w:p w14:paraId="6C00F781" w14:textId="48517EEE"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Biologically tested/ self-reported: 100% (-)</w:t>
            </w:r>
          </w:p>
        </w:tc>
        <w:tc>
          <w:tcPr>
            <w:tcW w:w="1134" w:type="dxa"/>
          </w:tcPr>
          <w:p w14:paraId="1F1451E2"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lastRenderedPageBreak/>
              <w:t>SGPP: Cohort</w:t>
            </w:r>
          </w:p>
          <w:p w14:paraId="3E5C3703" w14:textId="77777777" w:rsidR="00433E31" w:rsidRPr="00D87CEC" w:rsidRDefault="00433E31" w:rsidP="00FC2D62">
            <w:pPr>
              <w:ind w:left="-59" w:right="-105"/>
              <w:rPr>
                <w:rFonts w:ascii="Times New Roman" w:hAnsi="Times New Roman" w:cs="Times New Roman"/>
                <w:sz w:val="18"/>
                <w:szCs w:val="18"/>
              </w:rPr>
            </w:pPr>
          </w:p>
          <w:p w14:paraId="68300760"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343</w:t>
            </w:r>
          </w:p>
          <w:p w14:paraId="7C23EF8B" w14:textId="665E5C66"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lastRenderedPageBreak/>
              <w:t>COM: 343</w:t>
            </w:r>
          </w:p>
        </w:tc>
        <w:tc>
          <w:tcPr>
            <w:tcW w:w="2551" w:type="dxa"/>
          </w:tcPr>
          <w:p w14:paraId="09A9A60E" w14:textId="01FD0CCE" w:rsidR="00433E31" w:rsidRPr="00D87CEC" w:rsidRDefault="00433E31" w:rsidP="009512D1">
            <w:pPr>
              <w:ind w:left="-54" w:right="-86"/>
              <w:rPr>
                <w:rFonts w:ascii="Times New Roman" w:hAnsi="Times New Roman" w:cs="Times New Roman"/>
                <w:sz w:val="18"/>
                <w:szCs w:val="18"/>
                <w:highlight w:val="red"/>
              </w:rPr>
            </w:pPr>
            <w:r w:rsidRPr="00D87CEC">
              <w:rPr>
                <w:rFonts w:ascii="Times New Roman" w:hAnsi="Times New Roman" w:cs="Times New Roman"/>
                <w:sz w:val="18"/>
                <w:szCs w:val="18"/>
              </w:rPr>
              <w:lastRenderedPageBreak/>
              <w:t xml:space="preserve">An interactive online HIV prevention program involving seven modules completed across </w:t>
            </w:r>
            <w:r w:rsidRPr="00D87CEC">
              <w:rPr>
                <w:rFonts w:ascii="Times New Roman" w:hAnsi="Times New Roman" w:cs="Times New Roman"/>
                <w:sz w:val="18"/>
                <w:szCs w:val="18"/>
              </w:rPr>
              <w:lastRenderedPageBreak/>
              <w:t>three sessions that use diverse delivery methods (</w:t>
            </w:r>
            <w:r w:rsidR="00C91346">
              <w:rPr>
                <w:rFonts w:ascii="Times New Roman" w:hAnsi="Times New Roman" w:cs="Times New Roman"/>
                <w:sz w:val="18"/>
                <w:szCs w:val="18"/>
              </w:rPr>
              <w:t>e</w:t>
            </w:r>
            <w:r w:rsidRPr="00D87CEC">
              <w:rPr>
                <w:rFonts w:ascii="Times New Roman" w:hAnsi="Times New Roman" w:cs="Times New Roman"/>
                <w:sz w:val="18"/>
                <w:szCs w:val="18"/>
              </w:rPr>
              <w:t>.g., videos, animation, and games)</w:t>
            </w:r>
          </w:p>
        </w:tc>
        <w:tc>
          <w:tcPr>
            <w:tcW w:w="1985" w:type="dxa"/>
          </w:tcPr>
          <w:p w14:paraId="20606ED4"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 xml:space="preserve">Passive comparison: </w:t>
            </w:r>
          </w:p>
          <w:p w14:paraId="650944BE" w14:textId="50051899"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2F9F218A" w14:textId="77777777" w:rsidR="00433E31" w:rsidRPr="00D87CEC" w:rsidRDefault="00433E31" w:rsidP="0000514A">
            <w:pPr>
              <w:ind w:left="-54" w:right="-86"/>
              <w:rPr>
                <w:rFonts w:ascii="Times New Roman" w:hAnsi="Times New Roman" w:cs="Times New Roman"/>
                <w:sz w:val="18"/>
                <w:szCs w:val="18"/>
              </w:rPr>
            </w:pPr>
          </w:p>
          <w:p w14:paraId="4C54129E" w14:textId="124BEA91"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Null</w:t>
            </w:r>
          </w:p>
        </w:tc>
        <w:tc>
          <w:tcPr>
            <w:tcW w:w="1417" w:type="dxa"/>
          </w:tcPr>
          <w:p w14:paraId="1F8144FF"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lastRenderedPageBreak/>
              <w:t xml:space="preserve">3 months: </w:t>
            </w:r>
          </w:p>
          <w:p w14:paraId="505B25B1" w14:textId="108CBFDA"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58.3%</w:t>
            </w:r>
          </w:p>
        </w:tc>
        <w:tc>
          <w:tcPr>
            <w:tcW w:w="993" w:type="dxa"/>
          </w:tcPr>
          <w:p w14:paraId="6D6DE7CE"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53C1DF86" w14:textId="079C8562"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MSP</w:t>
            </w:r>
          </w:p>
        </w:tc>
      </w:tr>
      <w:tr w:rsidR="00C91346" w:rsidRPr="00D87CEC" w14:paraId="39CE1851" w14:textId="77777777" w:rsidTr="0076600E">
        <w:tc>
          <w:tcPr>
            <w:tcW w:w="1075" w:type="dxa"/>
          </w:tcPr>
          <w:p w14:paraId="76CC81E4" w14:textId="38A2B9D4" w:rsidR="00433E31" w:rsidRPr="00D87CEC" w:rsidRDefault="00433E31" w:rsidP="006C602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Habarta</w:t>
            </w:r>
            <w:proofErr w:type="spellEnd"/>
            <w:r w:rsidRPr="00D87CEC">
              <w:rPr>
                <w:rFonts w:ascii="Times New Roman" w:hAnsi="Times New Roman" w:cs="Times New Roman"/>
                <w:sz w:val="18"/>
                <w:szCs w:val="18"/>
              </w:rPr>
              <w:t xml:space="preserve">, 2017 </w:t>
            </w:r>
            <w:r w:rsidRPr="00D87CEC">
              <w:rPr>
                <w:rFonts w:ascii="Times New Roman" w:hAnsi="Times New Roman" w:cs="Times New Roman"/>
                <w:sz w:val="18"/>
                <w:szCs w:val="18"/>
              </w:rPr>
              <w:fldChar w:fldCharType="begin">
                <w:fldData xml:space="preserve">PEVuZE5vdGU+PENpdGU+PEF1dGhvcj5IYWJhcnRhPC9BdXRob3I+PFllYXI+MjAxNzwvWWVhcj48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IYWJhcnRhPC9BdXRob3I+PFllYXI+MjAxNzwvWWVhcj48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4]</w:t>
            </w:r>
            <w:r w:rsidRPr="00D87CEC">
              <w:rPr>
                <w:rFonts w:ascii="Times New Roman" w:hAnsi="Times New Roman" w:cs="Times New Roman"/>
                <w:sz w:val="18"/>
                <w:szCs w:val="18"/>
              </w:rPr>
              <w:fldChar w:fldCharType="end"/>
            </w:r>
          </w:p>
          <w:p w14:paraId="5B1C91D2" w14:textId="08D17BAB" w:rsidR="00433E31" w:rsidRPr="00D87CEC" w:rsidRDefault="00433E31" w:rsidP="006C6021">
            <w:pPr>
              <w:ind w:left="-54" w:right="-86"/>
              <w:rPr>
                <w:rFonts w:ascii="Times New Roman" w:hAnsi="Times New Roman" w:cs="Times New Roman"/>
                <w:i/>
                <w:sz w:val="18"/>
                <w:szCs w:val="18"/>
              </w:rPr>
            </w:pPr>
            <w:r w:rsidRPr="00D87CEC">
              <w:rPr>
                <w:rFonts w:ascii="Times New Roman" w:hAnsi="Times New Roman" w:cs="Times New Roman"/>
                <w:i/>
                <w:sz w:val="18"/>
                <w:szCs w:val="18"/>
              </w:rPr>
              <w:t>TMUS</w:t>
            </w:r>
          </w:p>
          <w:p w14:paraId="3590F977" w14:textId="2ED1CB3F" w:rsidR="00433E31" w:rsidRPr="00D87CEC" w:rsidRDefault="00433E31" w:rsidP="006C602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1C742F40" w14:textId="7AF7EB1E" w:rsidR="00433E31" w:rsidRPr="00D87CEC" w:rsidRDefault="00433E31" w:rsidP="00451080">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Mean (range): 29.2 (18 – 44)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7428CC33" w14:textId="77777777" w:rsidR="00433E31" w:rsidRPr="00D87CEC" w:rsidRDefault="00433E31" w:rsidP="00997A2A">
            <w:pPr>
              <w:ind w:left="-54" w:right="-86"/>
              <w:rPr>
                <w:rFonts w:ascii="Times New Roman" w:hAnsi="Times New Roman" w:cs="Times New Roman"/>
                <w:sz w:val="18"/>
                <w:szCs w:val="18"/>
              </w:rPr>
            </w:pPr>
          </w:p>
          <w:p w14:paraId="15BF26EB" w14:textId="07904CF6"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100% Black</w:t>
            </w:r>
          </w:p>
        </w:tc>
        <w:tc>
          <w:tcPr>
            <w:tcW w:w="1843" w:type="dxa"/>
          </w:tcPr>
          <w:p w14:paraId="451BA6BC" w14:textId="48406F38"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148866C1" w14:textId="77777777" w:rsidR="00433E31" w:rsidRPr="00D87CEC" w:rsidRDefault="00433E31" w:rsidP="00C96C4D">
            <w:pPr>
              <w:ind w:left="-54" w:right="-86"/>
              <w:rPr>
                <w:rFonts w:ascii="Times New Roman" w:hAnsi="Times New Roman" w:cs="Times New Roman"/>
                <w:sz w:val="18"/>
                <w:szCs w:val="18"/>
              </w:rPr>
            </w:pPr>
          </w:p>
          <w:p w14:paraId="6144D34B" w14:textId="715BF35E"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Self-reported: 74.9% (-), 16% (+), 9.1% unknown</w:t>
            </w:r>
          </w:p>
        </w:tc>
        <w:tc>
          <w:tcPr>
            <w:tcW w:w="1134" w:type="dxa"/>
          </w:tcPr>
          <w:p w14:paraId="27E80E31"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OP: CS</w:t>
            </w:r>
          </w:p>
          <w:p w14:paraId="0A588F9B" w14:textId="77777777" w:rsidR="00433E31" w:rsidRPr="00D87CEC" w:rsidRDefault="00433E31" w:rsidP="00FC2D62">
            <w:pPr>
              <w:ind w:left="-59" w:right="-105"/>
              <w:rPr>
                <w:rFonts w:ascii="Times New Roman" w:hAnsi="Times New Roman" w:cs="Times New Roman"/>
                <w:sz w:val="18"/>
                <w:szCs w:val="18"/>
              </w:rPr>
            </w:pPr>
          </w:p>
          <w:p w14:paraId="3D0E40E3"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303</w:t>
            </w:r>
          </w:p>
          <w:p w14:paraId="286AE0DB" w14:textId="5B42CC50"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399</w:t>
            </w:r>
          </w:p>
        </w:tc>
        <w:tc>
          <w:tcPr>
            <w:tcW w:w="2551" w:type="dxa"/>
          </w:tcPr>
          <w:p w14:paraId="2740E7A9" w14:textId="562E3316" w:rsidR="00433E31" w:rsidRPr="00D87CEC" w:rsidRDefault="00433E31" w:rsidP="00B520B6">
            <w:pPr>
              <w:ind w:left="-54" w:right="-86"/>
              <w:rPr>
                <w:rFonts w:ascii="Times New Roman" w:hAnsi="Times New Roman" w:cs="Times New Roman"/>
                <w:sz w:val="18"/>
                <w:szCs w:val="18"/>
              </w:rPr>
            </w:pPr>
            <w:r w:rsidRPr="00D87CEC">
              <w:rPr>
                <w:rFonts w:ascii="Times New Roman" w:hAnsi="Times New Roman" w:cs="Times New Roman"/>
                <w:sz w:val="18"/>
                <w:szCs w:val="18"/>
              </w:rPr>
              <w:t>A national multimedia campaign that used multiple digital channels: a dedicated website providing basic HIV/AIDS information, campaign information and a testing center search tool; and social media platforms</w:t>
            </w:r>
          </w:p>
        </w:tc>
        <w:tc>
          <w:tcPr>
            <w:tcW w:w="1985" w:type="dxa"/>
          </w:tcPr>
          <w:p w14:paraId="183608EB" w14:textId="77777777" w:rsidR="00433E31" w:rsidRPr="00D87CEC" w:rsidRDefault="00433E31" w:rsidP="00EC0274">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6C00CF2C" w14:textId="77777777" w:rsidR="00433E31" w:rsidRPr="00D87CEC" w:rsidRDefault="00433E31" w:rsidP="00EC0274">
            <w:pPr>
              <w:ind w:left="-54" w:right="-86"/>
              <w:rPr>
                <w:rFonts w:ascii="Times New Roman" w:hAnsi="Times New Roman" w:cs="Times New Roman"/>
                <w:sz w:val="18"/>
                <w:szCs w:val="18"/>
              </w:rPr>
            </w:pPr>
            <w:r w:rsidRPr="00D87CEC">
              <w:rPr>
                <w:rFonts w:ascii="Times New Roman" w:hAnsi="Times New Roman" w:cs="Times New Roman"/>
                <w:sz w:val="18"/>
                <w:szCs w:val="18"/>
              </w:rPr>
              <w:t>Blank control;</w:t>
            </w:r>
          </w:p>
          <w:p w14:paraId="7618C6D6" w14:textId="77777777" w:rsidR="00433E31" w:rsidRPr="00D87CEC" w:rsidRDefault="00433E31" w:rsidP="00EC0274">
            <w:pPr>
              <w:ind w:left="-54" w:right="-86"/>
              <w:rPr>
                <w:rFonts w:ascii="Times New Roman" w:hAnsi="Times New Roman" w:cs="Times New Roman"/>
                <w:sz w:val="18"/>
                <w:szCs w:val="18"/>
              </w:rPr>
            </w:pPr>
          </w:p>
          <w:p w14:paraId="0003F76B" w14:textId="2F9109B0" w:rsidR="00433E31" w:rsidRPr="00D87CEC" w:rsidRDefault="00433E31" w:rsidP="00EC0274">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0D94D3C4"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3337801D" w14:textId="67420E5B"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NA</w:t>
            </w:r>
          </w:p>
        </w:tc>
        <w:tc>
          <w:tcPr>
            <w:tcW w:w="993" w:type="dxa"/>
          </w:tcPr>
          <w:p w14:paraId="479C1D94"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p w14:paraId="733AB3DF" w14:textId="4643468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MSP</w:t>
            </w:r>
          </w:p>
        </w:tc>
      </w:tr>
      <w:tr w:rsidR="00C91346" w:rsidRPr="00D87CEC" w14:paraId="0C8490BF" w14:textId="77777777" w:rsidTr="0076600E">
        <w:tc>
          <w:tcPr>
            <w:tcW w:w="1075" w:type="dxa"/>
          </w:tcPr>
          <w:p w14:paraId="3FCF3F56" w14:textId="65AD0C59" w:rsidR="00433E31" w:rsidRPr="00D87CEC" w:rsidRDefault="00433E31" w:rsidP="005F67C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Hightow</w:t>
            </w:r>
            <w:proofErr w:type="spellEnd"/>
            <w:r w:rsidRPr="00D87CEC">
              <w:rPr>
                <w:rFonts w:ascii="Times New Roman" w:hAnsi="Times New Roman" w:cs="Times New Roman"/>
                <w:sz w:val="18"/>
                <w:szCs w:val="18"/>
              </w:rPr>
              <w:t xml:space="preserve">-Weidman, 2012 </w:t>
            </w:r>
            <w:r w:rsidRPr="00D87CEC">
              <w:rPr>
                <w:rFonts w:ascii="Times New Roman" w:hAnsi="Times New Roman" w:cs="Times New Roman"/>
                <w:sz w:val="18"/>
                <w:szCs w:val="18"/>
              </w:rPr>
              <w:fldChar w:fldCharType="begin">
                <w:fldData xml:space="preserve">PEVuZE5vdGU+PENpdGU+PEF1dGhvcj5IaWdodG93LVdlaWRtYW48L0F1dGhvcj48WWVhcj4yMDEy
PC9ZZWFyPjxSZWNOdW0+MTE8L1JlY051bT48RGlzcGxheVRleHQ+WzE1XTwvRGlzcGxheVRleHQ+
PHJlY29yZD48cmVjLW51bWJlcj4xMTwvcmVjLW51bWJlcj48Zm9yZWlnbi1rZXlzPjxrZXkgYXBw
PSJFTiIgZGItaWQ9InowMHRmd3g1YTk5OXNiZXMwcGU1enJwZXMyMnY5cnIwZWVhZiIgdGltZXN0
YW1wPSIxNTQyNjgzNjg2Ij4xMT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IaWdodG93LVdlaWRtYW48L0F1dGhvcj48WWVhcj4yMDEy
PC9ZZWFyPjxSZWNOdW0+MTE8L1JlY051bT48RGlzcGxheVRleHQ+WzE1XTwvRGlzcGxheVRleHQ+
PHJlY29yZD48cmVjLW51bWJlcj4xMTwvcmVjLW51bWJlcj48Zm9yZWlnbi1rZXlzPjxrZXkgYXBw
PSJFTiIgZGItaWQ9InowMHRmd3g1YTk5OXNiZXMwcGU1enJwZXMyMnY5cnIwZWVhZiIgdGltZXN0
YW1wPSIxNTQyNjgzNjg2Ij4xMT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5]</w:t>
            </w:r>
            <w:r w:rsidRPr="00D87CEC">
              <w:rPr>
                <w:rFonts w:ascii="Times New Roman" w:hAnsi="Times New Roman" w:cs="Times New Roman"/>
                <w:sz w:val="18"/>
                <w:szCs w:val="18"/>
              </w:rPr>
              <w:fldChar w:fldCharType="end"/>
            </w:r>
          </w:p>
          <w:p w14:paraId="07F74CC2" w14:textId="251D6C80" w:rsidR="00433E31" w:rsidRPr="00D87CEC" w:rsidRDefault="00433E31" w:rsidP="005F67C1">
            <w:pPr>
              <w:ind w:left="-54" w:right="-86"/>
              <w:rPr>
                <w:rFonts w:ascii="Times New Roman" w:hAnsi="Times New Roman" w:cs="Times New Roman"/>
                <w:i/>
                <w:sz w:val="18"/>
                <w:szCs w:val="18"/>
              </w:rPr>
            </w:pPr>
            <w:r w:rsidRPr="00D87CEC">
              <w:rPr>
                <w:rFonts w:ascii="Times New Roman" w:hAnsi="Times New Roman" w:cs="Times New Roman"/>
                <w:i/>
                <w:sz w:val="18"/>
                <w:szCs w:val="18"/>
              </w:rPr>
              <w:t>HMP</w:t>
            </w:r>
          </w:p>
          <w:p w14:paraId="07E6429E" w14:textId="0FBB7A5B"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4E4BC36B" w14:textId="39F337AC"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Mean (range): 23.7 (19 – 30);</w:t>
            </w:r>
          </w:p>
          <w:p w14:paraId="2257DBCB" w14:textId="77777777" w:rsidR="00433E31" w:rsidRPr="00D87CEC" w:rsidRDefault="00433E31" w:rsidP="00997A2A">
            <w:pPr>
              <w:ind w:left="-54" w:right="-86"/>
              <w:rPr>
                <w:rFonts w:ascii="Times New Roman" w:hAnsi="Times New Roman" w:cs="Times New Roman"/>
                <w:sz w:val="18"/>
                <w:szCs w:val="18"/>
              </w:rPr>
            </w:pPr>
          </w:p>
          <w:p w14:paraId="27965BC6" w14:textId="1B98B4A3"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100% Black/ African-American</w:t>
            </w:r>
          </w:p>
        </w:tc>
        <w:tc>
          <w:tcPr>
            <w:tcW w:w="1843" w:type="dxa"/>
          </w:tcPr>
          <w:p w14:paraId="224C1279" w14:textId="593FD2E8"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63% gay, 31% BIS, 6% other;</w:t>
            </w:r>
          </w:p>
          <w:p w14:paraId="0ED32CE9" w14:textId="77777777" w:rsidR="00433E31" w:rsidRPr="00D87CEC" w:rsidRDefault="00433E31" w:rsidP="00C96C4D">
            <w:pPr>
              <w:ind w:left="-54" w:right="-86"/>
              <w:rPr>
                <w:rFonts w:ascii="Times New Roman" w:hAnsi="Times New Roman" w:cs="Times New Roman"/>
                <w:sz w:val="18"/>
                <w:szCs w:val="18"/>
              </w:rPr>
            </w:pPr>
          </w:p>
          <w:p w14:paraId="4E4B937F" w14:textId="0EEF8256"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Self-reported: 42% (+), 58% (-)/ unknown</w:t>
            </w:r>
          </w:p>
        </w:tc>
        <w:tc>
          <w:tcPr>
            <w:tcW w:w="1134" w:type="dxa"/>
          </w:tcPr>
          <w:p w14:paraId="046C4DFC"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5AAC4AD3" w14:textId="77777777" w:rsidR="00433E31" w:rsidRPr="00D87CEC" w:rsidRDefault="00433E31" w:rsidP="00FC2D62">
            <w:pPr>
              <w:ind w:left="-59" w:right="-105"/>
              <w:rPr>
                <w:rFonts w:ascii="Times New Roman" w:hAnsi="Times New Roman" w:cs="Times New Roman"/>
                <w:sz w:val="18"/>
                <w:szCs w:val="18"/>
              </w:rPr>
            </w:pPr>
          </w:p>
          <w:p w14:paraId="03B02D9A" w14:textId="49F86E4D"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25</w:t>
            </w:r>
          </w:p>
          <w:p w14:paraId="44663D70" w14:textId="51E29CEE"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25</w:t>
            </w:r>
          </w:p>
        </w:tc>
        <w:tc>
          <w:tcPr>
            <w:tcW w:w="2551" w:type="dxa"/>
          </w:tcPr>
          <w:p w14:paraId="214FC469" w14:textId="752B14A7" w:rsidR="00433E31" w:rsidRPr="00D87CEC" w:rsidRDefault="00433E31" w:rsidP="006522D3">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An online HIV/STI prevention intervention via a dedicated interactive website featuring live chats with an HIV expert, interactive quizzes, personalized health and “hook-up/sex” journals, and decision support tools </w:t>
            </w:r>
          </w:p>
        </w:tc>
        <w:tc>
          <w:tcPr>
            <w:tcW w:w="1985" w:type="dxa"/>
          </w:tcPr>
          <w:p w14:paraId="73840FB5"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ctive comparison:</w:t>
            </w:r>
          </w:p>
          <w:p w14:paraId="00728FDE" w14:textId="094BCA2F"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Lower tech-</w:t>
            </w:r>
            <w:proofErr w:type="spellStart"/>
            <w:r w:rsidRPr="00D87CEC">
              <w:rPr>
                <w:rFonts w:ascii="Times New Roman" w:hAnsi="Times New Roman" w:cs="Times New Roman"/>
                <w:sz w:val="18"/>
                <w:szCs w:val="18"/>
              </w:rPr>
              <w:t>ehealth</w:t>
            </w:r>
            <w:proofErr w:type="spellEnd"/>
            <w:r w:rsidRPr="00D87CEC">
              <w:rPr>
                <w:rFonts w:ascii="Times New Roman" w:hAnsi="Times New Roman" w:cs="Times New Roman"/>
                <w:sz w:val="18"/>
                <w:szCs w:val="18"/>
              </w:rPr>
              <w:t xml:space="preserve"> treatment;</w:t>
            </w:r>
          </w:p>
          <w:p w14:paraId="3B9810AA" w14:textId="77777777" w:rsidR="00433E31" w:rsidRPr="00D87CEC" w:rsidRDefault="00433E31" w:rsidP="0000514A">
            <w:pPr>
              <w:ind w:left="-54" w:right="-86"/>
              <w:rPr>
                <w:rFonts w:ascii="Times New Roman" w:hAnsi="Times New Roman" w:cs="Times New Roman"/>
                <w:sz w:val="18"/>
                <w:szCs w:val="18"/>
              </w:rPr>
            </w:pPr>
          </w:p>
          <w:p w14:paraId="0C2EB801" w14:textId="3002B1CC"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Five currently available websites with general HIV/STI information </w:t>
            </w:r>
          </w:p>
        </w:tc>
        <w:tc>
          <w:tcPr>
            <w:tcW w:w="1417" w:type="dxa"/>
          </w:tcPr>
          <w:p w14:paraId="3714D022" w14:textId="3474C0D1" w:rsidR="00433E31" w:rsidRPr="00D87CEC" w:rsidRDefault="002054A8" w:rsidP="00B371A2">
            <w:pPr>
              <w:ind w:left="-28" w:right="-86"/>
              <w:rPr>
                <w:rFonts w:ascii="Times New Roman" w:hAnsi="Times New Roman" w:cs="Times New Roman"/>
                <w:sz w:val="18"/>
                <w:szCs w:val="18"/>
              </w:rPr>
            </w:pPr>
            <w:r>
              <w:rPr>
                <w:rFonts w:ascii="Times New Roman" w:hAnsi="Times New Roman" w:cs="Times New Roman"/>
                <w:sz w:val="18"/>
                <w:szCs w:val="18"/>
              </w:rPr>
              <w:t>P</w:t>
            </w:r>
            <w:r w:rsidR="00433E31" w:rsidRPr="00D87CEC">
              <w:rPr>
                <w:rFonts w:ascii="Times New Roman" w:hAnsi="Times New Roman" w:cs="Times New Roman"/>
                <w:sz w:val="18"/>
                <w:szCs w:val="18"/>
              </w:rPr>
              <w:t>ost-intervention: 90.0%</w:t>
            </w:r>
          </w:p>
          <w:p w14:paraId="60070712" w14:textId="77777777" w:rsidR="00433E31" w:rsidRPr="00D87CEC" w:rsidRDefault="00433E31" w:rsidP="00B371A2">
            <w:pPr>
              <w:ind w:left="-28" w:right="-86"/>
              <w:rPr>
                <w:rFonts w:ascii="Times New Roman" w:hAnsi="Times New Roman" w:cs="Times New Roman"/>
                <w:sz w:val="18"/>
                <w:szCs w:val="18"/>
              </w:rPr>
            </w:pPr>
          </w:p>
          <w:p w14:paraId="7756FE28" w14:textId="18E68EF5"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2 months: </w:t>
            </w:r>
          </w:p>
          <w:p w14:paraId="7755B941" w14:textId="1F59F250"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78.0%</w:t>
            </w:r>
          </w:p>
        </w:tc>
        <w:tc>
          <w:tcPr>
            <w:tcW w:w="993" w:type="dxa"/>
          </w:tcPr>
          <w:p w14:paraId="2EB0E9FA" w14:textId="53DB2ADD"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tc>
      </w:tr>
      <w:tr w:rsidR="00C91346" w:rsidRPr="00D87CEC" w14:paraId="2C036361" w14:textId="77777777" w:rsidTr="0076600E">
        <w:tc>
          <w:tcPr>
            <w:tcW w:w="1075" w:type="dxa"/>
          </w:tcPr>
          <w:p w14:paraId="3EBFA023" w14:textId="2FD6E8E5"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Hilliam</w:t>
            </w:r>
            <w:proofErr w:type="spellEnd"/>
            <w:r w:rsidRPr="00D87CEC">
              <w:rPr>
                <w:rFonts w:ascii="Times New Roman" w:hAnsi="Times New Roman" w:cs="Times New Roman"/>
                <w:sz w:val="18"/>
                <w:szCs w:val="18"/>
              </w:rPr>
              <w:t xml:space="preserve">, 2011 </w:t>
            </w:r>
            <w:r w:rsidRPr="00D87CEC">
              <w:rPr>
                <w:rFonts w:ascii="Times New Roman" w:hAnsi="Times New Roman" w:cs="Times New Roman"/>
                <w:sz w:val="18"/>
                <w:szCs w:val="18"/>
              </w:rPr>
              <w:fldChar w:fldCharType="begin"/>
            </w:r>
            <w:r w:rsidRPr="00D87CEC">
              <w:rPr>
                <w:rFonts w:ascii="Times New Roman" w:hAnsi="Times New Roman" w:cs="Times New Roman"/>
                <w:sz w:val="18"/>
                <w:szCs w:val="18"/>
              </w:rPr>
              <w:instrText xml:space="preserve"> ADDIN EN.CITE &lt;EndNote&gt;&lt;Cite&gt;&lt;Author&gt;Hilliam&lt;/Author&gt;&lt;Year&gt;2011&lt;/Year&gt;&lt;RecNum&gt;54&lt;/RecNum&gt;&lt;DisplayText&gt;[16]&lt;/DisplayText&gt;&lt;record&gt;&lt;rec-number&gt;54&lt;/rec-number&gt;&lt;foreign-keys&gt;&lt;key app="EN" db-id="z00tfwx5a999sbes0pe5zrpes22v9rr0eeaf" timestamp="1542685221"&gt;54&lt;/key&gt;&lt;/foreign-keys&gt;&lt;ref-type name="Report"&gt;27&lt;/ref-type&gt;&lt;contributors&gt;&lt;authors&gt;&lt;author&gt;Hilliam, A.&lt;/author&gt;&lt;author&gt;Fraser, L.&lt;/author&gt;&lt;author&gt;Turner, L&lt;/author&gt;&lt;/authors&gt;&lt;tertiary-authors&gt;&lt;author&gt;NHS Health Scotland&lt;/author&gt;&lt;/tertiary-authors&gt;&lt;/contributors&gt;&lt;titles&gt;&lt;title&gt;HIV Wake-Up Campaign Evaluation&lt;/title&gt;&lt;/titles&gt;&lt;dates&gt;&lt;year&gt;2011&lt;/year&gt;&lt;pub-dates&gt;&lt;date&gt;Feb 2011&lt;/date&gt;&lt;/pub-dates&gt;&lt;/dates&gt;&lt;pub-location&gt;Scotland&lt;/pub-location&gt;&lt;publisher&gt;NHS Health Scotland&lt;/publisher&gt;&lt;urls&gt;&lt;related-urls&gt;&lt;url&gt;http://www.hivscotland.com/downloads/1309967009-15922-HIV%20Wake%20Up%20Campaign%20Evaluation.pdf&lt;/url&gt;&lt;/related-urls&gt;&lt;/urls&gt;&lt;access-date&gt;Aug 2018&lt;/access-date&gt;&lt;/record&gt;&lt;/Cite&gt;&lt;/EndNote&gt;</w:instrText>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6]</w:t>
            </w:r>
            <w:r w:rsidRPr="00D87CEC">
              <w:rPr>
                <w:rFonts w:ascii="Times New Roman" w:hAnsi="Times New Roman" w:cs="Times New Roman"/>
                <w:sz w:val="18"/>
                <w:szCs w:val="18"/>
              </w:rPr>
              <w:fldChar w:fldCharType="end"/>
            </w:r>
          </w:p>
          <w:p w14:paraId="0B9BD1E8" w14:textId="2930A9A6"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HWUC</w:t>
            </w:r>
          </w:p>
          <w:p w14:paraId="6AC262E0" w14:textId="539FFB99"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K</w:t>
            </w:r>
          </w:p>
          <w:p w14:paraId="5D20C684" w14:textId="1782AFB8" w:rsidR="00433E31" w:rsidRPr="00D87CEC" w:rsidRDefault="00433E31" w:rsidP="00683A91">
            <w:pPr>
              <w:ind w:left="-54" w:right="-86"/>
              <w:rPr>
                <w:rFonts w:ascii="Times New Roman" w:hAnsi="Times New Roman" w:cs="Times New Roman"/>
                <w:sz w:val="18"/>
                <w:szCs w:val="18"/>
              </w:rPr>
            </w:pPr>
          </w:p>
        </w:tc>
        <w:tc>
          <w:tcPr>
            <w:tcW w:w="2010" w:type="dxa"/>
          </w:tcPr>
          <w:p w14:paraId="5C6EDC40" w14:textId="730AA196" w:rsidR="00433E31" w:rsidRPr="00D87CEC" w:rsidRDefault="00433E31" w:rsidP="00352715">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Mean (range): 37.1 (16 – &gt;40)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401085AC" w14:textId="77777777" w:rsidR="00433E31" w:rsidRPr="00D87CEC" w:rsidRDefault="00433E31" w:rsidP="00A00057">
            <w:pPr>
              <w:ind w:right="-86"/>
              <w:rPr>
                <w:rFonts w:ascii="Times New Roman" w:hAnsi="Times New Roman" w:cs="Times New Roman"/>
                <w:sz w:val="18"/>
                <w:szCs w:val="18"/>
              </w:rPr>
            </w:pPr>
          </w:p>
          <w:p w14:paraId="4D6C9736" w14:textId="1E38BCBD"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843" w:type="dxa"/>
          </w:tcPr>
          <w:p w14:paraId="6C6913F8"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49824B7B" w14:textId="77777777" w:rsidR="00433E31" w:rsidRPr="00D87CEC" w:rsidRDefault="00433E31" w:rsidP="00C96C4D">
            <w:pPr>
              <w:ind w:left="-54" w:right="-86"/>
              <w:rPr>
                <w:rFonts w:ascii="Times New Roman" w:hAnsi="Times New Roman" w:cs="Times New Roman"/>
                <w:sz w:val="18"/>
                <w:szCs w:val="18"/>
              </w:rPr>
            </w:pPr>
          </w:p>
          <w:p w14:paraId="59F1C39D" w14:textId="79BFBB7E"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134" w:type="dxa"/>
          </w:tcPr>
          <w:p w14:paraId="7B50E2CF"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SGPP: RCS </w:t>
            </w:r>
          </w:p>
          <w:p w14:paraId="27FD3DB8" w14:textId="77777777" w:rsidR="00433E31" w:rsidRPr="00D87CEC" w:rsidRDefault="00433E31" w:rsidP="00FC2D62">
            <w:pPr>
              <w:ind w:left="-59" w:right="-105"/>
              <w:rPr>
                <w:rFonts w:ascii="Times New Roman" w:hAnsi="Times New Roman" w:cs="Times New Roman"/>
                <w:sz w:val="18"/>
                <w:szCs w:val="18"/>
              </w:rPr>
            </w:pPr>
          </w:p>
          <w:p w14:paraId="1A9851C4" w14:textId="691A10A3"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775</w:t>
            </w:r>
          </w:p>
          <w:p w14:paraId="2AEA4570" w14:textId="2A2C99DF"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88</w:t>
            </w:r>
          </w:p>
        </w:tc>
        <w:tc>
          <w:tcPr>
            <w:tcW w:w="2551" w:type="dxa"/>
          </w:tcPr>
          <w:p w14:paraId="7876A6A3" w14:textId="0C38F96F" w:rsidR="00433E31" w:rsidRPr="00D87CEC" w:rsidRDefault="00433E31" w:rsidP="00D735CE">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A national HIV prevention campaign delivered via digital online banners and targeted web pages, direct emails with key messages, and print materials </w:t>
            </w:r>
          </w:p>
        </w:tc>
        <w:tc>
          <w:tcPr>
            <w:tcW w:w="1985" w:type="dxa"/>
          </w:tcPr>
          <w:p w14:paraId="6A7542AB"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71C35A99" w14:textId="5AAE440B"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6E7792F8" w14:textId="77777777" w:rsidR="00433E31" w:rsidRPr="00D87CEC" w:rsidRDefault="00433E31" w:rsidP="0000514A">
            <w:pPr>
              <w:ind w:left="-54" w:right="-86"/>
              <w:rPr>
                <w:rFonts w:ascii="Times New Roman" w:hAnsi="Times New Roman" w:cs="Times New Roman"/>
                <w:sz w:val="18"/>
                <w:szCs w:val="18"/>
              </w:rPr>
            </w:pPr>
          </w:p>
          <w:p w14:paraId="7AE3A9F5" w14:textId="11372600"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10DFBACD"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0AFC07D4" w14:textId="20F900BD"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NA</w:t>
            </w:r>
          </w:p>
        </w:tc>
        <w:tc>
          <w:tcPr>
            <w:tcW w:w="993" w:type="dxa"/>
          </w:tcPr>
          <w:p w14:paraId="7480EC15"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p w14:paraId="01C5122E" w14:textId="547DADC9"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04AE947F" w14:textId="77777777" w:rsidTr="0076600E">
        <w:tc>
          <w:tcPr>
            <w:tcW w:w="1075" w:type="dxa"/>
          </w:tcPr>
          <w:p w14:paraId="0178C5C0" w14:textId="79F4B5AB"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Hirshfield</w:t>
            </w:r>
            <w:proofErr w:type="spellEnd"/>
            <w:r w:rsidRPr="00D87CEC">
              <w:rPr>
                <w:rFonts w:ascii="Times New Roman" w:hAnsi="Times New Roman" w:cs="Times New Roman"/>
                <w:sz w:val="18"/>
                <w:szCs w:val="18"/>
              </w:rPr>
              <w:t xml:space="preserve">, 2012 -A </w:t>
            </w:r>
            <w:r w:rsidRPr="00D87CEC">
              <w:rPr>
                <w:rFonts w:ascii="Times New Roman" w:hAnsi="Times New Roman" w:cs="Times New Roman"/>
                <w:sz w:val="18"/>
                <w:szCs w:val="18"/>
              </w:rPr>
              <w:fldChar w:fldCharType="begin">
                <w:fldData xml:space="preserve">PEVuZE5vdGU+PENpdGU+PEF1dGhvcj5IaXJzaGZpZWxkPC9BdXRob3I+PFllYXI+MjAxMjwvWWVh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5=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IaXJzaGZpZWxkPC9BdXRob3I+PFllYXI+MjAxMjwvWWVh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5=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7]</w:t>
            </w:r>
            <w:r w:rsidRPr="00D87CEC">
              <w:rPr>
                <w:rFonts w:ascii="Times New Roman" w:hAnsi="Times New Roman" w:cs="Times New Roman"/>
                <w:sz w:val="18"/>
                <w:szCs w:val="18"/>
              </w:rPr>
              <w:fldChar w:fldCharType="end"/>
            </w:r>
          </w:p>
          <w:p w14:paraId="354ED70A" w14:textId="4E1C3EF6"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46E49460" w14:textId="0556A51C" w:rsidR="00433E31" w:rsidRPr="00D87CEC" w:rsidRDefault="00433E31" w:rsidP="004250E2">
            <w:pPr>
              <w:ind w:left="-54" w:right="-86"/>
              <w:rPr>
                <w:rFonts w:ascii="Times New Roman" w:hAnsi="Times New Roman" w:cs="Times New Roman"/>
                <w:color w:val="FF0000"/>
                <w:sz w:val="18"/>
                <w:szCs w:val="18"/>
              </w:rPr>
            </w:pPr>
            <w:r w:rsidRPr="00D87CEC">
              <w:rPr>
                <w:rFonts w:ascii="Times New Roman" w:hAnsi="Times New Roman" w:cs="Times New Roman"/>
                <w:sz w:val="18"/>
                <w:szCs w:val="18"/>
              </w:rPr>
              <w:t xml:space="preserve">Mean (range): 38.7 (18 – &gt;50)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53BFF486" w14:textId="77777777" w:rsidR="00433E31" w:rsidRPr="00D87CEC" w:rsidRDefault="00433E31" w:rsidP="00997A2A">
            <w:pPr>
              <w:ind w:left="-54" w:right="-86"/>
              <w:rPr>
                <w:rFonts w:ascii="Times New Roman" w:hAnsi="Times New Roman" w:cs="Times New Roman"/>
                <w:sz w:val="18"/>
                <w:szCs w:val="18"/>
              </w:rPr>
            </w:pPr>
          </w:p>
          <w:p w14:paraId="2C9C6DA8" w14:textId="02A37CCB"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82.1% White, 3.9% Black, 9.0% Hispanic, 5.0% Asian/ mixed/ other</w:t>
            </w:r>
          </w:p>
        </w:tc>
        <w:tc>
          <w:tcPr>
            <w:tcW w:w="1843" w:type="dxa"/>
          </w:tcPr>
          <w:p w14:paraId="31DEAE89" w14:textId="370D950C"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1F1BB777" w14:textId="055A1C5D" w:rsidR="00433E31" w:rsidRPr="00D87CEC" w:rsidRDefault="00433E31" w:rsidP="00C96C4D">
            <w:pPr>
              <w:ind w:left="-54" w:right="-86"/>
              <w:rPr>
                <w:rFonts w:ascii="Times New Roman" w:hAnsi="Times New Roman" w:cs="Times New Roman"/>
                <w:sz w:val="18"/>
                <w:szCs w:val="18"/>
              </w:rPr>
            </w:pPr>
          </w:p>
          <w:p w14:paraId="08278367" w14:textId="2C3B2054" w:rsidR="00433E31" w:rsidRPr="00D87CEC" w:rsidRDefault="00433E31" w:rsidP="00FD4527">
            <w:pPr>
              <w:ind w:left="-54" w:right="-86"/>
              <w:rPr>
                <w:rFonts w:ascii="Times New Roman" w:hAnsi="Times New Roman" w:cs="Times New Roman"/>
                <w:sz w:val="18"/>
                <w:szCs w:val="18"/>
              </w:rPr>
            </w:pPr>
            <w:r w:rsidRPr="00D87CEC">
              <w:rPr>
                <w:rFonts w:ascii="Times New Roman" w:hAnsi="Times New Roman" w:cs="Times New Roman"/>
                <w:sz w:val="18"/>
                <w:szCs w:val="18"/>
              </w:rPr>
              <w:t>Self-reported: 75.9% (-), 16.9% (+), 7.2% unknown</w:t>
            </w:r>
          </w:p>
        </w:tc>
        <w:tc>
          <w:tcPr>
            <w:tcW w:w="1134" w:type="dxa"/>
          </w:tcPr>
          <w:p w14:paraId="5286F92C" w14:textId="4AE0718E"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IGPP: RCT </w:t>
            </w:r>
            <w:r w:rsidR="00C91346">
              <w:rPr>
                <w:rFonts w:ascii="Times New Roman" w:hAnsi="Times New Roman" w:cs="Times New Roman"/>
                <w:sz w:val="18"/>
                <w:szCs w:val="18"/>
                <w:vertAlign w:val="superscript"/>
              </w:rPr>
              <w:t>e</w:t>
            </w:r>
          </w:p>
          <w:p w14:paraId="0ED6670D" w14:textId="77777777" w:rsidR="00433E31" w:rsidRPr="00D87CEC" w:rsidRDefault="00433E31" w:rsidP="00FC2D62">
            <w:pPr>
              <w:ind w:left="-59" w:right="-105"/>
              <w:rPr>
                <w:rFonts w:ascii="Times New Roman" w:hAnsi="Times New Roman" w:cs="Times New Roman"/>
                <w:sz w:val="18"/>
                <w:szCs w:val="18"/>
              </w:rPr>
            </w:pPr>
          </w:p>
          <w:p w14:paraId="24C2A581"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A: 1874</w:t>
            </w:r>
          </w:p>
          <w:p w14:paraId="6EE8B0D3" w14:textId="08EDDECE"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459</w:t>
            </w:r>
          </w:p>
        </w:tc>
        <w:tc>
          <w:tcPr>
            <w:tcW w:w="2551" w:type="dxa"/>
          </w:tcPr>
          <w:p w14:paraId="6FD48782" w14:textId="70AB1FC1" w:rsidR="00433E31" w:rsidRPr="00D87CEC" w:rsidRDefault="00433E31" w:rsidP="00B520B6">
            <w:pPr>
              <w:ind w:left="-54" w:right="-86"/>
              <w:rPr>
                <w:rFonts w:ascii="Times New Roman" w:hAnsi="Times New Roman" w:cs="Times New Roman"/>
                <w:sz w:val="18"/>
                <w:szCs w:val="18"/>
              </w:rPr>
            </w:pPr>
            <w:r w:rsidRPr="00D87CEC">
              <w:rPr>
                <w:rFonts w:ascii="Times New Roman" w:hAnsi="Times New Roman" w:cs="Times New Roman"/>
                <w:sz w:val="18"/>
                <w:szCs w:val="18"/>
              </w:rPr>
              <w:t>INT-A: randomly assigned to one of three HIV prevention video conditions with the same story delivered in a dramatic or documentary or combined format to promote critical thinking</w:t>
            </w:r>
          </w:p>
        </w:tc>
        <w:tc>
          <w:tcPr>
            <w:tcW w:w="1985" w:type="dxa"/>
          </w:tcPr>
          <w:p w14:paraId="52EBE40A"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w:t>
            </w:r>
          </w:p>
          <w:p w14:paraId="49385435"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lacebo control;</w:t>
            </w:r>
          </w:p>
          <w:p w14:paraId="44E49593" w14:textId="77777777" w:rsidR="00433E31" w:rsidRPr="00D87CEC" w:rsidRDefault="00433E31" w:rsidP="0000514A">
            <w:pPr>
              <w:ind w:left="-54" w:right="-86"/>
              <w:rPr>
                <w:rFonts w:ascii="Times New Roman" w:hAnsi="Times New Roman" w:cs="Times New Roman"/>
                <w:sz w:val="18"/>
                <w:szCs w:val="18"/>
              </w:rPr>
            </w:pPr>
          </w:p>
          <w:p w14:paraId="475F85FB" w14:textId="6727714D"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Links to HIV prevention resources</w:t>
            </w:r>
          </w:p>
        </w:tc>
        <w:tc>
          <w:tcPr>
            <w:tcW w:w="1417" w:type="dxa"/>
          </w:tcPr>
          <w:p w14:paraId="4C0977DC"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1 days:</w:t>
            </w:r>
          </w:p>
          <w:p w14:paraId="36A3BC7C" w14:textId="58B1B284"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48.7%</w:t>
            </w:r>
          </w:p>
        </w:tc>
        <w:tc>
          <w:tcPr>
            <w:tcW w:w="993" w:type="dxa"/>
          </w:tcPr>
          <w:p w14:paraId="1733DB42"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4282B3C5" w14:textId="492B24E9"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6D0D906F" w14:textId="77777777" w:rsidTr="0076600E">
        <w:tc>
          <w:tcPr>
            <w:tcW w:w="1075" w:type="dxa"/>
          </w:tcPr>
          <w:p w14:paraId="4675B05E" w14:textId="64901CDE"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Hirshfield</w:t>
            </w:r>
            <w:proofErr w:type="spellEnd"/>
            <w:r w:rsidRPr="00D87CEC">
              <w:rPr>
                <w:rFonts w:ascii="Times New Roman" w:hAnsi="Times New Roman" w:cs="Times New Roman"/>
                <w:sz w:val="18"/>
                <w:szCs w:val="18"/>
              </w:rPr>
              <w:t xml:space="preserve">, 2012 -B </w:t>
            </w:r>
            <w:r w:rsidRPr="00D87CEC">
              <w:rPr>
                <w:rFonts w:ascii="Times New Roman" w:hAnsi="Times New Roman" w:cs="Times New Roman"/>
                <w:sz w:val="18"/>
                <w:szCs w:val="18"/>
              </w:rPr>
              <w:fldChar w:fldCharType="begin">
                <w:fldData xml:space="preserve">PEVuZE5vdGU+PENpdGU+PEF1dGhvcj5IaXJzaGZpZWxkPC9BdXRob3I+PFllYXI+MjAxMjwvWWVh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5=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IaXJzaGZpZWxkPC9BdXRob3I+PFllYXI+MjAxMjwvWWVh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5=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7]</w:t>
            </w:r>
            <w:r w:rsidRPr="00D87CEC">
              <w:rPr>
                <w:rFonts w:ascii="Times New Roman" w:hAnsi="Times New Roman" w:cs="Times New Roman"/>
                <w:sz w:val="18"/>
                <w:szCs w:val="18"/>
              </w:rPr>
              <w:fldChar w:fldCharType="end"/>
            </w:r>
          </w:p>
          <w:p w14:paraId="435F0EC7" w14:textId="2BFBE981"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6356F1C6" w14:textId="6D178482" w:rsidR="00433E31" w:rsidRPr="00D87CEC" w:rsidRDefault="00433E31" w:rsidP="004250E2">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Mean (range): 37.6 (18 – &gt;50) </w:t>
            </w:r>
            <w:r w:rsidR="00C91346">
              <w:rPr>
                <w:rFonts w:ascii="Times New Roman" w:hAnsi="Times New Roman" w:cs="Times New Roman"/>
                <w:sz w:val="18"/>
                <w:szCs w:val="18"/>
                <w:vertAlign w:val="superscript"/>
              </w:rPr>
              <w:t>bb</w:t>
            </w:r>
            <w:r w:rsidRPr="00D87CEC">
              <w:rPr>
                <w:rFonts w:ascii="Times New Roman" w:hAnsi="Times New Roman" w:cs="Times New Roman"/>
                <w:sz w:val="18"/>
                <w:szCs w:val="18"/>
              </w:rPr>
              <w:t>;</w:t>
            </w:r>
          </w:p>
          <w:p w14:paraId="4C142CFD" w14:textId="77777777" w:rsidR="00433E31" w:rsidRPr="00D87CEC" w:rsidRDefault="00433E31" w:rsidP="00997A2A">
            <w:pPr>
              <w:ind w:left="-54" w:right="-86"/>
              <w:rPr>
                <w:rFonts w:ascii="Times New Roman" w:hAnsi="Times New Roman" w:cs="Times New Roman"/>
                <w:sz w:val="18"/>
                <w:szCs w:val="18"/>
              </w:rPr>
            </w:pPr>
          </w:p>
          <w:p w14:paraId="30C6D17E" w14:textId="2AB13F51"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78.8% White, 4.5% black, 8.8% Hispanic, 7.9% Asian/ mixed/ other</w:t>
            </w:r>
          </w:p>
        </w:tc>
        <w:tc>
          <w:tcPr>
            <w:tcW w:w="1843" w:type="dxa"/>
          </w:tcPr>
          <w:p w14:paraId="31ED0825"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53E4AA8E" w14:textId="77777777" w:rsidR="00433E31" w:rsidRPr="00D87CEC" w:rsidRDefault="00433E31" w:rsidP="00C96C4D">
            <w:pPr>
              <w:ind w:left="-54" w:right="-86"/>
              <w:rPr>
                <w:rFonts w:ascii="Times New Roman" w:hAnsi="Times New Roman" w:cs="Times New Roman"/>
                <w:sz w:val="18"/>
                <w:szCs w:val="18"/>
              </w:rPr>
            </w:pPr>
          </w:p>
          <w:p w14:paraId="565FA983" w14:textId="3AA381A7" w:rsidR="00433E31" w:rsidRPr="00D87CEC" w:rsidRDefault="00433E31" w:rsidP="00751042">
            <w:pPr>
              <w:ind w:left="-54" w:right="-86"/>
              <w:rPr>
                <w:rFonts w:ascii="Times New Roman" w:hAnsi="Times New Roman" w:cs="Times New Roman"/>
                <w:sz w:val="18"/>
                <w:szCs w:val="18"/>
              </w:rPr>
            </w:pPr>
            <w:r w:rsidRPr="00D87CEC">
              <w:rPr>
                <w:rFonts w:ascii="Times New Roman" w:hAnsi="Times New Roman" w:cs="Times New Roman"/>
                <w:sz w:val="18"/>
                <w:szCs w:val="18"/>
              </w:rPr>
              <w:t>Self-reported: 74.2% (-), 18.2% (+), 7.5% unknown</w:t>
            </w:r>
          </w:p>
        </w:tc>
        <w:tc>
          <w:tcPr>
            <w:tcW w:w="1134" w:type="dxa"/>
          </w:tcPr>
          <w:p w14:paraId="31B57895" w14:textId="53CFA01D"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IGPP: RCT </w:t>
            </w:r>
            <w:r w:rsidR="00C91346">
              <w:rPr>
                <w:rFonts w:ascii="Times New Roman" w:hAnsi="Times New Roman" w:cs="Times New Roman"/>
                <w:sz w:val="18"/>
                <w:szCs w:val="18"/>
                <w:vertAlign w:val="superscript"/>
              </w:rPr>
              <w:t>e</w:t>
            </w:r>
          </w:p>
          <w:p w14:paraId="37A6992F" w14:textId="77777777" w:rsidR="00433E31" w:rsidRPr="00D87CEC" w:rsidRDefault="00433E31" w:rsidP="00FC2D62">
            <w:pPr>
              <w:ind w:left="-59" w:right="-105"/>
              <w:rPr>
                <w:rFonts w:ascii="Times New Roman" w:hAnsi="Times New Roman" w:cs="Times New Roman"/>
                <w:sz w:val="18"/>
                <w:szCs w:val="18"/>
              </w:rPr>
            </w:pPr>
          </w:p>
          <w:p w14:paraId="5596CEA3"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B: 609</w:t>
            </w:r>
          </w:p>
          <w:p w14:paraId="2EF6DF28" w14:textId="7F7DD9CF"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150</w:t>
            </w:r>
          </w:p>
        </w:tc>
        <w:tc>
          <w:tcPr>
            <w:tcW w:w="2551" w:type="dxa"/>
          </w:tcPr>
          <w:p w14:paraId="4FDBCFD5" w14:textId="585C13E3" w:rsidR="00433E31" w:rsidRPr="00D87CEC" w:rsidRDefault="00433E31" w:rsidP="00B420CB">
            <w:pPr>
              <w:ind w:left="-54" w:right="-86"/>
              <w:rPr>
                <w:rFonts w:ascii="Times New Roman" w:hAnsi="Times New Roman" w:cs="Times New Roman"/>
                <w:sz w:val="18"/>
                <w:szCs w:val="18"/>
              </w:rPr>
            </w:pPr>
            <w:r w:rsidRPr="00D87CEC">
              <w:rPr>
                <w:rFonts w:ascii="Times New Roman" w:hAnsi="Times New Roman" w:cs="Times New Roman"/>
                <w:sz w:val="18"/>
                <w:szCs w:val="18"/>
              </w:rPr>
              <w:t>INT-B: COM plus a CDC webpage that featured information about HIV among MSM</w:t>
            </w:r>
          </w:p>
        </w:tc>
        <w:tc>
          <w:tcPr>
            <w:tcW w:w="1985" w:type="dxa"/>
          </w:tcPr>
          <w:p w14:paraId="4C2C019D"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w:t>
            </w:r>
          </w:p>
          <w:p w14:paraId="4F46C78A"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lacebo control;</w:t>
            </w:r>
          </w:p>
          <w:p w14:paraId="6961DB5D" w14:textId="77777777" w:rsidR="00433E31" w:rsidRPr="00D87CEC" w:rsidRDefault="00433E31" w:rsidP="0000514A">
            <w:pPr>
              <w:ind w:left="-54" w:right="-86"/>
              <w:rPr>
                <w:rFonts w:ascii="Times New Roman" w:hAnsi="Times New Roman" w:cs="Times New Roman"/>
                <w:sz w:val="18"/>
                <w:szCs w:val="18"/>
              </w:rPr>
            </w:pPr>
          </w:p>
          <w:p w14:paraId="3EC0F11A" w14:textId="7E9FDBE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Links to HIV prevention resources</w:t>
            </w:r>
          </w:p>
        </w:tc>
        <w:tc>
          <w:tcPr>
            <w:tcW w:w="1417" w:type="dxa"/>
          </w:tcPr>
          <w:p w14:paraId="2912D6CD"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1 days:</w:t>
            </w:r>
          </w:p>
          <w:p w14:paraId="0AEE3A4E" w14:textId="07F44D9E"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46.</w:t>
            </w:r>
            <w:r>
              <w:rPr>
                <w:rFonts w:ascii="Times New Roman" w:hAnsi="Times New Roman" w:cs="Times New Roman"/>
                <w:sz w:val="18"/>
                <w:szCs w:val="18"/>
              </w:rPr>
              <w:t>8</w:t>
            </w:r>
            <w:r w:rsidRPr="00D87CEC">
              <w:rPr>
                <w:rFonts w:ascii="Times New Roman" w:hAnsi="Times New Roman" w:cs="Times New Roman"/>
                <w:sz w:val="18"/>
                <w:szCs w:val="18"/>
              </w:rPr>
              <w:t>%</w:t>
            </w:r>
          </w:p>
        </w:tc>
        <w:tc>
          <w:tcPr>
            <w:tcW w:w="993" w:type="dxa"/>
          </w:tcPr>
          <w:p w14:paraId="32EAA9C9"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703F7D3A" w14:textId="1D0A65A8"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54DBF5A5" w14:textId="77777777" w:rsidTr="0076600E">
        <w:tc>
          <w:tcPr>
            <w:tcW w:w="1075" w:type="dxa"/>
          </w:tcPr>
          <w:p w14:paraId="1996C0D7" w14:textId="620AE173"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Kasatpibal</w:t>
            </w:r>
            <w:proofErr w:type="spellEnd"/>
            <w:r w:rsidRPr="00D87CEC">
              <w:rPr>
                <w:rFonts w:ascii="Times New Roman" w:hAnsi="Times New Roman" w:cs="Times New Roman"/>
                <w:sz w:val="18"/>
                <w:szCs w:val="18"/>
              </w:rPr>
              <w:t xml:space="preserve">, 2014 </w:t>
            </w:r>
            <w:r w:rsidRPr="00D87CEC">
              <w:rPr>
                <w:rFonts w:ascii="Times New Roman" w:hAnsi="Times New Roman" w:cs="Times New Roman"/>
                <w:sz w:val="18"/>
                <w:szCs w:val="18"/>
              </w:rPr>
              <w:fldChar w:fldCharType="begin">
                <w:fldData xml:space="preserve">PEVuZE5vdGU+PENpdGU+PEF1dGhvcj5LYXNhdHBpYmFsPC9BdXRob3I+PFllYXI+MjAxNDwvWWVh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LYXNhdHBpYmFsPC9BdXRob3I+PFllYXI+MjAxNDwvWWVh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8]</w:t>
            </w:r>
            <w:r w:rsidRPr="00D87CEC">
              <w:rPr>
                <w:rFonts w:ascii="Times New Roman" w:hAnsi="Times New Roman" w:cs="Times New Roman"/>
                <w:sz w:val="18"/>
                <w:szCs w:val="18"/>
              </w:rPr>
              <w:fldChar w:fldCharType="end"/>
            </w:r>
          </w:p>
          <w:p w14:paraId="32DB2DFF" w14:textId="764DF57A"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Thailand</w:t>
            </w:r>
          </w:p>
        </w:tc>
        <w:tc>
          <w:tcPr>
            <w:tcW w:w="2010" w:type="dxa"/>
          </w:tcPr>
          <w:p w14:paraId="385FBA54" w14:textId="77777777" w:rsidR="00433E31" w:rsidRPr="00D87CEC" w:rsidRDefault="00433E31" w:rsidP="00997A2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3.7±6.0</w:t>
            </w:r>
          </w:p>
          <w:p w14:paraId="6C28F49F" w14:textId="77777777" w:rsidR="00433E31" w:rsidRPr="00D87CEC" w:rsidRDefault="00433E31" w:rsidP="00997A2A">
            <w:pPr>
              <w:ind w:left="-54" w:right="-86"/>
              <w:rPr>
                <w:rFonts w:ascii="Times New Roman" w:hAnsi="Times New Roman" w:cs="Times New Roman"/>
                <w:sz w:val="18"/>
                <w:szCs w:val="18"/>
              </w:rPr>
            </w:pPr>
          </w:p>
          <w:p w14:paraId="2606CD78" w14:textId="77777777" w:rsidR="00433E31" w:rsidRPr="00D87CEC" w:rsidRDefault="00433E31" w:rsidP="00C208FC">
            <w:pPr>
              <w:ind w:left="-54" w:right="-86"/>
              <w:rPr>
                <w:rFonts w:ascii="Times New Roman" w:hAnsi="Times New Roman" w:cs="Times New Roman"/>
                <w:sz w:val="18"/>
                <w:szCs w:val="18"/>
              </w:rPr>
            </w:pPr>
            <w:r w:rsidRPr="00D87CEC">
              <w:rPr>
                <w:rFonts w:ascii="Times New Roman" w:hAnsi="Times New Roman" w:cs="Times New Roman"/>
                <w:sz w:val="18"/>
                <w:szCs w:val="18"/>
              </w:rPr>
              <w:t>NR (presumed to be predominantly Asian)</w:t>
            </w:r>
          </w:p>
          <w:p w14:paraId="1D805F4A" w14:textId="3F1BBBF7" w:rsidR="00433E31" w:rsidRPr="00D87CEC" w:rsidRDefault="00433E31" w:rsidP="008431B3">
            <w:pPr>
              <w:ind w:left="-54" w:right="-86"/>
              <w:rPr>
                <w:rFonts w:ascii="Times New Roman" w:hAnsi="Times New Roman" w:cs="Times New Roman"/>
                <w:sz w:val="18"/>
                <w:szCs w:val="18"/>
              </w:rPr>
            </w:pPr>
          </w:p>
        </w:tc>
        <w:tc>
          <w:tcPr>
            <w:tcW w:w="1843" w:type="dxa"/>
          </w:tcPr>
          <w:p w14:paraId="130F74C9"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428BC1B2" w14:textId="77777777" w:rsidR="00433E31" w:rsidRPr="00D87CEC" w:rsidRDefault="00433E31" w:rsidP="00C96C4D">
            <w:pPr>
              <w:ind w:left="-54" w:right="-86"/>
              <w:rPr>
                <w:rFonts w:ascii="Times New Roman" w:hAnsi="Times New Roman" w:cs="Times New Roman"/>
                <w:sz w:val="18"/>
                <w:szCs w:val="18"/>
              </w:rPr>
            </w:pPr>
          </w:p>
          <w:p w14:paraId="60D45094" w14:textId="4066D6C1"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134" w:type="dxa"/>
          </w:tcPr>
          <w:p w14:paraId="56330C92"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SGPP: Cohort</w:t>
            </w:r>
          </w:p>
          <w:p w14:paraId="71CE3698" w14:textId="77777777" w:rsidR="00433E31" w:rsidRPr="00D87CEC" w:rsidRDefault="00433E31" w:rsidP="00FC2D62">
            <w:pPr>
              <w:ind w:left="-59" w:right="-105"/>
              <w:rPr>
                <w:rFonts w:ascii="Times New Roman" w:hAnsi="Times New Roman" w:cs="Times New Roman"/>
                <w:sz w:val="18"/>
                <w:szCs w:val="18"/>
              </w:rPr>
            </w:pPr>
          </w:p>
          <w:p w14:paraId="769EC308"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162</w:t>
            </w:r>
          </w:p>
          <w:p w14:paraId="4C242E88" w14:textId="03B23E51"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162</w:t>
            </w:r>
          </w:p>
        </w:tc>
        <w:tc>
          <w:tcPr>
            <w:tcW w:w="2551" w:type="dxa"/>
          </w:tcPr>
          <w:p w14:paraId="2319FF69" w14:textId="44DA8CFF" w:rsidR="00433E31" w:rsidRPr="00D87CEC" w:rsidRDefault="00433E31" w:rsidP="008D6C2B">
            <w:pPr>
              <w:ind w:left="-54" w:right="-86"/>
              <w:rPr>
                <w:rFonts w:ascii="Times New Roman" w:hAnsi="Times New Roman" w:cs="Times New Roman"/>
                <w:sz w:val="18"/>
                <w:szCs w:val="18"/>
              </w:rPr>
            </w:pPr>
            <w:r w:rsidRPr="00D87CEC">
              <w:rPr>
                <w:rFonts w:ascii="Times New Roman" w:hAnsi="Times New Roman" w:cs="Times New Roman"/>
                <w:sz w:val="18"/>
                <w:szCs w:val="18"/>
              </w:rPr>
              <w:t>A dedicated website delivering instruction on HIV-prevention knowledge in the form of texts, pictures, animations, animated cartoons, videos, message boards, and exercises</w:t>
            </w:r>
          </w:p>
        </w:tc>
        <w:tc>
          <w:tcPr>
            <w:tcW w:w="1985" w:type="dxa"/>
          </w:tcPr>
          <w:p w14:paraId="183F2440"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29D2C009" w14:textId="2F8B90CF"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151DE852" w14:textId="77777777" w:rsidR="00433E31" w:rsidRPr="00D87CEC" w:rsidRDefault="00433E31" w:rsidP="0000514A">
            <w:pPr>
              <w:ind w:left="-54" w:right="-86"/>
              <w:rPr>
                <w:rFonts w:ascii="Times New Roman" w:hAnsi="Times New Roman" w:cs="Times New Roman"/>
                <w:sz w:val="18"/>
                <w:szCs w:val="18"/>
              </w:rPr>
            </w:pPr>
          </w:p>
          <w:p w14:paraId="3768171E" w14:textId="5FADEAE8"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353759D6"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2F4BA7AD" w14:textId="425263C4"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100.0%</w:t>
            </w:r>
          </w:p>
        </w:tc>
        <w:tc>
          <w:tcPr>
            <w:tcW w:w="993" w:type="dxa"/>
          </w:tcPr>
          <w:p w14:paraId="4AED4453"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p w14:paraId="046C6028" w14:textId="03FAE343"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HIV/STI testing </w:t>
            </w:r>
          </w:p>
        </w:tc>
      </w:tr>
      <w:tr w:rsidR="00C91346" w:rsidRPr="00D87CEC" w14:paraId="028C5E33" w14:textId="77777777" w:rsidTr="0076600E">
        <w:tc>
          <w:tcPr>
            <w:tcW w:w="1075" w:type="dxa"/>
          </w:tcPr>
          <w:p w14:paraId="39BA5795" w14:textId="111C0FE2"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 xml:space="preserve">Ko, 2013 </w:t>
            </w:r>
            <w:r w:rsidRPr="00D87CEC">
              <w:rPr>
                <w:rFonts w:ascii="Times New Roman" w:hAnsi="Times New Roman" w:cs="Times New Roman"/>
                <w:sz w:val="18"/>
                <w:szCs w:val="18"/>
              </w:rPr>
              <w:fldChar w:fldCharType="begin">
                <w:fldData xml:space="preserve">PEVuZE5vdGU+PENpdGU+PEF1dGhvcj5LbzwvQXV0aG9yPjxZZWFyPjIwMTM8L1llYXI+PFJlY051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LbzwvQXV0aG9yPjxZZWFyPjIwMTM8L1llYXI+PFJlY051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19]</w:t>
            </w:r>
            <w:r w:rsidRPr="00D87CEC">
              <w:rPr>
                <w:rFonts w:ascii="Times New Roman" w:hAnsi="Times New Roman" w:cs="Times New Roman"/>
                <w:sz w:val="18"/>
                <w:szCs w:val="18"/>
              </w:rPr>
              <w:fldChar w:fldCharType="end"/>
            </w:r>
          </w:p>
          <w:p w14:paraId="06E7CDA7" w14:textId="38F6FF8F"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i/>
                <w:sz w:val="18"/>
                <w:szCs w:val="18"/>
              </w:rPr>
              <w:t>iPOL</w:t>
            </w:r>
            <w:proofErr w:type="spellEnd"/>
          </w:p>
          <w:p w14:paraId="59541CAD" w14:textId="58DD6DB7"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Taiwan</w:t>
            </w:r>
          </w:p>
        </w:tc>
        <w:tc>
          <w:tcPr>
            <w:tcW w:w="2010" w:type="dxa"/>
          </w:tcPr>
          <w:p w14:paraId="5C95D803" w14:textId="4DD76CE2" w:rsidR="00433E31" w:rsidRPr="00D87CEC" w:rsidRDefault="00433E31" w:rsidP="005D7F6C">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4.8±6.2</w:t>
            </w:r>
          </w:p>
          <w:p w14:paraId="0B5B9122" w14:textId="52DB796D" w:rsidR="00433E31" w:rsidRPr="00D87CEC" w:rsidRDefault="00433E31" w:rsidP="005D7F6C">
            <w:pPr>
              <w:ind w:left="-54" w:right="-86"/>
              <w:rPr>
                <w:rFonts w:ascii="Times New Roman" w:hAnsi="Times New Roman" w:cs="Times New Roman"/>
                <w:sz w:val="18"/>
                <w:szCs w:val="18"/>
              </w:rPr>
            </w:pPr>
          </w:p>
          <w:p w14:paraId="5C6DEC31" w14:textId="77777777" w:rsidR="00433E31" w:rsidRPr="00D87CEC" w:rsidRDefault="00433E31" w:rsidP="00C208FC">
            <w:pPr>
              <w:ind w:left="-54" w:right="-86"/>
              <w:rPr>
                <w:rFonts w:ascii="Times New Roman" w:hAnsi="Times New Roman" w:cs="Times New Roman"/>
                <w:sz w:val="18"/>
                <w:szCs w:val="18"/>
              </w:rPr>
            </w:pPr>
            <w:r w:rsidRPr="00D87CEC">
              <w:rPr>
                <w:rFonts w:ascii="Times New Roman" w:hAnsi="Times New Roman" w:cs="Times New Roman"/>
                <w:sz w:val="18"/>
                <w:szCs w:val="18"/>
              </w:rPr>
              <w:t>NR (presumed to be predominantly Asian)</w:t>
            </w:r>
          </w:p>
          <w:p w14:paraId="0ADCF6BD" w14:textId="6E054D28" w:rsidR="00433E31" w:rsidRPr="00D87CEC" w:rsidRDefault="00433E31" w:rsidP="005D7F6C">
            <w:pPr>
              <w:ind w:left="-54" w:right="-86"/>
              <w:rPr>
                <w:rFonts w:ascii="Times New Roman" w:hAnsi="Times New Roman" w:cs="Times New Roman"/>
                <w:sz w:val="18"/>
                <w:szCs w:val="18"/>
              </w:rPr>
            </w:pPr>
          </w:p>
        </w:tc>
        <w:tc>
          <w:tcPr>
            <w:tcW w:w="1843" w:type="dxa"/>
          </w:tcPr>
          <w:p w14:paraId="45909BD3" w14:textId="304AE205"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43CDB0F6" w14:textId="450AA15D" w:rsidR="00433E31" w:rsidRPr="00D87CEC" w:rsidRDefault="00433E31" w:rsidP="00C96C4D">
            <w:pPr>
              <w:ind w:left="-54" w:right="-86"/>
              <w:rPr>
                <w:rFonts w:ascii="Times New Roman" w:hAnsi="Times New Roman" w:cs="Times New Roman"/>
                <w:sz w:val="18"/>
                <w:szCs w:val="18"/>
              </w:rPr>
            </w:pPr>
          </w:p>
          <w:p w14:paraId="59F254A0" w14:textId="78A60C70" w:rsidR="00433E31" w:rsidRPr="00D87CEC" w:rsidRDefault="00433E31" w:rsidP="00DE5F54">
            <w:pPr>
              <w:ind w:left="-54" w:right="-86"/>
              <w:rPr>
                <w:rFonts w:ascii="Times New Roman" w:hAnsi="Times New Roman" w:cs="Times New Roman"/>
                <w:sz w:val="18"/>
                <w:szCs w:val="18"/>
              </w:rPr>
            </w:pPr>
            <w:r w:rsidRPr="00D87CEC">
              <w:rPr>
                <w:rFonts w:ascii="Times New Roman" w:hAnsi="Times New Roman" w:cs="Times New Roman"/>
                <w:sz w:val="18"/>
                <w:szCs w:val="18"/>
              </w:rPr>
              <w:t>Self-reported: 4.9% (+); 95.1% (-)/ unknown</w:t>
            </w:r>
          </w:p>
        </w:tc>
        <w:tc>
          <w:tcPr>
            <w:tcW w:w="1134" w:type="dxa"/>
          </w:tcPr>
          <w:p w14:paraId="3D052913"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S</w:t>
            </w:r>
          </w:p>
          <w:p w14:paraId="10C1068C" w14:textId="77777777" w:rsidR="00433E31" w:rsidRPr="00D87CEC" w:rsidRDefault="00433E31" w:rsidP="00FC2D62">
            <w:pPr>
              <w:ind w:left="-59" w:right="-105"/>
              <w:rPr>
                <w:rFonts w:ascii="Times New Roman" w:hAnsi="Times New Roman" w:cs="Times New Roman"/>
                <w:sz w:val="18"/>
                <w:szCs w:val="18"/>
              </w:rPr>
            </w:pPr>
          </w:p>
          <w:p w14:paraId="727C1556"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499</w:t>
            </w:r>
          </w:p>
          <w:p w14:paraId="40A55F28" w14:textId="55E2AFB1"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538</w:t>
            </w:r>
          </w:p>
        </w:tc>
        <w:tc>
          <w:tcPr>
            <w:tcW w:w="2551" w:type="dxa"/>
          </w:tcPr>
          <w:p w14:paraId="234063FD" w14:textId="15B00ECF" w:rsidR="00433E31" w:rsidRPr="00D87CEC" w:rsidRDefault="00433E31" w:rsidP="00140BA9">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The </w:t>
            </w:r>
            <w:proofErr w:type="spellStart"/>
            <w:r w:rsidRPr="00D87CEC">
              <w:rPr>
                <w:rFonts w:ascii="Times New Roman" w:hAnsi="Times New Roman" w:cs="Times New Roman"/>
                <w:sz w:val="18"/>
                <w:szCs w:val="18"/>
              </w:rPr>
              <w:t>iPOLs</w:t>
            </w:r>
            <w:proofErr w:type="spellEnd"/>
            <w:r w:rsidRPr="00D87CEC">
              <w:rPr>
                <w:rFonts w:ascii="Times New Roman" w:hAnsi="Times New Roman" w:cs="Times New Roman"/>
                <w:sz w:val="18"/>
                <w:szCs w:val="18"/>
              </w:rPr>
              <w:t xml:space="preserve"> actively disseminated HIV-related information via an online dedicated platform built on the Facebook social networking website, and discussed and responded to questions or replied to internet-using MSM</w:t>
            </w:r>
          </w:p>
        </w:tc>
        <w:tc>
          <w:tcPr>
            <w:tcW w:w="1985" w:type="dxa"/>
          </w:tcPr>
          <w:p w14:paraId="1305DABC"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3E0ED8D7" w14:textId="4497EA5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Blank control;</w:t>
            </w:r>
          </w:p>
          <w:p w14:paraId="5AA19016" w14:textId="77777777" w:rsidR="00433E31" w:rsidRPr="00D87CEC" w:rsidRDefault="00433E31" w:rsidP="0000514A">
            <w:pPr>
              <w:ind w:left="-54" w:right="-86"/>
              <w:rPr>
                <w:rFonts w:ascii="Times New Roman" w:hAnsi="Times New Roman" w:cs="Times New Roman"/>
                <w:sz w:val="18"/>
                <w:szCs w:val="18"/>
              </w:rPr>
            </w:pPr>
          </w:p>
          <w:p w14:paraId="7848AE4F" w14:textId="2B1494EC"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58D20781"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1753FEE5" w14:textId="4262D8B1"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NA</w:t>
            </w:r>
          </w:p>
        </w:tc>
        <w:tc>
          <w:tcPr>
            <w:tcW w:w="993" w:type="dxa"/>
          </w:tcPr>
          <w:p w14:paraId="0C6643C7" w14:textId="0B129664"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tc>
      </w:tr>
      <w:tr w:rsidR="00C91346" w:rsidRPr="00D87CEC" w14:paraId="7E8C60B5" w14:textId="77777777" w:rsidTr="0076600E">
        <w:tc>
          <w:tcPr>
            <w:tcW w:w="1075" w:type="dxa"/>
          </w:tcPr>
          <w:p w14:paraId="561F7468" w14:textId="298D8607"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Lau, 2008 </w:t>
            </w:r>
            <w:r w:rsidRPr="00D87CEC">
              <w:rPr>
                <w:rFonts w:ascii="Times New Roman" w:hAnsi="Times New Roman" w:cs="Times New Roman"/>
                <w:sz w:val="18"/>
                <w:szCs w:val="18"/>
              </w:rPr>
              <w:fldChar w:fldCharType="begin">
                <w:fldData xml:space="preserve">PEVuZE5vdGU+PENpdGU+PEF1dGhvcj5MYXU8L0F1dGhvcj48WWVhcj4yMDA4PC9ZZWFyPjxSZWNO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MYXU8L0F1dGhvcj48WWVhcj4yMDA4PC9ZZWFyPjxSZWNO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0]</w:t>
            </w:r>
            <w:r w:rsidRPr="00D87CEC">
              <w:rPr>
                <w:rFonts w:ascii="Times New Roman" w:hAnsi="Times New Roman" w:cs="Times New Roman"/>
                <w:sz w:val="18"/>
                <w:szCs w:val="18"/>
              </w:rPr>
              <w:fldChar w:fldCharType="end"/>
            </w:r>
          </w:p>
          <w:p w14:paraId="5D1D606E" w14:textId="6DD2F608"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Hong Kong</w:t>
            </w:r>
          </w:p>
        </w:tc>
        <w:tc>
          <w:tcPr>
            <w:tcW w:w="2010" w:type="dxa"/>
          </w:tcPr>
          <w:p w14:paraId="770D248E" w14:textId="461137FC" w:rsidR="00433E31" w:rsidRPr="00D87CEC" w:rsidRDefault="00433E31" w:rsidP="00D3220F">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Mean (range): 26.1 (&lt;20 – &gt;41)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2E24A610" w14:textId="77777777"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among follow-up completers)</w:t>
            </w:r>
          </w:p>
          <w:p w14:paraId="55D137AD" w14:textId="77777777" w:rsidR="00433E31" w:rsidRPr="00D87CEC" w:rsidRDefault="00433E31" w:rsidP="00997A2A">
            <w:pPr>
              <w:ind w:left="-54" w:right="-86"/>
              <w:rPr>
                <w:rFonts w:ascii="Times New Roman" w:hAnsi="Times New Roman" w:cs="Times New Roman"/>
                <w:sz w:val="18"/>
                <w:szCs w:val="18"/>
              </w:rPr>
            </w:pPr>
          </w:p>
          <w:p w14:paraId="4B094BE7" w14:textId="4F62F0B2"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99.3% Chinese, 0.7% non-Chinese</w:t>
            </w:r>
          </w:p>
        </w:tc>
        <w:tc>
          <w:tcPr>
            <w:tcW w:w="1843" w:type="dxa"/>
          </w:tcPr>
          <w:p w14:paraId="485508A4"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0FE4F7AB" w14:textId="77777777" w:rsidR="00433E31" w:rsidRPr="00D87CEC" w:rsidRDefault="00433E31" w:rsidP="00C96C4D">
            <w:pPr>
              <w:ind w:left="-54" w:right="-86"/>
              <w:rPr>
                <w:rFonts w:ascii="Times New Roman" w:hAnsi="Times New Roman" w:cs="Times New Roman"/>
                <w:sz w:val="18"/>
                <w:szCs w:val="18"/>
              </w:rPr>
            </w:pPr>
          </w:p>
          <w:p w14:paraId="3EB1C4FE" w14:textId="7529F046"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134" w:type="dxa"/>
          </w:tcPr>
          <w:p w14:paraId="58A0BE94"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2F82380D" w14:textId="77777777" w:rsidR="00433E31" w:rsidRPr="00D87CEC" w:rsidRDefault="00433E31" w:rsidP="00FC2D62">
            <w:pPr>
              <w:ind w:left="-59" w:right="-105"/>
              <w:rPr>
                <w:rFonts w:ascii="Times New Roman" w:hAnsi="Times New Roman" w:cs="Times New Roman"/>
                <w:sz w:val="18"/>
                <w:szCs w:val="18"/>
              </w:rPr>
            </w:pPr>
          </w:p>
          <w:p w14:paraId="3D53C3F7"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189</w:t>
            </w:r>
          </w:p>
          <w:p w14:paraId="44DF2994" w14:textId="4D8EC014"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188</w:t>
            </w:r>
          </w:p>
        </w:tc>
        <w:tc>
          <w:tcPr>
            <w:tcW w:w="2551" w:type="dxa"/>
          </w:tcPr>
          <w:p w14:paraId="404ADC6C" w14:textId="3FA7FF6B" w:rsidR="00433E31" w:rsidRPr="00D87CEC" w:rsidRDefault="00433E31" w:rsidP="00AD5C05">
            <w:pPr>
              <w:ind w:left="-54" w:right="-86"/>
              <w:rPr>
                <w:rFonts w:ascii="Times New Roman" w:hAnsi="Times New Roman" w:cs="Times New Roman"/>
                <w:sz w:val="18"/>
                <w:szCs w:val="18"/>
              </w:rPr>
            </w:pPr>
            <w:r w:rsidRPr="00D87CEC">
              <w:rPr>
                <w:rFonts w:ascii="Times New Roman" w:hAnsi="Times New Roman" w:cs="Times New Roman"/>
                <w:sz w:val="18"/>
                <w:szCs w:val="18"/>
              </w:rPr>
              <w:t>INT-A: bi-weekly HIV information dissemination; a monthly electronic log-form for the self-monitoring of HIV risk behaviors and interactive tailored feedback via automatic emails</w:t>
            </w:r>
          </w:p>
        </w:tc>
        <w:tc>
          <w:tcPr>
            <w:tcW w:w="1985" w:type="dxa"/>
          </w:tcPr>
          <w:p w14:paraId="57FA734F"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w:t>
            </w:r>
          </w:p>
          <w:p w14:paraId="3E267D62"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lacebo control;</w:t>
            </w:r>
          </w:p>
          <w:p w14:paraId="66FB7668" w14:textId="77777777" w:rsidR="00433E31" w:rsidRPr="00D87CEC" w:rsidRDefault="00433E31" w:rsidP="0000514A">
            <w:pPr>
              <w:ind w:left="-54" w:right="-86"/>
              <w:rPr>
                <w:rFonts w:ascii="Times New Roman" w:hAnsi="Times New Roman" w:cs="Times New Roman"/>
                <w:sz w:val="18"/>
                <w:szCs w:val="18"/>
              </w:rPr>
            </w:pPr>
          </w:p>
          <w:p w14:paraId="12F6E3EB" w14:textId="12B8F989"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Information pamphlets distributed during the recruitment exercise</w:t>
            </w:r>
          </w:p>
        </w:tc>
        <w:tc>
          <w:tcPr>
            <w:tcW w:w="1417" w:type="dxa"/>
          </w:tcPr>
          <w:p w14:paraId="29492C52"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24926931" w14:textId="6DCA26F9"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74.3%</w:t>
            </w:r>
          </w:p>
        </w:tc>
        <w:tc>
          <w:tcPr>
            <w:tcW w:w="993" w:type="dxa"/>
          </w:tcPr>
          <w:p w14:paraId="62209EDB"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p w14:paraId="1FDA46D5" w14:textId="39573888"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2E66E173" w14:textId="77777777" w:rsidTr="0076600E">
        <w:tc>
          <w:tcPr>
            <w:tcW w:w="1075" w:type="dxa"/>
          </w:tcPr>
          <w:p w14:paraId="0DC91C09" w14:textId="43535E19"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Lau, 2016 -A </w:t>
            </w:r>
            <w:r w:rsidRPr="00D87CEC">
              <w:rPr>
                <w:rFonts w:ascii="Times New Roman" w:hAnsi="Times New Roman" w:cs="Times New Roman"/>
                <w:sz w:val="18"/>
                <w:szCs w:val="18"/>
              </w:rPr>
              <w:fldChar w:fldCharType="begin">
                <w:fldData xml:space="preserve">PEVuZE5vdGU+PENpdGU+PEF1dGhvcj5MYXU8L0F1dGhvcj48WWVhcj4yMDE2PC9ZZWFyPjxSZWNO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MYXU8L0F1dGhvcj48WWVhcj4yMDE2PC9ZZWFyPjxSZWNO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1]</w:t>
            </w:r>
            <w:r w:rsidRPr="00D87CEC">
              <w:rPr>
                <w:rFonts w:ascii="Times New Roman" w:hAnsi="Times New Roman" w:cs="Times New Roman"/>
                <w:sz w:val="18"/>
                <w:szCs w:val="18"/>
              </w:rPr>
              <w:fldChar w:fldCharType="end"/>
            </w:r>
          </w:p>
          <w:p w14:paraId="10C6DCBF" w14:textId="28A693CD"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Hong Kong</w:t>
            </w:r>
          </w:p>
        </w:tc>
        <w:tc>
          <w:tcPr>
            <w:tcW w:w="2010" w:type="dxa"/>
          </w:tcPr>
          <w:p w14:paraId="6D83881E" w14:textId="44D45E24" w:rsidR="00433E31" w:rsidRPr="00D87CEC" w:rsidRDefault="00433E31" w:rsidP="004C3422">
            <w:pPr>
              <w:ind w:left="-54" w:right="-86"/>
              <w:rPr>
                <w:rFonts w:ascii="Times New Roman" w:hAnsi="Times New Roman" w:cs="Times New Roman"/>
                <w:sz w:val="18"/>
                <w:szCs w:val="18"/>
              </w:rPr>
            </w:pPr>
            <w:r w:rsidRPr="00D87CEC">
              <w:rPr>
                <w:rFonts w:ascii="Times New Roman" w:hAnsi="Times New Roman" w:cs="Times New Roman"/>
                <w:sz w:val="18"/>
                <w:szCs w:val="18"/>
              </w:rPr>
              <w:t>Mean</w:t>
            </w:r>
            <w:r w:rsidRPr="00D87CEC">
              <w:rPr>
                <w:rFonts w:ascii="Times New Roman" w:eastAsia="PMingLiU" w:hAnsi="Times New Roman" w:cs="Times New Roman"/>
                <w:sz w:val="18"/>
                <w:szCs w:val="18"/>
                <w:lang w:eastAsia="zh-HK"/>
              </w:rPr>
              <w:t xml:space="preserve"> (range)</w:t>
            </w:r>
            <w:r w:rsidRPr="00D87CEC">
              <w:rPr>
                <w:rFonts w:ascii="Times New Roman" w:hAnsi="Times New Roman" w:cs="Times New Roman"/>
                <w:sz w:val="18"/>
                <w:szCs w:val="18"/>
              </w:rPr>
              <w:t xml:space="preserve">: </w:t>
            </w:r>
            <w:r w:rsidRPr="00D87CEC">
              <w:rPr>
                <w:rFonts w:ascii="Times New Roman" w:eastAsia="PMingLiU" w:hAnsi="Times New Roman" w:cs="Times New Roman"/>
                <w:sz w:val="18"/>
                <w:szCs w:val="18"/>
                <w:lang w:eastAsia="zh-HK"/>
              </w:rPr>
              <w:t>27.1 (18</w:t>
            </w:r>
            <w:r w:rsidRPr="00D87CEC">
              <w:rPr>
                <w:rFonts w:ascii="Times New Roman" w:hAnsi="Times New Roman" w:cs="Times New Roman"/>
                <w:sz w:val="18"/>
                <w:szCs w:val="18"/>
              </w:rPr>
              <w:t xml:space="preserve"> –</w:t>
            </w:r>
            <w:r w:rsidRPr="00D87CEC">
              <w:rPr>
                <w:rFonts w:ascii="Times New Roman" w:eastAsia="PMingLiU" w:hAnsi="Times New Roman" w:cs="Times New Roman"/>
                <w:sz w:val="18"/>
                <w:szCs w:val="18"/>
                <w:lang w:eastAsia="zh-HK"/>
              </w:rPr>
              <w:t xml:space="preserve"> &gt; 41)</w:t>
            </w:r>
            <w:r w:rsidRPr="00D87CEC">
              <w:rPr>
                <w:rFonts w:ascii="Times New Roman" w:hAnsi="Times New Roman" w:cs="Times New Roman"/>
                <w:sz w:val="18"/>
                <w:szCs w:val="18"/>
              </w:rPr>
              <w:t xml:space="preserve">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18A325D1" w14:textId="77777777" w:rsidR="00433E31" w:rsidRPr="00D87CEC" w:rsidRDefault="00433E31" w:rsidP="004C3422">
            <w:pPr>
              <w:ind w:left="-54" w:right="-86"/>
              <w:rPr>
                <w:rFonts w:ascii="Times New Roman" w:hAnsi="Times New Roman" w:cs="Times New Roman"/>
                <w:sz w:val="18"/>
                <w:szCs w:val="18"/>
              </w:rPr>
            </w:pPr>
          </w:p>
          <w:p w14:paraId="380F3319" w14:textId="4CA2DF68" w:rsidR="00433E31" w:rsidRPr="00D87CEC" w:rsidRDefault="00433E31" w:rsidP="004C3422">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100% Asian </w:t>
            </w:r>
            <w:r w:rsidR="00C91346">
              <w:rPr>
                <w:rFonts w:ascii="Times New Roman" w:hAnsi="Times New Roman" w:cs="Times New Roman"/>
                <w:sz w:val="18"/>
                <w:szCs w:val="18"/>
                <w:vertAlign w:val="superscript"/>
              </w:rPr>
              <w:t>a</w:t>
            </w:r>
          </w:p>
        </w:tc>
        <w:tc>
          <w:tcPr>
            <w:tcW w:w="1843" w:type="dxa"/>
          </w:tcPr>
          <w:p w14:paraId="4D3FB9B7" w14:textId="6A6E2D9E"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73.6% HOS, 21.7% BIS, 0.8% HES, 3.9% unsure;</w:t>
            </w:r>
          </w:p>
          <w:p w14:paraId="2D0966F8" w14:textId="77777777" w:rsidR="00433E31" w:rsidRPr="00D87CEC" w:rsidRDefault="00433E31" w:rsidP="00C96C4D">
            <w:pPr>
              <w:ind w:left="-54" w:right="-86"/>
              <w:rPr>
                <w:rFonts w:ascii="Times New Roman" w:hAnsi="Times New Roman" w:cs="Times New Roman"/>
                <w:sz w:val="18"/>
                <w:szCs w:val="18"/>
              </w:rPr>
            </w:pPr>
          </w:p>
          <w:p w14:paraId="3A282A43" w14:textId="3F87508D"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134" w:type="dxa"/>
          </w:tcPr>
          <w:p w14:paraId="437659C4" w14:textId="7123158A"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SGPP: Cohort </w:t>
            </w:r>
            <w:r w:rsidR="00C91346">
              <w:rPr>
                <w:rFonts w:ascii="Times New Roman" w:hAnsi="Times New Roman" w:cs="Times New Roman"/>
                <w:sz w:val="18"/>
                <w:szCs w:val="18"/>
                <w:vertAlign w:val="superscript"/>
              </w:rPr>
              <w:t>d</w:t>
            </w:r>
          </w:p>
          <w:p w14:paraId="2E5E8414" w14:textId="77777777" w:rsidR="00433E31" w:rsidRPr="00D87CEC" w:rsidRDefault="00433E31" w:rsidP="00FC2D62">
            <w:pPr>
              <w:ind w:left="-59" w:right="-105"/>
              <w:rPr>
                <w:rFonts w:ascii="Times New Roman" w:hAnsi="Times New Roman" w:cs="Times New Roman"/>
                <w:sz w:val="18"/>
                <w:szCs w:val="18"/>
              </w:rPr>
            </w:pPr>
          </w:p>
          <w:p w14:paraId="7732103E" w14:textId="41E4935F"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133</w:t>
            </w:r>
          </w:p>
          <w:p w14:paraId="31EA208F" w14:textId="02FDCA9E"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133</w:t>
            </w:r>
          </w:p>
        </w:tc>
        <w:tc>
          <w:tcPr>
            <w:tcW w:w="2551" w:type="dxa"/>
          </w:tcPr>
          <w:p w14:paraId="7DEFEE14" w14:textId="47F5785B" w:rsidR="00433E31" w:rsidRPr="00D87CEC" w:rsidRDefault="00433E31" w:rsidP="00AD5C05">
            <w:pPr>
              <w:ind w:left="-54" w:right="-86"/>
              <w:rPr>
                <w:rFonts w:ascii="Times New Roman" w:hAnsi="Times New Roman" w:cs="Times New Roman"/>
                <w:sz w:val="18"/>
                <w:szCs w:val="18"/>
              </w:rPr>
            </w:pPr>
            <w:r w:rsidRPr="00D87CEC">
              <w:rPr>
                <w:rFonts w:ascii="Times New Roman" w:hAnsi="Times New Roman" w:cs="Times New Roman"/>
                <w:sz w:val="18"/>
                <w:szCs w:val="18"/>
              </w:rPr>
              <w:t>INT-A: two STI-related cognitions involving online videos: 1) a doctor presented STI information and prevention means; 2) peer MSM discussed practical means to prevent UAI</w:t>
            </w:r>
          </w:p>
        </w:tc>
        <w:tc>
          <w:tcPr>
            <w:tcW w:w="1985" w:type="dxa"/>
          </w:tcPr>
          <w:p w14:paraId="48054D78"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53C39499" w14:textId="495E76ED"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11289C35" w14:textId="77777777" w:rsidR="00433E31" w:rsidRPr="00D87CEC" w:rsidRDefault="00433E31" w:rsidP="0000514A">
            <w:pPr>
              <w:ind w:left="-54" w:right="-86"/>
              <w:rPr>
                <w:rFonts w:ascii="Times New Roman" w:hAnsi="Times New Roman" w:cs="Times New Roman"/>
                <w:sz w:val="18"/>
                <w:szCs w:val="18"/>
              </w:rPr>
            </w:pPr>
          </w:p>
          <w:p w14:paraId="788D7730" w14:textId="71CCB218"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15F97579"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66226B70" w14:textId="7EAABB39"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70.</w:t>
            </w:r>
            <w:r>
              <w:rPr>
                <w:rFonts w:ascii="Times New Roman" w:hAnsi="Times New Roman" w:cs="Times New Roman"/>
                <w:sz w:val="18"/>
                <w:szCs w:val="18"/>
              </w:rPr>
              <w:t>7</w:t>
            </w:r>
            <w:r w:rsidRPr="00D87CEC">
              <w:rPr>
                <w:rFonts w:ascii="Times New Roman" w:hAnsi="Times New Roman" w:cs="Times New Roman"/>
                <w:sz w:val="18"/>
                <w:szCs w:val="18"/>
              </w:rPr>
              <w:t>%</w:t>
            </w:r>
          </w:p>
        </w:tc>
        <w:tc>
          <w:tcPr>
            <w:tcW w:w="993" w:type="dxa"/>
          </w:tcPr>
          <w:p w14:paraId="5180A365" w14:textId="3BE6B551"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1323D32F" w14:textId="77777777" w:rsidTr="0076600E">
        <w:tc>
          <w:tcPr>
            <w:tcW w:w="1075" w:type="dxa"/>
          </w:tcPr>
          <w:p w14:paraId="7579BDC6" w14:textId="3CE610AB"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Lau, 2016 -B </w:t>
            </w:r>
            <w:r w:rsidRPr="00D87CEC">
              <w:rPr>
                <w:rFonts w:ascii="Times New Roman" w:hAnsi="Times New Roman" w:cs="Times New Roman"/>
                <w:sz w:val="18"/>
                <w:szCs w:val="18"/>
              </w:rPr>
              <w:fldChar w:fldCharType="begin">
                <w:fldData xml:space="preserve">PEVuZE5vdGU+PENpdGU+PEF1dGhvcj5MYXU8L0F1dGhvcj48WWVhcj4yMDE2PC9ZZWFyPjxSZWNO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MYXU8L0F1dGhvcj48WWVhcj4yMDE2PC9ZZWFyPjxSZWNO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1]</w:t>
            </w:r>
            <w:r w:rsidRPr="00D87CEC">
              <w:rPr>
                <w:rFonts w:ascii="Times New Roman" w:hAnsi="Times New Roman" w:cs="Times New Roman"/>
                <w:sz w:val="18"/>
                <w:szCs w:val="18"/>
              </w:rPr>
              <w:fldChar w:fldCharType="end"/>
            </w:r>
          </w:p>
          <w:p w14:paraId="34714DBA" w14:textId="5A72489E"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Hong Kong</w:t>
            </w:r>
          </w:p>
        </w:tc>
        <w:tc>
          <w:tcPr>
            <w:tcW w:w="2010" w:type="dxa"/>
          </w:tcPr>
          <w:p w14:paraId="1F3BBB34" w14:textId="1D1CB20D" w:rsidR="00433E31" w:rsidRPr="00D87CEC" w:rsidRDefault="00433E31" w:rsidP="004C3422">
            <w:pPr>
              <w:ind w:left="-54" w:right="-86"/>
              <w:rPr>
                <w:rFonts w:ascii="Times New Roman" w:hAnsi="Times New Roman" w:cs="Times New Roman"/>
                <w:sz w:val="18"/>
                <w:szCs w:val="18"/>
              </w:rPr>
            </w:pPr>
            <w:r w:rsidRPr="00D87CEC">
              <w:rPr>
                <w:rFonts w:ascii="Times New Roman" w:hAnsi="Times New Roman" w:cs="Times New Roman"/>
                <w:sz w:val="18"/>
                <w:szCs w:val="18"/>
              </w:rPr>
              <w:t>Mean</w:t>
            </w:r>
            <w:r w:rsidRPr="00D87CEC">
              <w:rPr>
                <w:rFonts w:ascii="Times New Roman" w:eastAsia="PMingLiU" w:hAnsi="Times New Roman" w:cs="Times New Roman"/>
                <w:sz w:val="18"/>
                <w:szCs w:val="18"/>
                <w:lang w:eastAsia="zh-HK"/>
              </w:rPr>
              <w:t xml:space="preserve"> (range)</w:t>
            </w:r>
            <w:r w:rsidRPr="00D87CEC">
              <w:rPr>
                <w:rFonts w:ascii="Times New Roman" w:hAnsi="Times New Roman" w:cs="Times New Roman"/>
                <w:sz w:val="18"/>
                <w:szCs w:val="18"/>
              </w:rPr>
              <w:t xml:space="preserve">: </w:t>
            </w:r>
            <w:r w:rsidRPr="00D87CEC">
              <w:rPr>
                <w:rFonts w:ascii="Times New Roman" w:eastAsia="PMingLiU" w:hAnsi="Times New Roman" w:cs="Times New Roman"/>
                <w:sz w:val="18"/>
                <w:szCs w:val="18"/>
                <w:lang w:eastAsia="zh-HK"/>
              </w:rPr>
              <w:t xml:space="preserve">25.7 (18 </w:t>
            </w:r>
            <w:r w:rsidRPr="00D87CEC">
              <w:rPr>
                <w:rFonts w:ascii="Times New Roman" w:hAnsi="Times New Roman" w:cs="Times New Roman"/>
                <w:sz w:val="18"/>
                <w:szCs w:val="18"/>
              </w:rPr>
              <w:t>–</w:t>
            </w:r>
            <w:r w:rsidRPr="00D87CEC">
              <w:rPr>
                <w:rFonts w:ascii="Times New Roman" w:eastAsia="PMingLiU" w:hAnsi="Times New Roman" w:cs="Times New Roman"/>
                <w:sz w:val="18"/>
                <w:szCs w:val="18"/>
                <w:lang w:eastAsia="zh-HK"/>
              </w:rPr>
              <w:t xml:space="preserve"> &gt; 41)</w:t>
            </w:r>
            <w:r w:rsidRPr="00D87CEC">
              <w:rPr>
                <w:rFonts w:ascii="Times New Roman" w:hAnsi="Times New Roman" w:cs="Times New Roman"/>
                <w:sz w:val="18"/>
                <w:szCs w:val="18"/>
              </w:rPr>
              <w:t xml:space="preserve">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21F5ECA6" w14:textId="77777777" w:rsidR="00433E31" w:rsidRPr="00D87CEC" w:rsidRDefault="00433E31" w:rsidP="00997A2A">
            <w:pPr>
              <w:ind w:left="-54" w:right="-86"/>
              <w:rPr>
                <w:rFonts w:ascii="Times New Roman" w:hAnsi="Times New Roman" w:cs="Times New Roman"/>
                <w:sz w:val="18"/>
                <w:szCs w:val="18"/>
              </w:rPr>
            </w:pPr>
          </w:p>
          <w:p w14:paraId="79BFAF56" w14:textId="7B3FEF5C"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100% Asian </w:t>
            </w:r>
            <w:r w:rsidR="00C91346">
              <w:rPr>
                <w:rFonts w:ascii="Times New Roman" w:hAnsi="Times New Roman" w:cs="Times New Roman"/>
                <w:sz w:val="18"/>
                <w:szCs w:val="18"/>
                <w:vertAlign w:val="superscript"/>
              </w:rPr>
              <w:t>a</w:t>
            </w:r>
          </w:p>
        </w:tc>
        <w:tc>
          <w:tcPr>
            <w:tcW w:w="1843" w:type="dxa"/>
          </w:tcPr>
          <w:p w14:paraId="627AA3A7" w14:textId="4B353091"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73.5% HOS, 21.2% BIS, 0% HES, 5.3% unsure;</w:t>
            </w:r>
          </w:p>
          <w:p w14:paraId="1289D378" w14:textId="77777777" w:rsidR="00433E31" w:rsidRPr="00D87CEC" w:rsidRDefault="00433E31" w:rsidP="00C96C4D">
            <w:pPr>
              <w:ind w:left="-54" w:right="-86"/>
              <w:rPr>
                <w:rFonts w:ascii="Times New Roman" w:hAnsi="Times New Roman" w:cs="Times New Roman"/>
                <w:sz w:val="18"/>
                <w:szCs w:val="18"/>
              </w:rPr>
            </w:pPr>
          </w:p>
          <w:p w14:paraId="49B65D1E" w14:textId="76483564"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134" w:type="dxa"/>
          </w:tcPr>
          <w:p w14:paraId="3E64333B" w14:textId="59032CEC"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SGPP: Cohort </w:t>
            </w:r>
            <w:r w:rsidR="00C91346">
              <w:rPr>
                <w:rFonts w:ascii="Times New Roman" w:hAnsi="Times New Roman" w:cs="Times New Roman"/>
                <w:sz w:val="18"/>
                <w:szCs w:val="18"/>
                <w:vertAlign w:val="superscript"/>
              </w:rPr>
              <w:t>d</w:t>
            </w:r>
          </w:p>
          <w:p w14:paraId="250E3281" w14:textId="77777777" w:rsidR="00433E31" w:rsidRPr="00D87CEC" w:rsidRDefault="00433E31" w:rsidP="00FC2D62">
            <w:pPr>
              <w:ind w:left="-59" w:right="-105"/>
              <w:rPr>
                <w:rFonts w:ascii="Times New Roman" w:hAnsi="Times New Roman" w:cs="Times New Roman"/>
                <w:sz w:val="18"/>
                <w:szCs w:val="18"/>
              </w:rPr>
            </w:pPr>
          </w:p>
          <w:p w14:paraId="0CC16213" w14:textId="78F6831E"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133</w:t>
            </w:r>
          </w:p>
          <w:p w14:paraId="741F30DF" w14:textId="39B2E826"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133</w:t>
            </w:r>
          </w:p>
        </w:tc>
        <w:tc>
          <w:tcPr>
            <w:tcW w:w="2551" w:type="dxa"/>
          </w:tcPr>
          <w:p w14:paraId="6BA2C735" w14:textId="5F20F57E" w:rsidR="00433E31" w:rsidRPr="00D87CEC" w:rsidRDefault="00433E31" w:rsidP="00AD5C05">
            <w:pPr>
              <w:ind w:left="-54" w:right="-86"/>
              <w:rPr>
                <w:rFonts w:ascii="Times New Roman" w:hAnsi="Times New Roman" w:cs="Times New Roman"/>
                <w:sz w:val="18"/>
                <w:szCs w:val="18"/>
              </w:rPr>
            </w:pPr>
            <w:r w:rsidRPr="00D87CEC">
              <w:rPr>
                <w:rFonts w:ascii="Times New Roman" w:hAnsi="Times New Roman" w:cs="Times New Roman"/>
                <w:sz w:val="18"/>
                <w:szCs w:val="18"/>
              </w:rPr>
              <w:t>INT-B: INT-A plus one more online video- a movie involving additional elements of fear appeal and visual imagery</w:t>
            </w:r>
          </w:p>
        </w:tc>
        <w:tc>
          <w:tcPr>
            <w:tcW w:w="1985" w:type="dxa"/>
          </w:tcPr>
          <w:p w14:paraId="3D4CF54C"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0A4F6E54" w14:textId="0028EE5C"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24484E14" w14:textId="77777777" w:rsidR="00433E31" w:rsidRPr="00D87CEC" w:rsidRDefault="00433E31" w:rsidP="0000514A">
            <w:pPr>
              <w:ind w:left="-54" w:right="-86"/>
              <w:rPr>
                <w:rFonts w:ascii="Times New Roman" w:hAnsi="Times New Roman" w:cs="Times New Roman"/>
                <w:sz w:val="18"/>
                <w:szCs w:val="18"/>
              </w:rPr>
            </w:pPr>
          </w:p>
          <w:p w14:paraId="5EC1212E" w14:textId="2E0E87BA"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15600F62"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3222D554" w14:textId="25CF2BBC"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w:t>
            </w:r>
            <w:r>
              <w:rPr>
                <w:rFonts w:ascii="Times New Roman" w:hAnsi="Times New Roman" w:cs="Times New Roman"/>
                <w:sz w:val="18"/>
                <w:szCs w:val="18"/>
              </w:rPr>
              <w:t>2.00</w:t>
            </w:r>
            <w:r w:rsidRPr="00D87CEC">
              <w:rPr>
                <w:rFonts w:ascii="Times New Roman" w:hAnsi="Times New Roman" w:cs="Times New Roman"/>
                <w:sz w:val="18"/>
                <w:szCs w:val="18"/>
              </w:rPr>
              <w:t>%</w:t>
            </w:r>
          </w:p>
        </w:tc>
        <w:tc>
          <w:tcPr>
            <w:tcW w:w="993" w:type="dxa"/>
          </w:tcPr>
          <w:p w14:paraId="7D5EB567" w14:textId="4397A811"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4CF23B7C" w14:textId="77777777" w:rsidTr="0076600E">
        <w:tc>
          <w:tcPr>
            <w:tcW w:w="1075" w:type="dxa"/>
          </w:tcPr>
          <w:p w14:paraId="393049A7" w14:textId="1BE127EE"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Lelutiu</w:t>
            </w:r>
            <w:proofErr w:type="spellEnd"/>
            <w:r w:rsidRPr="00D87CEC">
              <w:rPr>
                <w:rFonts w:ascii="Times New Roman" w:hAnsi="Times New Roman" w:cs="Times New Roman"/>
                <w:sz w:val="18"/>
                <w:szCs w:val="18"/>
              </w:rPr>
              <w:t xml:space="preserve">-Weinberger, 2015 </w:t>
            </w:r>
            <w:r w:rsidRPr="00D87CEC">
              <w:rPr>
                <w:rFonts w:ascii="Times New Roman" w:hAnsi="Times New Roman" w:cs="Times New Roman"/>
                <w:sz w:val="18"/>
                <w:szCs w:val="18"/>
              </w:rPr>
              <w:fldChar w:fldCharType="begin">
                <w:fldData xml:space="preserve">PEVuZE5vdGU+PENpdGU+PEF1dGhvcj5MZWx1dGl1LVdlaW5iZXJnZXI8L0F1dGhvcj48WWVhcj4y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NTI1NjgwODwvdXJsPjx1cmw+aHR0cHM6Ly9qdWxhYy5ob3N0ZWQuZXhsaWJy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MZWx1dGl1LVdlaW5iZXJnZXI8L0F1dGhvcj48WWVhcj4y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NTI1NjgwODwvdXJsPjx1cmw+aHR0cHM6Ly9qdWxhYy5ob3N0ZWQuZXhsaWJy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2]</w:t>
            </w:r>
            <w:r w:rsidRPr="00D87CEC">
              <w:rPr>
                <w:rFonts w:ascii="Times New Roman" w:hAnsi="Times New Roman" w:cs="Times New Roman"/>
                <w:sz w:val="18"/>
                <w:szCs w:val="18"/>
              </w:rPr>
              <w:fldChar w:fldCharType="end"/>
            </w:r>
          </w:p>
          <w:p w14:paraId="44C68A04" w14:textId="4D89DB4F" w:rsidR="00433E31" w:rsidRPr="00D87CEC" w:rsidRDefault="00433E31" w:rsidP="00683A91">
            <w:pPr>
              <w:ind w:left="-54" w:right="-86"/>
              <w:rPr>
                <w:rFonts w:ascii="Times New Roman" w:hAnsi="Times New Roman" w:cs="Times New Roman"/>
                <w:i/>
                <w:sz w:val="18"/>
                <w:szCs w:val="18"/>
              </w:rPr>
            </w:pPr>
            <w:proofErr w:type="spellStart"/>
            <w:r w:rsidRPr="00D87CEC">
              <w:rPr>
                <w:rFonts w:ascii="Times New Roman" w:hAnsi="Times New Roman" w:cs="Times New Roman"/>
                <w:i/>
                <w:sz w:val="18"/>
                <w:szCs w:val="18"/>
              </w:rPr>
              <w:t>MiCHAT</w:t>
            </w:r>
            <w:proofErr w:type="spellEnd"/>
          </w:p>
          <w:p w14:paraId="433F5835" w14:textId="58EB8DB4"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225A2DE0" w14:textId="124F0586" w:rsidR="00433E31" w:rsidRPr="00D87CEC" w:rsidRDefault="00433E31" w:rsidP="00997A2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5.2±3.2;</w:t>
            </w:r>
          </w:p>
          <w:p w14:paraId="7B1163B9" w14:textId="77777777" w:rsidR="00433E31" w:rsidRPr="00D87CEC" w:rsidRDefault="00433E31" w:rsidP="00997A2A">
            <w:pPr>
              <w:ind w:left="-54" w:right="-86"/>
              <w:rPr>
                <w:rFonts w:ascii="Times New Roman" w:hAnsi="Times New Roman" w:cs="Times New Roman"/>
                <w:sz w:val="18"/>
                <w:szCs w:val="18"/>
              </w:rPr>
            </w:pPr>
          </w:p>
          <w:p w14:paraId="7027CEA1" w14:textId="3603B0BE"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USA: 53.7% White, 17.1% Black, 22% Latino, 7.3% Other</w:t>
            </w:r>
          </w:p>
        </w:tc>
        <w:tc>
          <w:tcPr>
            <w:tcW w:w="1843" w:type="dxa"/>
          </w:tcPr>
          <w:p w14:paraId="335D5600" w14:textId="1B109C91"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85.4% gay, 12.2% BIS, 2.4% uncertain;</w:t>
            </w:r>
          </w:p>
          <w:p w14:paraId="3E5B7EB3" w14:textId="77777777" w:rsidR="00433E31" w:rsidRPr="00D87CEC" w:rsidRDefault="00433E31" w:rsidP="00C96C4D">
            <w:pPr>
              <w:ind w:left="-54" w:right="-86"/>
              <w:rPr>
                <w:rFonts w:ascii="Times New Roman" w:hAnsi="Times New Roman" w:cs="Times New Roman"/>
                <w:sz w:val="18"/>
                <w:szCs w:val="18"/>
              </w:rPr>
            </w:pPr>
          </w:p>
          <w:p w14:paraId="422EED79" w14:textId="4B71C129"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Self-reported: 100% (-) or unknown</w:t>
            </w:r>
          </w:p>
        </w:tc>
        <w:tc>
          <w:tcPr>
            <w:tcW w:w="1134" w:type="dxa"/>
          </w:tcPr>
          <w:p w14:paraId="175A63A3"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SGPP: Cohort</w:t>
            </w:r>
          </w:p>
          <w:p w14:paraId="6CCE00CB" w14:textId="77777777" w:rsidR="00433E31" w:rsidRPr="00D87CEC" w:rsidRDefault="00433E31" w:rsidP="00FC2D62">
            <w:pPr>
              <w:ind w:left="-59" w:right="-105"/>
              <w:rPr>
                <w:rFonts w:ascii="Times New Roman" w:hAnsi="Times New Roman" w:cs="Times New Roman"/>
                <w:sz w:val="18"/>
                <w:szCs w:val="18"/>
              </w:rPr>
            </w:pPr>
          </w:p>
          <w:p w14:paraId="1905C0AC"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27</w:t>
            </w:r>
          </w:p>
          <w:p w14:paraId="1D5925E2" w14:textId="214BDCE4"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41</w:t>
            </w:r>
          </w:p>
        </w:tc>
        <w:tc>
          <w:tcPr>
            <w:tcW w:w="2551" w:type="dxa"/>
          </w:tcPr>
          <w:p w14:paraId="000F0A4D" w14:textId="220A83DA" w:rsidR="00433E31" w:rsidRPr="00D87CEC" w:rsidRDefault="00433E31" w:rsidP="00AB1827">
            <w:pPr>
              <w:ind w:left="-54" w:right="-86"/>
              <w:rPr>
                <w:rFonts w:ascii="Times New Roman" w:hAnsi="Times New Roman" w:cs="Times New Roman"/>
                <w:sz w:val="18"/>
                <w:szCs w:val="18"/>
              </w:rPr>
            </w:pPr>
            <w:r w:rsidRPr="00D87CEC">
              <w:rPr>
                <w:rFonts w:ascii="Times New Roman" w:hAnsi="Times New Roman" w:cs="Times New Roman"/>
                <w:sz w:val="18"/>
                <w:szCs w:val="18"/>
              </w:rPr>
              <w:t>Eight weekly motivational interviewing and cognitive behavioral skills training -based live chat HIV prevention intervention sessions delivered on Facebook</w:t>
            </w:r>
          </w:p>
        </w:tc>
        <w:tc>
          <w:tcPr>
            <w:tcW w:w="1985" w:type="dxa"/>
          </w:tcPr>
          <w:p w14:paraId="33B349F4"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5A0514BF" w14:textId="40811945"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0FF9D1AF" w14:textId="77777777" w:rsidR="00433E31" w:rsidRPr="00D87CEC" w:rsidRDefault="00433E31" w:rsidP="0000514A">
            <w:pPr>
              <w:ind w:left="-54" w:right="-86"/>
              <w:rPr>
                <w:rFonts w:ascii="Times New Roman" w:hAnsi="Times New Roman" w:cs="Times New Roman"/>
                <w:sz w:val="18"/>
                <w:szCs w:val="18"/>
              </w:rPr>
            </w:pPr>
          </w:p>
          <w:p w14:paraId="5C0ACC1E" w14:textId="1E17FCD9"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6E320D90"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254571D2" w14:textId="17CD8153"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5.8%</w:t>
            </w:r>
          </w:p>
        </w:tc>
        <w:tc>
          <w:tcPr>
            <w:tcW w:w="993" w:type="dxa"/>
          </w:tcPr>
          <w:p w14:paraId="742C3B03" w14:textId="4A26D53E"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096BFD11" w14:textId="77777777" w:rsidTr="0076600E">
        <w:tc>
          <w:tcPr>
            <w:tcW w:w="1075" w:type="dxa"/>
          </w:tcPr>
          <w:p w14:paraId="21E0C84C" w14:textId="38EA2178"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Lelutiu</w:t>
            </w:r>
            <w:proofErr w:type="spellEnd"/>
            <w:r w:rsidRPr="00D87CEC">
              <w:rPr>
                <w:rFonts w:ascii="Times New Roman" w:hAnsi="Times New Roman" w:cs="Times New Roman"/>
                <w:sz w:val="18"/>
                <w:szCs w:val="18"/>
              </w:rPr>
              <w:t xml:space="preserve">-Weinberger, 2018 </w:t>
            </w:r>
            <w:r w:rsidRPr="00D87CEC">
              <w:rPr>
                <w:rFonts w:ascii="Times New Roman" w:hAnsi="Times New Roman" w:cs="Times New Roman"/>
                <w:sz w:val="18"/>
                <w:szCs w:val="18"/>
              </w:rPr>
              <w:fldChar w:fldCharType="begin"/>
            </w:r>
            <w:r w:rsidRPr="00D87CEC">
              <w:rPr>
                <w:rFonts w:ascii="Times New Roman" w:hAnsi="Times New Roman" w:cs="Times New Roman"/>
                <w:sz w:val="18"/>
                <w:szCs w:val="18"/>
              </w:rPr>
              <w:instrText xml:space="preserve"> ADDIN EN.CITE &lt;EndNote&gt;&lt;Cite&gt;&lt;Author&gt;Lelutiu-Weinberger&lt;/Author&gt;&lt;Year&gt;2018&lt;/Year&gt;&lt;RecNum&gt;69&lt;/RecNum&gt;&lt;DisplayText&gt;[23]&lt;/DisplayText&gt;&lt;record&gt;&lt;rec-number&gt;69&lt;/rec-number&gt;&lt;foreign-keys&gt;&lt;key app="EN" db-id="z00tfwx5a999sbes0pe5zrpes22v9rr0eeaf" timestamp="1552828421"&gt;69&lt;/key&gt;&lt;/foreign-keys&gt;&lt;ref-type name="Journal Article"&gt;17&lt;/ref-type&gt;&lt;contributors&gt;&lt;authors&gt;&lt;author&gt;Lelutiu-Weinberger, C.&lt;/author&gt;&lt;author&gt;Manu, M.&lt;/author&gt;&lt;author&gt;Ionescu, F.&lt;/author&gt;&lt;author&gt;Dogaru, B.&lt;/author&gt;&lt;author&gt;Kovacs, T.&lt;/author&gt;&lt;author&gt;Dorobantescu, C.&lt;/author&gt;&lt;author&gt;Predescu, M.&lt;/author&gt;&lt;author&gt;Surace, A.&lt;/author&gt;&lt;author&gt;Pachankis, J. E.&lt;/author&gt;&lt;/authors&gt;&lt;/contributors&gt;&lt;titles&gt;&lt;title&gt;An mHealth Intervention to Improve Young Gay and Bisexual Men&amp;apos;s Sexual, Behavioral, and Mental Health in a Structurally Stigmatizing National Context&lt;/title&gt;&lt;secondary-title&gt;Jmir Mhealth and Uhealth&lt;/secondary-title&gt;&lt;/titles&gt;&lt;periodical&gt;&lt;full-title&gt;Jmir Mhealth and Uhealth&lt;/full-title&gt;&lt;/periodical&gt;&lt;volume&gt;6&lt;/volume&gt;&lt;number&gt;11&lt;/number&gt;&lt;dates&gt;&lt;year&gt;2018&lt;/year&gt;&lt;pub-dates&gt;&lt;date&gt;Nov&lt;/date&gt;&lt;/pub-dates&gt;&lt;/dates&gt;&lt;isbn&gt;2291-5222&lt;/isbn&gt;&lt;accession-num&gt;WOS:000451074900001&lt;/accession-num&gt;&lt;urls&gt;&lt;related-urls&gt;&lt;url&gt;&lt;style face="underline" font="default" size="100%"&gt;&amp;lt;Go to ISI&amp;gt;://WOS:000451074900001&lt;/style&gt;&lt;/url&gt;&lt;/related-urls&gt;&lt;/urls&gt;&lt;custom7&gt;e183&lt;/custom7&gt;&lt;electronic-resource-num&gt;10.2196/mhealth.9283&lt;/electronic-resource-num&gt;&lt;/record&gt;&lt;/Cite&gt;&lt;/EndNote&gt;</w:instrText>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3]</w:t>
            </w:r>
            <w:r w:rsidRPr="00D87CEC">
              <w:rPr>
                <w:rFonts w:ascii="Times New Roman" w:hAnsi="Times New Roman" w:cs="Times New Roman"/>
                <w:sz w:val="18"/>
                <w:szCs w:val="18"/>
              </w:rPr>
              <w:fldChar w:fldCharType="end"/>
            </w:r>
          </w:p>
          <w:p w14:paraId="4770C29B" w14:textId="2D69DD2C"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DMDN</w:t>
            </w:r>
          </w:p>
          <w:p w14:paraId="77C93248" w14:textId="18A8EB4F"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Romania</w:t>
            </w:r>
          </w:p>
        </w:tc>
        <w:tc>
          <w:tcPr>
            <w:tcW w:w="2010" w:type="dxa"/>
          </w:tcPr>
          <w:p w14:paraId="026817A7" w14:textId="746ED5E1" w:rsidR="00433E31" w:rsidRPr="00D87CEC" w:rsidRDefault="00433E31" w:rsidP="00067CFE">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3.4±3.6</w:t>
            </w:r>
            <w:r>
              <w:rPr>
                <w:rFonts w:ascii="Times New Roman" w:hAnsi="Times New Roman" w:cs="Times New Roman"/>
                <w:sz w:val="18"/>
                <w:szCs w:val="18"/>
              </w:rPr>
              <w:t xml:space="preserve"> (among follow-up completers);</w:t>
            </w:r>
          </w:p>
          <w:p w14:paraId="7407416B" w14:textId="77777777" w:rsidR="00433E31" w:rsidRPr="00D87CEC" w:rsidRDefault="00433E31" w:rsidP="00997A2A">
            <w:pPr>
              <w:ind w:left="-54" w:right="-86"/>
              <w:rPr>
                <w:rFonts w:ascii="Times New Roman" w:hAnsi="Times New Roman" w:cs="Times New Roman"/>
                <w:sz w:val="18"/>
                <w:szCs w:val="18"/>
              </w:rPr>
            </w:pPr>
          </w:p>
          <w:p w14:paraId="682F5323" w14:textId="77777777" w:rsidR="00433E31"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100% Romanian</w:t>
            </w:r>
          </w:p>
          <w:p w14:paraId="7C9AF8A0" w14:textId="6963E00B" w:rsidR="00433E31" w:rsidRPr="00D87CEC" w:rsidRDefault="00433E31" w:rsidP="00997A2A">
            <w:pPr>
              <w:ind w:left="-54" w:right="-86"/>
              <w:rPr>
                <w:rFonts w:ascii="Times New Roman" w:hAnsi="Times New Roman" w:cs="Times New Roman"/>
                <w:sz w:val="18"/>
                <w:szCs w:val="18"/>
              </w:rPr>
            </w:pPr>
          </w:p>
        </w:tc>
        <w:tc>
          <w:tcPr>
            <w:tcW w:w="1843" w:type="dxa"/>
          </w:tcPr>
          <w:p w14:paraId="075C1988" w14:textId="2063940D" w:rsidR="00433E31" w:rsidRPr="00D87CEC" w:rsidRDefault="00433E31" w:rsidP="009608F0">
            <w:pPr>
              <w:ind w:left="-54" w:right="-86"/>
              <w:rPr>
                <w:rFonts w:ascii="Times New Roman" w:hAnsi="Times New Roman" w:cs="Times New Roman"/>
                <w:sz w:val="18"/>
                <w:szCs w:val="18"/>
              </w:rPr>
            </w:pPr>
            <w:r w:rsidRPr="00D87CEC">
              <w:rPr>
                <w:rFonts w:ascii="Times New Roman" w:hAnsi="Times New Roman" w:cs="Times New Roman"/>
                <w:sz w:val="18"/>
                <w:szCs w:val="18"/>
              </w:rPr>
              <w:t>70% gay, 28% BIS, 2% unsure</w:t>
            </w:r>
            <w:r>
              <w:rPr>
                <w:rFonts w:ascii="Times New Roman" w:hAnsi="Times New Roman" w:cs="Times New Roman"/>
                <w:sz w:val="18"/>
                <w:szCs w:val="18"/>
              </w:rPr>
              <w:t xml:space="preserve"> (among follow-up completers);</w:t>
            </w:r>
          </w:p>
          <w:p w14:paraId="734C2635" w14:textId="77777777" w:rsidR="00433E31" w:rsidRPr="00D87CEC" w:rsidRDefault="00433E31" w:rsidP="009608F0">
            <w:pPr>
              <w:ind w:left="-54" w:right="-86"/>
              <w:rPr>
                <w:rFonts w:ascii="Times New Roman" w:hAnsi="Times New Roman" w:cs="Times New Roman"/>
                <w:sz w:val="18"/>
                <w:szCs w:val="18"/>
              </w:rPr>
            </w:pPr>
          </w:p>
          <w:p w14:paraId="604117B8" w14:textId="4B62BB1C" w:rsidR="00433E31" w:rsidRPr="00D87CEC" w:rsidRDefault="00433E31" w:rsidP="009608F0">
            <w:pPr>
              <w:ind w:left="-54" w:right="-86"/>
              <w:rPr>
                <w:rFonts w:ascii="Times New Roman" w:hAnsi="Times New Roman" w:cs="Times New Roman"/>
                <w:sz w:val="18"/>
                <w:szCs w:val="18"/>
              </w:rPr>
            </w:pPr>
            <w:r w:rsidRPr="00D87CEC">
              <w:rPr>
                <w:rFonts w:ascii="Times New Roman" w:hAnsi="Times New Roman" w:cs="Times New Roman"/>
                <w:sz w:val="18"/>
                <w:szCs w:val="18"/>
              </w:rPr>
              <w:t>Self-reported: 100% (-) or unknown</w:t>
            </w:r>
          </w:p>
        </w:tc>
        <w:tc>
          <w:tcPr>
            <w:tcW w:w="1134" w:type="dxa"/>
          </w:tcPr>
          <w:p w14:paraId="2C23EE27"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SGPP: Cohort</w:t>
            </w:r>
          </w:p>
          <w:p w14:paraId="785504B7" w14:textId="77777777" w:rsidR="00433E31" w:rsidRPr="00D87CEC" w:rsidRDefault="00433E31" w:rsidP="00FC2D62">
            <w:pPr>
              <w:ind w:left="-59" w:right="-105"/>
              <w:rPr>
                <w:rFonts w:ascii="Times New Roman" w:hAnsi="Times New Roman" w:cs="Times New Roman"/>
                <w:sz w:val="18"/>
                <w:szCs w:val="18"/>
              </w:rPr>
            </w:pPr>
          </w:p>
          <w:p w14:paraId="6D69769A"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49</w:t>
            </w:r>
          </w:p>
          <w:p w14:paraId="3C37E8F4" w14:textId="564A8D3A"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49</w:t>
            </w:r>
          </w:p>
        </w:tc>
        <w:tc>
          <w:tcPr>
            <w:tcW w:w="2551" w:type="dxa"/>
          </w:tcPr>
          <w:p w14:paraId="47F09CD3" w14:textId="7F02E0D6" w:rsidR="00433E31" w:rsidRPr="00D87CEC" w:rsidRDefault="00433E31" w:rsidP="00AB1827">
            <w:pPr>
              <w:ind w:left="-54" w:right="-86"/>
              <w:rPr>
                <w:rFonts w:ascii="Times New Roman" w:hAnsi="Times New Roman" w:cs="Times New Roman"/>
                <w:sz w:val="18"/>
                <w:szCs w:val="18"/>
              </w:rPr>
            </w:pPr>
            <w:r w:rsidRPr="00D87CEC">
              <w:rPr>
                <w:rFonts w:ascii="Times New Roman" w:hAnsi="Times New Roman" w:cs="Times New Roman"/>
                <w:sz w:val="18"/>
                <w:szCs w:val="18"/>
              </w:rPr>
              <w:t>Eight weekly motivational interviewing and cognitive behavioral skills training -based live chat HIV prevention intervention sessions delivered on a mobile site</w:t>
            </w:r>
          </w:p>
        </w:tc>
        <w:tc>
          <w:tcPr>
            <w:tcW w:w="1985" w:type="dxa"/>
          </w:tcPr>
          <w:p w14:paraId="0D407F26"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2AFADD91" w14:textId="194BD53F"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7512C53C" w14:textId="77777777" w:rsidR="00433E31" w:rsidRPr="00D87CEC" w:rsidRDefault="00433E31" w:rsidP="0000514A">
            <w:pPr>
              <w:ind w:left="-54" w:right="-86"/>
              <w:rPr>
                <w:rFonts w:ascii="Times New Roman" w:hAnsi="Times New Roman" w:cs="Times New Roman"/>
                <w:sz w:val="18"/>
                <w:szCs w:val="18"/>
              </w:rPr>
            </w:pPr>
          </w:p>
          <w:p w14:paraId="74BD2FBA" w14:textId="53A986D0"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5D3974DF"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18DCF40D" w14:textId="0D900C5D"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7.</w:t>
            </w:r>
            <w:r>
              <w:rPr>
                <w:rFonts w:ascii="Times New Roman" w:hAnsi="Times New Roman" w:cs="Times New Roman"/>
                <w:sz w:val="18"/>
                <w:szCs w:val="18"/>
              </w:rPr>
              <w:t>8</w:t>
            </w:r>
            <w:r w:rsidRPr="00D87CEC">
              <w:rPr>
                <w:rFonts w:ascii="Times New Roman" w:hAnsi="Times New Roman" w:cs="Times New Roman"/>
                <w:sz w:val="18"/>
                <w:szCs w:val="18"/>
              </w:rPr>
              <w:t>%</w:t>
            </w:r>
          </w:p>
        </w:tc>
        <w:tc>
          <w:tcPr>
            <w:tcW w:w="993" w:type="dxa"/>
          </w:tcPr>
          <w:p w14:paraId="08C1D1EE"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6F8B4567" w14:textId="62B65AAF"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tc>
      </w:tr>
      <w:tr w:rsidR="00C91346" w:rsidRPr="00D87CEC" w14:paraId="6FF4AF98" w14:textId="77777777" w:rsidTr="0076600E">
        <w:tc>
          <w:tcPr>
            <w:tcW w:w="1075" w:type="dxa"/>
          </w:tcPr>
          <w:p w14:paraId="53CBBB62" w14:textId="1C9D3276"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Mi, 2015 </w:t>
            </w:r>
            <w:r w:rsidRPr="00D87CEC">
              <w:rPr>
                <w:rFonts w:ascii="Times New Roman" w:hAnsi="Times New Roman" w:cs="Times New Roman"/>
                <w:sz w:val="18"/>
                <w:szCs w:val="18"/>
              </w:rPr>
              <w:fldChar w:fldCharType="begin">
                <w:fldData xml:space="preserve">PEVuZE5vdGU+PENpdGU+PEF1dGhvcj5NaTwvQXV0aG9yPjxZZWFyPjIwMTU8L1llYXI+PFJlY051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==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NaTwvQXV0aG9yPjxZZWFyPjIwMTU8L1llYXI+PFJlY051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==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4]</w:t>
            </w:r>
            <w:r w:rsidRPr="00D87CEC">
              <w:rPr>
                <w:rFonts w:ascii="Times New Roman" w:hAnsi="Times New Roman" w:cs="Times New Roman"/>
                <w:sz w:val="18"/>
                <w:szCs w:val="18"/>
              </w:rPr>
              <w:fldChar w:fldCharType="end"/>
            </w:r>
          </w:p>
          <w:p w14:paraId="5AD4C15B" w14:textId="6CD38EEC"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China</w:t>
            </w:r>
          </w:p>
        </w:tc>
        <w:tc>
          <w:tcPr>
            <w:tcW w:w="2010" w:type="dxa"/>
          </w:tcPr>
          <w:p w14:paraId="34E264DE" w14:textId="7C63F642" w:rsidR="00433E31" w:rsidRPr="00D87CEC" w:rsidRDefault="00433E31" w:rsidP="006B42E6">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30.9±8.2;</w:t>
            </w:r>
          </w:p>
          <w:p w14:paraId="57AD4399" w14:textId="77777777" w:rsidR="00433E31" w:rsidRPr="00D87CEC" w:rsidRDefault="00433E31" w:rsidP="00997A2A">
            <w:pPr>
              <w:ind w:left="-54" w:right="-86"/>
              <w:rPr>
                <w:rFonts w:ascii="Times New Roman" w:hAnsi="Times New Roman" w:cs="Times New Roman"/>
                <w:sz w:val="18"/>
                <w:szCs w:val="18"/>
              </w:rPr>
            </w:pPr>
          </w:p>
          <w:p w14:paraId="48E9F16A" w14:textId="77777777" w:rsidR="00433E31" w:rsidRPr="00D87CEC" w:rsidRDefault="00433E31" w:rsidP="007B4D94">
            <w:pPr>
              <w:ind w:left="-54" w:right="-86"/>
              <w:rPr>
                <w:rFonts w:ascii="Times New Roman" w:hAnsi="Times New Roman" w:cs="Times New Roman"/>
                <w:sz w:val="18"/>
                <w:szCs w:val="18"/>
              </w:rPr>
            </w:pPr>
            <w:r w:rsidRPr="00D87CEC">
              <w:rPr>
                <w:rFonts w:ascii="Times New Roman" w:hAnsi="Times New Roman" w:cs="Times New Roman"/>
                <w:sz w:val="18"/>
                <w:szCs w:val="18"/>
              </w:rPr>
              <w:t>NR (presumed to be predominantly Asian)</w:t>
            </w:r>
          </w:p>
          <w:p w14:paraId="2F0A9A59" w14:textId="0422DFA2" w:rsidR="00433E31" w:rsidRPr="00D87CEC" w:rsidRDefault="00433E31" w:rsidP="00997A2A">
            <w:pPr>
              <w:ind w:left="-54" w:right="-86"/>
              <w:rPr>
                <w:rFonts w:ascii="Times New Roman" w:hAnsi="Times New Roman" w:cs="Times New Roman"/>
                <w:sz w:val="18"/>
                <w:szCs w:val="18"/>
              </w:rPr>
            </w:pPr>
          </w:p>
        </w:tc>
        <w:tc>
          <w:tcPr>
            <w:tcW w:w="1843" w:type="dxa"/>
          </w:tcPr>
          <w:p w14:paraId="06D43E24"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6E7C189A" w14:textId="77777777" w:rsidR="00433E31" w:rsidRPr="00D87CEC" w:rsidRDefault="00433E31" w:rsidP="00C96C4D">
            <w:pPr>
              <w:ind w:left="-54" w:right="-86"/>
              <w:rPr>
                <w:rFonts w:ascii="Times New Roman" w:hAnsi="Times New Roman" w:cs="Times New Roman"/>
                <w:sz w:val="18"/>
                <w:szCs w:val="18"/>
              </w:rPr>
            </w:pPr>
          </w:p>
          <w:p w14:paraId="44D01D73" w14:textId="6ECAD55C"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Biologically tested: 100% (+)</w:t>
            </w:r>
          </w:p>
        </w:tc>
        <w:tc>
          <w:tcPr>
            <w:tcW w:w="1134" w:type="dxa"/>
          </w:tcPr>
          <w:p w14:paraId="71E907D9"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NRCT</w:t>
            </w:r>
          </w:p>
          <w:p w14:paraId="6F689BBC" w14:textId="2061A3DF" w:rsidR="00433E31" w:rsidRPr="00D87CEC" w:rsidRDefault="00433E31" w:rsidP="00FC2D62">
            <w:pPr>
              <w:ind w:left="-59" w:right="-105"/>
              <w:rPr>
                <w:rFonts w:ascii="Times New Roman" w:hAnsi="Times New Roman" w:cs="Times New Roman"/>
                <w:sz w:val="18"/>
                <w:szCs w:val="18"/>
              </w:rPr>
            </w:pPr>
          </w:p>
          <w:p w14:paraId="1FC8C7EE"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104</w:t>
            </w:r>
          </w:p>
          <w:p w14:paraId="5CD8764E" w14:textId="36BCE4F3"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98</w:t>
            </w:r>
          </w:p>
          <w:p w14:paraId="7F06ABCD" w14:textId="13DF0FAA" w:rsidR="00433E31" w:rsidRPr="00D87CEC" w:rsidRDefault="00433E31" w:rsidP="00FC2D62">
            <w:pPr>
              <w:ind w:left="-59" w:right="-105"/>
              <w:rPr>
                <w:rFonts w:ascii="Times New Roman" w:hAnsi="Times New Roman" w:cs="Times New Roman"/>
                <w:sz w:val="18"/>
                <w:szCs w:val="18"/>
              </w:rPr>
            </w:pPr>
          </w:p>
        </w:tc>
        <w:tc>
          <w:tcPr>
            <w:tcW w:w="2551" w:type="dxa"/>
          </w:tcPr>
          <w:p w14:paraId="3DF9CE4F" w14:textId="506D6BE2" w:rsidR="00433E31" w:rsidRPr="00D87CEC" w:rsidRDefault="00433E31" w:rsidP="00AB1827">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OM plus a web-based program with four modules: an information exchange website, a bulletin board system, individualized online counseling </w:t>
            </w:r>
            <w:r w:rsidRPr="00D87CEC">
              <w:rPr>
                <w:rFonts w:ascii="Times New Roman" w:hAnsi="Times New Roman" w:cs="Times New Roman"/>
                <w:sz w:val="18"/>
                <w:szCs w:val="18"/>
              </w:rPr>
              <w:lastRenderedPageBreak/>
              <w:t>with trained peer educators, and an animation game</w:t>
            </w:r>
          </w:p>
        </w:tc>
        <w:tc>
          <w:tcPr>
            <w:tcW w:w="1985" w:type="dxa"/>
          </w:tcPr>
          <w:p w14:paraId="71065737"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Passive comparison: Standard of care;</w:t>
            </w:r>
          </w:p>
          <w:p w14:paraId="6E12335F" w14:textId="77777777" w:rsidR="00433E31" w:rsidRPr="00D87CEC" w:rsidRDefault="00433E31" w:rsidP="0000514A">
            <w:pPr>
              <w:ind w:left="-54" w:right="-86"/>
              <w:rPr>
                <w:rFonts w:ascii="Times New Roman" w:hAnsi="Times New Roman" w:cs="Times New Roman"/>
                <w:sz w:val="18"/>
                <w:szCs w:val="18"/>
              </w:rPr>
            </w:pPr>
          </w:p>
          <w:p w14:paraId="336C89D6" w14:textId="6FBD5E41"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Clinic-based regular HIV care</w:t>
            </w:r>
          </w:p>
        </w:tc>
        <w:tc>
          <w:tcPr>
            <w:tcW w:w="1417" w:type="dxa"/>
          </w:tcPr>
          <w:p w14:paraId="37FECAE7"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65F0A81D" w14:textId="6A3712E4"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9.0%</w:t>
            </w:r>
          </w:p>
        </w:tc>
        <w:tc>
          <w:tcPr>
            <w:tcW w:w="993" w:type="dxa"/>
          </w:tcPr>
          <w:p w14:paraId="5C6E446A" w14:textId="69FBE9CC"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tc>
      </w:tr>
      <w:tr w:rsidR="00C91346" w:rsidRPr="00D87CEC" w14:paraId="0E1ED96A" w14:textId="77777777" w:rsidTr="0076600E">
        <w:tc>
          <w:tcPr>
            <w:tcW w:w="1075" w:type="dxa"/>
          </w:tcPr>
          <w:p w14:paraId="32620049" w14:textId="27EC25EE" w:rsidR="00433E31" w:rsidRPr="00D87CEC" w:rsidRDefault="00433E31" w:rsidP="00CF45D4">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ikolajczak</w:t>
            </w:r>
            <w:proofErr w:type="spellEnd"/>
            <w:r w:rsidRPr="00D87CEC">
              <w:rPr>
                <w:rFonts w:ascii="Times New Roman" w:hAnsi="Times New Roman" w:cs="Times New Roman"/>
                <w:sz w:val="18"/>
                <w:szCs w:val="18"/>
              </w:rPr>
              <w:t xml:space="preserve">, 2012 </w:t>
            </w:r>
            <w:r w:rsidRPr="00D87CEC">
              <w:rPr>
                <w:rFonts w:ascii="Times New Roman" w:hAnsi="Times New Roman" w:cs="Times New Roman"/>
                <w:sz w:val="18"/>
                <w:szCs w:val="18"/>
              </w:rPr>
              <w:fldChar w:fldCharType="begin"/>
            </w:r>
            <w:r w:rsidRPr="00D87CEC">
              <w:rPr>
                <w:rFonts w:ascii="Times New Roman" w:hAnsi="Times New Roman" w:cs="Times New Roman"/>
                <w:sz w:val="18"/>
                <w:szCs w:val="18"/>
              </w:rPr>
              <w:instrText xml:space="preserve"> ADDIN EN.CITE &lt;EndNote&gt;&lt;Cite&gt;&lt;Author&gt;Mikolajczak&lt;/Author&gt;&lt;Year&gt;2012&lt;/Year&gt;&lt;RecNum&gt;48&lt;/RecNum&gt;&lt;DisplayText&gt;[25]&lt;/DisplayText&gt;&lt;record&gt;&lt;rec-number&gt;48&lt;/rec-number&gt;&lt;foreign-keys&gt;&lt;key app="EN" db-id="z00tfwx5a999sbes0pe5zrpes22v9rr0eeaf" timestamp="1542685043"&gt;48&lt;/key&gt;&lt;/foreign-keys&gt;&lt;ref-type name="Journal Article"&gt;17&lt;/ref-type&gt;&lt;contributors&gt;&lt;authors&gt;&lt;author&gt;Mikolajczak, J&lt;/author&gt;&lt;author&gt;van Breukelen, G&lt;/author&gt;&lt;author&gt;Kok, GJ&lt;/author&gt;&lt;author&gt;Hospers, HJ&lt;/author&gt;&lt;/authors&gt;&lt;/contributors&gt;&lt;titles&gt;&lt;title&gt;Evaluation of an online HIV-prevention intervention to promote HIV-testing among men who have sex with men: a randomised controlled trial&lt;/title&gt;&lt;secondary-title&gt;Netherlands Journal of Psychology&lt;/secondary-title&gt;&lt;/titles&gt;&lt;periodical&gt;&lt;full-title&gt;Netherlands Journal of Psychology&lt;/full-title&gt;&lt;/periodical&gt;&lt;pages&gt;21-35&lt;/pages&gt;&lt;volume&gt;67&lt;/volume&gt;&lt;number&gt;2&lt;/number&gt;&lt;dates&gt;&lt;year&gt;2012&lt;/year&gt;&lt;/dates&gt;&lt;isbn&gt;1872-552X&lt;/isbn&gt;&lt;urls&gt;&lt;/urls&gt;&lt;/record&gt;&lt;/Cite&gt;&lt;/EndNote&gt;</w:instrText>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5]</w:t>
            </w:r>
            <w:r w:rsidRPr="00D87CEC">
              <w:rPr>
                <w:rFonts w:ascii="Times New Roman" w:hAnsi="Times New Roman" w:cs="Times New Roman"/>
                <w:sz w:val="18"/>
                <w:szCs w:val="18"/>
              </w:rPr>
              <w:fldChar w:fldCharType="end"/>
            </w:r>
          </w:p>
          <w:p w14:paraId="61C03BCC" w14:textId="05BA744E" w:rsidR="00433E31" w:rsidRPr="00D87CEC" w:rsidRDefault="00433E31" w:rsidP="009B1EE9">
            <w:pPr>
              <w:ind w:left="-54" w:right="-105"/>
              <w:rPr>
                <w:rFonts w:ascii="Times New Roman" w:hAnsi="Times New Roman" w:cs="Times New Roman"/>
                <w:i/>
                <w:sz w:val="18"/>
                <w:szCs w:val="18"/>
              </w:rPr>
            </w:pPr>
            <w:proofErr w:type="spellStart"/>
            <w:r w:rsidRPr="00D87CEC">
              <w:rPr>
                <w:rFonts w:ascii="Times New Roman" w:hAnsi="Times New Roman" w:cs="Times New Roman"/>
                <w:i/>
                <w:sz w:val="18"/>
                <w:szCs w:val="18"/>
              </w:rPr>
              <w:t>Queermasters</w:t>
            </w:r>
            <w:proofErr w:type="spellEnd"/>
          </w:p>
          <w:p w14:paraId="172F3054" w14:textId="497F71C7" w:rsidR="00433E31" w:rsidRPr="00D87CEC" w:rsidRDefault="00433E31" w:rsidP="00CF45D4">
            <w:pPr>
              <w:ind w:left="-54" w:right="-86"/>
              <w:rPr>
                <w:rFonts w:ascii="Times New Roman" w:hAnsi="Times New Roman" w:cs="Times New Roman"/>
                <w:sz w:val="18"/>
                <w:szCs w:val="18"/>
              </w:rPr>
            </w:pPr>
            <w:r w:rsidRPr="00D87CEC">
              <w:rPr>
                <w:rFonts w:ascii="Times New Roman" w:hAnsi="Times New Roman" w:cs="Times New Roman"/>
                <w:sz w:val="18"/>
                <w:szCs w:val="18"/>
              </w:rPr>
              <w:t>The Netherlands</w:t>
            </w:r>
          </w:p>
        </w:tc>
        <w:tc>
          <w:tcPr>
            <w:tcW w:w="2010" w:type="dxa"/>
          </w:tcPr>
          <w:p w14:paraId="694C6506" w14:textId="77777777" w:rsidR="00433E31" w:rsidRPr="00D87CEC" w:rsidRDefault="00433E31" w:rsidP="001854F8">
            <w:pPr>
              <w:ind w:left="-54" w:right="-86"/>
              <w:rPr>
                <w:rFonts w:ascii="Times New Roman" w:hAnsi="Times New Roman" w:cs="Times New Roman"/>
                <w:sz w:val="18"/>
                <w:szCs w:val="18"/>
              </w:rPr>
            </w:pPr>
            <w:r w:rsidRPr="00D87CEC">
              <w:rPr>
                <w:rFonts w:ascii="Times New Roman" w:hAnsi="Times New Roman" w:cs="Times New Roman"/>
                <w:sz w:val="18"/>
                <w:szCs w:val="18"/>
              </w:rPr>
              <w:t>Mean: 36 (SD not available);</w:t>
            </w:r>
          </w:p>
          <w:p w14:paraId="6923F275" w14:textId="77777777" w:rsidR="00433E31" w:rsidRPr="00D87CEC" w:rsidRDefault="00433E31" w:rsidP="001854F8">
            <w:pPr>
              <w:ind w:left="-54" w:right="-86"/>
              <w:rPr>
                <w:rFonts w:ascii="Times New Roman" w:hAnsi="Times New Roman" w:cs="Times New Roman"/>
                <w:sz w:val="18"/>
                <w:szCs w:val="18"/>
              </w:rPr>
            </w:pPr>
          </w:p>
          <w:p w14:paraId="085DCD2D" w14:textId="5E43D418" w:rsidR="00433E31" w:rsidRPr="00D87CEC" w:rsidRDefault="00433E31" w:rsidP="001854F8">
            <w:pPr>
              <w:ind w:left="-54" w:right="-86"/>
              <w:rPr>
                <w:rFonts w:ascii="Times New Roman" w:hAnsi="Times New Roman" w:cs="Times New Roman"/>
                <w:sz w:val="18"/>
                <w:szCs w:val="18"/>
              </w:rPr>
            </w:pPr>
            <w:r w:rsidRPr="00D87CEC">
              <w:rPr>
                <w:rFonts w:ascii="Times New Roman" w:hAnsi="Times New Roman" w:cs="Times New Roman"/>
                <w:sz w:val="18"/>
                <w:szCs w:val="18"/>
              </w:rPr>
              <w:t>86.2% Dutch, 6.7% Dutch and other, 7.1% Non-Dutch</w:t>
            </w:r>
          </w:p>
        </w:tc>
        <w:tc>
          <w:tcPr>
            <w:tcW w:w="1843" w:type="dxa"/>
          </w:tcPr>
          <w:p w14:paraId="62D373C0"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86.9% HOS, 13.1% BIS;</w:t>
            </w:r>
          </w:p>
          <w:p w14:paraId="28441AF8" w14:textId="77777777" w:rsidR="00433E31" w:rsidRPr="00D87CEC" w:rsidRDefault="00433E31" w:rsidP="00C96C4D">
            <w:pPr>
              <w:ind w:left="-54" w:right="-86"/>
              <w:rPr>
                <w:rFonts w:ascii="Times New Roman" w:hAnsi="Times New Roman" w:cs="Times New Roman"/>
                <w:sz w:val="18"/>
                <w:szCs w:val="18"/>
              </w:rPr>
            </w:pPr>
          </w:p>
          <w:p w14:paraId="1194F5D7" w14:textId="466B4902"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Self-reported: 100% (-)</w:t>
            </w:r>
          </w:p>
        </w:tc>
        <w:tc>
          <w:tcPr>
            <w:tcW w:w="1134" w:type="dxa"/>
          </w:tcPr>
          <w:p w14:paraId="1159C971" w14:textId="77A15DA8" w:rsidR="00433E31" w:rsidRPr="00D87CEC" w:rsidRDefault="00433E31" w:rsidP="00F92FD7">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3C919D56" w14:textId="77777777" w:rsidR="00433E31" w:rsidRPr="00D87CEC" w:rsidRDefault="00433E31" w:rsidP="00F92FD7">
            <w:pPr>
              <w:ind w:left="-59" w:right="-105"/>
              <w:rPr>
                <w:rFonts w:ascii="Times New Roman" w:hAnsi="Times New Roman" w:cs="Times New Roman"/>
                <w:sz w:val="18"/>
                <w:szCs w:val="18"/>
              </w:rPr>
            </w:pPr>
          </w:p>
          <w:p w14:paraId="394DC94E" w14:textId="1BEA4ACE" w:rsidR="00433E31" w:rsidRPr="00D87CEC" w:rsidRDefault="00433E31" w:rsidP="00F92FD7">
            <w:pPr>
              <w:ind w:left="-59" w:right="-105"/>
              <w:rPr>
                <w:rFonts w:ascii="Times New Roman" w:hAnsi="Times New Roman" w:cs="Times New Roman"/>
                <w:sz w:val="18"/>
                <w:szCs w:val="18"/>
              </w:rPr>
            </w:pPr>
            <w:r w:rsidRPr="00D87CEC">
              <w:rPr>
                <w:rFonts w:ascii="Times New Roman" w:hAnsi="Times New Roman" w:cs="Times New Roman"/>
                <w:sz w:val="18"/>
                <w:szCs w:val="18"/>
              </w:rPr>
              <w:t>INT: 870</w:t>
            </w:r>
          </w:p>
          <w:p w14:paraId="1AA7FF51" w14:textId="6665FB93" w:rsidR="00433E31" w:rsidRPr="00D87CEC" w:rsidRDefault="00433E31" w:rsidP="00F92FD7">
            <w:pPr>
              <w:ind w:left="-59" w:right="-105"/>
              <w:rPr>
                <w:rFonts w:ascii="Times New Roman" w:hAnsi="Times New Roman" w:cs="Times New Roman"/>
                <w:sz w:val="18"/>
                <w:szCs w:val="18"/>
              </w:rPr>
            </w:pPr>
            <w:r w:rsidRPr="00D87CEC">
              <w:rPr>
                <w:rFonts w:ascii="Times New Roman" w:hAnsi="Times New Roman" w:cs="Times New Roman"/>
                <w:sz w:val="18"/>
                <w:szCs w:val="18"/>
              </w:rPr>
              <w:t>COM: 834</w:t>
            </w:r>
          </w:p>
        </w:tc>
        <w:tc>
          <w:tcPr>
            <w:tcW w:w="2551" w:type="dxa"/>
          </w:tcPr>
          <w:p w14:paraId="39FA8178" w14:textId="57F21EBC" w:rsidR="00433E31" w:rsidRPr="00D87CEC" w:rsidRDefault="00433E31" w:rsidP="00AB1827">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A dedicated website included multiple program components, virtual relational agents and virtual MSM audience, to introduce the regular Sexual Health Checkups, focusing on their advantages and attempting to influence the perceived social norm </w:t>
            </w:r>
            <w:r w:rsidRPr="00D87CEC">
              <w:rPr>
                <w:rFonts w:ascii="Times New Roman" w:hAnsi="Times New Roman" w:cs="Times New Roman"/>
                <w:sz w:val="18"/>
                <w:szCs w:val="18"/>
              </w:rPr>
              <w:fldChar w:fldCharType="begin"/>
            </w:r>
            <w:r w:rsidRPr="00D87CEC">
              <w:rPr>
                <w:rFonts w:ascii="Times New Roman" w:hAnsi="Times New Roman" w:cs="Times New Roman"/>
                <w:sz w:val="18"/>
                <w:szCs w:val="18"/>
              </w:rPr>
              <w:instrText xml:space="preserve"> ADDIN EN.CITE &lt;EndNote&gt;&lt;Cite&gt;&lt;Author&gt;Mikolajczak&lt;/Author&gt;&lt;Year&gt;2008&lt;/Year&gt;&lt;RecNum&gt;73&lt;/RecNum&gt;&lt;DisplayText&gt;[26]&lt;/DisplayText&gt;&lt;record&gt;&lt;rec-number&gt;73&lt;/rec-number&gt;&lt;foreign-keys&gt;&lt;key app="EN" db-id="z00tfwx5a999sbes0pe5zrpes22v9rr0eeaf" timestamp="1552831249"&gt;73&lt;/key&gt;&lt;/foreign-keys&gt;&lt;ref-type name="Journal Article"&gt;17&lt;/ref-type&gt;&lt;contributors&gt;&lt;authors&gt;&lt;author&gt;Mikolajczak, J.&lt;/author&gt;&lt;author&gt;Kok, G.&lt;/author&gt;&lt;author&gt;Hospers, H. J.&lt;/author&gt;&lt;/authors&gt;&lt;/contributors&gt;&lt;auth-address&gt;Maastricht Univ, Fac Psychol, Dept Work &amp;amp; Social Psychol, Maastricht, Netherlands&lt;/auth-address&gt;&lt;titles&gt;&lt;title&gt;Queermasters: Developing a theory- and evidence-based internet HIV-prevention intervention to promote HIV-testing among men who have sex with men (MSM)&lt;/title&gt;&lt;secondary-title&gt;Applied Psychology-an International Review-Psychologie Appliquee-Revue Internationale&lt;/secondary-title&gt;&lt;alt-title&gt;Appl Psychol-Int Rev&lt;/alt-title&gt;&lt;/titles&gt;&lt;periodical&gt;&lt;full-title&gt;Applied Psychology-an International Review-Psychologie Appliquee-Revue Internationale&lt;/full-title&gt;&lt;abbr-1&gt;Appl Psychol-Int Rev&lt;/abbr-1&gt;&lt;/periodical&gt;&lt;alt-periodical&gt;&lt;full-title&gt;Applied Psychology-an International Review-Psychologie Appliquee-Revue Internationale&lt;/full-title&gt;&lt;abbr-1&gt;Appl Psychol-Int Rev&lt;/abbr-1&gt;&lt;/alt-periodical&gt;&lt;pages&gt;681-697&lt;/pages&gt;&lt;volume&gt;57&lt;/volume&gt;&lt;number&gt;4&lt;/number&gt;&lt;keywords&gt;&lt;keyword&gt;health&lt;/keyword&gt;&lt;keyword&gt;behaviors&lt;/keyword&gt;&lt;keyword&gt;perspective&lt;/keyword&gt;&lt;keyword&gt;persuasion&lt;/keyword&gt;&lt;keyword&gt;reasons&lt;/keyword&gt;&lt;keyword&gt;risk&lt;/keyword&gt;&lt;/keywords&gt;&lt;dates&gt;&lt;year&gt;2008&lt;/year&gt;&lt;pub-dates&gt;&lt;date&gt;Oct&lt;/date&gt;&lt;/pub-dates&gt;&lt;/dates&gt;&lt;isbn&gt;0269-994x&lt;/isbn&gt;&lt;accession-num&gt;WOS:000257702300009&lt;/accession-num&gt;&lt;urls&gt;&lt;related-urls&gt;&lt;url&gt;&amp;lt;Go to ISI&amp;gt;://WOS:000257702300009&lt;/url&gt;&lt;/related-urls&gt;&lt;/urls&gt;&lt;electronic-resource-num&gt;10.1111/j.1464-0597.2008.00342.x&lt;/electronic-resource-num&gt;&lt;language&gt;English&lt;/language&gt;&lt;/record&gt;&lt;/Cite&gt;&lt;/EndNote&gt;</w:instrText>
            </w:r>
            <w:r w:rsidRPr="00D87CEC">
              <w:rPr>
                <w:rFonts w:ascii="Times New Roman" w:hAnsi="Times New Roman" w:cs="Times New Roman"/>
                <w:sz w:val="18"/>
                <w:szCs w:val="18"/>
              </w:rPr>
              <w:fldChar w:fldCharType="separate"/>
            </w:r>
            <w:r w:rsidRPr="00D87CEC">
              <w:rPr>
                <w:rFonts w:ascii="Times New Roman" w:hAnsi="Times New Roman" w:cs="Times New Roman"/>
                <w:sz w:val="18"/>
                <w:szCs w:val="18"/>
              </w:rPr>
              <w:t>[26]</w:t>
            </w:r>
            <w:r w:rsidRPr="00D87CEC">
              <w:rPr>
                <w:rFonts w:ascii="Times New Roman" w:hAnsi="Times New Roman" w:cs="Times New Roman"/>
                <w:sz w:val="18"/>
                <w:szCs w:val="18"/>
              </w:rPr>
              <w:fldChar w:fldCharType="end"/>
            </w:r>
          </w:p>
        </w:tc>
        <w:tc>
          <w:tcPr>
            <w:tcW w:w="1985" w:type="dxa"/>
          </w:tcPr>
          <w:p w14:paraId="0EC599FF" w14:textId="77777777" w:rsidR="00433E31" w:rsidRPr="00D87CEC" w:rsidRDefault="00433E31" w:rsidP="00183A3D">
            <w:pPr>
              <w:ind w:left="-54" w:right="-86"/>
              <w:rPr>
                <w:rFonts w:ascii="Times New Roman" w:hAnsi="Times New Roman" w:cs="Times New Roman"/>
                <w:sz w:val="18"/>
                <w:szCs w:val="18"/>
              </w:rPr>
            </w:pPr>
            <w:r w:rsidRPr="00D87CEC">
              <w:rPr>
                <w:rFonts w:ascii="Times New Roman" w:hAnsi="Times New Roman" w:cs="Times New Roman"/>
                <w:sz w:val="18"/>
                <w:szCs w:val="18"/>
              </w:rPr>
              <w:t>Active comparison:</w:t>
            </w:r>
          </w:p>
          <w:p w14:paraId="77067945" w14:textId="0267B447" w:rsidR="00433E31" w:rsidRPr="00D87CEC" w:rsidRDefault="00433E31" w:rsidP="00183A3D">
            <w:pPr>
              <w:ind w:left="-54" w:right="-86"/>
              <w:rPr>
                <w:rFonts w:ascii="Times New Roman" w:hAnsi="Times New Roman" w:cs="Times New Roman"/>
                <w:sz w:val="18"/>
                <w:szCs w:val="18"/>
              </w:rPr>
            </w:pPr>
            <w:r w:rsidRPr="00D87CEC">
              <w:rPr>
                <w:rFonts w:ascii="Times New Roman" w:hAnsi="Times New Roman" w:cs="Times New Roman"/>
                <w:sz w:val="18"/>
                <w:szCs w:val="18"/>
              </w:rPr>
              <w:t>Lower tech-</w:t>
            </w:r>
            <w:proofErr w:type="spellStart"/>
            <w:r w:rsidRPr="00D87CEC">
              <w:rPr>
                <w:rFonts w:ascii="Times New Roman" w:hAnsi="Times New Roman" w:cs="Times New Roman"/>
                <w:sz w:val="18"/>
                <w:szCs w:val="18"/>
              </w:rPr>
              <w:t>ehealth</w:t>
            </w:r>
            <w:proofErr w:type="spellEnd"/>
            <w:r w:rsidRPr="00D87CEC">
              <w:rPr>
                <w:rFonts w:ascii="Times New Roman" w:hAnsi="Times New Roman" w:cs="Times New Roman"/>
                <w:sz w:val="18"/>
                <w:szCs w:val="18"/>
              </w:rPr>
              <w:t xml:space="preserve"> treatment;</w:t>
            </w:r>
          </w:p>
          <w:p w14:paraId="6A5ED666" w14:textId="77777777" w:rsidR="00433E31" w:rsidRPr="00D87CEC" w:rsidRDefault="00433E31" w:rsidP="00183A3D">
            <w:pPr>
              <w:ind w:left="-54" w:right="-86"/>
              <w:rPr>
                <w:rFonts w:ascii="Times New Roman" w:hAnsi="Times New Roman" w:cs="Times New Roman"/>
                <w:color w:val="FF0000"/>
                <w:sz w:val="18"/>
                <w:szCs w:val="18"/>
              </w:rPr>
            </w:pPr>
          </w:p>
          <w:p w14:paraId="5A45B787" w14:textId="1386AAC1" w:rsidR="00433E31" w:rsidRPr="00D87CEC" w:rsidRDefault="00433E31" w:rsidP="00183A3D">
            <w:pPr>
              <w:ind w:left="-54" w:right="-86"/>
              <w:rPr>
                <w:rFonts w:ascii="Times New Roman" w:hAnsi="Times New Roman" w:cs="Times New Roman"/>
                <w:color w:val="FF0000"/>
                <w:sz w:val="18"/>
                <w:szCs w:val="18"/>
              </w:rPr>
            </w:pPr>
            <w:r w:rsidRPr="00D87CEC">
              <w:rPr>
                <w:rFonts w:ascii="Times New Roman" w:hAnsi="Times New Roman" w:cs="Times New Roman"/>
                <w:sz w:val="18"/>
                <w:szCs w:val="18"/>
              </w:rPr>
              <w:t>An existing online intervention that focused on both risk information and risk communication about HIV/STI testing</w:t>
            </w:r>
          </w:p>
        </w:tc>
        <w:tc>
          <w:tcPr>
            <w:tcW w:w="1417" w:type="dxa"/>
          </w:tcPr>
          <w:p w14:paraId="02A28F8E"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3F9E9534" w14:textId="5DDC9D20"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1.0%</w:t>
            </w:r>
          </w:p>
        </w:tc>
        <w:tc>
          <w:tcPr>
            <w:tcW w:w="993" w:type="dxa"/>
          </w:tcPr>
          <w:p w14:paraId="41CEB997" w14:textId="0D2D5B6E"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STI testing</w:t>
            </w:r>
          </w:p>
        </w:tc>
      </w:tr>
      <w:tr w:rsidR="00C91346" w:rsidRPr="00D87CEC" w14:paraId="5C851044" w14:textId="77777777" w:rsidTr="0076600E">
        <w:tc>
          <w:tcPr>
            <w:tcW w:w="1075" w:type="dxa"/>
          </w:tcPr>
          <w:p w14:paraId="7A1AC4A9" w14:textId="18D6BC03"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imiaga</w:t>
            </w:r>
            <w:proofErr w:type="spellEnd"/>
            <w:r w:rsidRPr="00D87CEC">
              <w:rPr>
                <w:rFonts w:ascii="Times New Roman" w:hAnsi="Times New Roman" w:cs="Times New Roman"/>
                <w:sz w:val="18"/>
                <w:szCs w:val="18"/>
              </w:rPr>
              <w:t xml:space="preserve">, 2017 </w:t>
            </w:r>
            <w:r w:rsidRPr="00D87CEC">
              <w:rPr>
                <w:rFonts w:ascii="Times New Roman" w:hAnsi="Times New Roman" w:cs="Times New Roman"/>
                <w:sz w:val="18"/>
                <w:szCs w:val="18"/>
              </w:rPr>
              <w:fldChar w:fldCharType="begin">
                <w:fldData xml:space="preserve">PEVuZE5vdGU+PENpdGU+PEF1dGhvcj5NaW1pYWdhPC9BdXRob3I+PFllYXI+MjAxNzwvWWVhcj48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NaW1pYWdhPC9BdXRob3I+PFllYXI+MjAxNzwvWWVhcj48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7]</w:t>
            </w:r>
            <w:r w:rsidRPr="00D87CEC">
              <w:rPr>
                <w:rFonts w:ascii="Times New Roman" w:hAnsi="Times New Roman" w:cs="Times New Roman"/>
                <w:sz w:val="18"/>
                <w:szCs w:val="18"/>
              </w:rPr>
              <w:fldChar w:fldCharType="end"/>
            </w:r>
          </w:p>
          <w:p w14:paraId="1009A3DA" w14:textId="35ED4212"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India</w:t>
            </w:r>
          </w:p>
        </w:tc>
        <w:tc>
          <w:tcPr>
            <w:tcW w:w="2010" w:type="dxa"/>
          </w:tcPr>
          <w:p w14:paraId="02CAA4D2" w14:textId="5A75D4AB" w:rsidR="00433E31" w:rsidRPr="00D87CEC" w:rsidRDefault="00433E31" w:rsidP="00102387">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7.7±9.1;</w:t>
            </w:r>
          </w:p>
          <w:p w14:paraId="756C93B0" w14:textId="616AB288" w:rsidR="00433E31" w:rsidRPr="00D87CEC" w:rsidRDefault="00433E31" w:rsidP="00102387">
            <w:pPr>
              <w:ind w:left="-54" w:right="-86"/>
              <w:rPr>
                <w:rFonts w:ascii="Times New Roman" w:hAnsi="Times New Roman" w:cs="Times New Roman"/>
                <w:sz w:val="18"/>
                <w:szCs w:val="18"/>
              </w:rPr>
            </w:pPr>
          </w:p>
          <w:p w14:paraId="7313CBC8" w14:textId="597DB430" w:rsidR="00433E31" w:rsidRPr="00D87CEC" w:rsidRDefault="00433E31" w:rsidP="00416848">
            <w:pPr>
              <w:ind w:left="-54" w:right="-86"/>
              <w:rPr>
                <w:rFonts w:ascii="Times New Roman" w:hAnsi="Times New Roman" w:cs="Times New Roman"/>
                <w:sz w:val="18"/>
                <w:szCs w:val="18"/>
              </w:rPr>
            </w:pPr>
            <w:r w:rsidRPr="00D87CEC">
              <w:rPr>
                <w:rFonts w:ascii="Times New Roman" w:hAnsi="Times New Roman" w:cs="Times New Roman"/>
                <w:sz w:val="18"/>
                <w:szCs w:val="18"/>
              </w:rPr>
              <w:t>NR (presumed to be predominantly Asian)</w:t>
            </w:r>
          </w:p>
          <w:p w14:paraId="5CDFA375" w14:textId="1709EE9D" w:rsidR="00433E31" w:rsidRPr="00D87CEC" w:rsidRDefault="00433E31" w:rsidP="00997A2A">
            <w:pPr>
              <w:ind w:left="-54" w:right="-86"/>
              <w:rPr>
                <w:rFonts w:ascii="Times New Roman" w:hAnsi="Times New Roman" w:cs="Times New Roman"/>
                <w:sz w:val="18"/>
                <w:szCs w:val="18"/>
              </w:rPr>
            </w:pPr>
          </w:p>
        </w:tc>
        <w:tc>
          <w:tcPr>
            <w:tcW w:w="1843" w:type="dxa"/>
          </w:tcPr>
          <w:p w14:paraId="03F52E2B"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38B802BB" w14:textId="77777777" w:rsidR="00433E31" w:rsidRPr="00D87CEC" w:rsidRDefault="00433E31" w:rsidP="00C96C4D">
            <w:pPr>
              <w:ind w:left="-54" w:right="-86"/>
              <w:rPr>
                <w:rFonts w:ascii="Times New Roman" w:hAnsi="Times New Roman" w:cs="Times New Roman"/>
                <w:sz w:val="18"/>
                <w:szCs w:val="18"/>
              </w:rPr>
            </w:pPr>
          </w:p>
          <w:p w14:paraId="0A8EA15D" w14:textId="17EB8521"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Biologically tested: 3% (+), 97% (-)</w:t>
            </w:r>
          </w:p>
        </w:tc>
        <w:tc>
          <w:tcPr>
            <w:tcW w:w="1134" w:type="dxa"/>
          </w:tcPr>
          <w:p w14:paraId="78F9D2DA"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5C3F5C0F" w14:textId="77777777" w:rsidR="00433E31" w:rsidRPr="00D87CEC" w:rsidRDefault="00433E31" w:rsidP="00FC2D62">
            <w:pPr>
              <w:ind w:left="-59" w:right="-105"/>
              <w:rPr>
                <w:rFonts w:ascii="Times New Roman" w:hAnsi="Times New Roman" w:cs="Times New Roman"/>
                <w:sz w:val="18"/>
                <w:szCs w:val="18"/>
              </w:rPr>
            </w:pPr>
          </w:p>
          <w:p w14:paraId="1810C0D8"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50</w:t>
            </w:r>
          </w:p>
          <w:p w14:paraId="1CD128CE" w14:textId="28FCD861"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50</w:t>
            </w:r>
          </w:p>
        </w:tc>
        <w:tc>
          <w:tcPr>
            <w:tcW w:w="2551" w:type="dxa"/>
          </w:tcPr>
          <w:p w14:paraId="1F172D45" w14:textId="333E69B6" w:rsidR="00433E31" w:rsidRPr="00D87CEC" w:rsidRDefault="00433E31" w:rsidP="00256979">
            <w:pPr>
              <w:ind w:left="-54" w:right="-86"/>
              <w:rPr>
                <w:rFonts w:ascii="Times New Roman" w:hAnsi="Times New Roman" w:cs="Times New Roman"/>
                <w:sz w:val="18"/>
                <w:szCs w:val="18"/>
              </w:rPr>
            </w:pPr>
            <w:r w:rsidRPr="00D87CEC">
              <w:rPr>
                <w:rFonts w:ascii="Times New Roman" w:hAnsi="Times New Roman" w:cs="Times New Roman"/>
                <w:sz w:val="18"/>
                <w:szCs w:val="18"/>
              </w:rPr>
              <w:t>COM plus an intervention integrating in-person and mobile phone delivered one-on-one HIV risk reduction counseling; and daily, personalized mobile messages as motivating “cognitive restructuring” cues</w:t>
            </w:r>
          </w:p>
        </w:tc>
        <w:tc>
          <w:tcPr>
            <w:tcW w:w="1985" w:type="dxa"/>
          </w:tcPr>
          <w:p w14:paraId="42D9FB32"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 Standard of care;</w:t>
            </w:r>
          </w:p>
          <w:p w14:paraId="25F34EAD" w14:textId="77777777" w:rsidR="00433E31" w:rsidRPr="00D87CEC" w:rsidRDefault="00433E31" w:rsidP="0000514A">
            <w:pPr>
              <w:ind w:left="-54" w:right="-86"/>
              <w:rPr>
                <w:rFonts w:ascii="Times New Roman" w:hAnsi="Times New Roman" w:cs="Times New Roman"/>
                <w:sz w:val="18"/>
                <w:szCs w:val="18"/>
              </w:rPr>
            </w:pPr>
          </w:p>
          <w:p w14:paraId="57308004" w14:textId="78CE0A02"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In-person HIV testing and counseling at baseline and month 6</w:t>
            </w:r>
          </w:p>
        </w:tc>
        <w:tc>
          <w:tcPr>
            <w:tcW w:w="1417" w:type="dxa"/>
          </w:tcPr>
          <w:p w14:paraId="021EF063" w14:textId="73673896" w:rsidR="00433E31" w:rsidRPr="00D87CEC" w:rsidRDefault="00433E31" w:rsidP="00D15C09">
            <w:pPr>
              <w:ind w:right="-86"/>
              <w:rPr>
                <w:rFonts w:ascii="Times New Roman" w:hAnsi="Times New Roman" w:cs="Times New Roman"/>
                <w:sz w:val="18"/>
                <w:szCs w:val="18"/>
              </w:rPr>
            </w:pPr>
            <w:r w:rsidRPr="00D87CEC">
              <w:rPr>
                <w:rFonts w:ascii="Times New Roman" w:hAnsi="Times New Roman" w:cs="Times New Roman"/>
                <w:sz w:val="18"/>
                <w:szCs w:val="18"/>
              </w:rPr>
              <w:t>3 months:</w:t>
            </w:r>
          </w:p>
          <w:p w14:paraId="651B71A3" w14:textId="7384CED5"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8.0%</w:t>
            </w:r>
          </w:p>
          <w:p w14:paraId="5FBA9509" w14:textId="28DDA03F" w:rsidR="00433E31" w:rsidRPr="00D87CEC" w:rsidRDefault="00433E31" w:rsidP="00D15C09">
            <w:pPr>
              <w:ind w:left="-28" w:right="-86"/>
              <w:rPr>
                <w:rFonts w:ascii="Times New Roman" w:hAnsi="Times New Roman" w:cs="Times New Roman"/>
                <w:sz w:val="18"/>
                <w:szCs w:val="18"/>
              </w:rPr>
            </w:pPr>
            <w:r w:rsidRPr="00D87CEC">
              <w:rPr>
                <w:rFonts w:ascii="Times New Roman" w:hAnsi="Times New Roman" w:cs="Times New Roman"/>
                <w:sz w:val="18"/>
                <w:szCs w:val="18"/>
              </w:rPr>
              <w:t>6 months</w:t>
            </w:r>
          </w:p>
          <w:p w14:paraId="7AABEC05" w14:textId="48FFA509"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8.0%</w:t>
            </w:r>
          </w:p>
        </w:tc>
        <w:tc>
          <w:tcPr>
            <w:tcW w:w="993" w:type="dxa"/>
          </w:tcPr>
          <w:p w14:paraId="308A8277" w14:textId="7597D4B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416E87E7" w14:textId="77777777" w:rsidTr="0076600E">
        <w:tc>
          <w:tcPr>
            <w:tcW w:w="1075" w:type="dxa"/>
          </w:tcPr>
          <w:p w14:paraId="7A1ACF2B" w14:textId="0BC99F84"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ustanski</w:t>
            </w:r>
            <w:proofErr w:type="spellEnd"/>
            <w:r w:rsidRPr="00D87CEC">
              <w:rPr>
                <w:rFonts w:ascii="Times New Roman" w:hAnsi="Times New Roman" w:cs="Times New Roman"/>
                <w:sz w:val="18"/>
                <w:szCs w:val="18"/>
              </w:rPr>
              <w:t xml:space="preserve">, 2013 </w:t>
            </w:r>
            <w:r w:rsidRPr="00D87CEC">
              <w:rPr>
                <w:rFonts w:ascii="Times New Roman" w:hAnsi="Times New Roman" w:cs="Times New Roman"/>
                <w:sz w:val="18"/>
                <w:szCs w:val="18"/>
              </w:rPr>
              <w:fldChar w:fldCharType="begin">
                <w:fldData xml:space="preserve">PEVuZE5vdGU+PENpdGU+PEF1dGhvcj5NdXN0YW5za2k8L0F1dGhvcj48WWVhcj4yMDEzPC9ZZWFy
PjxSZWNOdW0+NTc8L1JlY051bT48RGlzcGxheVRleHQ+WzI4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NdXN0YW5za2k8L0F1dGhvcj48WWVhcj4yMDEzPC9ZZWFy
PjxSZWNOdW0+NTc8L1JlY051bT48RGlzcGxheVRleHQ+WzI4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8]</w:t>
            </w:r>
            <w:r w:rsidRPr="00D87CEC">
              <w:rPr>
                <w:rFonts w:ascii="Times New Roman" w:hAnsi="Times New Roman" w:cs="Times New Roman"/>
                <w:sz w:val="18"/>
                <w:szCs w:val="18"/>
              </w:rPr>
              <w:fldChar w:fldCharType="end"/>
            </w:r>
          </w:p>
          <w:p w14:paraId="08A01FAA" w14:textId="0F1D1460"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KIU! 1.0</w:t>
            </w:r>
          </w:p>
          <w:p w14:paraId="78571BC1" w14:textId="02F9BA5F"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1F014420" w14:textId="77777777" w:rsidR="00433E31" w:rsidRPr="00D87CEC" w:rsidRDefault="00433E31" w:rsidP="00997A2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1.3±1.9</w:t>
            </w:r>
          </w:p>
          <w:p w14:paraId="0CF6B86E" w14:textId="77777777" w:rsidR="00433E31" w:rsidRPr="00D87CEC" w:rsidRDefault="00433E31" w:rsidP="00997A2A">
            <w:pPr>
              <w:ind w:left="-54" w:right="-86"/>
              <w:rPr>
                <w:rFonts w:ascii="Times New Roman" w:hAnsi="Times New Roman" w:cs="Times New Roman"/>
                <w:sz w:val="18"/>
                <w:szCs w:val="18"/>
              </w:rPr>
            </w:pPr>
          </w:p>
          <w:p w14:paraId="40D0C462" w14:textId="57CDC336"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46.1% White-</w:t>
            </w:r>
            <w:proofErr w:type="spellStart"/>
            <w:r w:rsidRPr="00D87CEC">
              <w:rPr>
                <w:rFonts w:ascii="Times New Roman" w:hAnsi="Times New Roman" w:cs="Times New Roman"/>
                <w:sz w:val="18"/>
                <w:szCs w:val="18"/>
              </w:rPr>
              <w:t>latino</w:t>
            </w:r>
            <w:proofErr w:type="spellEnd"/>
            <w:r w:rsidRPr="00D87CEC">
              <w:rPr>
                <w:rFonts w:ascii="Times New Roman" w:hAnsi="Times New Roman" w:cs="Times New Roman"/>
                <w:sz w:val="18"/>
                <w:szCs w:val="18"/>
              </w:rPr>
              <w:t>, 25.5% White-non-</w:t>
            </w:r>
            <w:proofErr w:type="spellStart"/>
            <w:r w:rsidRPr="00D87CEC">
              <w:rPr>
                <w:rFonts w:ascii="Times New Roman" w:hAnsi="Times New Roman" w:cs="Times New Roman"/>
                <w:sz w:val="18"/>
                <w:szCs w:val="18"/>
              </w:rPr>
              <w:t>latino</w:t>
            </w:r>
            <w:proofErr w:type="spellEnd"/>
            <w:r w:rsidRPr="00D87CEC">
              <w:rPr>
                <w:rFonts w:ascii="Times New Roman" w:hAnsi="Times New Roman" w:cs="Times New Roman"/>
                <w:sz w:val="18"/>
                <w:szCs w:val="18"/>
              </w:rPr>
              <w:t>, 12.7% African American, 15.7% Native American, Asian, Mixed Race</w:t>
            </w:r>
          </w:p>
        </w:tc>
        <w:tc>
          <w:tcPr>
            <w:tcW w:w="1843" w:type="dxa"/>
          </w:tcPr>
          <w:p w14:paraId="09C6F315"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82.3% gay/HOS, 17.7% BIS/other;</w:t>
            </w:r>
          </w:p>
          <w:p w14:paraId="2476AB10" w14:textId="77777777" w:rsidR="00433E31" w:rsidRPr="00D87CEC" w:rsidRDefault="00433E31" w:rsidP="00C96C4D">
            <w:pPr>
              <w:ind w:left="-54" w:right="-86"/>
              <w:rPr>
                <w:rFonts w:ascii="Times New Roman" w:hAnsi="Times New Roman" w:cs="Times New Roman"/>
                <w:sz w:val="18"/>
                <w:szCs w:val="18"/>
              </w:rPr>
            </w:pPr>
          </w:p>
          <w:p w14:paraId="013F0ED7" w14:textId="2BF6888F"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Biologically tested: 100% (-)</w:t>
            </w:r>
          </w:p>
          <w:p w14:paraId="240AB474" w14:textId="778D428D" w:rsidR="00433E31" w:rsidRPr="00D87CEC" w:rsidRDefault="00433E31" w:rsidP="00C96C4D">
            <w:pPr>
              <w:ind w:left="-54" w:right="-86"/>
              <w:rPr>
                <w:rFonts w:ascii="Times New Roman" w:hAnsi="Times New Roman" w:cs="Times New Roman"/>
                <w:sz w:val="18"/>
                <w:szCs w:val="18"/>
              </w:rPr>
            </w:pPr>
          </w:p>
        </w:tc>
        <w:tc>
          <w:tcPr>
            <w:tcW w:w="1134" w:type="dxa"/>
          </w:tcPr>
          <w:p w14:paraId="10E70E40"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0B1A7961" w14:textId="77777777" w:rsidR="00433E31" w:rsidRPr="00D87CEC" w:rsidRDefault="00433E31" w:rsidP="00FC2D62">
            <w:pPr>
              <w:ind w:left="-59" w:right="-105"/>
              <w:rPr>
                <w:rFonts w:ascii="Times New Roman" w:hAnsi="Times New Roman" w:cs="Times New Roman"/>
                <w:sz w:val="18"/>
                <w:szCs w:val="18"/>
              </w:rPr>
            </w:pPr>
          </w:p>
          <w:p w14:paraId="11AF46B2"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50</w:t>
            </w:r>
          </w:p>
          <w:p w14:paraId="49B9793E" w14:textId="3DD89ECA"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52</w:t>
            </w:r>
          </w:p>
        </w:tc>
        <w:tc>
          <w:tcPr>
            <w:tcW w:w="2551" w:type="dxa"/>
          </w:tcPr>
          <w:p w14:paraId="6B6D14B7" w14:textId="62AEAC53" w:rsidR="00433E31" w:rsidRPr="00D87CEC" w:rsidRDefault="00433E31" w:rsidP="007B0524">
            <w:pPr>
              <w:ind w:left="-54" w:right="-86"/>
              <w:rPr>
                <w:rFonts w:ascii="Times New Roman" w:hAnsi="Times New Roman" w:cs="Times New Roman"/>
                <w:sz w:val="18"/>
                <w:szCs w:val="18"/>
              </w:rPr>
            </w:pPr>
            <w:r w:rsidRPr="00D87CEC">
              <w:rPr>
                <w:rFonts w:ascii="Times New Roman" w:hAnsi="Times New Roman" w:cs="Times New Roman"/>
                <w:sz w:val="18"/>
                <w:szCs w:val="18"/>
              </w:rPr>
              <w:t>An interactive online HIV prevention program involving seven modules completed across three sessions that use diverse delivery methods (e.g., videos, animation, and games); and a booster session for reinforcement at week 6</w:t>
            </w:r>
          </w:p>
        </w:tc>
        <w:tc>
          <w:tcPr>
            <w:tcW w:w="1985" w:type="dxa"/>
          </w:tcPr>
          <w:p w14:paraId="3CD79A1E"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ctive comparison:</w:t>
            </w:r>
          </w:p>
          <w:p w14:paraId="36403A7B"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Lower tech-</w:t>
            </w:r>
            <w:proofErr w:type="spellStart"/>
            <w:r w:rsidRPr="00D87CEC">
              <w:rPr>
                <w:rFonts w:ascii="Times New Roman" w:hAnsi="Times New Roman" w:cs="Times New Roman"/>
                <w:sz w:val="18"/>
                <w:szCs w:val="18"/>
              </w:rPr>
              <w:t>ehealth</w:t>
            </w:r>
            <w:proofErr w:type="spellEnd"/>
            <w:r w:rsidRPr="00D87CEC">
              <w:rPr>
                <w:rFonts w:ascii="Times New Roman" w:hAnsi="Times New Roman" w:cs="Times New Roman"/>
                <w:sz w:val="18"/>
                <w:szCs w:val="18"/>
              </w:rPr>
              <w:t xml:space="preserve"> treatment;</w:t>
            </w:r>
          </w:p>
          <w:p w14:paraId="0CBCAA22" w14:textId="77777777" w:rsidR="00433E31" w:rsidRPr="00D87CEC" w:rsidRDefault="00433E31" w:rsidP="0000514A">
            <w:pPr>
              <w:ind w:right="-86"/>
              <w:rPr>
                <w:rFonts w:ascii="Times New Roman" w:hAnsi="Times New Roman" w:cs="Times New Roman"/>
                <w:sz w:val="18"/>
                <w:szCs w:val="18"/>
              </w:rPr>
            </w:pPr>
          </w:p>
          <w:p w14:paraId="52C09E79" w14:textId="48CFD738"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n online program with 3 sessions of didactic, non-tailored and non-interactive HIV/STI facts (existing online)</w:t>
            </w:r>
          </w:p>
        </w:tc>
        <w:tc>
          <w:tcPr>
            <w:tcW w:w="1417" w:type="dxa"/>
          </w:tcPr>
          <w:p w14:paraId="2DEE37CA"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428C7AAC" w14:textId="126B143A"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8.2%</w:t>
            </w:r>
          </w:p>
        </w:tc>
        <w:tc>
          <w:tcPr>
            <w:tcW w:w="993" w:type="dxa"/>
          </w:tcPr>
          <w:p w14:paraId="665F76D8"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224AF5D9" w14:textId="6C2F1C59"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MSP</w:t>
            </w:r>
          </w:p>
        </w:tc>
      </w:tr>
      <w:tr w:rsidR="00C91346" w:rsidRPr="00D87CEC" w14:paraId="68B06974" w14:textId="77777777" w:rsidTr="0076600E">
        <w:tc>
          <w:tcPr>
            <w:tcW w:w="1075" w:type="dxa"/>
          </w:tcPr>
          <w:p w14:paraId="01C1570B" w14:textId="64AB454F"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ustanski</w:t>
            </w:r>
            <w:proofErr w:type="spellEnd"/>
            <w:r w:rsidRPr="00D87CEC">
              <w:rPr>
                <w:rFonts w:ascii="Times New Roman" w:hAnsi="Times New Roman" w:cs="Times New Roman"/>
                <w:sz w:val="18"/>
                <w:szCs w:val="18"/>
              </w:rPr>
              <w:t xml:space="preserve">, 2018 </w:t>
            </w:r>
            <w:r w:rsidRPr="00D87CEC">
              <w:rPr>
                <w:rFonts w:ascii="Times New Roman" w:hAnsi="Times New Roman" w:cs="Times New Roman"/>
                <w:sz w:val="18"/>
                <w:szCs w:val="18"/>
              </w:rPr>
              <w:fldChar w:fldCharType="begin">
                <w:fldData xml:space="preserve">PEVuZE5vdGU+PENpdGU+PEF1dGhvcj5NdXN0YW5za2k8L0F1dGhvcj48WWVhcj4yMDE4PC9ZZWFy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</w:fldData>
              </w:fldChar>
            </w:r>
            <w:r w:rsidRPr="00D87CEC">
              <w:rPr>
                <w:rFonts w:ascii="Times New Roman" w:hAnsi="Times New Roman" w:cs="Times New Roman"/>
                <w:sz w:val="18"/>
                <w:szCs w:val="18"/>
              </w:rPr>
              <w:instrText xml:space="preserve"> ADDIN EN.CITE </w:instrText>
            </w:r>
            <w:r w:rsidRPr="00D87CEC">
              <w:rPr>
                <w:rFonts w:ascii="Times New Roman" w:hAnsi="Times New Roman" w:cs="Times New Roman"/>
                <w:sz w:val="18"/>
                <w:szCs w:val="18"/>
              </w:rPr>
              <w:fldChar w:fldCharType="begin">
                <w:fldData xml:space="preserve">PEVuZE5vdGU+PENpdGU+PEF1dGhvcj5NdXN0YW5za2k8L0F1dGhvcj48WWVhcj4yMDE4PC9ZZWFy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</w:fldData>
              </w:fldChar>
            </w:r>
            <w:r w:rsidRPr="00D87CEC">
              <w:rPr>
                <w:rFonts w:ascii="Times New Roman" w:hAnsi="Times New Roman" w:cs="Times New Roman"/>
                <w:sz w:val="18"/>
                <w:szCs w:val="18"/>
              </w:rPr>
              <w:instrText xml:space="preserve"> ADDIN EN.CITE.DATA </w:instrText>
            </w:r>
            <w:r w:rsidRPr="00D87CEC">
              <w:rPr>
                <w:rFonts w:ascii="Times New Roman" w:hAnsi="Times New Roman" w:cs="Times New Roman"/>
                <w:sz w:val="18"/>
                <w:szCs w:val="18"/>
              </w:rPr>
            </w:r>
            <w:r w:rsidRPr="00D87CEC">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sidRPr="00D87CEC">
              <w:rPr>
                <w:rFonts w:ascii="Times New Roman" w:hAnsi="Times New Roman" w:cs="Times New Roman"/>
                <w:noProof/>
                <w:sz w:val="18"/>
                <w:szCs w:val="18"/>
              </w:rPr>
              <w:t>[29]</w:t>
            </w:r>
            <w:r w:rsidRPr="00D87CEC">
              <w:rPr>
                <w:rFonts w:ascii="Times New Roman" w:hAnsi="Times New Roman" w:cs="Times New Roman"/>
                <w:sz w:val="18"/>
                <w:szCs w:val="18"/>
              </w:rPr>
              <w:fldChar w:fldCharType="end"/>
            </w:r>
          </w:p>
          <w:p w14:paraId="71350421" w14:textId="3C383013"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KIU! 2.0</w:t>
            </w:r>
          </w:p>
          <w:p w14:paraId="5CD439C4" w14:textId="19EC5C9B"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6B266899" w14:textId="79EA6D6C" w:rsidR="00433E31" w:rsidRPr="00D87CEC" w:rsidRDefault="00433E31" w:rsidP="00A45DDE">
            <w:pPr>
              <w:ind w:left="-54" w:right="-86"/>
              <w:rPr>
                <w:rFonts w:ascii="Times New Roman" w:hAnsi="Times New Roman" w:cs="Times New Roman"/>
                <w:sz w:val="18"/>
                <w:szCs w:val="18"/>
              </w:rPr>
            </w:pPr>
            <w:r w:rsidRPr="00D87CEC">
              <w:rPr>
                <w:rFonts w:ascii="Times New Roman" w:hAnsi="Times New Roman" w:cs="Times New Roman"/>
                <w:sz w:val="18"/>
                <w:szCs w:val="18"/>
              </w:rPr>
              <w:t>Mean</w:t>
            </w:r>
            <w:r w:rsidRPr="00D87CEC">
              <w:rPr>
                <w:rFonts w:ascii="Times New Roman" w:eastAsia="PMingLiU" w:hAnsi="Times New Roman" w:cs="Times New Roman"/>
                <w:sz w:val="18"/>
                <w:szCs w:val="18"/>
                <w:lang w:eastAsia="zh-HK"/>
              </w:rPr>
              <w:t xml:space="preserve"> (range)</w:t>
            </w:r>
            <w:r w:rsidRPr="00D87CEC">
              <w:rPr>
                <w:rFonts w:ascii="Times New Roman" w:hAnsi="Times New Roman" w:cs="Times New Roman"/>
                <w:sz w:val="18"/>
                <w:szCs w:val="18"/>
              </w:rPr>
              <w:t xml:space="preserve">: </w:t>
            </w:r>
            <w:r w:rsidRPr="00D87CEC">
              <w:rPr>
                <w:rFonts w:ascii="Times New Roman" w:eastAsia="PMingLiU" w:hAnsi="Times New Roman" w:cs="Times New Roman"/>
                <w:sz w:val="18"/>
                <w:szCs w:val="18"/>
                <w:lang w:eastAsia="zh-HK"/>
              </w:rPr>
              <w:t>23.8 (18 – 29)</w:t>
            </w:r>
            <w:r w:rsidRPr="00D87CEC">
              <w:rPr>
                <w:rFonts w:ascii="Times New Roman" w:hAnsi="Times New Roman" w:cs="Times New Roman"/>
                <w:sz w:val="18"/>
                <w:szCs w:val="18"/>
              </w:rPr>
              <w:t xml:space="preserve">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5E674802" w14:textId="77777777" w:rsidR="00433E31" w:rsidRPr="00D87CEC" w:rsidRDefault="00433E31" w:rsidP="00997A2A">
            <w:pPr>
              <w:ind w:left="-54" w:right="-86"/>
              <w:rPr>
                <w:rFonts w:ascii="Times New Roman" w:hAnsi="Times New Roman" w:cs="Times New Roman"/>
                <w:sz w:val="18"/>
                <w:szCs w:val="18"/>
              </w:rPr>
            </w:pPr>
          </w:p>
          <w:p w14:paraId="54B905B8" w14:textId="18B4C80D"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36.6% White, 24.3% Black, 28.9% Hispanic/ Latino, 10.2% other</w:t>
            </w:r>
          </w:p>
        </w:tc>
        <w:tc>
          <w:tcPr>
            <w:tcW w:w="1843" w:type="dxa"/>
          </w:tcPr>
          <w:p w14:paraId="44D1CD5F"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86.2% gay, 11.5% BIS, 2.2% straight/ other;</w:t>
            </w:r>
          </w:p>
          <w:p w14:paraId="59877E85" w14:textId="77777777" w:rsidR="00433E31" w:rsidRPr="00D87CEC" w:rsidRDefault="00433E31" w:rsidP="00C96C4D">
            <w:pPr>
              <w:ind w:left="-54" w:right="-86"/>
              <w:rPr>
                <w:rFonts w:ascii="Times New Roman" w:hAnsi="Times New Roman" w:cs="Times New Roman"/>
                <w:sz w:val="18"/>
                <w:szCs w:val="18"/>
              </w:rPr>
            </w:pPr>
          </w:p>
          <w:p w14:paraId="591D44CD" w14:textId="0A783D33"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Biologically tested: 100% (-)</w:t>
            </w:r>
          </w:p>
        </w:tc>
        <w:tc>
          <w:tcPr>
            <w:tcW w:w="1134" w:type="dxa"/>
          </w:tcPr>
          <w:p w14:paraId="73227B38"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0CDDFB63" w14:textId="77777777" w:rsidR="00433E31" w:rsidRPr="00D87CEC" w:rsidRDefault="00433E31" w:rsidP="00FC2D62">
            <w:pPr>
              <w:ind w:left="-59" w:right="-105"/>
              <w:rPr>
                <w:rFonts w:ascii="Times New Roman" w:hAnsi="Times New Roman" w:cs="Times New Roman"/>
                <w:sz w:val="18"/>
                <w:szCs w:val="18"/>
              </w:rPr>
            </w:pPr>
          </w:p>
          <w:p w14:paraId="3B01AD5A" w14:textId="60A78601"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445</w:t>
            </w:r>
          </w:p>
          <w:p w14:paraId="52E547F6" w14:textId="008B70AD"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456</w:t>
            </w:r>
          </w:p>
        </w:tc>
        <w:tc>
          <w:tcPr>
            <w:tcW w:w="2551" w:type="dxa"/>
          </w:tcPr>
          <w:p w14:paraId="410679E4" w14:textId="6215E60F"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n interactive online HIV prevention program involving seven modules completed across three sessions that use diverse delivery methods (e.g., videos, animation, and games); and two booster sessions for reinforcement at 3- and 6-month</w:t>
            </w:r>
          </w:p>
        </w:tc>
        <w:tc>
          <w:tcPr>
            <w:tcW w:w="1985" w:type="dxa"/>
          </w:tcPr>
          <w:p w14:paraId="22A8BEB6"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ctive comparison:</w:t>
            </w:r>
          </w:p>
          <w:p w14:paraId="3EA90BBB" w14:textId="77777777"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Lower tech-</w:t>
            </w:r>
            <w:proofErr w:type="spellStart"/>
            <w:r w:rsidRPr="00D87CEC">
              <w:rPr>
                <w:rFonts w:ascii="Times New Roman" w:hAnsi="Times New Roman" w:cs="Times New Roman"/>
                <w:sz w:val="18"/>
                <w:szCs w:val="18"/>
              </w:rPr>
              <w:t>ehealth</w:t>
            </w:r>
            <w:proofErr w:type="spellEnd"/>
            <w:r w:rsidRPr="00D87CEC">
              <w:rPr>
                <w:rFonts w:ascii="Times New Roman" w:hAnsi="Times New Roman" w:cs="Times New Roman"/>
                <w:sz w:val="18"/>
                <w:szCs w:val="18"/>
              </w:rPr>
              <w:t xml:space="preserve"> treatment;</w:t>
            </w:r>
          </w:p>
          <w:p w14:paraId="7633E6F0" w14:textId="77777777" w:rsidR="00433E31" w:rsidRPr="00D87CEC" w:rsidRDefault="00433E31" w:rsidP="0000514A">
            <w:pPr>
              <w:ind w:right="-86"/>
              <w:rPr>
                <w:rFonts w:ascii="Times New Roman" w:hAnsi="Times New Roman" w:cs="Times New Roman"/>
                <w:sz w:val="18"/>
                <w:szCs w:val="18"/>
              </w:rPr>
            </w:pPr>
          </w:p>
          <w:p w14:paraId="307EEB48" w14:textId="3FC32A2A"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An online program with 3 sessions of didactic, non-tailored and non-interactive HIV/STI facts (existing online)</w:t>
            </w:r>
          </w:p>
        </w:tc>
        <w:tc>
          <w:tcPr>
            <w:tcW w:w="1417" w:type="dxa"/>
          </w:tcPr>
          <w:p w14:paraId="6A5F5564" w14:textId="7905A774"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3516B7E8" w14:textId="30F3B343"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6.2%</w:t>
            </w:r>
          </w:p>
          <w:p w14:paraId="29EE70C8" w14:textId="77777777" w:rsidR="002054A8" w:rsidRDefault="002054A8" w:rsidP="00B371A2">
            <w:pPr>
              <w:ind w:left="-28" w:right="-86"/>
              <w:rPr>
                <w:rFonts w:ascii="Times New Roman" w:hAnsi="Times New Roman" w:cs="Times New Roman"/>
                <w:sz w:val="18"/>
                <w:szCs w:val="18"/>
              </w:rPr>
            </w:pPr>
          </w:p>
          <w:p w14:paraId="6504632D" w14:textId="7E15EB3D"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 months:</w:t>
            </w:r>
          </w:p>
          <w:p w14:paraId="09F7D796" w14:textId="1030E20A"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1.2%</w:t>
            </w:r>
          </w:p>
          <w:p w14:paraId="2A2E4C38" w14:textId="77777777" w:rsidR="00433E31" w:rsidRPr="00D87CEC" w:rsidRDefault="00433E31" w:rsidP="00B371A2">
            <w:pPr>
              <w:ind w:left="-28" w:right="-86"/>
              <w:rPr>
                <w:rFonts w:ascii="Times New Roman" w:hAnsi="Times New Roman" w:cs="Times New Roman"/>
                <w:sz w:val="18"/>
                <w:szCs w:val="18"/>
              </w:rPr>
            </w:pPr>
          </w:p>
          <w:p w14:paraId="7B883C2B" w14:textId="413505DA"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12 months:</w:t>
            </w:r>
          </w:p>
          <w:p w14:paraId="1014FFA0" w14:textId="4B698AC3"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5.</w:t>
            </w:r>
            <w:r>
              <w:rPr>
                <w:rFonts w:ascii="Times New Roman" w:hAnsi="Times New Roman" w:cs="Times New Roman"/>
                <w:sz w:val="18"/>
                <w:szCs w:val="18"/>
              </w:rPr>
              <w:t>6</w:t>
            </w:r>
            <w:r w:rsidRPr="00D87CEC">
              <w:rPr>
                <w:rFonts w:ascii="Times New Roman" w:hAnsi="Times New Roman" w:cs="Times New Roman"/>
                <w:sz w:val="18"/>
                <w:szCs w:val="18"/>
              </w:rPr>
              <w:t>%</w:t>
            </w:r>
          </w:p>
        </w:tc>
        <w:tc>
          <w:tcPr>
            <w:tcW w:w="993" w:type="dxa"/>
          </w:tcPr>
          <w:p w14:paraId="1F94FBE3" w14:textId="7FE192E1" w:rsidR="00433E31" w:rsidRPr="00D87CEC" w:rsidRDefault="00433E31" w:rsidP="00596821">
            <w:pPr>
              <w:ind w:left="-28" w:right="-86"/>
              <w:rPr>
                <w:rFonts w:ascii="Times New Roman" w:hAnsi="Times New Roman" w:cs="Times New Roman"/>
                <w:sz w:val="18"/>
                <w:szCs w:val="18"/>
              </w:rPr>
            </w:pPr>
            <w:r w:rsidRPr="00D87CEC">
              <w:rPr>
                <w:rFonts w:ascii="Times New Roman" w:hAnsi="Times New Roman" w:cs="Times New Roman"/>
                <w:sz w:val="18"/>
                <w:szCs w:val="18"/>
              </w:rPr>
              <w:t>UAI</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ustanski&lt;/Author&gt;&lt;Year&gt;2018&lt;/Year&gt;&lt;RecNum&gt;76&lt;/RecNum&gt;&lt;DisplayText&gt;[30]&lt;/DisplayText&gt;&lt;record&gt;&lt;rec-number&gt;76&lt;/rec-number&gt;&lt;foreign-keys&gt;&lt;key app="EN" db-id="z00tfwx5a999sbes0pe5zrpes22v9rr0eeaf" timestamp="1554738445"&gt;76&lt;/key&gt;&lt;/foreign-keys&gt;&lt;ref-type name="Online Database"&gt;45&lt;/ref-type&gt;&lt;contributors&gt;&lt;authors&gt;&lt;author&gt;Mustanski, B.&lt;/author&gt;&lt;/authors&gt;&lt;/contributors&gt;&lt;titles&gt;&lt;title&gt;Keep It Up! 2.0: A Comparison of Two Online HIV Intervention Programs for Young Men Who Have Sex With Men (KIU!)&lt;/title&gt;&lt;/titles&gt;&lt;dates&gt;&lt;year&gt;2018&lt;/year&gt;&lt;/dates&gt;&lt;pub-location&gt;USA&lt;/pub-location&gt;&lt;publisher&gt;U.S. National Library of Medicine&lt;/publisher&gt;&lt;isbn&gt;NCT01836445&lt;/isbn&gt;&lt;urls&gt;&lt;related-urls&gt;&lt;url&gt;https://www.clinicaltrials.gov/ct2/show/results/NCT01836445?term=01836445&amp;amp;rank=1&amp;amp;view=results&lt;/url&gt;&lt;/related-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30]</w:t>
            </w:r>
            <w:r>
              <w:rPr>
                <w:rFonts w:ascii="Times New Roman" w:hAnsi="Times New Roman" w:cs="Times New Roman"/>
                <w:sz w:val="18"/>
                <w:szCs w:val="18"/>
              </w:rPr>
              <w:fldChar w:fldCharType="end"/>
            </w:r>
          </w:p>
          <w:p w14:paraId="109F6822" w14:textId="7024BC32" w:rsidR="00433E31" w:rsidRPr="00D87CEC" w:rsidRDefault="00433E31" w:rsidP="003257FF">
            <w:pPr>
              <w:ind w:left="-54" w:right="-86"/>
              <w:rPr>
                <w:rFonts w:ascii="Times New Roman" w:hAnsi="Times New Roman" w:cs="Times New Roman"/>
                <w:sz w:val="18"/>
                <w:szCs w:val="18"/>
              </w:rPr>
            </w:pPr>
          </w:p>
        </w:tc>
      </w:tr>
      <w:tr w:rsidR="00C91346" w:rsidRPr="00D87CEC" w14:paraId="173F0F7F" w14:textId="77777777" w:rsidTr="0076600E">
        <w:tc>
          <w:tcPr>
            <w:tcW w:w="1075" w:type="dxa"/>
          </w:tcPr>
          <w:p w14:paraId="224015F6" w14:textId="60E0B04B" w:rsidR="00433E31" w:rsidRPr="00D87CEC" w:rsidRDefault="00433E31" w:rsidP="00683A91">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Nöstlinger</w:t>
            </w:r>
            <w:proofErr w:type="spellEnd"/>
            <w:r w:rsidRPr="00D87CEC">
              <w:rPr>
                <w:rFonts w:ascii="Times New Roman" w:hAnsi="Times New Roman" w:cs="Times New Roman"/>
                <w:sz w:val="18"/>
                <w:szCs w:val="18"/>
              </w:rPr>
              <w:t xml:space="preserve">, 2016 </w:t>
            </w:r>
            <w:r w:rsidRPr="00D87CEC">
              <w:rPr>
                <w:rFonts w:ascii="Times New Roman" w:hAnsi="Times New Roman" w:cs="Times New Roman"/>
                <w:sz w:val="18"/>
                <w:szCs w:val="18"/>
              </w:rPr>
              <w:fldChar w:fldCharType="begin">
                <w:fldData xml:space="preserve">PEVuZE5vdGU+PENpdGU+PEF1dGhvcj5Ob3N0bGluZ2VyPC9BdXRob3I+PFllYXI+MjAxNjwvWWVh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Ob3N0bGluZ2VyPC9BdXRob3I+PFllYXI+MjAxNjwvWWVh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1]</w:t>
            </w:r>
            <w:r w:rsidRPr="00D87CEC">
              <w:rPr>
                <w:rFonts w:ascii="Times New Roman" w:hAnsi="Times New Roman" w:cs="Times New Roman"/>
                <w:sz w:val="18"/>
                <w:szCs w:val="18"/>
              </w:rPr>
              <w:fldChar w:fldCharType="end"/>
            </w:r>
          </w:p>
          <w:p w14:paraId="45CACC8C" w14:textId="54B1C8E8" w:rsidR="00433E31" w:rsidRPr="00D87CEC" w:rsidRDefault="00433E31" w:rsidP="00683A91">
            <w:pPr>
              <w:ind w:left="-54" w:right="-86"/>
              <w:rPr>
                <w:rFonts w:ascii="Times New Roman" w:hAnsi="Times New Roman" w:cs="Times New Roman"/>
                <w:i/>
                <w:sz w:val="18"/>
                <w:szCs w:val="18"/>
              </w:rPr>
            </w:pPr>
            <w:r w:rsidRPr="00D87CEC">
              <w:rPr>
                <w:rFonts w:ascii="Times New Roman" w:hAnsi="Times New Roman" w:cs="Times New Roman"/>
                <w:i/>
                <w:sz w:val="18"/>
                <w:szCs w:val="18"/>
              </w:rPr>
              <w:t>CISS</w:t>
            </w:r>
          </w:p>
          <w:p w14:paraId="12701D91" w14:textId="33876234"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t>Europe</w:t>
            </w:r>
          </w:p>
        </w:tc>
        <w:tc>
          <w:tcPr>
            <w:tcW w:w="2010" w:type="dxa"/>
          </w:tcPr>
          <w:p w14:paraId="1691F7BB" w14:textId="77777777" w:rsidR="00433E31" w:rsidRPr="00D87CEC" w:rsidRDefault="00433E31" w:rsidP="00DA0299">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41.0±10.1;</w:t>
            </w:r>
          </w:p>
          <w:p w14:paraId="4D6CE29D" w14:textId="77777777" w:rsidR="00433E31" w:rsidRPr="00D87CEC" w:rsidRDefault="00433E31" w:rsidP="00DA0299">
            <w:pPr>
              <w:ind w:left="-54" w:right="-86"/>
              <w:rPr>
                <w:rFonts w:ascii="Times New Roman" w:hAnsi="Times New Roman" w:cs="Times New Roman"/>
                <w:sz w:val="18"/>
                <w:szCs w:val="18"/>
              </w:rPr>
            </w:pPr>
          </w:p>
          <w:p w14:paraId="722B03E3" w14:textId="31F2F0EF" w:rsidR="00433E31" w:rsidRPr="00D87CEC" w:rsidRDefault="00433E31" w:rsidP="00DA0299">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843" w:type="dxa"/>
          </w:tcPr>
          <w:p w14:paraId="63E90734"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3BD9344A" w14:textId="77777777" w:rsidR="00433E31" w:rsidRPr="00D87CEC" w:rsidRDefault="00433E31" w:rsidP="00C96C4D">
            <w:pPr>
              <w:ind w:left="-54" w:right="-86"/>
              <w:rPr>
                <w:rFonts w:ascii="Times New Roman" w:hAnsi="Times New Roman" w:cs="Times New Roman"/>
                <w:sz w:val="18"/>
                <w:szCs w:val="18"/>
              </w:rPr>
            </w:pPr>
          </w:p>
          <w:p w14:paraId="77410EDA" w14:textId="7383C081"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Biologically tested: 100% (+) </w:t>
            </w:r>
          </w:p>
        </w:tc>
        <w:tc>
          <w:tcPr>
            <w:tcW w:w="1134" w:type="dxa"/>
          </w:tcPr>
          <w:p w14:paraId="35A2869D"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7250CBFB" w14:textId="77777777" w:rsidR="00433E31" w:rsidRPr="00D87CEC" w:rsidRDefault="00433E31" w:rsidP="00FC2D62">
            <w:pPr>
              <w:ind w:left="-59" w:right="-105"/>
              <w:rPr>
                <w:rFonts w:ascii="Times New Roman" w:hAnsi="Times New Roman" w:cs="Times New Roman"/>
                <w:sz w:val="18"/>
                <w:szCs w:val="18"/>
              </w:rPr>
            </w:pPr>
          </w:p>
          <w:p w14:paraId="421273B6"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55</w:t>
            </w:r>
          </w:p>
          <w:p w14:paraId="15E3B6E9" w14:textId="6FE9FB93"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57</w:t>
            </w:r>
          </w:p>
        </w:tc>
        <w:tc>
          <w:tcPr>
            <w:tcW w:w="2551" w:type="dxa"/>
          </w:tcPr>
          <w:p w14:paraId="5BECC9E8" w14:textId="381282DF"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OM plus three individual counseling sessions facilitated by service providers, who guided participants in working through a series of video materials and interactive slide shows available </w:t>
            </w:r>
            <w:r w:rsidRPr="00D87CEC">
              <w:rPr>
                <w:rFonts w:ascii="Times New Roman" w:hAnsi="Times New Roman" w:cs="Times New Roman"/>
                <w:sz w:val="18"/>
                <w:szCs w:val="18"/>
              </w:rPr>
              <w:lastRenderedPageBreak/>
              <w:t>on a DVD</w:t>
            </w:r>
          </w:p>
        </w:tc>
        <w:tc>
          <w:tcPr>
            <w:tcW w:w="1985" w:type="dxa"/>
          </w:tcPr>
          <w:p w14:paraId="0F24D5B7" w14:textId="77777777" w:rsidR="00433E31" w:rsidRPr="00D87CEC" w:rsidRDefault="00433E31" w:rsidP="00683A91">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Passive comparison: Standard of care;</w:t>
            </w:r>
          </w:p>
          <w:p w14:paraId="6E402087" w14:textId="77777777" w:rsidR="00433E31" w:rsidRPr="00D87CEC" w:rsidRDefault="00433E31" w:rsidP="0000514A">
            <w:pPr>
              <w:ind w:left="-54" w:right="-86"/>
              <w:rPr>
                <w:rFonts w:ascii="Times New Roman" w:hAnsi="Times New Roman" w:cs="Times New Roman"/>
                <w:sz w:val="18"/>
                <w:szCs w:val="18"/>
              </w:rPr>
            </w:pPr>
          </w:p>
          <w:p w14:paraId="260AAB24" w14:textId="7025EBA9" w:rsidR="00433E31" w:rsidRPr="00D87CEC" w:rsidRDefault="00433E31" w:rsidP="0000514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linic-based sexual health counseling as regular HIV care; and an information </w:t>
            </w:r>
            <w:r w:rsidRPr="00D87CEC">
              <w:rPr>
                <w:rFonts w:ascii="Times New Roman" w:hAnsi="Times New Roman" w:cs="Times New Roman"/>
                <w:sz w:val="18"/>
                <w:szCs w:val="18"/>
              </w:rPr>
              <w:lastRenderedPageBreak/>
              <w:t>leaflet on local sexual health services</w:t>
            </w:r>
          </w:p>
        </w:tc>
        <w:tc>
          <w:tcPr>
            <w:tcW w:w="1417" w:type="dxa"/>
          </w:tcPr>
          <w:p w14:paraId="78131477" w14:textId="01A9E738"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lastRenderedPageBreak/>
              <w:t>3 months:</w:t>
            </w:r>
          </w:p>
          <w:p w14:paraId="0F051DA2" w14:textId="49841D12"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w:t>
            </w:r>
            <w:r>
              <w:rPr>
                <w:rFonts w:ascii="Times New Roman" w:hAnsi="Times New Roman" w:cs="Times New Roman"/>
                <w:sz w:val="18"/>
                <w:szCs w:val="18"/>
              </w:rPr>
              <w:t>7.00</w:t>
            </w:r>
            <w:r w:rsidRPr="00D87CEC">
              <w:rPr>
                <w:rFonts w:ascii="Times New Roman" w:hAnsi="Times New Roman" w:cs="Times New Roman"/>
                <w:sz w:val="18"/>
                <w:szCs w:val="18"/>
              </w:rPr>
              <w:t>%</w:t>
            </w:r>
          </w:p>
          <w:p w14:paraId="1F47511A" w14:textId="77777777" w:rsidR="00433E31" w:rsidRPr="00D87CEC" w:rsidRDefault="00433E31" w:rsidP="00D15C09">
            <w:pPr>
              <w:ind w:left="-28" w:right="-86"/>
              <w:rPr>
                <w:rFonts w:ascii="Times New Roman" w:hAnsi="Times New Roman" w:cs="Times New Roman"/>
                <w:sz w:val="18"/>
                <w:szCs w:val="18"/>
              </w:rPr>
            </w:pPr>
          </w:p>
          <w:p w14:paraId="524E81D4" w14:textId="3496FBD1" w:rsidR="00433E31" w:rsidRPr="00D87CEC" w:rsidRDefault="00433E31" w:rsidP="00D15C09">
            <w:pPr>
              <w:ind w:left="-28" w:right="-86"/>
              <w:rPr>
                <w:rFonts w:ascii="Times New Roman" w:hAnsi="Times New Roman" w:cs="Times New Roman"/>
                <w:sz w:val="18"/>
                <w:szCs w:val="18"/>
              </w:rPr>
            </w:pPr>
            <w:r w:rsidRPr="00D87CEC">
              <w:rPr>
                <w:rFonts w:ascii="Times New Roman" w:hAnsi="Times New Roman" w:cs="Times New Roman"/>
                <w:sz w:val="18"/>
                <w:szCs w:val="18"/>
              </w:rPr>
              <w:t>6 months:</w:t>
            </w:r>
          </w:p>
          <w:p w14:paraId="28D781C7" w14:textId="3D904BE2"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7.</w:t>
            </w:r>
            <w:r>
              <w:rPr>
                <w:rFonts w:ascii="Times New Roman" w:hAnsi="Times New Roman" w:cs="Times New Roman"/>
                <w:sz w:val="18"/>
                <w:szCs w:val="18"/>
              </w:rPr>
              <w:t>9</w:t>
            </w:r>
            <w:r w:rsidRPr="00D87CEC">
              <w:rPr>
                <w:rFonts w:ascii="Times New Roman" w:hAnsi="Times New Roman" w:cs="Times New Roman"/>
                <w:sz w:val="18"/>
                <w:szCs w:val="18"/>
              </w:rPr>
              <w:t>%</w:t>
            </w:r>
          </w:p>
          <w:p w14:paraId="0254401A" w14:textId="77777777" w:rsidR="00433E31" w:rsidRPr="00D87CEC" w:rsidRDefault="00433E31" w:rsidP="00B371A2">
            <w:pPr>
              <w:ind w:left="-28" w:right="-86"/>
              <w:rPr>
                <w:rFonts w:ascii="Times New Roman" w:hAnsi="Times New Roman" w:cs="Times New Roman"/>
                <w:sz w:val="18"/>
                <w:szCs w:val="18"/>
              </w:rPr>
            </w:pPr>
          </w:p>
        </w:tc>
        <w:tc>
          <w:tcPr>
            <w:tcW w:w="993" w:type="dxa"/>
          </w:tcPr>
          <w:p w14:paraId="752BC583" w14:textId="79756303"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tc>
      </w:tr>
      <w:tr w:rsidR="00C91346" w:rsidRPr="00D87CEC" w14:paraId="60E7ABA0" w14:textId="77777777" w:rsidTr="0076600E">
        <w:tc>
          <w:tcPr>
            <w:tcW w:w="1075" w:type="dxa"/>
          </w:tcPr>
          <w:p w14:paraId="04EDA2C5" w14:textId="6C7762AC"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tel, 2016 </w:t>
            </w: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tel&lt;/Author&gt;&lt;Year&gt;2016&lt;/Year&gt;&lt;RecNum&gt;26&lt;/RecNum&gt;&lt;DisplayText&gt;[32]&lt;/DisplayText&gt;&lt;record&gt;&lt;rec-number&gt;26&lt;/rec-number&gt;&lt;foreign-keys&gt;&lt;key app="EN" db-id="z00tfwx5a999sbes0pe5zrpes22v9rr0eeaf" timestamp="1542684301"&gt;26&lt;/key&gt;&lt;/foreign-keys&gt;&lt;ref-type name="Journal Article"&gt;17&lt;/ref-type&gt;&lt;contributors&gt;&lt;authors&gt;&lt;author&gt;Patel, V. V.&lt;/author&gt;&lt;author&gt;Rawat, S.&lt;/author&gt;&lt;author&gt;Lelutiu-Weinberger, C.&lt;/author&gt;&lt;author&gt;Dange, A.&lt;/author&gt;&lt;author&gt;Kamath, C.&lt;/author&gt;&lt;author&gt;Poojary, R.&lt;/author&gt;&lt;author&gt;Bisht, M.&lt;/author&gt;&lt;author&gt;Golub, S. A.&lt;/author&gt;&lt;/authors&gt;&lt;/contributors&gt;&lt;titles&gt;&lt;title&gt;CHALO! A social media based peer-delivered intervention increases HIV testing in men who have sex with men in Mumbai, India: a randomized trial&lt;/title&gt;&lt;secondary-title&gt;Journal of the International Aids Society&lt;/secondary-title&gt;&lt;/titles&gt;&lt;periodical&gt;&lt;full-title&gt;Journal of the International AIDS Society&lt;/full-title&gt;&lt;/periodical&gt;&lt;volume&gt;19&lt;/volume&gt;&lt;dates&gt;&lt;year&gt;2016&lt;/year&gt;&lt;pub-dates&gt;&lt;date&gt;Jul&lt;/date&gt;&lt;/pub-dates&gt;&lt;/dates&gt;&lt;isbn&gt;1758-2652&lt;/isbn&gt;&lt;accession-num&gt;WOS:000395394300198&lt;/accession-num&gt;&lt;urls&gt;&lt;related-urls&gt;&lt;url&gt;&amp;lt;Go to ISI&amp;gt;://WOS:000395394300198&lt;/url&gt;&lt;/related-urls&gt;&lt;/urls&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2]</w:t>
            </w:r>
            <w:r w:rsidRPr="00D87CEC">
              <w:rPr>
                <w:rFonts w:ascii="Times New Roman" w:hAnsi="Times New Roman" w:cs="Times New Roman"/>
                <w:sz w:val="18"/>
                <w:szCs w:val="18"/>
              </w:rPr>
              <w:fldChar w:fldCharType="end"/>
            </w:r>
          </w:p>
          <w:p w14:paraId="6D29321B" w14:textId="0571A08A" w:rsidR="00433E31" w:rsidRPr="00D87CEC" w:rsidRDefault="00433E31" w:rsidP="006C7B59">
            <w:pPr>
              <w:ind w:left="-54" w:right="-86"/>
              <w:rPr>
                <w:rFonts w:ascii="Times New Roman" w:hAnsi="Times New Roman" w:cs="Times New Roman"/>
                <w:i/>
                <w:sz w:val="18"/>
                <w:szCs w:val="18"/>
              </w:rPr>
            </w:pPr>
            <w:r w:rsidRPr="00D87CEC">
              <w:rPr>
                <w:rFonts w:ascii="Times New Roman" w:hAnsi="Times New Roman" w:cs="Times New Roman"/>
                <w:i/>
                <w:sz w:val="18"/>
                <w:szCs w:val="18"/>
              </w:rPr>
              <w:t>CHALO!</w:t>
            </w:r>
          </w:p>
          <w:p w14:paraId="54DFDAAE" w14:textId="72E00A17"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India</w:t>
            </w:r>
          </w:p>
        </w:tc>
        <w:tc>
          <w:tcPr>
            <w:tcW w:w="2010" w:type="dxa"/>
          </w:tcPr>
          <w:p w14:paraId="68A34CBA" w14:textId="67430D8E" w:rsidR="00433E31" w:rsidRPr="00D87CEC" w:rsidRDefault="00433E31" w:rsidP="00F9309A">
            <w:pPr>
              <w:ind w:left="-54" w:right="-86"/>
              <w:rPr>
                <w:rFonts w:ascii="Times New Roman" w:hAnsi="Times New Roman" w:cs="Times New Roman"/>
                <w:sz w:val="18"/>
                <w:szCs w:val="18"/>
              </w:rPr>
            </w:pPr>
            <w:r w:rsidRPr="00D87CEC">
              <w:rPr>
                <w:rFonts w:ascii="Times New Roman" w:hAnsi="Times New Roman" w:cs="Times New Roman"/>
                <w:sz w:val="18"/>
                <w:szCs w:val="18"/>
              </w:rPr>
              <w:t>Mean</w:t>
            </w:r>
            <w:r w:rsidRPr="00D87CEC">
              <w:rPr>
                <w:rFonts w:ascii="Times New Roman" w:eastAsia="PMingLiU" w:hAnsi="Times New Roman" w:cs="Times New Roman"/>
                <w:sz w:val="18"/>
                <w:szCs w:val="18"/>
                <w:lang w:eastAsia="zh-HK"/>
              </w:rPr>
              <w:t xml:space="preserve"> (range)</w:t>
            </w:r>
            <w:r w:rsidRPr="00D87CEC">
              <w:rPr>
                <w:rFonts w:ascii="Times New Roman" w:hAnsi="Times New Roman" w:cs="Times New Roman"/>
                <w:sz w:val="18"/>
                <w:szCs w:val="18"/>
              </w:rPr>
              <w:t xml:space="preserve">: </w:t>
            </w:r>
            <w:r w:rsidRPr="00D87CEC">
              <w:rPr>
                <w:rFonts w:ascii="Times New Roman" w:eastAsia="PMingLiU" w:hAnsi="Times New Roman" w:cs="Times New Roman"/>
                <w:sz w:val="18"/>
                <w:szCs w:val="18"/>
                <w:lang w:eastAsia="zh-HK"/>
              </w:rPr>
              <w:t>29.0 (18 – &gt;42)</w:t>
            </w:r>
            <w:r w:rsidRPr="00D87CEC">
              <w:rPr>
                <w:rFonts w:ascii="Times New Roman" w:hAnsi="Times New Roman" w:cs="Times New Roman"/>
                <w:sz w:val="18"/>
                <w:szCs w:val="18"/>
              </w:rPr>
              <w:t xml:space="preserve">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70D2C1C0" w14:textId="77777777" w:rsidR="00433E31" w:rsidRPr="00D87CEC" w:rsidRDefault="00433E31" w:rsidP="00997A2A">
            <w:pPr>
              <w:ind w:left="-54" w:right="-86"/>
              <w:rPr>
                <w:rFonts w:ascii="Times New Roman" w:hAnsi="Times New Roman" w:cs="Times New Roman"/>
                <w:sz w:val="18"/>
                <w:szCs w:val="18"/>
              </w:rPr>
            </w:pPr>
          </w:p>
          <w:p w14:paraId="47F6CFB5" w14:textId="77777777" w:rsidR="00433E31" w:rsidRPr="00D87CEC" w:rsidRDefault="00433E31" w:rsidP="00416848">
            <w:pPr>
              <w:ind w:left="-54" w:right="-86"/>
              <w:rPr>
                <w:rFonts w:ascii="Times New Roman" w:hAnsi="Times New Roman" w:cs="Times New Roman"/>
                <w:sz w:val="18"/>
                <w:szCs w:val="18"/>
              </w:rPr>
            </w:pPr>
            <w:r w:rsidRPr="00D87CEC">
              <w:rPr>
                <w:rFonts w:ascii="Times New Roman" w:hAnsi="Times New Roman" w:cs="Times New Roman"/>
                <w:sz w:val="18"/>
                <w:szCs w:val="18"/>
              </w:rPr>
              <w:t>NR (presumed to be predominantly Asian)</w:t>
            </w:r>
          </w:p>
          <w:p w14:paraId="541F236E" w14:textId="0B851B06" w:rsidR="00433E31" w:rsidRPr="00D87CEC" w:rsidRDefault="00433E31" w:rsidP="00FD4ED9">
            <w:pPr>
              <w:ind w:left="-54" w:right="-86"/>
              <w:rPr>
                <w:rFonts w:ascii="Times New Roman" w:hAnsi="Times New Roman" w:cs="Times New Roman"/>
                <w:sz w:val="18"/>
                <w:szCs w:val="18"/>
              </w:rPr>
            </w:pP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tel&lt;/Author&gt;&lt;Year&gt;2016&lt;/Year&gt;&lt;RecNum&gt;74&lt;/RecNum&gt;&lt;DisplayText&gt;[33]&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3]</w:t>
            </w:r>
            <w:r w:rsidRPr="00D87CEC">
              <w:rPr>
                <w:rFonts w:ascii="Times New Roman" w:hAnsi="Times New Roman" w:cs="Times New Roman"/>
                <w:sz w:val="18"/>
                <w:szCs w:val="18"/>
              </w:rPr>
              <w:fldChar w:fldCharType="end"/>
            </w:r>
          </w:p>
          <w:p w14:paraId="2AD52E56" w14:textId="5BC35CFA" w:rsidR="00433E31" w:rsidRPr="00D87CEC" w:rsidRDefault="00433E31" w:rsidP="00FD4ED9">
            <w:pPr>
              <w:ind w:right="-86"/>
              <w:rPr>
                <w:rFonts w:ascii="Times New Roman" w:hAnsi="Times New Roman" w:cs="Times New Roman"/>
                <w:sz w:val="18"/>
                <w:szCs w:val="18"/>
              </w:rPr>
            </w:pPr>
          </w:p>
        </w:tc>
        <w:tc>
          <w:tcPr>
            <w:tcW w:w="1843" w:type="dxa"/>
          </w:tcPr>
          <w:p w14:paraId="2DDBCC52" w14:textId="51A5E432"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71.5% HOS, 25.5% BIS, 3% HES;</w:t>
            </w:r>
          </w:p>
          <w:p w14:paraId="28716321" w14:textId="77777777" w:rsidR="00433E31" w:rsidRPr="00D87CEC" w:rsidRDefault="00433E31" w:rsidP="00C96C4D">
            <w:pPr>
              <w:ind w:left="-54" w:right="-86"/>
              <w:rPr>
                <w:rFonts w:ascii="Times New Roman" w:hAnsi="Times New Roman" w:cs="Times New Roman"/>
                <w:sz w:val="18"/>
                <w:szCs w:val="18"/>
              </w:rPr>
            </w:pPr>
          </w:p>
          <w:p w14:paraId="4F5F6D03" w14:textId="29AB2BF5"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Self-reported: 100% (-) </w:t>
            </w: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tel&lt;/Author&gt;&lt;Year&gt;2016&lt;/Year&gt;&lt;RecNum&gt;74&lt;/RecNum&gt;&lt;DisplayText&gt;[33]&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3]</w:t>
            </w:r>
            <w:r w:rsidRPr="00D87CEC">
              <w:rPr>
                <w:rFonts w:ascii="Times New Roman" w:hAnsi="Times New Roman" w:cs="Times New Roman"/>
                <w:sz w:val="18"/>
                <w:szCs w:val="18"/>
              </w:rPr>
              <w:fldChar w:fldCharType="end"/>
            </w:r>
          </w:p>
        </w:tc>
        <w:tc>
          <w:tcPr>
            <w:tcW w:w="1134" w:type="dxa"/>
          </w:tcPr>
          <w:p w14:paraId="5DC67420" w14:textId="76F06744"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SGPP: Cohort </w:t>
            </w:r>
            <w:r w:rsidR="00C91346">
              <w:rPr>
                <w:rFonts w:ascii="Times New Roman" w:hAnsi="Times New Roman" w:cs="Times New Roman"/>
                <w:sz w:val="18"/>
                <w:szCs w:val="18"/>
                <w:vertAlign w:val="superscript"/>
              </w:rPr>
              <w:t>f</w:t>
            </w:r>
          </w:p>
          <w:p w14:paraId="3FE7E6FD" w14:textId="77777777" w:rsidR="00433E31" w:rsidRPr="00D87CEC" w:rsidRDefault="00433E31" w:rsidP="00FC2D62">
            <w:pPr>
              <w:ind w:left="-59" w:right="-105"/>
              <w:rPr>
                <w:rFonts w:ascii="Times New Roman" w:hAnsi="Times New Roman" w:cs="Times New Roman"/>
                <w:sz w:val="18"/>
                <w:szCs w:val="18"/>
              </w:rPr>
            </w:pPr>
          </w:p>
          <w:p w14:paraId="2066F004" w14:textId="5893C83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INT: 130 </w:t>
            </w:r>
          </w:p>
          <w:p w14:paraId="1907429D"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COM: 244 </w:t>
            </w:r>
          </w:p>
          <w:p w14:paraId="1AE5E8C7" w14:textId="75894223"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tel&lt;/Author&gt;&lt;Year&gt;2016&lt;/Year&gt;&lt;RecNum&gt;74&lt;/RecNum&gt;&lt;DisplayText&gt;[33]&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3]</w:t>
            </w:r>
            <w:r w:rsidRPr="00D87CEC">
              <w:rPr>
                <w:rFonts w:ascii="Times New Roman" w:hAnsi="Times New Roman" w:cs="Times New Roman"/>
                <w:sz w:val="18"/>
                <w:szCs w:val="18"/>
              </w:rPr>
              <w:fldChar w:fldCharType="end"/>
            </w:r>
          </w:p>
        </w:tc>
        <w:tc>
          <w:tcPr>
            <w:tcW w:w="2551" w:type="dxa"/>
          </w:tcPr>
          <w:p w14:paraId="011FE839" w14:textId="4F94C901"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Approach- or avoidance-framed messages delivered by peer educators via private Facebook group, individual WhatsApp messaging or email; and embedded links to an informational website on HIV prevention services </w:t>
            </w: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tel&lt;/Author&gt;&lt;Year&gt;2016&lt;/Year&gt;&lt;RecNum&gt;74&lt;/RecNum&gt;&lt;DisplayText&gt;[33]&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3]</w:t>
            </w:r>
            <w:r w:rsidRPr="00D87CEC">
              <w:rPr>
                <w:rFonts w:ascii="Times New Roman" w:hAnsi="Times New Roman" w:cs="Times New Roman"/>
                <w:sz w:val="18"/>
                <w:szCs w:val="18"/>
              </w:rPr>
              <w:fldChar w:fldCharType="end"/>
            </w:r>
          </w:p>
        </w:tc>
        <w:tc>
          <w:tcPr>
            <w:tcW w:w="1985" w:type="dxa"/>
          </w:tcPr>
          <w:p w14:paraId="01A07B41" w14:textId="77777777"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04A51AC6" w14:textId="77777777"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4D00CD36" w14:textId="77777777" w:rsidR="00433E31" w:rsidRPr="00D87CEC" w:rsidRDefault="00433E31" w:rsidP="006C7B59">
            <w:pPr>
              <w:ind w:left="-54" w:right="-86"/>
              <w:rPr>
                <w:rFonts w:ascii="Times New Roman" w:hAnsi="Times New Roman" w:cs="Times New Roman"/>
                <w:sz w:val="18"/>
                <w:szCs w:val="18"/>
              </w:rPr>
            </w:pPr>
          </w:p>
          <w:p w14:paraId="401C8296" w14:textId="32CD6731"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7F401171"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50E1AE95" w14:textId="33416795"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53.</w:t>
            </w:r>
            <w:r>
              <w:rPr>
                <w:rFonts w:ascii="Times New Roman" w:hAnsi="Times New Roman" w:cs="Times New Roman"/>
                <w:sz w:val="18"/>
                <w:szCs w:val="18"/>
              </w:rPr>
              <w:t>3</w:t>
            </w:r>
            <w:r w:rsidRPr="00D87CEC">
              <w:rPr>
                <w:rFonts w:ascii="Times New Roman" w:hAnsi="Times New Roman" w:cs="Times New Roman"/>
                <w:sz w:val="18"/>
                <w:szCs w:val="18"/>
              </w:rPr>
              <w:t>%</w:t>
            </w:r>
          </w:p>
          <w:p w14:paraId="20CA90F5" w14:textId="4EEEB709"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tel&lt;/Author&gt;&lt;Year&gt;2016&lt;/Year&gt;&lt;RecNum&gt;74&lt;/RecNum&gt;&lt;DisplayText&gt;[33]&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3]</w:t>
            </w:r>
            <w:r w:rsidRPr="00D87CEC">
              <w:rPr>
                <w:rFonts w:ascii="Times New Roman" w:hAnsi="Times New Roman" w:cs="Times New Roman"/>
                <w:sz w:val="18"/>
                <w:szCs w:val="18"/>
              </w:rPr>
              <w:fldChar w:fldCharType="end"/>
            </w:r>
          </w:p>
        </w:tc>
        <w:tc>
          <w:tcPr>
            <w:tcW w:w="993" w:type="dxa"/>
          </w:tcPr>
          <w:p w14:paraId="623BD447"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p w14:paraId="1AAD43AA" w14:textId="3916432F" w:rsidR="00433E31" w:rsidRPr="00D87CEC" w:rsidRDefault="00433E31" w:rsidP="00A56AF7">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p w14:paraId="1627CB7E" w14:textId="74CB2855"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tel&lt;/Author&gt;&lt;Year&gt;2016&lt;/Year&gt;&lt;RecNum&gt;74&lt;/RecNum&gt;&lt;DisplayText&gt;[33]&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3]</w:t>
            </w:r>
            <w:r w:rsidRPr="00D87CEC">
              <w:rPr>
                <w:rFonts w:ascii="Times New Roman" w:hAnsi="Times New Roman" w:cs="Times New Roman"/>
                <w:sz w:val="18"/>
                <w:szCs w:val="18"/>
              </w:rPr>
              <w:fldChar w:fldCharType="end"/>
            </w:r>
          </w:p>
        </w:tc>
      </w:tr>
      <w:tr w:rsidR="00C91346" w:rsidRPr="00D87CEC" w14:paraId="50CFD607" w14:textId="77777777" w:rsidTr="0076600E">
        <w:tc>
          <w:tcPr>
            <w:tcW w:w="1075" w:type="dxa"/>
          </w:tcPr>
          <w:p w14:paraId="6E4350D6" w14:textId="3B1D0047" w:rsidR="00433E31" w:rsidRPr="00D87CEC" w:rsidRDefault="00433E31" w:rsidP="006C7B59">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Prati</w:t>
            </w:r>
            <w:proofErr w:type="spellEnd"/>
            <w:r w:rsidRPr="00D87CEC">
              <w:rPr>
                <w:rFonts w:ascii="Times New Roman" w:hAnsi="Times New Roman" w:cs="Times New Roman"/>
                <w:sz w:val="18"/>
                <w:szCs w:val="18"/>
              </w:rPr>
              <w:t xml:space="preserve">, 2016 </w:t>
            </w:r>
            <w:r w:rsidRPr="00D87CEC">
              <w:rPr>
                <w:rFonts w:ascii="Times New Roman" w:hAnsi="Times New Roman" w:cs="Times New Roman"/>
                <w:sz w:val="18"/>
                <w:szCs w:val="18"/>
              </w:rPr>
              <w:fldChar w:fldCharType="begin">
                <w:fldData xml:space="preserve">PEVuZE5vdGU+PENpdGU+PEF1dGhvcj5QcmF0aTwvQXV0aG9yPjxZZWFyPjIwMTY8L1llYXI+PFJl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cmF0aTwvQXV0aG9yPjxZZWFyPjIwMTY8L1llYXI+PFJl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4]</w:t>
            </w:r>
            <w:r w:rsidRPr="00D87CEC">
              <w:rPr>
                <w:rFonts w:ascii="Times New Roman" w:hAnsi="Times New Roman" w:cs="Times New Roman"/>
                <w:sz w:val="18"/>
                <w:szCs w:val="18"/>
              </w:rPr>
              <w:fldChar w:fldCharType="end"/>
            </w:r>
          </w:p>
          <w:p w14:paraId="763BB9D2" w14:textId="75EF7919" w:rsidR="00433E31" w:rsidRPr="00D87CEC" w:rsidRDefault="00433E31" w:rsidP="006C7B59">
            <w:pPr>
              <w:ind w:left="-54" w:right="-86"/>
              <w:rPr>
                <w:rFonts w:ascii="Times New Roman" w:hAnsi="Times New Roman" w:cs="Times New Roman"/>
                <w:i/>
                <w:sz w:val="18"/>
                <w:szCs w:val="18"/>
              </w:rPr>
            </w:pPr>
            <w:r w:rsidRPr="00D87CEC">
              <w:rPr>
                <w:rFonts w:ascii="Times New Roman" w:hAnsi="Times New Roman" w:cs="Times New Roman"/>
                <w:i/>
                <w:sz w:val="18"/>
                <w:szCs w:val="18"/>
              </w:rPr>
              <w:t>United Against AIDS</w:t>
            </w:r>
          </w:p>
          <w:p w14:paraId="4C63FBA0" w14:textId="6E283EC5"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Italy</w:t>
            </w:r>
          </w:p>
        </w:tc>
        <w:tc>
          <w:tcPr>
            <w:tcW w:w="2010" w:type="dxa"/>
          </w:tcPr>
          <w:p w14:paraId="7AF2641E" w14:textId="77777777" w:rsidR="00433E31" w:rsidRPr="00D87CEC" w:rsidRDefault="00433E31" w:rsidP="00997A2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34.8±10.7;</w:t>
            </w:r>
          </w:p>
          <w:p w14:paraId="1DC70819" w14:textId="77777777" w:rsidR="00433E31" w:rsidRPr="00D87CEC" w:rsidRDefault="00433E31" w:rsidP="00997A2A">
            <w:pPr>
              <w:ind w:left="-54" w:right="-86"/>
              <w:rPr>
                <w:rFonts w:ascii="Times New Roman" w:hAnsi="Times New Roman" w:cs="Times New Roman"/>
                <w:sz w:val="18"/>
                <w:szCs w:val="18"/>
              </w:rPr>
            </w:pPr>
          </w:p>
          <w:p w14:paraId="32B90B5B" w14:textId="2B0F934E"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843" w:type="dxa"/>
          </w:tcPr>
          <w:p w14:paraId="492C2592" w14:textId="7777777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460E7524" w14:textId="77777777" w:rsidR="00433E31" w:rsidRPr="00D87CEC" w:rsidRDefault="00433E31" w:rsidP="00C96C4D">
            <w:pPr>
              <w:ind w:left="-54" w:right="-86"/>
              <w:rPr>
                <w:rFonts w:ascii="Times New Roman" w:hAnsi="Times New Roman" w:cs="Times New Roman"/>
                <w:sz w:val="18"/>
                <w:szCs w:val="18"/>
              </w:rPr>
            </w:pPr>
          </w:p>
          <w:p w14:paraId="7FF580EA" w14:textId="1EA58D36"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134" w:type="dxa"/>
          </w:tcPr>
          <w:p w14:paraId="1A0CF69C"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SGPP: Cohort</w:t>
            </w:r>
          </w:p>
          <w:p w14:paraId="618F31DF" w14:textId="77777777" w:rsidR="00433E31" w:rsidRPr="00D87CEC" w:rsidRDefault="00433E31" w:rsidP="00FC2D62">
            <w:pPr>
              <w:ind w:left="-59" w:right="-105"/>
              <w:rPr>
                <w:rFonts w:ascii="Times New Roman" w:hAnsi="Times New Roman" w:cs="Times New Roman"/>
                <w:sz w:val="18"/>
                <w:szCs w:val="18"/>
              </w:rPr>
            </w:pPr>
          </w:p>
          <w:p w14:paraId="17F1A75E"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199</w:t>
            </w:r>
          </w:p>
          <w:p w14:paraId="085F8F91" w14:textId="32B0BEB5"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282</w:t>
            </w:r>
          </w:p>
        </w:tc>
        <w:tc>
          <w:tcPr>
            <w:tcW w:w="2551" w:type="dxa"/>
          </w:tcPr>
          <w:p w14:paraId="55135935" w14:textId="160F429C" w:rsidR="00433E31" w:rsidRPr="00D87CEC" w:rsidRDefault="00433E31" w:rsidP="00171892">
            <w:pPr>
              <w:ind w:left="-54" w:right="-86"/>
              <w:rPr>
                <w:rFonts w:ascii="Times New Roman" w:hAnsi="Times New Roman" w:cs="Times New Roman"/>
                <w:sz w:val="18"/>
                <w:szCs w:val="18"/>
              </w:rPr>
            </w:pPr>
            <w:r w:rsidRPr="00D87CEC">
              <w:rPr>
                <w:rFonts w:ascii="Times New Roman" w:hAnsi="Times New Roman" w:cs="Times New Roman"/>
                <w:sz w:val="18"/>
                <w:szCs w:val="18"/>
              </w:rPr>
              <w:t>A national HIV/AIDS prevention campaign delivered via multiple media including Web-based advertisements, television and radio public service announcements, print materials, and cinema and newspaper advertisements</w:t>
            </w:r>
          </w:p>
        </w:tc>
        <w:tc>
          <w:tcPr>
            <w:tcW w:w="1985" w:type="dxa"/>
          </w:tcPr>
          <w:p w14:paraId="3557681B" w14:textId="77777777"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7541A22E" w14:textId="77777777"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71F7BEC3" w14:textId="77777777" w:rsidR="00433E31" w:rsidRPr="00D87CEC" w:rsidRDefault="00433E31" w:rsidP="006C7B59">
            <w:pPr>
              <w:ind w:left="-54" w:right="-86"/>
              <w:rPr>
                <w:rFonts w:ascii="Times New Roman" w:hAnsi="Times New Roman" w:cs="Times New Roman"/>
                <w:sz w:val="18"/>
                <w:szCs w:val="18"/>
              </w:rPr>
            </w:pPr>
          </w:p>
          <w:p w14:paraId="6252348C" w14:textId="485E2903"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304C971D"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06B6C717" w14:textId="2C25D71B"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70.</w:t>
            </w:r>
            <w:r>
              <w:rPr>
                <w:rFonts w:ascii="Times New Roman" w:hAnsi="Times New Roman" w:cs="Times New Roman"/>
                <w:sz w:val="18"/>
                <w:szCs w:val="18"/>
              </w:rPr>
              <w:t>6</w:t>
            </w:r>
            <w:r w:rsidRPr="00D87CEC">
              <w:rPr>
                <w:rFonts w:ascii="Times New Roman" w:hAnsi="Times New Roman" w:cs="Times New Roman"/>
                <w:sz w:val="18"/>
                <w:szCs w:val="18"/>
              </w:rPr>
              <w:t>%</w:t>
            </w:r>
          </w:p>
        </w:tc>
        <w:tc>
          <w:tcPr>
            <w:tcW w:w="993" w:type="dxa"/>
          </w:tcPr>
          <w:p w14:paraId="478F1DA3" w14:textId="77777777"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2D0063DF" w14:textId="3C028402"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48EAFC76" w14:textId="77777777" w:rsidTr="0076600E">
        <w:tc>
          <w:tcPr>
            <w:tcW w:w="1075" w:type="dxa"/>
          </w:tcPr>
          <w:p w14:paraId="1277E457" w14:textId="399B4973" w:rsidR="00433E31" w:rsidRPr="00D87CEC" w:rsidRDefault="00433E31" w:rsidP="00603D97">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Read, 2006 </w:t>
            </w: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Read&lt;/Author&gt;&lt;Year&gt;2006&lt;/Year&gt;&lt;RecNum&gt;51&lt;/RecNum&gt;&lt;DisplayText&gt;[35]&lt;/DisplayText&gt;&lt;record&gt;&lt;rec-number&gt;51&lt;/rec-number&gt;&lt;foreign-keys&gt;&lt;key app="EN" db-id="z00tfwx5a999sbes0pe5zrpes22v9rr0eeaf" timestamp="1542685043"&gt;51&lt;/key&gt;&lt;/foreign-keys&gt;&lt;ref-type name="Journal Article"&gt;17&lt;/ref-type&gt;&lt;contributors&gt;&lt;authors&gt;&lt;author&gt;Read, Stephen J&lt;/author&gt;&lt;author&gt;Miller, Lynn C&lt;/author&gt;&lt;author&gt;Appleby, Paul Robert&lt;/author&gt;&lt;author&gt;Nwosu, Mary E&lt;/author&gt;&lt;author&gt;Reynaldo, Sadina&lt;/author&gt;&lt;author&gt;Lauren, Ada&lt;/author&gt;&lt;author&gt;Putcha, Anila&lt;/author&gt;&lt;/authors&gt;&lt;/contributors&gt;&lt;titles&gt;&lt;title&gt;Socially optimized learning in a virtual environment: Reducing risky sexual behavior among men who have sex with men&lt;/title&gt;&lt;secondary-title&gt;Human communication research&lt;/secondary-title&gt;&lt;/titles&gt;&lt;periodical&gt;&lt;full-title&gt;Human communication research&lt;/full-title&gt;&lt;/periodical&gt;&lt;pages&gt;1-34&lt;/pages&gt;&lt;volume&gt;32&lt;/volume&gt;&lt;number&gt;1&lt;/number&gt;&lt;dates&gt;&lt;year&gt;2006&lt;/year&gt;&lt;/dates&gt;&lt;isbn&gt;0360-3989&lt;/isbn&gt;&lt;urls&gt;&lt;/urls&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5]</w:t>
            </w:r>
            <w:r w:rsidRPr="00D87CEC">
              <w:rPr>
                <w:rFonts w:ascii="Times New Roman" w:hAnsi="Times New Roman" w:cs="Times New Roman"/>
                <w:sz w:val="18"/>
                <w:szCs w:val="18"/>
              </w:rPr>
              <w:fldChar w:fldCharType="end"/>
            </w:r>
          </w:p>
          <w:p w14:paraId="791F2D71" w14:textId="150B2118" w:rsidR="00433E31" w:rsidRPr="00D87CEC" w:rsidRDefault="00433E31" w:rsidP="00603D97">
            <w:pPr>
              <w:ind w:left="-54" w:right="-86"/>
              <w:rPr>
                <w:rFonts w:ascii="Times New Roman" w:hAnsi="Times New Roman" w:cs="Times New Roman"/>
                <w:i/>
                <w:sz w:val="18"/>
                <w:szCs w:val="18"/>
              </w:rPr>
            </w:pPr>
            <w:r w:rsidRPr="00D87CEC">
              <w:rPr>
                <w:rFonts w:ascii="Times New Roman" w:hAnsi="Times New Roman" w:cs="Times New Roman"/>
                <w:i/>
                <w:sz w:val="18"/>
                <w:szCs w:val="18"/>
              </w:rPr>
              <w:t>SOLVE-IAV</w:t>
            </w:r>
          </w:p>
          <w:p w14:paraId="605C5910" w14:textId="17B013B9" w:rsidR="00433E31" w:rsidRPr="00D87CEC" w:rsidRDefault="00433E31" w:rsidP="00603D97">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2BF25830" w14:textId="51001E3D" w:rsidR="00433E31" w:rsidRPr="00D87CEC" w:rsidRDefault="00433E31" w:rsidP="009A3083">
            <w:pPr>
              <w:ind w:left="-54" w:right="-86"/>
              <w:rPr>
                <w:rFonts w:ascii="Times New Roman" w:hAnsi="Times New Roman" w:cs="Times New Roman"/>
                <w:sz w:val="18"/>
                <w:szCs w:val="18"/>
              </w:rPr>
            </w:pPr>
            <w:r w:rsidRPr="00D87CEC">
              <w:rPr>
                <w:rFonts w:ascii="Times New Roman" w:hAnsi="Times New Roman" w:cs="Times New Roman"/>
                <w:sz w:val="18"/>
                <w:szCs w:val="18"/>
              </w:rPr>
              <w:t>Mean</w:t>
            </w:r>
            <w:r w:rsidRPr="00D87CEC">
              <w:rPr>
                <w:rFonts w:ascii="Times New Roman" w:eastAsia="PMingLiU" w:hAnsi="Times New Roman" w:cs="Times New Roman"/>
                <w:sz w:val="18"/>
                <w:szCs w:val="18"/>
                <w:lang w:eastAsia="zh-HK"/>
              </w:rPr>
              <w:t xml:space="preserve"> (range)</w:t>
            </w:r>
            <w:r w:rsidRPr="00D87CEC">
              <w:rPr>
                <w:rFonts w:ascii="Times New Roman" w:hAnsi="Times New Roman" w:cs="Times New Roman"/>
                <w:sz w:val="18"/>
                <w:szCs w:val="18"/>
              </w:rPr>
              <w:t xml:space="preserve">: </w:t>
            </w:r>
            <w:r w:rsidRPr="00D87CEC">
              <w:rPr>
                <w:rFonts w:ascii="Times New Roman" w:eastAsia="PMingLiU" w:hAnsi="Times New Roman" w:cs="Times New Roman"/>
                <w:sz w:val="18"/>
                <w:szCs w:val="18"/>
                <w:lang w:eastAsia="zh-HK"/>
              </w:rPr>
              <w:t>33.5 (20 – 56)</w:t>
            </w:r>
            <w:r w:rsidRPr="00D87CEC">
              <w:rPr>
                <w:rFonts w:ascii="Times New Roman" w:hAnsi="Times New Roman" w:cs="Times New Roman"/>
                <w:sz w:val="18"/>
                <w:szCs w:val="18"/>
              </w:rPr>
              <w:t xml:space="preserve"> </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1A0FDAF9" w14:textId="6D50431E" w:rsidR="00433E31" w:rsidRPr="00D87CEC" w:rsidRDefault="00433E31" w:rsidP="009A3083">
            <w:pPr>
              <w:ind w:left="-54" w:right="-86"/>
              <w:rPr>
                <w:rFonts w:ascii="Times New Roman" w:hAnsi="Times New Roman" w:cs="Times New Roman"/>
                <w:color w:val="FF0000"/>
                <w:sz w:val="18"/>
                <w:szCs w:val="18"/>
              </w:rPr>
            </w:pPr>
          </w:p>
          <w:p w14:paraId="51D1AF53" w14:textId="229A2107" w:rsidR="00433E31" w:rsidRPr="00D87CEC" w:rsidRDefault="00433E31" w:rsidP="009A3083">
            <w:pPr>
              <w:ind w:left="-54" w:right="-86"/>
              <w:rPr>
                <w:rFonts w:ascii="Times New Roman" w:hAnsi="Times New Roman" w:cs="Times New Roman"/>
                <w:color w:val="FF0000"/>
                <w:sz w:val="18"/>
                <w:szCs w:val="18"/>
              </w:rPr>
            </w:pPr>
            <w:r w:rsidRPr="00D87CEC">
              <w:rPr>
                <w:rFonts w:ascii="Times New Roman" w:hAnsi="Times New Roman" w:cs="Times New Roman"/>
                <w:sz w:val="18"/>
                <w:szCs w:val="18"/>
              </w:rPr>
              <w:t xml:space="preserve">61.3% European American, 22.3% Latino/Hispanic, 8.7% African American/ Black, 3.9%Asian American, 1% Native American, 2.8% other </w:t>
            </w:r>
          </w:p>
        </w:tc>
        <w:tc>
          <w:tcPr>
            <w:tcW w:w="1843" w:type="dxa"/>
          </w:tcPr>
          <w:p w14:paraId="63853576" w14:textId="77777777" w:rsidR="00433E31" w:rsidRPr="00D87CEC" w:rsidRDefault="00433E31" w:rsidP="00CF3D9F">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0860DBD8" w14:textId="77777777" w:rsidR="00433E31" w:rsidRPr="00D87CEC" w:rsidRDefault="00433E31" w:rsidP="00CF3D9F">
            <w:pPr>
              <w:ind w:left="-54" w:right="-86"/>
              <w:rPr>
                <w:rFonts w:ascii="Times New Roman" w:hAnsi="Times New Roman" w:cs="Times New Roman"/>
                <w:sz w:val="18"/>
                <w:szCs w:val="18"/>
              </w:rPr>
            </w:pPr>
          </w:p>
          <w:p w14:paraId="743FEE4C" w14:textId="28016AF0" w:rsidR="00433E31" w:rsidRPr="00D87CEC" w:rsidRDefault="00433E31" w:rsidP="00CF3D9F">
            <w:pPr>
              <w:ind w:left="-54" w:right="-86"/>
              <w:rPr>
                <w:rFonts w:ascii="Times New Roman" w:hAnsi="Times New Roman" w:cs="Times New Roman"/>
                <w:sz w:val="18"/>
                <w:szCs w:val="18"/>
              </w:rPr>
            </w:pPr>
            <w:r w:rsidRPr="00D87CEC">
              <w:rPr>
                <w:rFonts w:ascii="Times New Roman" w:hAnsi="Times New Roman" w:cs="Times New Roman"/>
                <w:sz w:val="18"/>
                <w:szCs w:val="18"/>
              </w:rPr>
              <w:t>Biologically tested: 100% (-) </w:t>
            </w:r>
          </w:p>
        </w:tc>
        <w:tc>
          <w:tcPr>
            <w:tcW w:w="1134" w:type="dxa"/>
          </w:tcPr>
          <w:p w14:paraId="6E84D1B8"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40DD0D6C" w14:textId="6A5BF3A2" w:rsidR="00433E31" w:rsidRPr="00D87CEC" w:rsidRDefault="00433E31" w:rsidP="00FC2D62">
            <w:pPr>
              <w:ind w:left="-59" w:right="-105"/>
              <w:rPr>
                <w:rFonts w:ascii="Times New Roman" w:hAnsi="Times New Roman" w:cs="Times New Roman"/>
                <w:sz w:val="18"/>
                <w:szCs w:val="18"/>
              </w:rPr>
            </w:pPr>
          </w:p>
          <w:p w14:paraId="46DCD0CE"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88</w:t>
            </w:r>
          </w:p>
          <w:p w14:paraId="649E74CD" w14:textId="2043561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48</w:t>
            </w:r>
          </w:p>
          <w:p w14:paraId="53A5D012" w14:textId="786E7720" w:rsidR="00433E31" w:rsidRPr="00D87CEC" w:rsidRDefault="00433E31" w:rsidP="00FC2D62">
            <w:pPr>
              <w:ind w:left="-59" w:right="-105"/>
              <w:rPr>
                <w:rFonts w:ascii="Times New Roman" w:hAnsi="Times New Roman" w:cs="Times New Roman"/>
                <w:sz w:val="18"/>
                <w:szCs w:val="18"/>
              </w:rPr>
            </w:pPr>
          </w:p>
        </w:tc>
        <w:tc>
          <w:tcPr>
            <w:tcW w:w="2551" w:type="dxa"/>
          </w:tcPr>
          <w:p w14:paraId="1B2C2320" w14:textId="181D75A6" w:rsidR="00433E31" w:rsidRPr="00D87CEC" w:rsidRDefault="00433E31" w:rsidP="00171892">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OM plus a DVD-based SOLVE video </w:t>
            </w:r>
            <w:r w:rsidRPr="00BD3233">
              <w:rPr>
                <w:rFonts w:ascii="Times New Roman" w:hAnsi="Times New Roman" w:cs="Times New Roman"/>
                <w:sz w:val="18"/>
                <w:szCs w:val="18"/>
              </w:rPr>
              <w:t>placing MSM in an interactive virtual environment designed to simulate the narrative of an actual sexual encounter while challenging and changing their more automatic patterns of risky responses</w:t>
            </w:r>
          </w:p>
        </w:tc>
        <w:tc>
          <w:tcPr>
            <w:tcW w:w="1985" w:type="dxa"/>
          </w:tcPr>
          <w:p w14:paraId="5937E346" w14:textId="77777777" w:rsidR="00433E31" w:rsidRPr="00D87CEC" w:rsidRDefault="00433E31" w:rsidP="00302980">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 Standard of care;</w:t>
            </w:r>
          </w:p>
          <w:p w14:paraId="171C116C" w14:textId="77777777" w:rsidR="00433E31" w:rsidRPr="00D87CEC" w:rsidRDefault="00433E31" w:rsidP="006C7B59">
            <w:pPr>
              <w:ind w:left="-54" w:right="-86"/>
              <w:rPr>
                <w:rFonts w:ascii="Times New Roman" w:hAnsi="Times New Roman" w:cs="Times New Roman"/>
                <w:sz w:val="18"/>
                <w:szCs w:val="18"/>
              </w:rPr>
            </w:pPr>
          </w:p>
          <w:p w14:paraId="074C3B46" w14:textId="259613D0" w:rsidR="00433E31" w:rsidRPr="00D87CEC" w:rsidRDefault="00433E31" w:rsidP="006C7B59">
            <w:pPr>
              <w:ind w:left="-54" w:right="-86"/>
              <w:rPr>
                <w:rFonts w:ascii="Times New Roman" w:hAnsi="Times New Roman" w:cs="Times New Roman"/>
                <w:sz w:val="18"/>
                <w:szCs w:val="18"/>
              </w:rPr>
            </w:pPr>
            <w:r w:rsidRPr="00D87CEC">
              <w:rPr>
                <w:rFonts w:ascii="Times New Roman" w:hAnsi="Times New Roman" w:cs="Times New Roman"/>
                <w:sz w:val="18"/>
                <w:szCs w:val="18"/>
              </w:rPr>
              <w:t>Standard one-on-one HIV peer-counseling at baseline</w:t>
            </w:r>
          </w:p>
        </w:tc>
        <w:tc>
          <w:tcPr>
            <w:tcW w:w="1417" w:type="dxa"/>
          </w:tcPr>
          <w:p w14:paraId="14BB27F0"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128AAC32" w14:textId="681D3CAF"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76.</w:t>
            </w:r>
            <w:r>
              <w:rPr>
                <w:rFonts w:ascii="Times New Roman" w:hAnsi="Times New Roman" w:cs="Times New Roman"/>
                <w:sz w:val="18"/>
                <w:szCs w:val="18"/>
              </w:rPr>
              <w:t>5</w:t>
            </w:r>
            <w:r w:rsidRPr="00D87CEC">
              <w:rPr>
                <w:rFonts w:ascii="Times New Roman" w:hAnsi="Times New Roman" w:cs="Times New Roman"/>
                <w:sz w:val="18"/>
                <w:szCs w:val="18"/>
              </w:rPr>
              <w:t>%</w:t>
            </w:r>
          </w:p>
        </w:tc>
        <w:tc>
          <w:tcPr>
            <w:tcW w:w="993" w:type="dxa"/>
          </w:tcPr>
          <w:p w14:paraId="6CFCC3BE" w14:textId="7C608901"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ondom use </w:t>
            </w: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Noar&lt;/Author&gt;&lt;Year&gt;2009&lt;/Year&gt;&lt;RecNum&gt;75&lt;/RecNum&gt;&lt;DisplayText&gt;[36]&lt;/DisplayText&gt;&lt;record&gt;&lt;rec-number&gt;75&lt;/rec-number&gt;&lt;foreign-keys&gt;&lt;key app="EN" db-id="z00tfwx5a999sbes0pe5zrpes22v9rr0eeaf" timestamp="1552834143"&gt;75&lt;/key&gt;&lt;/foreign-keys&gt;&lt;ref-type name="Journal Article"&gt;17&lt;/ref-type&gt;&lt;contributors&gt;&lt;authors&gt;&lt;author&gt;Noar, S. M.&lt;/author&gt;&lt;author&gt;Black, H. G.&lt;/author&gt;&lt;author&gt;Pierce, L. B.&lt;/author&gt;&lt;/authors&gt;&lt;/contributors&gt;&lt;auth-address&gt;Department of Communication, University of Kentucky, 248 GrehanBuilding, Lexington, KY 40506-0042, USA. snoar2@uky.edu&lt;/auth-address&gt;&lt;titles&gt;&lt;title&gt;Efficacy of computer technology-based HIV prevention interventions: a meta-analysis&lt;/title&gt;&lt;secondary-title&gt;AIDS&lt;/secondary-title&gt;&lt;/titles&gt;&lt;periodical&gt;&lt;full-title&gt;Aids&lt;/full-title&gt;&lt;/periodical&gt;&lt;pages&gt;107-15&lt;/pages&gt;&lt;volume&gt;23&lt;/volume&gt;&lt;number&gt;1&lt;/number&gt;&lt;edition&gt;2008/12/04&lt;/edition&gt;&lt;keywords&gt;&lt;keyword&gt;Computer-Assisted Instruction/*methods&lt;/keyword&gt;&lt;keyword&gt;Condoms/statistics &amp;amp; numerical data&lt;/keyword&gt;&lt;keyword&gt;HIV Infections/*prevention &amp;amp; control/transmission&lt;/keyword&gt;&lt;keyword&gt;Health Promotion/*methods&lt;/keyword&gt;&lt;keyword&gt;Humans&lt;/keyword&gt;&lt;keyword&gt;Internet&lt;/keyword&gt;&lt;keyword&gt;Outcome Assessment (Health Care)/methods&lt;/keyword&gt;&lt;keyword&gt;Risk-Taking&lt;/keyword&gt;&lt;keyword&gt;Safe Sex&lt;/keyword&gt;&lt;/keywords&gt;&lt;dates&gt;&lt;year&gt;2009&lt;/year&gt;&lt;pub-dates&gt;&lt;date&gt;Jan 2&lt;/date&gt;&lt;/pub-dates&gt;&lt;/dates&gt;&lt;isbn&gt;1473-5571 (Electronic)&amp;#xD;0269-9370 (Linking)&lt;/isbn&gt;&lt;accession-num&gt;19050392&lt;/accession-num&gt;&lt;urls&gt;&lt;related-urls&gt;&lt;url&gt;https://www.ncbi.nlm.nih.gov/pubmed/19050392&lt;/url&gt;&lt;/related-urls&gt;&lt;/urls&gt;&lt;electronic-resource-num&gt;10.1097/QAD.0b013e32831c5500&lt;/electronic-resource-num&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6]</w:t>
            </w:r>
            <w:r w:rsidRPr="00D87CEC">
              <w:rPr>
                <w:rFonts w:ascii="Times New Roman" w:hAnsi="Times New Roman" w:cs="Times New Roman"/>
                <w:sz w:val="18"/>
                <w:szCs w:val="18"/>
              </w:rPr>
              <w:fldChar w:fldCharType="end"/>
            </w:r>
          </w:p>
        </w:tc>
      </w:tr>
      <w:tr w:rsidR="00C91346" w:rsidRPr="00D87CEC" w14:paraId="0E5E2710" w14:textId="77777777" w:rsidTr="0076600E">
        <w:tc>
          <w:tcPr>
            <w:tcW w:w="1075" w:type="dxa"/>
          </w:tcPr>
          <w:p w14:paraId="3621273F" w14:textId="61AEF2B8" w:rsidR="00433E31" w:rsidRPr="00D87CEC" w:rsidRDefault="00433E31" w:rsidP="00745554">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Reback</w:t>
            </w:r>
            <w:proofErr w:type="spellEnd"/>
            <w:r w:rsidRPr="00D87CEC">
              <w:rPr>
                <w:rFonts w:ascii="Times New Roman" w:hAnsi="Times New Roman" w:cs="Times New Roman"/>
                <w:sz w:val="18"/>
                <w:szCs w:val="18"/>
              </w:rPr>
              <w:t xml:space="preserve">, 2012 </w:t>
            </w:r>
            <w:r w:rsidRPr="00D87CEC">
              <w:rPr>
                <w:rFonts w:ascii="Times New Roman" w:hAnsi="Times New Roman" w:cs="Times New Roman"/>
                <w:sz w:val="18"/>
                <w:szCs w:val="18"/>
              </w:rPr>
              <w:fldChar w:fldCharType="begin">
                <w:fldData xml:space="preserve">PEVuZE5vdGU+PENpdGU+PEF1dGhvcj5SZWJhY2s8L0F1dGhvcj48WWVhcj4yMDEyPC9ZZWFyPjxS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ZWJhY2s8L0F1dGhvcj48WWVhcj4yMDEyPC9ZZWFyPjxS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7]</w:t>
            </w:r>
            <w:r w:rsidRPr="00D87CEC">
              <w:rPr>
                <w:rFonts w:ascii="Times New Roman" w:hAnsi="Times New Roman" w:cs="Times New Roman"/>
                <w:sz w:val="18"/>
                <w:szCs w:val="18"/>
              </w:rPr>
              <w:fldChar w:fldCharType="end"/>
            </w:r>
          </w:p>
          <w:p w14:paraId="1140C1FC" w14:textId="37A3F1DD" w:rsidR="00433E31" w:rsidRPr="00D87CEC" w:rsidRDefault="00433E31" w:rsidP="00745554">
            <w:pPr>
              <w:ind w:left="-54" w:right="-86"/>
              <w:rPr>
                <w:rFonts w:ascii="Times New Roman" w:hAnsi="Times New Roman" w:cs="Times New Roman"/>
                <w:i/>
                <w:sz w:val="18"/>
                <w:szCs w:val="18"/>
              </w:rPr>
            </w:pPr>
            <w:r w:rsidRPr="00D87CEC">
              <w:rPr>
                <w:rFonts w:ascii="Times New Roman" w:hAnsi="Times New Roman" w:cs="Times New Roman"/>
                <w:i/>
                <w:sz w:val="18"/>
                <w:szCs w:val="18"/>
              </w:rPr>
              <w:t>Project Tech Support</w:t>
            </w:r>
          </w:p>
          <w:p w14:paraId="6567DFC4" w14:textId="02E7A754" w:rsidR="00433E31" w:rsidRPr="00D87CEC" w:rsidRDefault="00433E31" w:rsidP="00745554">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4EED624E" w14:textId="334AB51B" w:rsidR="00433E31" w:rsidRPr="00D87CEC" w:rsidRDefault="00433E31" w:rsidP="00CF3D9F">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36.5±8.9;</w:t>
            </w:r>
          </w:p>
          <w:p w14:paraId="13A9B262" w14:textId="77777777" w:rsidR="00433E31" w:rsidRPr="00D87CEC" w:rsidRDefault="00433E31" w:rsidP="00997A2A">
            <w:pPr>
              <w:ind w:left="-54" w:right="-86"/>
              <w:rPr>
                <w:rFonts w:ascii="Times New Roman" w:hAnsi="Times New Roman" w:cs="Times New Roman"/>
                <w:sz w:val="18"/>
                <w:szCs w:val="18"/>
              </w:rPr>
            </w:pPr>
          </w:p>
          <w:p w14:paraId="5D005A89" w14:textId="4D68D2FE" w:rsidR="00433E31" w:rsidRPr="00D87CEC" w:rsidRDefault="00433E31" w:rsidP="00997A2A">
            <w:pPr>
              <w:ind w:left="-54" w:right="-86"/>
              <w:rPr>
                <w:rFonts w:ascii="Times New Roman" w:hAnsi="Times New Roman" w:cs="Times New Roman"/>
                <w:sz w:val="18"/>
                <w:szCs w:val="18"/>
              </w:rPr>
            </w:pPr>
            <w:r w:rsidRPr="00D87CEC">
              <w:rPr>
                <w:rFonts w:ascii="Times New Roman" w:hAnsi="Times New Roman" w:cs="Times New Roman"/>
                <w:sz w:val="18"/>
                <w:szCs w:val="18"/>
              </w:rPr>
              <w:t>34.6% Caucasian/ white, 21.2% African American/Black, 38.5% Hispanic/ Latino; 5.8% Multi/other </w:t>
            </w:r>
          </w:p>
        </w:tc>
        <w:tc>
          <w:tcPr>
            <w:tcW w:w="1843" w:type="dxa"/>
          </w:tcPr>
          <w:p w14:paraId="709F8038" w14:textId="45336047"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80.8% gay; 19.2% BIS</w:t>
            </w:r>
          </w:p>
          <w:p w14:paraId="4D32C3EA" w14:textId="77777777" w:rsidR="00433E31" w:rsidRPr="00D87CEC" w:rsidRDefault="00433E31" w:rsidP="00C96C4D">
            <w:pPr>
              <w:ind w:left="-54" w:right="-86"/>
              <w:rPr>
                <w:rFonts w:ascii="Times New Roman" w:hAnsi="Times New Roman" w:cs="Times New Roman"/>
                <w:sz w:val="18"/>
                <w:szCs w:val="18"/>
              </w:rPr>
            </w:pPr>
          </w:p>
          <w:p w14:paraId="719E2F08" w14:textId="75CCAAE4"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Biologically tested: 59.6% (+), 40.4% (-) </w:t>
            </w:r>
          </w:p>
        </w:tc>
        <w:tc>
          <w:tcPr>
            <w:tcW w:w="1134" w:type="dxa"/>
          </w:tcPr>
          <w:p w14:paraId="4C0D8601" w14:textId="53241D51"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SGPP: Cohort</w:t>
            </w:r>
          </w:p>
          <w:p w14:paraId="2B858EA9" w14:textId="3DBEA1E4" w:rsidR="00433E31" w:rsidRPr="00D87CEC" w:rsidRDefault="00433E31" w:rsidP="00FC2D62">
            <w:pPr>
              <w:ind w:left="-59" w:right="-105"/>
              <w:rPr>
                <w:rFonts w:ascii="Times New Roman" w:hAnsi="Times New Roman" w:cs="Times New Roman"/>
                <w:sz w:val="18"/>
                <w:szCs w:val="18"/>
              </w:rPr>
            </w:pPr>
          </w:p>
          <w:p w14:paraId="6988777A" w14:textId="627B0DFF"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INT: 52</w:t>
            </w:r>
          </w:p>
          <w:p w14:paraId="55558005" w14:textId="59DCCCDE"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COM: 52</w:t>
            </w:r>
          </w:p>
          <w:p w14:paraId="076888F1" w14:textId="77777777" w:rsidR="00433E31" w:rsidRPr="00D87CEC" w:rsidRDefault="00433E31" w:rsidP="00FC2D62">
            <w:pPr>
              <w:ind w:left="-59" w:right="-105"/>
              <w:rPr>
                <w:rFonts w:ascii="Times New Roman" w:hAnsi="Times New Roman" w:cs="Times New Roman"/>
                <w:sz w:val="18"/>
                <w:szCs w:val="18"/>
              </w:rPr>
            </w:pPr>
          </w:p>
          <w:p w14:paraId="5C7F2A02" w14:textId="3DDAA13D" w:rsidR="00433E31" w:rsidRPr="00D87CEC" w:rsidRDefault="00433E31" w:rsidP="00FC2D62">
            <w:pPr>
              <w:ind w:left="-59" w:right="-105"/>
              <w:rPr>
                <w:rFonts w:ascii="Times New Roman" w:hAnsi="Times New Roman" w:cs="Times New Roman"/>
                <w:sz w:val="18"/>
                <w:szCs w:val="18"/>
              </w:rPr>
            </w:pPr>
          </w:p>
        </w:tc>
        <w:tc>
          <w:tcPr>
            <w:tcW w:w="2551" w:type="dxa"/>
          </w:tcPr>
          <w:p w14:paraId="157B8258" w14:textId="3120A60A" w:rsidR="00433E31" w:rsidRPr="00D87CEC" w:rsidRDefault="00433E31" w:rsidP="00745554">
            <w:pPr>
              <w:ind w:left="-54" w:right="-86"/>
              <w:rPr>
                <w:rFonts w:ascii="Times New Roman" w:hAnsi="Times New Roman" w:cs="Times New Roman"/>
                <w:sz w:val="18"/>
                <w:szCs w:val="18"/>
              </w:rPr>
            </w:pPr>
            <w:r w:rsidRPr="00D87CEC">
              <w:rPr>
                <w:rFonts w:ascii="Times New Roman" w:hAnsi="Times New Roman" w:cs="Times New Roman"/>
                <w:sz w:val="18"/>
                <w:szCs w:val="18"/>
              </w:rPr>
              <w:t>Daily social support and health education text messages transmitted in real-time by peer educators via mobile phone to reduce methamphetamine use and high-risk sexual behaviors</w:t>
            </w:r>
          </w:p>
        </w:tc>
        <w:tc>
          <w:tcPr>
            <w:tcW w:w="1985" w:type="dxa"/>
          </w:tcPr>
          <w:p w14:paraId="0C01BCBB" w14:textId="77777777" w:rsidR="00433E31" w:rsidRPr="00D87CEC" w:rsidRDefault="00433E31" w:rsidP="00745554">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39B216F1" w14:textId="77777777" w:rsidR="00433E31" w:rsidRPr="00D87CEC" w:rsidRDefault="00433E31" w:rsidP="00745554">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0027008F" w14:textId="77777777" w:rsidR="00433E31" w:rsidRPr="00D87CEC" w:rsidRDefault="00433E31" w:rsidP="00745554">
            <w:pPr>
              <w:ind w:left="-54" w:right="-86"/>
              <w:rPr>
                <w:rFonts w:ascii="Times New Roman" w:hAnsi="Times New Roman" w:cs="Times New Roman"/>
                <w:sz w:val="18"/>
                <w:szCs w:val="18"/>
              </w:rPr>
            </w:pPr>
          </w:p>
          <w:p w14:paraId="3E4427DC" w14:textId="734D1BBA" w:rsidR="00433E31" w:rsidRPr="00D87CEC" w:rsidRDefault="00433E31" w:rsidP="00745554">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39819089"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 xml:space="preserve">2 months: </w:t>
            </w:r>
          </w:p>
          <w:p w14:paraId="57B9FE1C" w14:textId="44ADEF99"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2.3%</w:t>
            </w:r>
          </w:p>
        </w:tc>
        <w:tc>
          <w:tcPr>
            <w:tcW w:w="993" w:type="dxa"/>
          </w:tcPr>
          <w:p w14:paraId="15565430" w14:textId="1D245FFC"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3DAFE4DD" w14:textId="77777777" w:rsidTr="0076600E">
        <w:tc>
          <w:tcPr>
            <w:tcW w:w="1075" w:type="dxa"/>
          </w:tcPr>
          <w:p w14:paraId="0E9EB0C4" w14:textId="5E7C6AA7" w:rsidR="00433E31" w:rsidRPr="00D87CEC" w:rsidRDefault="00433E31" w:rsidP="005B5285">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Reback</w:t>
            </w:r>
            <w:proofErr w:type="spellEnd"/>
            <w:r w:rsidRPr="00D87CEC">
              <w:rPr>
                <w:rFonts w:ascii="Times New Roman" w:hAnsi="Times New Roman" w:cs="Times New Roman"/>
                <w:sz w:val="18"/>
                <w:szCs w:val="18"/>
              </w:rPr>
              <w:t xml:space="preserve">, 2019 </w:t>
            </w:r>
            <w:r w:rsidRPr="00D87CEC">
              <w:rPr>
                <w:rFonts w:ascii="Times New Roman" w:hAnsi="Times New Roman" w:cs="Times New Roman"/>
                <w:sz w:val="18"/>
                <w:szCs w:val="18"/>
              </w:rPr>
              <w:fldChar w:fldCharType="begin">
                <w:fldData xml:space="preserve">PEVuZE5vdGU+PENpdGU+PEF1dGhvcj5SZWJhY2s8L0F1dGhvcj48WWVhcj4yMDE5PC9ZZWFyPjxS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ZWJhY2s8L0F1dGhvcj48WWVhcj4yMDE5PC9ZZWFyPjxS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8]</w:t>
            </w:r>
            <w:r w:rsidRPr="00D87CEC">
              <w:rPr>
                <w:rFonts w:ascii="Times New Roman" w:hAnsi="Times New Roman" w:cs="Times New Roman"/>
                <w:sz w:val="18"/>
                <w:szCs w:val="18"/>
              </w:rPr>
              <w:fldChar w:fldCharType="end"/>
            </w:r>
          </w:p>
          <w:p w14:paraId="06105FB8" w14:textId="5103400F" w:rsidR="00433E31" w:rsidRPr="00D87CEC" w:rsidRDefault="00433E31" w:rsidP="005B5285">
            <w:pPr>
              <w:ind w:left="-54" w:right="-86"/>
              <w:rPr>
                <w:rFonts w:ascii="Times New Roman" w:hAnsi="Times New Roman" w:cs="Times New Roman"/>
                <w:i/>
                <w:sz w:val="18"/>
                <w:szCs w:val="18"/>
              </w:rPr>
            </w:pPr>
            <w:r w:rsidRPr="00D87CEC">
              <w:rPr>
                <w:rFonts w:ascii="Times New Roman" w:hAnsi="Times New Roman" w:cs="Times New Roman"/>
                <w:i/>
                <w:sz w:val="18"/>
                <w:szCs w:val="18"/>
              </w:rPr>
              <w:t>Project Tech Support 2</w:t>
            </w:r>
          </w:p>
          <w:p w14:paraId="51844DA8" w14:textId="5AE1A197" w:rsidR="00433E31" w:rsidRPr="00D87CEC" w:rsidRDefault="00433E31" w:rsidP="005B5285">
            <w:pPr>
              <w:ind w:left="-54" w:right="-86"/>
              <w:rPr>
                <w:rFonts w:ascii="Times New Roman" w:hAnsi="Times New Roman" w:cs="Times New Roman"/>
                <w:sz w:val="18"/>
                <w:szCs w:val="18"/>
              </w:rPr>
            </w:pPr>
            <w:r w:rsidRPr="00D87CEC">
              <w:rPr>
                <w:rFonts w:ascii="Times New Roman" w:hAnsi="Times New Roman" w:cs="Times New Roman"/>
                <w:sz w:val="18"/>
                <w:szCs w:val="18"/>
              </w:rPr>
              <w:t>USA</w:t>
            </w:r>
          </w:p>
          <w:p w14:paraId="43360F82" w14:textId="00E5AC51" w:rsidR="00433E31" w:rsidRPr="00D87CEC" w:rsidRDefault="00433E31" w:rsidP="005B5285">
            <w:pPr>
              <w:ind w:left="-54" w:right="-86"/>
              <w:rPr>
                <w:rFonts w:ascii="Times New Roman" w:hAnsi="Times New Roman" w:cs="Times New Roman"/>
                <w:sz w:val="18"/>
                <w:szCs w:val="18"/>
              </w:rPr>
            </w:pPr>
          </w:p>
        </w:tc>
        <w:tc>
          <w:tcPr>
            <w:tcW w:w="2010" w:type="dxa"/>
          </w:tcPr>
          <w:p w14:paraId="3E2753C3" w14:textId="01E0ECAB" w:rsidR="00433E31" w:rsidRPr="00D87CEC" w:rsidRDefault="00433E31" w:rsidP="007767C6">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41.7±10.8;</w:t>
            </w:r>
          </w:p>
          <w:p w14:paraId="205687B6" w14:textId="32A11E25" w:rsidR="00433E31" w:rsidRPr="00D87CEC" w:rsidRDefault="00433E31" w:rsidP="00934098">
            <w:pPr>
              <w:ind w:right="-86"/>
              <w:rPr>
                <w:rFonts w:ascii="Times New Roman" w:hAnsi="Times New Roman" w:cs="Times New Roman"/>
                <w:sz w:val="18"/>
                <w:szCs w:val="18"/>
              </w:rPr>
            </w:pPr>
          </w:p>
          <w:p w14:paraId="6A0E40CA" w14:textId="423FEE1E" w:rsidR="00433E31" w:rsidRPr="00D87CEC" w:rsidRDefault="00433E31" w:rsidP="004A0F5C">
            <w:pPr>
              <w:ind w:left="-54" w:right="-86"/>
              <w:rPr>
                <w:rFonts w:ascii="Times New Roman" w:hAnsi="Times New Roman" w:cs="Times New Roman"/>
                <w:sz w:val="18"/>
                <w:szCs w:val="18"/>
              </w:rPr>
            </w:pPr>
            <w:r w:rsidRPr="00D87CEC">
              <w:rPr>
                <w:rFonts w:ascii="Times New Roman" w:hAnsi="Times New Roman" w:cs="Times New Roman"/>
                <w:sz w:val="18"/>
                <w:szCs w:val="18"/>
              </w:rPr>
              <w:t>21.4% Caucasian/ White, 42.8% African American/ Black, 23.0% Hispanic/ Latino, 12.8% Multi/ other</w:t>
            </w:r>
          </w:p>
          <w:p w14:paraId="0BFDC2F9" w14:textId="77777777" w:rsidR="00433E31" w:rsidRPr="00D87CEC" w:rsidRDefault="00433E31" w:rsidP="00997A2A">
            <w:pPr>
              <w:ind w:left="-54" w:right="-86"/>
              <w:rPr>
                <w:rFonts w:ascii="Times New Roman" w:hAnsi="Times New Roman" w:cs="Times New Roman"/>
                <w:sz w:val="18"/>
                <w:szCs w:val="18"/>
              </w:rPr>
            </w:pPr>
          </w:p>
        </w:tc>
        <w:tc>
          <w:tcPr>
            <w:tcW w:w="1843" w:type="dxa"/>
          </w:tcPr>
          <w:p w14:paraId="3BC9D273" w14:textId="652DB6CC"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66.3% gay, 33.7% non-gay</w:t>
            </w:r>
          </w:p>
          <w:p w14:paraId="0D706DE6" w14:textId="77777777" w:rsidR="00433E31" w:rsidRPr="00D87CEC" w:rsidRDefault="00433E31" w:rsidP="00C96C4D">
            <w:pPr>
              <w:ind w:left="-54" w:right="-86"/>
              <w:rPr>
                <w:rFonts w:ascii="Times New Roman" w:hAnsi="Times New Roman" w:cs="Times New Roman"/>
                <w:sz w:val="18"/>
                <w:szCs w:val="18"/>
              </w:rPr>
            </w:pPr>
          </w:p>
          <w:p w14:paraId="212D8EA5" w14:textId="6702D208" w:rsidR="00433E31" w:rsidRPr="00D87CEC" w:rsidRDefault="00433E31" w:rsidP="00C96C4D">
            <w:pPr>
              <w:ind w:left="-54" w:right="-86"/>
              <w:rPr>
                <w:rFonts w:ascii="Times New Roman" w:hAnsi="Times New Roman" w:cs="Times New Roman"/>
                <w:sz w:val="18"/>
                <w:szCs w:val="18"/>
              </w:rPr>
            </w:pPr>
            <w:r w:rsidRPr="00D87CEC">
              <w:rPr>
                <w:rFonts w:ascii="Times New Roman" w:hAnsi="Times New Roman" w:cs="Times New Roman"/>
                <w:sz w:val="18"/>
                <w:szCs w:val="18"/>
              </w:rPr>
              <w:t>Self-report: 40.6% (+), 59.4% (-)</w:t>
            </w:r>
          </w:p>
        </w:tc>
        <w:tc>
          <w:tcPr>
            <w:tcW w:w="1134" w:type="dxa"/>
          </w:tcPr>
          <w:p w14:paraId="556B670D" w14:textId="61591AED"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IGPP: RCT </w:t>
            </w:r>
            <w:r w:rsidR="00C91346">
              <w:rPr>
                <w:rFonts w:ascii="Times New Roman" w:hAnsi="Times New Roman" w:cs="Times New Roman"/>
                <w:sz w:val="18"/>
                <w:szCs w:val="18"/>
                <w:vertAlign w:val="superscript"/>
              </w:rPr>
              <w:t>c</w:t>
            </w:r>
          </w:p>
          <w:p w14:paraId="6064F12C" w14:textId="1B84FC0E" w:rsidR="00433E31" w:rsidRPr="00D87CEC" w:rsidRDefault="00433E31" w:rsidP="00FC2D62">
            <w:pPr>
              <w:ind w:left="-59" w:right="-105"/>
              <w:rPr>
                <w:rFonts w:ascii="Times New Roman" w:hAnsi="Times New Roman" w:cs="Times New Roman"/>
                <w:sz w:val="18"/>
                <w:szCs w:val="18"/>
              </w:rPr>
            </w:pPr>
          </w:p>
          <w:p w14:paraId="17ADBFD4" w14:textId="77777777" w:rsidR="00433E31" w:rsidRPr="00D87CEC" w:rsidRDefault="00433E31" w:rsidP="0069737F">
            <w:pPr>
              <w:ind w:left="-59" w:right="-105"/>
              <w:rPr>
                <w:rFonts w:ascii="Times New Roman" w:hAnsi="Times New Roman" w:cs="Times New Roman"/>
                <w:sz w:val="18"/>
                <w:szCs w:val="18"/>
              </w:rPr>
            </w:pPr>
            <w:r w:rsidRPr="00D87CEC">
              <w:rPr>
                <w:rFonts w:ascii="Times New Roman" w:hAnsi="Times New Roman" w:cs="Times New Roman"/>
                <w:sz w:val="18"/>
                <w:szCs w:val="18"/>
              </w:rPr>
              <w:t>INT: 94</w:t>
            </w:r>
          </w:p>
          <w:p w14:paraId="57C65B1C" w14:textId="652F5C2A" w:rsidR="00433E31" w:rsidRPr="00D87CEC" w:rsidRDefault="00433E31" w:rsidP="0069737F">
            <w:pPr>
              <w:ind w:left="-59" w:right="-105"/>
              <w:rPr>
                <w:rFonts w:ascii="Times New Roman" w:hAnsi="Times New Roman" w:cs="Times New Roman"/>
                <w:sz w:val="18"/>
                <w:szCs w:val="18"/>
              </w:rPr>
            </w:pPr>
            <w:r w:rsidRPr="00D87CEC">
              <w:rPr>
                <w:rFonts w:ascii="Times New Roman" w:hAnsi="Times New Roman" w:cs="Times New Roman"/>
                <w:sz w:val="18"/>
                <w:szCs w:val="18"/>
              </w:rPr>
              <w:t>COM: 93</w:t>
            </w:r>
          </w:p>
          <w:p w14:paraId="58293579" w14:textId="77777777" w:rsidR="00433E31" w:rsidRPr="00D87CEC" w:rsidRDefault="00433E31" w:rsidP="00FC2D62">
            <w:pPr>
              <w:ind w:left="-59" w:right="-105"/>
              <w:rPr>
                <w:rFonts w:ascii="Times New Roman" w:hAnsi="Times New Roman" w:cs="Times New Roman"/>
                <w:sz w:val="18"/>
                <w:szCs w:val="18"/>
              </w:rPr>
            </w:pPr>
          </w:p>
          <w:p w14:paraId="6BC60EA7" w14:textId="145D3E3C" w:rsidR="00433E31" w:rsidRPr="00D87CEC" w:rsidRDefault="00433E31" w:rsidP="00FC2D62">
            <w:pPr>
              <w:ind w:left="-59" w:right="-105"/>
              <w:rPr>
                <w:rFonts w:ascii="Times New Roman" w:hAnsi="Times New Roman" w:cs="Times New Roman"/>
                <w:sz w:val="18"/>
                <w:szCs w:val="18"/>
              </w:rPr>
            </w:pPr>
          </w:p>
        </w:tc>
        <w:tc>
          <w:tcPr>
            <w:tcW w:w="2551" w:type="dxa"/>
          </w:tcPr>
          <w:p w14:paraId="282D1E25" w14:textId="24B015F0" w:rsidR="00433E31" w:rsidRPr="00D87CEC" w:rsidRDefault="00433E31" w:rsidP="00745554">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OM plus interactive real-time text‑messaging conversations with peer health educators; and five-times-a-day theory‑based, gay‑specific text messages transmitted by automation to reduce methamphetamine use and </w:t>
            </w:r>
            <w:r w:rsidRPr="00D87CEC">
              <w:rPr>
                <w:rFonts w:ascii="Times New Roman" w:hAnsi="Times New Roman" w:cs="Times New Roman"/>
                <w:sz w:val="18"/>
                <w:szCs w:val="18"/>
              </w:rPr>
              <w:lastRenderedPageBreak/>
              <w:t>high-risk sexual behaviors</w:t>
            </w:r>
          </w:p>
        </w:tc>
        <w:tc>
          <w:tcPr>
            <w:tcW w:w="1985" w:type="dxa"/>
          </w:tcPr>
          <w:p w14:paraId="72F54AF1" w14:textId="77777777" w:rsidR="00433E31" w:rsidRPr="00D87CEC" w:rsidRDefault="00433E31" w:rsidP="00393FC7">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 xml:space="preserve">Passive comparison: </w:t>
            </w:r>
          </w:p>
          <w:p w14:paraId="5D9ACA29" w14:textId="77777777" w:rsidR="00433E31" w:rsidRPr="00D87CEC" w:rsidRDefault="00433E31" w:rsidP="00745554">
            <w:pPr>
              <w:ind w:left="-54" w:right="-86"/>
              <w:rPr>
                <w:rFonts w:ascii="Times New Roman" w:hAnsi="Times New Roman" w:cs="Times New Roman"/>
                <w:sz w:val="18"/>
                <w:szCs w:val="18"/>
              </w:rPr>
            </w:pPr>
            <w:r w:rsidRPr="00D87CEC">
              <w:rPr>
                <w:rFonts w:ascii="Times New Roman" w:hAnsi="Times New Roman" w:cs="Times New Roman"/>
                <w:sz w:val="18"/>
                <w:szCs w:val="18"/>
              </w:rPr>
              <w:t>Attention control</w:t>
            </w:r>
          </w:p>
          <w:p w14:paraId="430E28B0" w14:textId="77777777" w:rsidR="00433E31" w:rsidRPr="00D87CEC" w:rsidRDefault="00433E31" w:rsidP="00745554">
            <w:pPr>
              <w:ind w:left="-54" w:right="-86"/>
              <w:rPr>
                <w:rFonts w:ascii="Times New Roman" w:hAnsi="Times New Roman" w:cs="Times New Roman"/>
                <w:sz w:val="18"/>
                <w:szCs w:val="18"/>
              </w:rPr>
            </w:pPr>
          </w:p>
          <w:p w14:paraId="65EA467C" w14:textId="71F380E2" w:rsidR="00433E31" w:rsidRPr="00D87CEC" w:rsidRDefault="00433E31" w:rsidP="00745554">
            <w:pPr>
              <w:ind w:left="-54" w:right="-86"/>
              <w:rPr>
                <w:rFonts w:ascii="Times New Roman" w:hAnsi="Times New Roman" w:cs="Times New Roman"/>
                <w:sz w:val="18"/>
                <w:szCs w:val="18"/>
              </w:rPr>
            </w:pPr>
            <w:r w:rsidRPr="00D87CEC">
              <w:rPr>
                <w:rFonts w:ascii="Times New Roman" w:hAnsi="Times New Roman" w:cs="Times New Roman"/>
                <w:sz w:val="18"/>
                <w:szCs w:val="18"/>
              </w:rPr>
              <w:t>Weekly self-monitoring text-based assessment automatically delivered via mobile phone</w:t>
            </w:r>
          </w:p>
        </w:tc>
        <w:tc>
          <w:tcPr>
            <w:tcW w:w="1417" w:type="dxa"/>
          </w:tcPr>
          <w:p w14:paraId="742085D0" w14:textId="5844A4E1" w:rsidR="00433E31" w:rsidRPr="00D87CEC" w:rsidRDefault="002054A8" w:rsidP="00B371A2">
            <w:pPr>
              <w:ind w:left="-28" w:right="-86"/>
              <w:rPr>
                <w:rFonts w:ascii="Times New Roman" w:hAnsi="Times New Roman" w:cs="Times New Roman"/>
                <w:sz w:val="18"/>
                <w:szCs w:val="18"/>
              </w:rPr>
            </w:pPr>
            <w:r>
              <w:rPr>
                <w:rFonts w:ascii="Times New Roman" w:hAnsi="Times New Roman" w:cs="Times New Roman"/>
                <w:sz w:val="18"/>
                <w:szCs w:val="18"/>
              </w:rPr>
              <w:t>P</w:t>
            </w:r>
            <w:r w:rsidR="00433E31" w:rsidRPr="00D87CEC">
              <w:rPr>
                <w:rFonts w:ascii="Times New Roman" w:hAnsi="Times New Roman" w:cs="Times New Roman"/>
                <w:sz w:val="18"/>
                <w:szCs w:val="18"/>
              </w:rPr>
              <w:t>ost-intervention:</w:t>
            </w:r>
          </w:p>
          <w:p w14:paraId="5CB75A40" w14:textId="68DF14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2.</w:t>
            </w:r>
            <w:r>
              <w:rPr>
                <w:rFonts w:ascii="Times New Roman" w:hAnsi="Times New Roman" w:cs="Times New Roman"/>
                <w:sz w:val="18"/>
                <w:szCs w:val="18"/>
              </w:rPr>
              <w:t>9</w:t>
            </w:r>
            <w:r w:rsidRPr="00D87CEC">
              <w:rPr>
                <w:rFonts w:ascii="Times New Roman" w:hAnsi="Times New Roman" w:cs="Times New Roman"/>
                <w:sz w:val="18"/>
                <w:szCs w:val="18"/>
              </w:rPr>
              <w:t>%</w:t>
            </w:r>
          </w:p>
          <w:p w14:paraId="51D46DC5" w14:textId="77777777" w:rsidR="00433E31" w:rsidRPr="00D87CEC" w:rsidRDefault="00433E31" w:rsidP="00B371A2">
            <w:pPr>
              <w:ind w:left="-28" w:right="-86"/>
              <w:rPr>
                <w:rFonts w:ascii="Times New Roman" w:hAnsi="Times New Roman" w:cs="Times New Roman"/>
                <w:sz w:val="18"/>
                <w:szCs w:val="18"/>
              </w:rPr>
            </w:pPr>
          </w:p>
          <w:p w14:paraId="500C761E" w14:textId="62E6F86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2DA53073" w14:textId="09E81AF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0.</w:t>
            </w:r>
            <w:r>
              <w:rPr>
                <w:rFonts w:ascii="Times New Roman" w:hAnsi="Times New Roman" w:cs="Times New Roman"/>
                <w:sz w:val="18"/>
                <w:szCs w:val="18"/>
              </w:rPr>
              <w:t>4</w:t>
            </w:r>
            <w:r w:rsidRPr="00D87CEC">
              <w:rPr>
                <w:rFonts w:ascii="Times New Roman" w:hAnsi="Times New Roman" w:cs="Times New Roman"/>
                <w:sz w:val="18"/>
                <w:szCs w:val="18"/>
              </w:rPr>
              <w:t>%</w:t>
            </w:r>
          </w:p>
          <w:p w14:paraId="2DF81C7C" w14:textId="77777777" w:rsidR="00433E31" w:rsidRPr="00D87CEC" w:rsidRDefault="00433E31" w:rsidP="00B371A2">
            <w:pPr>
              <w:ind w:left="-28" w:right="-86"/>
              <w:rPr>
                <w:rFonts w:ascii="Times New Roman" w:hAnsi="Times New Roman" w:cs="Times New Roman"/>
                <w:sz w:val="18"/>
                <w:szCs w:val="18"/>
              </w:rPr>
            </w:pPr>
          </w:p>
          <w:p w14:paraId="7611DB04" w14:textId="2E05C234"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 months:</w:t>
            </w:r>
          </w:p>
          <w:p w14:paraId="3160FB57" w14:textId="4D9F887D"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lastRenderedPageBreak/>
              <w:t>8</w:t>
            </w:r>
            <w:r>
              <w:rPr>
                <w:rFonts w:ascii="Times New Roman" w:hAnsi="Times New Roman" w:cs="Times New Roman"/>
                <w:sz w:val="18"/>
                <w:szCs w:val="18"/>
              </w:rPr>
              <w:t>4.0</w:t>
            </w:r>
            <w:r w:rsidRPr="00D87CEC">
              <w:rPr>
                <w:rFonts w:ascii="Times New Roman" w:hAnsi="Times New Roman" w:cs="Times New Roman"/>
                <w:sz w:val="18"/>
                <w:szCs w:val="18"/>
              </w:rPr>
              <w:t>%</w:t>
            </w:r>
          </w:p>
          <w:p w14:paraId="1DF01200" w14:textId="77777777" w:rsidR="00433E31" w:rsidRPr="00D87CEC" w:rsidRDefault="00433E31" w:rsidP="00B371A2">
            <w:pPr>
              <w:ind w:left="-28" w:right="-86"/>
              <w:rPr>
                <w:rFonts w:ascii="Times New Roman" w:hAnsi="Times New Roman" w:cs="Times New Roman"/>
                <w:sz w:val="18"/>
                <w:szCs w:val="18"/>
              </w:rPr>
            </w:pPr>
          </w:p>
          <w:p w14:paraId="1B5E5FF8" w14:textId="4937872B"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 months:</w:t>
            </w:r>
          </w:p>
          <w:p w14:paraId="679EE31A" w14:textId="7C43FEBF"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0.9%</w:t>
            </w:r>
          </w:p>
        </w:tc>
        <w:tc>
          <w:tcPr>
            <w:tcW w:w="993" w:type="dxa"/>
          </w:tcPr>
          <w:p w14:paraId="557B5767" w14:textId="58345259"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UAI</w:t>
            </w:r>
          </w:p>
        </w:tc>
      </w:tr>
      <w:tr w:rsidR="00C91346" w:rsidRPr="00D87CEC" w14:paraId="01595E09" w14:textId="77777777" w:rsidTr="0076600E">
        <w:tc>
          <w:tcPr>
            <w:tcW w:w="1075" w:type="dxa"/>
          </w:tcPr>
          <w:p w14:paraId="4D48B922" w14:textId="2DC5AD93" w:rsidR="00433E31" w:rsidRPr="00D87CEC" w:rsidRDefault="00433E31" w:rsidP="009F31D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Rhodes, 2011 </w:t>
            </w:r>
            <w:r w:rsidRPr="00D87CEC">
              <w:rPr>
                <w:rFonts w:ascii="Times New Roman" w:hAnsi="Times New Roman" w:cs="Times New Roman"/>
                <w:sz w:val="18"/>
                <w:szCs w:val="18"/>
              </w:rPr>
              <w:fldChar w:fldCharType="begin">
                <w:fldData xml:space="preserve">PEVuZE5vdGU+PENpdGU+PEF1dGhvcj5SaG9kZXM8L0F1dGhvcj48WWVhcj4yMDExPC9ZZWFyPjxS
ZWNOdW0+NDI8L1JlY051bT48RGlzcGxheVRleHQ+WzM5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aG9kZXM8L0F1dGhvcj48WWVhcj4yMDExPC9ZZWFyPjxS
ZWNOdW0+NDI8L1JlY051bT48RGlzcGxheVRleHQ+WzM5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39]</w:t>
            </w:r>
            <w:r w:rsidRPr="00D87CEC">
              <w:rPr>
                <w:rFonts w:ascii="Times New Roman" w:hAnsi="Times New Roman" w:cs="Times New Roman"/>
                <w:sz w:val="18"/>
                <w:szCs w:val="18"/>
              </w:rPr>
              <w:fldChar w:fldCharType="end"/>
            </w:r>
          </w:p>
          <w:p w14:paraId="3CB98472" w14:textId="35A36606" w:rsidR="00433E31" w:rsidRPr="00D87CEC" w:rsidRDefault="00433E31" w:rsidP="009B1EE9">
            <w:pPr>
              <w:ind w:left="-109" w:right="-105"/>
              <w:rPr>
                <w:rFonts w:ascii="Times New Roman" w:hAnsi="Times New Roman" w:cs="Times New Roman"/>
                <w:i/>
                <w:sz w:val="18"/>
                <w:szCs w:val="18"/>
              </w:rPr>
            </w:pPr>
            <w:proofErr w:type="spellStart"/>
            <w:r w:rsidRPr="00D87CEC">
              <w:rPr>
                <w:rFonts w:ascii="Times New Roman" w:hAnsi="Times New Roman" w:cs="Times New Roman"/>
                <w:i/>
                <w:sz w:val="18"/>
                <w:szCs w:val="18"/>
              </w:rPr>
              <w:t>CyBER</w:t>
            </w:r>
            <w:proofErr w:type="spellEnd"/>
            <w:r w:rsidRPr="00D87CEC">
              <w:rPr>
                <w:rFonts w:ascii="Times New Roman" w:hAnsi="Times New Roman" w:cs="Times New Roman"/>
                <w:i/>
                <w:sz w:val="18"/>
                <w:szCs w:val="18"/>
              </w:rPr>
              <w:t>/testing</w:t>
            </w:r>
          </w:p>
          <w:p w14:paraId="4D143D48" w14:textId="1DF6365B" w:rsidR="00433E31" w:rsidRPr="00D87CEC" w:rsidRDefault="00433E31" w:rsidP="009F31DA">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4A9440DB" w14:textId="5B816B61" w:rsidR="00433E31" w:rsidRPr="00D87CEC" w:rsidRDefault="00433E31" w:rsidP="009709F2">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37.1±11.5;</w:t>
            </w:r>
          </w:p>
          <w:p w14:paraId="4FA02531" w14:textId="77777777" w:rsidR="00433E31" w:rsidRPr="00D87CEC" w:rsidRDefault="00433E31" w:rsidP="00157AA8">
            <w:pPr>
              <w:ind w:left="-54" w:right="-86"/>
              <w:rPr>
                <w:rFonts w:ascii="Times New Roman" w:hAnsi="Times New Roman" w:cs="Times New Roman"/>
                <w:sz w:val="18"/>
                <w:szCs w:val="18"/>
              </w:rPr>
            </w:pPr>
          </w:p>
          <w:p w14:paraId="7CA66D78" w14:textId="6EDAA6B2" w:rsidR="00433E31" w:rsidRPr="00D87CEC" w:rsidRDefault="00433E31" w:rsidP="001765AF">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71.3%White,3%Black/African American, 1.8% Latino, 0.6% Asian/ Pacific Islander, 2.4% Mixed, 20.8% undisclosed </w:t>
            </w:r>
          </w:p>
          <w:p w14:paraId="1C7FDEAE" w14:textId="62B9600B" w:rsidR="00433E31" w:rsidRPr="00D87CEC" w:rsidRDefault="00433E31" w:rsidP="001765AF">
            <w:pPr>
              <w:ind w:left="-54" w:right="-86"/>
              <w:rPr>
                <w:rFonts w:ascii="Times New Roman" w:hAnsi="Times New Roman" w:cs="Times New Roman"/>
                <w:sz w:val="18"/>
                <w:szCs w:val="18"/>
              </w:rPr>
            </w:pPr>
            <w:r w:rsidRPr="00D87CEC">
              <w:rPr>
                <w:rFonts w:ascii="Times New Roman" w:hAnsi="Times New Roman" w:cs="Times New Roman"/>
                <w:sz w:val="18"/>
                <w:szCs w:val="18"/>
              </w:rPr>
              <w:t>(among chatters at the study site)</w:t>
            </w:r>
          </w:p>
        </w:tc>
        <w:tc>
          <w:tcPr>
            <w:tcW w:w="1843" w:type="dxa"/>
          </w:tcPr>
          <w:p w14:paraId="1EA01D4C" w14:textId="5643301F" w:rsidR="00433E31" w:rsidRPr="00D87CEC" w:rsidRDefault="00433E31" w:rsidP="009443B9">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58% gay, 17.8% BIS, 24.2% undisclosed; </w:t>
            </w:r>
          </w:p>
          <w:p w14:paraId="6BE12C13" w14:textId="77777777" w:rsidR="00433E31" w:rsidRPr="00D87CEC" w:rsidRDefault="00433E31" w:rsidP="009443B9">
            <w:pPr>
              <w:ind w:left="-54" w:right="-86"/>
              <w:rPr>
                <w:rFonts w:ascii="Times New Roman" w:hAnsi="Times New Roman" w:cs="Times New Roman"/>
                <w:sz w:val="18"/>
                <w:szCs w:val="18"/>
              </w:rPr>
            </w:pPr>
          </w:p>
          <w:p w14:paraId="63DEAD98" w14:textId="67A2FB30" w:rsidR="00433E31" w:rsidRPr="007043A6" w:rsidRDefault="00433E31" w:rsidP="00BB27F0">
            <w:pPr>
              <w:ind w:left="-54" w:right="-86"/>
              <w:rPr>
                <w:rFonts w:ascii="Times New Roman" w:hAnsi="Times New Roman" w:cs="Times New Roman"/>
                <w:color w:val="000000" w:themeColor="text1"/>
                <w:sz w:val="18"/>
                <w:szCs w:val="18"/>
              </w:rPr>
            </w:pPr>
            <w:r w:rsidRPr="007043A6">
              <w:rPr>
                <w:rFonts w:ascii="Times New Roman" w:hAnsi="Times New Roman" w:cs="Times New Roman"/>
                <w:color w:val="000000" w:themeColor="text1"/>
                <w:sz w:val="18"/>
                <w:szCs w:val="18"/>
              </w:rPr>
              <w:t xml:space="preserve">Self-reported: </w:t>
            </w:r>
          </w:p>
          <w:p w14:paraId="08F24E81" w14:textId="2B40A562" w:rsidR="00433E31" w:rsidRPr="00C77362" w:rsidRDefault="00433E31" w:rsidP="009443B9">
            <w:pPr>
              <w:ind w:left="-54" w:right="-86"/>
              <w:rPr>
                <w:rFonts w:ascii="Times New Roman" w:hAnsi="Times New Roman" w:cs="Times New Roman"/>
                <w:sz w:val="18"/>
                <w:szCs w:val="18"/>
              </w:rPr>
            </w:pPr>
            <w:r w:rsidRPr="00235501">
              <w:rPr>
                <w:rFonts w:ascii="Times New Roman" w:hAnsi="Times New Roman" w:cs="Times New Roman"/>
                <w:sz w:val="18"/>
                <w:szCs w:val="18"/>
              </w:rPr>
              <w:t xml:space="preserve">1.6% </w:t>
            </w:r>
            <w:r w:rsidRPr="00235501">
              <w:rPr>
                <w:rFonts w:ascii="Times New Roman" w:hAnsi="Times New Roman" w:cs="Times New Roman" w:hint="eastAsia"/>
                <w:sz w:val="18"/>
                <w:szCs w:val="18"/>
              </w:rPr>
              <w:t>(+)</w:t>
            </w:r>
            <w:r w:rsidRPr="00235501">
              <w:rPr>
                <w:rFonts w:ascii="Times New Roman" w:hAnsi="Times New Roman" w:cs="Times New Roman"/>
                <w:sz w:val="18"/>
                <w:szCs w:val="18"/>
              </w:rPr>
              <w:t>; 22.6% undisclosed; 75.8</w:t>
            </w:r>
            <w:proofErr w:type="gramStart"/>
            <w:r w:rsidRPr="00235501">
              <w:rPr>
                <w:rFonts w:ascii="Times New Roman" w:hAnsi="Times New Roman" w:cs="Times New Roman"/>
                <w:sz w:val="18"/>
                <w:szCs w:val="18"/>
              </w:rPr>
              <w:t xml:space="preserve">%  </w:t>
            </w:r>
            <w:r w:rsidRPr="00235501">
              <w:rPr>
                <w:rFonts w:ascii="Times New Roman" w:hAnsi="Times New Roman" w:cs="Times New Roman" w:hint="eastAsia"/>
                <w:sz w:val="18"/>
                <w:szCs w:val="18"/>
              </w:rPr>
              <w:t>other</w:t>
            </w:r>
            <w:proofErr w:type="gramEnd"/>
          </w:p>
          <w:p w14:paraId="708E85C9" w14:textId="48170A8A" w:rsidR="00433E31" w:rsidRPr="00D87CEC" w:rsidRDefault="00433E31" w:rsidP="009443B9">
            <w:pPr>
              <w:ind w:left="-54" w:right="-86"/>
              <w:rPr>
                <w:rFonts w:ascii="Times New Roman" w:hAnsi="Times New Roman" w:cs="Times New Roman"/>
                <w:sz w:val="18"/>
                <w:szCs w:val="18"/>
              </w:rPr>
            </w:pPr>
            <w:r w:rsidRPr="00C77362">
              <w:rPr>
                <w:rFonts w:ascii="Times New Roman" w:hAnsi="Times New Roman" w:cs="Times New Roman"/>
                <w:sz w:val="18"/>
                <w:szCs w:val="18"/>
              </w:rPr>
              <w:t>(among chatters at the study site)</w:t>
            </w:r>
          </w:p>
        </w:tc>
        <w:tc>
          <w:tcPr>
            <w:tcW w:w="1134" w:type="dxa"/>
          </w:tcPr>
          <w:p w14:paraId="317D4317" w14:textId="77777777" w:rsidR="00433E31" w:rsidRPr="00D87CEC" w:rsidRDefault="00433E31" w:rsidP="00FC2D62">
            <w:pPr>
              <w:ind w:left="-59" w:right="-105"/>
              <w:rPr>
                <w:rFonts w:ascii="Times New Roman" w:hAnsi="Times New Roman" w:cs="Times New Roman"/>
                <w:sz w:val="18"/>
                <w:szCs w:val="18"/>
              </w:rPr>
            </w:pPr>
            <w:r w:rsidRPr="00D87CEC">
              <w:rPr>
                <w:rFonts w:ascii="Times New Roman" w:hAnsi="Times New Roman" w:cs="Times New Roman"/>
                <w:sz w:val="18"/>
                <w:szCs w:val="18"/>
              </w:rPr>
              <w:t>SGPP: RCS</w:t>
            </w:r>
          </w:p>
          <w:p w14:paraId="2B60E622" w14:textId="77777777" w:rsidR="00433E31" w:rsidRPr="00D87CEC" w:rsidRDefault="00433E31" w:rsidP="00FC2D62">
            <w:pPr>
              <w:ind w:left="-59" w:right="-105"/>
              <w:rPr>
                <w:rFonts w:ascii="Times New Roman" w:hAnsi="Times New Roman" w:cs="Times New Roman"/>
                <w:sz w:val="18"/>
                <w:szCs w:val="18"/>
              </w:rPr>
            </w:pPr>
          </w:p>
          <w:p w14:paraId="2AAA1139" w14:textId="77777777" w:rsidR="00433E31" w:rsidRPr="00D87CEC" w:rsidRDefault="00433E31" w:rsidP="00B34809">
            <w:pPr>
              <w:ind w:left="-59" w:right="-105"/>
              <w:rPr>
                <w:rFonts w:ascii="Times New Roman" w:hAnsi="Times New Roman" w:cs="Times New Roman"/>
                <w:sz w:val="18"/>
                <w:szCs w:val="18"/>
              </w:rPr>
            </w:pPr>
            <w:r w:rsidRPr="00D87CEC">
              <w:rPr>
                <w:rFonts w:ascii="Times New Roman" w:hAnsi="Times New Roman" w:cs="Times New Roman"/>
                <w:sz w:val="18"/>
                <w:szCs w:val="18"/>
              </w:rPr>
              <w:t>INT: 346</w:t>
            </w:r>
          </w:p>
          <w:p w14:paraId="26AF6249" w14:textId="3529690B" w:rsidR="00433E31" w:rsidRPr="00D87CEC" w:rsidRDefault="00433E31" w:rsidP="00B34809">
            <w:pPr>
              <w:ind w:left="-59" w:right="-105"/>
              <w:rPr>
                <w:rFonts w:ascii="Times New Roman" w:hAnsi="Times New Roman" w:cs="Times New Roman"/>
                <w:sz w:val="18"/>
                <w:szCs w:val="18"/>
              </w:rPr>
            </w:pPr>
            <w:r w:rsidRPr="00D87CEC">
              <w:rPr>
                <w:rFonts w:ascii="Times New Roman" w:hAnsi="Times New Roman" w:cs="Times New Roman"/>
                <w:sz w:val="18"/>
                <w:szCs w:val="18"/>
              </w:rPr>
              <w:t>COM: 315</w:t>
            </w:r>
          </w:p>
        </w:tc>
        <w:tc>
          <w:tcPr>
            <w:tcW w:w="2551" w:type="dxa"/>
          </w:tcPr>
          <w:p w14:paraId="315A6482" w14:textId="7FA50B12" w:rsidR="00433E31" w:rsidRPr="00D87CEC" w:rsidRDefault="00433E31" w:rsidP="00745554">
            <w:pPr>
              <w:ind w:left="-54" w:right="-86"/>
              <w:rPr>
                <w:rFonts w:ascii="Times New Roman" w:hAnsi="Times New Roman" w:cs="Times New Roman"/>
                <w:sz w:val="18"/>
                <w:szCs w:val="18"/>
              </w:rPr>
            </w:pPr>
            <w:r w:rsidRPr="00D87CEC">
              <w:rPr>
                <w:rFonts w:ascii="Times New Roman" w:hAnsi="Times New Roman" w:cs="Times New Roman"/>
                <w:sz w:val="18"/>
                <w:szCs w:val="18"/>
              </w:rPr>
              <w:t>A real-time interactive intervention on HIV testing delivered by a peer educator in a public chat room designed for MSM social and sexual networking and through its embedded private instant messaging</w:t>
            </w:r>
          </w:p>
        </w:tc>
        <w:tc>
          <w:tcPr>
            <w:tcW w:w="1985" w:type="dxa"/>
          </w:tcPr>
          <w:p w14:paraId="2CA51510" w14:textId="77777777" w:rsidR="00433E31" w:rsidRPr="00D87CEC" w:rsidRDefault="00433E31" w:rsidP="00B34809">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5425CFB8" w14:textId="77777777" w:rsidR="00433E31" w:rsidRPr="00D87CEC" w:rsidRDefault="00433E31" w:rsidP="00B34809">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499E9591" w14:textId="77777777" w:rsidR="00433E31" w:rsidRPr="00D87CEC" w:rsidRDefault="00433E31" w:rsidP="00B34809">
            <w:pPr>
              <w:ind w:left="-54" w:right="-86"/>
              <w:rPr>
                <w:rFonts w:ascii="Times New Roman" w:hAnsi="Times New Roman" w:cs="Times New Roman"/>
                <w:sz w:val="18"/>
                <w:szCs w:val="18"/>
              </w:rPr>
            </w:pPr>
          </w:p>
          <w:p w14:paraId="73CEAED5" w14:textId="63DCBFB4" w:rsidR="00433E31" w:rsidRPr="00D87CEC" w:rsidRDefault="00433E31" w:rsidP="00B34809">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01E412AD"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5B1618E3" w14:textId="2EED804E"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NA</w:t>
            </w:r>
          </w:p>
        </w:tc>
        <w:tc>
          <w:tcPr>
            <w:tcW w:w="993" w:type="dxa"/>
          </w:tcPr>
          <w:p w14:paraId="79C5B1E0" w14:textId="5FB0AD3A" w:rsidR="00433E31" w:rsidRPr="00D87CEC" w:rsidRDefault="00433E31" w:rsidP="003257FF">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6478013D" w14:textId="77777777" w:rsidTr="0076600E">
        <w:tc>
          <w:tcPr>
            <w:tcW w:w="1075" w:type="dxa"/>
          </w:tcPr>
          <w:p w14:paraId="7A9F42AD" w14:textId="1EAF31DF"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Rhodes, 2016 </w:t>
            </w:r>
            <w:r w:rsidRPr="00D87CEC">
              <w:rPr>
                <w:rFonts w:ascii="Times New Roman" w:hAnsi="Times New Roman" w:cs="Times New Roman"/>
                <w:sz w:val="18"/>
                <w:szCs w:val="18"/>
              </w:rPr>
              <w:fldChar w:fldCharType="begin">
                <w:fldData xml:space="preserve">PEVuZE5vdGU+PENpdGU+PEF1dGhvcj5SaG9kZXM8L0F1dGhvcj48WWVhcj4yMDE2PC9ZZWFyPjxS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aG9kZXM8L0F1dGhvcj48WWVhcj4yMDE2PC9ZZWFyPjxS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0]</w:t>
            </w:r>
            <w:r w:rsidRPr="00D87CEC">
              <w:rPr>
                <w:rFonts w:ascii="Times New Roman" w:hAnsi="Times New Roman" w:cs="Times New Roman"/>
                <w:sz w:val="18"/>
                <w:szCs w:val="18"/>
              </w:rPr>
              <w:fldChar w:fldCharType="end"/>
            </w:r>
          </w:p>
          <w:p w14:paraId="4ACDD810" w14:textId="3B3353CC" w:rsidR="00433E31" w:rsidRPr="00D87CEC" w:rsidRDefault="00433E31" w:rsidP="00D203A3">
            <w:pPr>
              <w:ind w:left="-109" w:right="-105"/>
              <w:rPr>
                <w:rFonts w:ascii="Times New Roman" w:hAnsi="Times New Roman" w:cs="Times New Roman"/>
                <w:i/>
                <w:sz w:val="18"/>
                <w:szCs w:val="18"/>
              </w:rPr>
            </w:pPr>
            <w:proofErr w:type="spellStart"/>
            <w:r w:rsidRPr="00D87CEC">
              <w:rPr>
                <w:rFonts w:ascii="Times New Roman" w:hAnsi="Times New Roman" w:cs="Times New Roman"/>
                <w:i/>
                <w:sz w:val="18"/>
                <w:szCs w:val="18"/>
              </w:rPr>
              <w:t>CyBER</w:t>
            </w:r>
            <w:proofErr w:type="spellEnd"/>
            <w:r w:rsidRPr="00D87CEC">
              <w:rPr>
                <w:rFonts w:ascii="Times New Roman" w:hAnsi="Times New Roman" w:cs="Times New Roman"/>
                <w:i/>
                <w:sz w:val="18"/>
                <w:szCs w:val="18"/>
              </w:rPr>
              <w:t>/testing</w:t>
            </w:r>
          </w:p>
          <w:p w14:paraId="52C856A2" w14:textId="55E6C955" w:rsidR="00433E31" w:rsidRPr="00D87CEC" w:rsidRDefault="00433E31" w:rsidP="00295FFA">
            <w:pPr>
              <w:ind w:left="-54" w:right="-86"/>
              <w:rPr>
                <w:rFonts w:ascii="Times New Roman" w:hAnsi="Times New Roman" w:cs="Times New Roman"/>
                <w:sz w:val="18"/>
                <w:szCs w:val="18"/>
                <w:highlight w:val="yellow"/>
              </w:rPr>
            </w:pPr>
            <w:r w:rsidRPr="00D87CEC">
              <w:rPr>
                <w:rFonts w:ascii="Times New Roman" w:hAnsi="Times New Roman" w:cs="Times New Roman"/>
                <w:sz w:val="18"/>
                <w:szCs w:val="18"/>
              </w:rPr>
              <w:t>USA</w:t>
            </w:r>
          </w:p>
        </w:tc>
        <w:tc>
          <w:tcPr>
            <w:tcW w:w="2010" w:type="dxa"/>
          </w:tcPr>
          <w:p w14:paraId="3488F5AA" w14:textId="4A12221B" w:rsidR="00433E31" w:rsidRPr="00D87CEC" w:rsidRDefault="00433E31" w:rsidP="00295FFA">
            <w:pPr>
              <w:ind w:left="-54" w:right="-86"/>
              <w:rPr>
                <w:rFonts w:ascii="Times New Roman" w:hAnsi="Times New Roman" w:cs="Times New Roman"/>
                <w:color w:val="FF0000"/>
                <w:sz w:val="18"/>
                <w:szCs w:val="18"/>
              </w:rPr>
            </w:pPr>
            <w:r>
              <w:rPr>
                <w:rFonts w:ascii="Times New Roman" w:hAnsi="Times New Roman" w:cs="Times New Roman"/>
                <w:sz w:val="18"/>
                <w:szCs w:val="18"/>
              </w:rPr>
              <w:t>M</w:t>
            </w:r>
            <w:r w:rsidRPr="00D87CEC">
              <w:rPr>
                <w:rFonts w:ascii="Times New Roman" w:hAnsi="Times New Roman" w:cs="Times New Roman"/>
                <w:sz w:val="18"/>
                <w:szCs w:val="18"/>
              </w:rPr>
              <w:t>ean±SD:</w:t>
            </w:r>
            <w:r w:rsidRPr="00D87CEC">
              <w:rPr>
                <w:rFonts w:ascii="Times New Roman" w:eastAsia="PMingLiU" w:hAnsi="Times New Roman" w:cs="Times New Roman"/>
                <w:sz w:val="18"/>
                <w:szCs w:val="18"/>
                <w:lang w:eastAsia="zh-HK"/>
              </w:rPr>
              <w:t>39.3</w:t>
            </w:r>
            <w:r w:rsidRPr="00D87CEC">
              <w:rPr>
                <w:rFonts w:ascii="Times New Roman" w:hAnsi="Times New Roman" w:cs="Times New Roman"/>
                <w:sz w:val="18"/>
                <w:szCs w:val="18"/>
              </w:rPr>
              <w:t>±</w:t>
            </w:r>
            <w:r w:rsidRPr="00D87CEC">
              <w:rPr>
                <w:rFonts w:ascii="Times New Roman" w:eastAsia="PMingLiU" w:hAnsi="Times New Roman" w:cs="Times New Roman"/>
                <w:sz w:val="18"/>
                <w:szCs w:val="18"/>
                <w:lang w:eastAsia="zh-HK"/>
              </w:rPr>
              <w:t>12.6</w:t>
            </w:r>
            <w:r w:rsidR="00C91346">
              <w:rPr>
                <w:rFonts w:ascii="Times New Roman" w:hAnsi="Times New Roman" w:cs="Times New Roman"/>
                <w:sz w:val="18"/>
                <w:szCs w:val="18"/>
                <w:vertAlign w:val="superscript"/>
              </w:rPr>
              <w:t>b</w:t>
            </w:r>
            <w:r w:rsidRPr="00D87CEC">
              <w:rPr>
                <w:rFonts w:ascii="Times New Roman" w:hAnsi="Times New Roman" w:cs="Times New Roman"/>
                <w:sz w:val="18"/>
                <w:szCs w:val="18"/>
              </w:rPr>
              <w:t>;</w:t>
            </w:r>
          </w:p>
          <w:p w14:paraId="410412DE" w14:textId="77777777" w:rsidR="00433E31" w:rsidRPr="00D87CEC" w:rsidRDefault="00433E31" w:rsidP="00295FFA">
            <w:pPr>
              <w:ind w:left="-54" w:right="-86"/>
              <w:rPr>
                <w:rFonts w:ascii="Times New Roman" w:hAnsi="Times New Roman" w:cs="Times New Roman"/>
                <w:color w:val="FF0000"/>
                <w:sz w:val="18"/>
                <w:szCs w:val="18"/>
              </w:rPr>
            </w:pPr>
          </w:p>
          <w:p w14:paraId="6AB0576C" w14:textId="70AE01FE" w:rsidR="00433E31" w:rsidRPr="00D87CEC" w:rsidRDefault="00433E31" w:rsidP="00295FFA">
            <w:pPr>
              <w:ind w:left="-54" w:right="-86"/>
              <w:rPr>
                <w:rFonts w:ascii="Times New Roman" w:hAnsi="Times New Roman" w:cs="Times New Roman"/>
                <w:color w:val="FF0000"/>
                <w:sz w:val="18"/>
                <w:szCs w:val="18"/>
              </w:rPr>
            </w:pPr>
            <w:r w:rsidRPr="00D87CEC">
              <w:rPr>
                <w:rFonts w:ascii="Times New Roman" w:hAnsi="Times New Roman" w:cs="Times New Roman"/>
                <w:sz w:val="18"/>
                <w:szCs w:val="18"/>
              </w:rPr>
              <w:t>1.4% American Indian, 14.9% African American/ Black, 0.5% Asian/ Pacific islander, 6.3% Native Hawaiian, 1.8% Latino, 75.2% White</w:t>
            </w:r>
          </w:p>
        </w:tc>
        <w:tc>
          <w:tcPr>
            <w:tcW w:w="1843" w:type="dxa"/>
          </w:tcPr>
          <w:p w14:paraId="673566F0" w14:textId="30F568A6"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45.3% gay, 41.0% BIS, 12.7% straight, 0.9% other;</w:t>
            </w:r>
          </w:p>
          <w:p w14:paraId="4D523B73" w14:textId="77777777" w:rsidR="00433E31" w:rsidRPr="00A96D5E" w:rsidRDefault="00433E31" w:rsidP="00295FFA">
            <w:pPr>
              <w:ind w:left="-54" w:right="-86"/>
              <w:rPr>
                <w:rFonts w:ascii="Times New Roman" w:hAnsi="Times New Roman" w:cs="Times New Roman"/>
                <w:color w:val="000000" w:themeColor="text1"/>
                <w:sz w:val="18"/>
                <w:szCs w:val="18"/>
              </w:rPr>
            </w:pPr>
          </w:p>
          <w:p w14:paraId="0894B6FC" w14:textId="77A62FB4" w:rsidR="00433E31" w:rsidRPr="00A96D5E" w:rsidRDefault="00433E31" w:rsidP="00D236D4">
            <w:pPr>
              <w:ind w:left="-54" w:right="-86"/>
              <w:rPr>
                <w:rFonts w:ascii="Times New Roman" w:hAnsi="Times New Roman" w:cs="Times New Roman"/>
                <w:color w:val="000000" w:themeColor="text1"/>
                <w:sz w:val="18"/>
                <w:szCs w:val="18"/>
              </w:rPr>
            </w:pPr>
            <w:r w:rsidRPr="00A96D5E">
              <w:rPr>
                <w:rFonts w:ascii="Times New Roman" w:hAnsi="Times New Roman" w:cs="Times New Roman" w:hint="eastAsia"/>
                <w:color w:val="000000" w:themeColor="text1"/>
                <w:sz w:val="18"/>
                <w:szCs w:val="18"/>
              </w:rPr>
              <w:t xml:space="preserve">Self-report: </w:t>
            </w:r>
            <w:r w:rsidRPr="00A96D5E">
              <w:rPr>
                <w:rFonts w:ascii="Times New Roman" w:hAnsi="Times New Roman" w:cs="Times New Roman"/>
                <w:color w:val="000000" w:themeColor="text1"/>
                <w:sz w:val="18"/>
                <w:szCs w:val="18"/>
              </w:rPr>
              <w:t xml:space="preserve">10.7% (+); 89.3% (-)/ no past 12-month HIV testing </w:t>
            </w:r>
          </w:p>
          <w:p w14:paraId="0A16AA85" w14:textId="3D80F5F7" w:rsidR="00433E31" w:rsidRPr="00D87CEC" w:rsidRDefault="00433E31" w:rsidP="00D236D4">
            <w:pPr>
              <w:ind w:left="-54" w:right="-86"/>
              <w:rPr>
                <w:rFonts w:ascii="Times New Roman" w:hAnsi="Times New Roman" w:cs="Times New Roman"/>
                <w:sz w:val="18"/>
                <w:szCs w:val="18"/>
              </w:rPr>
            </w:pPr>
            <w:r>
              <w:rPr>
                <w:rFonts w:ascii="Times New Roman" w:hAnsi="Times New Roman" w:cs="Times New Roman" w:hint="eastAsia"/>
                <w:color w:val="FF0000"/>
                <w:sz w:val="18"/>
                <w:szCs w:val="18"/>
              </w:rPr>
              <w:t xml:space="preserve"> </w:t>
            </w:r>
          </w:p>
        </w:tc>
        <w:tc>
          <w:tcPr>
            <w:tcW w:w="1134" w:type="dxa"/>
          </w:tcPr>
          <w:p w14:paraId="46D2134B" w14:textId="2242D8D2"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GPP: RCS</w:t>
            </w:r>
          </w:p>
          <w:p w14:paraId="043AFE8A" w14:textId="77777777" w:rsidR="00433E31" w:rsidRPr="00D87CEC" w:rsidRDefault="00433E31" w:rsidP="00295FFA">
            <w:pPr>
              <w:ind w:left="-59" w:right="-105"/>
              <w:rPr>
                <w:rFonts w:ascii="Times New Roman" w:hAnsi="Times New Roman" w:cs="Times New Roman"/>
                <w:sz w:val="18"/>
                <w:szCs w:val="18"/>
              </w:rPr>
            </w:pPr>
          </w:p>
          <w:p w14:paraId="6643A2E3" w14:textId="6FF23951"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NT: 339</w:t>
            </w:r>
          </w:p>
          <w:p w14:paraId="22987374" w14:textId="6F5A8332"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314</w:t>
            </w:r>
          </w:p>
        </w:tc>
        <w:tc>
          <w:tcPr>
            <w:tcW w:w="2551" w:type="dxa"/>
          </w:tcPr>
          <w:p w14:paraId="4D91F963" w14:textId="47B160CF"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User-initiated communication on HIV testing with a peer educator through instant messaging or email within four existing social media sites designed for MSM social and sexual networking </w:t>
            </w:r>
          </w:p>
        </w:tc>
        <w:tc>
          <w:tcPr>
            <w:tcW w:w="1985" w:type="dxa"/>
          </w:tcPr>
          <w:p w14:paraId="26B3490A"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4705C6A5" w14:textId="75EF903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Blank control;</w:t>
            </w:r>
          </w:p>
          <w:p w14:paraId="43A282C1" w14:textId="77777777" w:rsidR="00433E31" w:rsidRPr="00D87CEC" w:rsidRDefault="00433E31" w:rsidP="00295FFA">
            <w:pPr>
              <w:ind w:left="-54" w:right="-86"/>
              <w:rPr>
                <w:rFonts w:ascii="Times New Roman" w:hAnsi="Times New Roman" w:cs="Times New Roman"/>
                <w:sz w:val="18"/>
                <w:szCs w:val="18"/>
              </w:rPr>
            </w:pPr>
          </w:p>
          <w:p w14:paraId="74193968" w14:textId="4C7F05A5"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1993CDDA"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06BC40F2" w14:textId="564CE695"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NA</w:t>
            </w:r>
          </w:p>
        </w:tc>
        <w:tc>
          <w:tcPr>
            <w:tcW w:w="993" w:type="dxa"/>
          </w:tcPr>
          <w:p w14:paraId="7F14489F" w14:textId="493D4FD3"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62AB0978" w14:textId="77777777" w:rsidTr="0076600E">
        <w:tc>
          <w:tcPr>
            <w:tcW w:w="1075" w:type="dxa"/>
          </w:tcPr>
          <w:p w14:paraId="09851F36" w14:textId="2FD9117C"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Rosser, 2010 </w:t>
            </w:r>
            <w:r w:rsidRPr="00D87CEC">
              <w:rPr>
                <w:rFonts w:ascii="Times New Roman" w:hAnsi="Times New Roman" w:cs="Times New Roman"/>
                <w:sz w:val="18"/>
                <w:szCs w:val="18"/>
              </w:rPr>
              <w:fldChar w:fldCharType="begin">
                <w:fldData xml:space="preserve">PEVuZE5vdGU+PENpdGU+PEF1dGhvcj5Sb3NzZXI8L0F1dGhvcj48WWVhcj4yMDEwPC9ZZWFyPjxS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b3NzZXI8L0F1dGhvcj48WWVhcj4yMDEwPC9ZZWFyPjxS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1]</w:t>
            </w:r>
            <w:r w:rsidRPr="00D87CEC">
              <w:rPr>
                <w:rFonts w:ascii="Times New Roman" w:hAnsi="Times New Roman" w:cs="Times New Roman"/>
                <w:sz w:val="18"/>
                <w:szCs w:val="18"/>
              </w:rPr>
              <w:fldChar w:fldCharType="end"/>
            </w:r>
          </w:p>
          <w:p w14:paraId="716E24F0" w14:textId="6A0D8B0C" w:rsidR="00433E31" w:rsidRPr="00D87CEC" w:rsidRDefault="00433E31" w:rsidP="00295FFA">
            <w:pPr>
              <w:ind w:left="-54" w:right="-86"/>
              <w:rPr>
                <w:rFonts w:ascii="Times New Roman" w:hAnsi="Times New Roman" w:cs="Times New Roman"/>
                <w:i/>
                <w:sz w:val="18"/>
                <w:szCs w:val="18"/>
              </w:rPr>
            </w:pPr>
            <w:r w:rsidRPr="00D87CEC">
              <w:rPr>
                <w:rFonts w:ascii="Times New Roman" w:hAnsi="Times New Roman" w:cs="Times New Roman"/>
                <w:i/>
                <w:sz w:val="18"/>
                <w:szCs w:val="18"/>
              </w:rPr>
              <w:t>MINTS-II</w:t>
            </w:r>
          </w:p>
          <w:p w14:paraId="076D4218" w14:textId="122B1E16"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66D61C6C" w14:textId="5E2FD75C" w:rsidR="00433E31" w:rsidRPr="00B74F5E" w:rsidRDefault="00433E31" w:rsidP="00295FFA">
            <w:pPr>
              <w:ind w:left="-54" w:right="-86"/>
              <w:rPr>
                <w:rFonts w:ascii="Times New Roman" w:hAnsi="Times New Roman" w:cs="Times New Roman"/>
                <w:sz w:val="18"/>
                <w:szCs w:val="18"/>
              </w:rPr>
            </w:pPr>
            <w:r w:rsidRPr="00B74F5E">
              <w:rPr>
                <w:rFonts w:ascii="Times New Roman" w:hAnsi="Times New Roman" w:cs="Times New Roman"/>
                <w:sz w:val="18"/>
                <w:szCs w:val="18"/>
              </w:rPr>
              <w:t xml:space="preserve">Mean (range) :34.0 (18 - &gt; 45) </w:t>
            </w:r>
            <w:r w:rsidR="00C91346">
              <w:rPr>
                <w:rFonts w:ascii="Times New Roman" w:hAnsi="Times New Roman" w:cs="Times New Roman"/>
                <w:sz w:val="18"/>
                <w:szCs w:val="18"/>
                <w:vertAlign w:val="superscript"/>
              </w:rPr>
              <w:t>b</w:t>
            </w:r>
            <w:r w:rsidRPr="00B74F5E">
              <w:rPr>
                <w:rFonts w:ascii="Times New Roman" w:hAnsi="Times New Roman" w:cs="Times New Roman"/>
                <w:sz w:val="18"/>
                <w:szCs w:val="18"/>
              </w:rPr>
              <w:t>;</w:t>
            </w:r>
          </w:p>
          <w:p w14:paraId="7B99CA77" w14:textId="77777777" w:rsidR="00433E31" w:rsidRPr="00D87CEC" w:rsidRDefault="00433E31" w:rsidP="00295FFA">
            <w:pPr>
              <w:ind w:left="-54" w:right="-86"/>
              <w:rPr>
                <w:rFonts w:ascii="Times New Roman" w:hAnsi="Times New Roman" w:cs="Times New Roman"/>
                <w:sz w:val="18"/>
                <w:szCs w:val="18"/>
              </w:rPr>
            </w:pPr>
          </w:p>
          <w:p w14:paraId="058D3604" w14:textId="40FC8CD5" w:rsidR="00433E31" w:rsidRPr="00D87CEC" w:rsidRDefault="00433E31" w:rsidP="00781588">
            <w:pPr>
              <w:ind w:left="-54" w:right="-86"/>
              <w:rPr>
                <w:rFonts w:ascii="Times New Roman" w:hAnsi="Times New Roman" w:cs="Times New Roman"/>
                <w:sz w:val="18"/>
                <w:szCs w:val="18"/>
              </w:rPr>
            </w:pPr>
            <w:r w:rsidRPr="00D87CEC">
              <w:rPr>
                <w:rFonts w:ascii="Times New Roman" w:hAnsi="Times New Roman" w:cs="Times New Roman"/>
                <w:sz w:val="18"/>
                <w:szCs w:val="18"/>
              </w:rPr>
              <w:t>68.2% White,6.3% African</w:t>
            </w:r>
            <w:r>
              <w:rPr>
                <w:rFonts w:ascii="Times New Roman" w:hAnsi="Times New Roman" w:cs="Times New Roman"/>
                <w:sz w:val="18"/>
                <w:szCs w:val="18"/>
              </w:rPr>
              <w:t xml:space="preserve"> </w:t>
            </w:r>
            <w:r w:rsidRPr="00D87CEC">
              <w:rPr>
                <w:rFonts w:ascii="Times New Roman" w:hAnsi="Times New Roman" w:cs="Times New Roman"/>
                <w:sz w:val="18"/>
                <w:szCs w:val="18"/>
              </w:rPr>
              <w:t>American</w:t>
            </w:r>
            <w:r>
              <w:rPr>
                <w:rFonts w:ascii="Times New Roman" w:hAnsi="Times New Roman" w:cs="Times New Roman"/>
                <w:sz w:val="18"/>
                <w:szCs w:val="18"/>
              </w:rPr>
              <w:t>/ Black</w:t>
            </w:r>
            <w:r w:rsidRPr="00D87CEC">
              <w:rPr>
                <w:rFonts w:ascii="Times New Roman" w:hAnsi="Times New Roman" w:cs="Times New Roman"/>
                <w:sz w:val="18"/>
                <w:szCs w:val="18"/>
              </w:rPr>
              <w:t>,</w:t>
            </w:r>
            <w:r>
              <w:rPr>
                <w:rFonts w:ascii="Times New Roman" w:hAnsi="Times New Roman" w:cs="Times New Roman"/>
                <w:sz w:val="18"/>
                <w:szCs w:val="18"/>
              </w:rPr>
              <w:t xml:space="preserve"> </w:t>
            </w:r>
            <w:r w:rsidRPr="00D87CEC">
              <w:rPr>
                <w:rFonts w:ascii="Times New Roman" w:hAnsi="Times New Roman" w:cs="Times New Roman"/>
                <w:sz w:val="18"/>
                <w:szCs w:val="18"/>
              </w:rPr>
              <w:t>15.1% Latino/</w:t>
            </w:r>
            <w:r>
              <w:rPr>
                <w:rFonts w:ascii="Times New Roman" w:hAnsi="Times New Roman" w:cs="Times New Roman"/>
                <w:sz w:val="18"/>
                <w:szCs w:val="18"/>
              </w:rPr>
              <w:t xml:space="preserve"> </w:t>
            </w:r>
            <w:r w:rsidRPr="00D87CEC">
              <w:rPr>
                <w:rFonts w:ascii="Times New Roman" w:hAnsi="Times New Roman" w:cs="Times New Roman"/>
                <w:sz w:val="18"/>
                <w:szCs w:val="18"/>
              </w:rPr>
              <w:t>Spanish/other, 3.5% Asian, 6.9% Other</w:t>
            </w:r>
          </w:p>
        </w:tc>
        <w:tc>
          <w:tcPr>
            <w:tcW w:w="1843" w:type="dxa"/>
          </w:tcPr>
          <w:p w14:paraId="742298FD" w14:textId="013917AF"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91.4% HOS/gay/same gender loving, 8.6% BIS/ straight/other;</w:t>
            </w:r>
          </w:p>
          <w:p w14:paraId="2D3A5DDF" w14:textId="77777777" w:rsidR="00433E31" w:rsidRPr="00D87CEC" w:rsidRDefault="00433E31" w:rsidP="00295FFA">
            <w:pPr>
              <w:ind w:left="-54" w:right="-86"/>
              <w:rPr>
                <w:rFonts w:ascii="Times New Roman" w:hAnsi="Times New Roman" w:cs="Times New Roman"/>
                <w:sz w:val="18"/>
                <w:szCs w:val="18"/>
              </w:rPr>
            </w:pPr>
          </w:p>
          <w:p w14:paraId="155DD9C6" w14:textId="2D6DD56F"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Self-report: 21.6% (+), 78.4% (-)</w:t>
            </w:r>
          </w:p>
        </w:tc>
        <w:tc>
          <w:tcPr>
            <w:tcW w:w="1134" w:type="dxa"/>
          </w:tcPr>
          <w:p w14:paraId="4B017EEB"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1D740D9A" w14:textId="53E79861" w:rsidR="00433E31" w:rsidRPr="00D87CEC" w:rsidRDefault="00433E31" w:rsidP="00295FFA">
            <w:pPr>
              <w:ind w:left="-59" w:right="-105"/>
              <w:rPr>
                <w:rFonts w:ascii="Times New Roman" w:hAnsi="Times New Roman" w:cs="Times New Roman"/>
                <w:sz w:val="18"/>
                <w:szCs w:val="18"/>
              </w:rPr>
            </w:pPr>
          </w:p>
          <w:p w14:paraId="56111325"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NT: 337</w:t>
            </w:r>
          </w:p>
          <w:p w14:paraId="4C783BBF" w14:textId="681861B5"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313</w:t>
            </w:r>
          </w:p>
        </w:tc>
        <w:tc>
          <w:tcPr>
            <w:tcW w:w="2551" w:type="dxa"/>
          </w:tcPr>
          <w:p w14:paraId="3B98FEC8" w14:textId="23047F04"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An internet-based HIV prevention intervention, </w:t>
            </w:r>
            <w:proofErr w:type="spellStart"/>
            <w:r w:rsidRPr="00D87CEC">
              <w:rPr>
                <w:rFonts w:ascii="Times New Roman" w:hAnsi="Times New Roman" w:cs="Times New Roman"/>
                <w:i/>
                <w:sz w:val="18"/>
                <w:szCs w:val="18"/>
              </w:rPr>
              <w:t>Sexpulse</w:t>
            </w:r>
            <w:proofErr w:type="spellEnd"/>
            <w:r w:rsidRPr="00D87CEC">
              <w:rPr>
                <w:rFonts w:ascii="Times New Roman" w:hAnsi="Times New Roman" w:cs="Times New Roman"/>
                <w:i/>
                <w:sz w:val="18"/>
                <w:szCs w:val="18"/>
              </w:rPr>
              <w:t>,</w:t>
            </w:r>
            <w:r w:rsidRPr="00D87CEC">
              <w:rPr>
                <w:rFonts w:ascii="Times New Roman" w:hAnsi="Times New Roman" w:cs="Times New Roman"/>
                <w:sz w:val="18"/>
                <w:szCs w:val="18"/>
              </w:rPr>
              <w:t xml:space="preserve"> that included multiple highly interactive modules aimed to build a personal ‘portrait of sexual health,’ with each module yielding a portrait piece</w:t>
            </w:r>
          </w:p>
        </w:tc>
        <w:tc>
          <w:tcPr>
            <w:tcW w:w="1985" w:type="dxa"/>
          </w:tcPr>
          <w:p w14:paraId="4FAEABE1"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 Waitlist control;</w:t>
            </w:r>
          </w:p>
          <w:p w14:paraId="7B04BA8A" w14:textId="77777777" w:rsidR="00433E31" w:rsidRPr="00D87CEC" w:rsidRDefault="00433E31" w:rsidP="00295FFA">
            <w:pPr>
              <w:ind w:left="-54" w:right="-86"/>
              <w:rPr>
                <w:rFonts w:ascii="Times New Roman" w:hAnsi="Times New Roman" w:cs="Times New Roman"/>
                <w:sz w:val="18"/>
                <w:szCs w:val="18"/>
              </w:rPr>
            </w:pPr>
          </w:p>
          <w:p w14:paraId="777303D0" w14:textId="7F753E3C"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06D99E20" w14:textId="7EEADFD6"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35DF609A" w14:textId="5F1731A5"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6.</w:t>
            </w:r>
            <w:r>
              <w:rPr>
                <w:rFonts w:ascii="Times New Roman" w:hAnsi="Times New Roman" w:cs="Times New Roman"/>
                <w:sz w:val="18"/>
                <w:szCs w:val="18"/>
              </w:rPr>
              <w:t>2</w:t>
            </w:r>
            <w:r w:rsidRPr="00D87CEC">
              <w:rPr>
                <w:rFonts w:ascii="Times New Roman" w:hAnsi="Times New Roman" w:cs="Times New Roman"/>
                <w:sz w:val="18"/>
                <w:szCs w:val="18"/>
              </w:rPr>
              <w:t>%</w:t>
            </w:r>
          </w:p>
          <w:p w14:paraId="42C4D5A9" w14:textId="77777777" w:rsidR="00433E31" w:rsidRPr="00D87CEC" w:rsidRDefault="00433E31" w:rsidP="00B371A2">
            <w:pPr>
              <w:ind w:left="-28" w:right="-86"/>
              <w:rPr>
                <w:rFonts w:ascii="Times New Roman" w:hAnsi="Times New Roman" w:cs="Times New Roman"/>
                <w:sz w:val="18"/>
                <w:szCs w:val="18"/>
              </w:rPr>
            </w:pPr>
          </w:p>
          <w:p w14:paraId="1DFF6D37" w14:textId="4DC968C3"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12 months:</w:t>
            </w:r>
          </w:p>
          <w:p w14:paraId="12663581" w14:textId="17D8771D"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5.2%</w:t>
            </w:r>
          </w:p>
        </w:tc>
        <w:tc>
          <w:tcPr>
            <w:tcW w:w="993" w:type="dxa"/>
          </w:tcPr>
          <w:p w14:paraId="761F61EA" w14:textId="6CB76D43"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UAI</w:t>
            </w:r>
          </w:p>
        </w:tc>
      </w:tr>
      <w:tr w:rsidR="00C91346" w:rsidRPr="00D87CEC" w14:paraId="5A1D95D5" w14:textId="77777777" w:rsidTr="0076600E">
        <w:tc>
          <w:tcPr>
            <w:tcW w:w="1075" w:type="dxa"/>
          </w:tcPr>
          <w:p w14:paraId="2C337150" w14:textId="3D95A839" w:rsidR="00433E31" w:rsidRPr="00D87CEC" w:rsidRDefault="00433E31" w:rsidP="00295FF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Schonnesson</w:t>
            </w:r>
            <w:proofErr w:type="spellEnd"/>
            <w:r w:rsidRPr="00D87CEC">
              <w:rPr>
                <w:rFonts w:ascii="Times New Roman" w:hAnsi="Times New Roman" w:cs="Times New Roman"/>
                <w:sz w:val="18"/>
                <w:szCs w:val="18"/>
              </w:rPr>
              <w:t xml:space="preserve">, 2016 </w:t>
            </w:r>
            <w:r w:rsidRPr="00D87CEC">
              <w:rPr>
                <w:rFonts w:ascii="Times New Roman" w:hAnsi="Times New Roman" w:cs="Times New Roman"/>
                <w:sz w:val="18"/>
                <w:szCs w:val="18"/>
              </w:rPr>
              <w:fldChar w:fldCharType="begin">
                <w:fldData xml:space="preserve">PEVuZE5vdGU+PENpdGU+PEF1dGhvcj5TY2hvbm5lc3NvbjwvQXV0aG9yPjxZZWFyPjIwMTY8L1ll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2hvbm5lc3NvbjwvQXV0aG9yPjxZZWFyPjIwMTY8L1ll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2]</w:t>
            </w:r>
            <w:r w:rsidRPr="00D87CEC">
              <w:rPr>
                <w:rFonts w:ascii="Times New Roman" w:hAnsi="Times New Roman" w:cs="Times New Roman"/>
                <w:sz w:val="18"/>
                <w:szCs w:val="18"/>
              </w:rPr>
              <w:fldChar w:fldCharType="end"/>
            </w:r>
          </w:p>
          <w:p w14:paraId="41A9B3E3" w14:textId="1B002581" w:rsidR="00433E31" w:rsidRPr="00D87CEC" w:rsidRDefault="00433E31" w:rsidP="00295FFA">
            <w:pPr>
              <w:ind w:left="-54" w:right="-86"/>
              <w:rPr>
                <w:rFonts w:ascii="Times New Roman" w:hAnsi="Times New Roman" w:cs="Times New Roman"/>
                <w:i/>
                <w:sz w:val="18"/>
                <w:szCs w:val="18"/>
              </w:rPr>
            </w:pPr>
            <w:r w:rsidRPr="00D87CEC">
              <w:rPr>
                <w:rFonts w:ascii="Times New Roman" w:hAnsi="Times New Roman" w:cs="Times New Roman"/>
                <w:i/>
                <w:sz w:val="18"/>
                <w:szCs w:val="18"/>
              </w:rPr>
              <w:t>SMART</w:t>
            </w:r>
          </w:p>
          <w:p w14:paraId="35A1A20D" w14:textId="5DD22EE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Sweden</w:t>
            </w:r>
          </w:p>
        </w:tc>
        <w:tc>
          <w:tcPr>
            <w:tcW w:w="2010" w:type="dxa"/>
          </w:tcPr>
          <w:p w14:paraId="5C832A68" w14:textId="66A4BBB8" w:rsidR="00433E31" w:rsidRPr="00D87CEC" w:rsidRDefault="00433E31" w:rsidP="008D730B">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32±12.1;</w:t>
            </w:r>
          </w:p>
          <w:p w14:paraId="33D99386" w14:textId="77777777" w:rsidR="00433E31" w:rsidRPr="00D87CEC" w:rsidRDefault="00433E31" w:rsidP="00295FFA">
            <w:pPr>
              <w:ind w:left="-54" w:right="-86"/>
              <w:rPr>
                <w:rFonts w:ascii="Times New Roman" w:hAnsi="Times New Roman" w:cs="Times New Roman"/>
                <w:sz w:val="18"/>
                <w:szCs w:val="18"/>
              </w:rPr>
            </w:pPr>
          </w:p>
          <w:p w14:paraId="14D29E19" w14:textId="55847A9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843" w:type="dxa"/>
          </w:tcPr>
          <w:p w14:paraId="01AAC7D8" w14:textId="487E139A"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93% gay, 7% non-gay</w:t>
            </w:r>
          </w:p>
          <w:p w14:paraId="08931C08" w14:textId="77777777" w:rsidR="00433E31" w:rsidRDefault="00433E31" w:rsidP="00295FFA">
            <w:pPr>
              <w:ind w:left="-54" w:right="-86"/>
              <w:rPr>
                <w:rFonts w:ascii="Times New Roman" w:hAnsi="Times New Roman" w:cs="Times New Roman"/>
                <w:sz w:val="18"/>
                <w:szCs w:val="18"/>
              </w:rPr>
            </w:pPr>
          </w:p>
          <w:p w14:paraId="4F98531E" w14:textId="4ED4C6B7" w:rsidR="00433E31" w:rsidRPr="00F37371" w:rsidRDefault="00433E31" w:rsidP="00295FFA">
            <w:pPr>
              <w:ind w:left="-54" w:right="-86"/>
              <w:rPr>
                <w:rFonts w:ascii="Times New Roman" w:hAnsi="Times New Roman" w:cs="Times New Roman"/>
                <w:color w:val="000000" w:themeColor="text1"/>
                <w:sz w:val="18"/>
                <w:szCs w:val="18"/>
              </w:rPr>
            </w:pPr>
            <w:r>
              <w:rPr>
                <w:rFonts w:ascii="Times New Roman" w:hAnsi="Times New Roman" w:cs="Times New Roman"/>
                <w:sz w:val="18"/>
                <w:szCs w:val="18"/>
              </w:rPr>
              <w:t>S</w:t>
            </w:r>
            <w:r>
              <w:rPr>
                <w:rFonts w:ascii="Times New Roman" w:hAnsi="Times New Roman" w:cs="Times New Roman" w:hint="eastAsia"/>
                <w:sz w:val="18"/>
                <w:szCs w:val="18"/>
              </w:rPr>
              <w:t>elf-r</w:t>
            </w:r>
            <w:r w:rsidRPr="00F37371">
              <w:rPr>
                <w:rFonts w:ascii="Times New Roman" w:hAnsi="Times New Roman" w:cs="Times New Roman" w:hint="eastAsia"/>
                <w:color w:val="000000" w:themeColor="text1"/>
                <w:sz w:val="18"/>
                <w:szCs w:val="18"/>
              </w:rPr>
              <w:t xml:space="preserve">eported </w:t>
            </w:r>
          </w:p>
          <w:p w14:paraId="6F07E298" w14:textId="6F97CAB9" w:rsidR="00433E31" w:rsidRPr="00D87CEC" w:rsidRDefault="00433E31" w:rsidP="00295FFA">
            <w:pPr>
              <w:ind w:left="-54" w:right="-86"/>
              <w:rPr>
                <w:rFonts w:ascii="Times New Roman" w:hAnsi="Times New Roman" w:cs="Times New Roman"/>
                <w:sz w:val="18"/>
                <w:szCs w:val="18"/>
              </w:rPr>
            </w:pPr>
            <w:r w:rsidRPr="00F37371">
              <w:rPr>
                <w:rFonts w:ascii="Times New Roman" w:hAnsi="Times New Roman" w:cs="Times New Roman"/>
                <w:color w:val="000000" w:themeColor="text1"/>
                <w:sz w:val="18"/>
                <w:szCs w:val="18"/>
              </w:rPr>
              <w:t>62% (-), 36% unknown, 1.7% (+)</w:t>
            </w:r>
          </w:p>
        </w:tc>
        <w:tc>
          <w:tcPr>
            <w:tcW w:w="1134" w:type="dxa"/>
          </w:tcPr>
          <w:p w14:paraId="2C831AD6"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3CA958F0" w14:textId="77777777" w:rsidR="00433E31" w:rsidRPr="00D87CEC" w:rsidRDefault="00433E31" w:rsidP="00295FFA">
            <w:pPr>
              <w:ind w:left="-59" w:right="-105"/>
              <w:rPr>
                <w:rFonts w:ascii="Times New Roman" w:hAnsi="Times New Roman" w:cs="Times New Roman"/>
                <w:sz w:val="18"/>
                <w:szCs w:val="18"/>
              </w:rPr>
            </w:pPr>
          </w:p>
          <w:p w14:paraId="47C5B6D2" w14:textId="25A2A0F8"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NT: 58</w:t>
            </w:r>
          </w:p>
          <w:p w14:paraId="1C8CE64B" w14:textId="52C664FF"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54</w:t>
            </w:r>
          </w:p>
        </w:tc>
        <w:tc>
          <w:tcPr>
            <w:tcW w:w="2551" w:type="dxa"/>
          </w:tcPr>
          <w:p w14:paraId="646B9580" w14:textId="0F06FD63"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An adaptation from the WRAPP to the Swedish context, with the intervention content left unaltered</w:t>
            </w:r>
          </w:p>
        </w:tc>
        <w:tc>
          <w:tcPr>
            <w:tcW w:w="1985" w:type="dxa"/>
          </w:tcPr>
          <w:p w14:paraId="2C47F44A"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 Waitlist control;</w:t>
            </w:r>
          </w:p>
          <w:p w14:paraId="5F738609" w14:textId="77777777" w:rsidR="00433E31" w:rsidRPr="00D87CEC" w:rsidRDefault="00433E31" w:rsidP="00295FFA">
            <w:pPr>
              <w:ind w:left="-54" w:right="-86"/>
              <w:rPr>
                <w:rFonts w:ascii="Times New Roman" w:hAnsi="Times New Roman" w:cs="Times New Roman"/>
                <w:sz w:val="18"/>
                <w:szCs w:val="18"/>
              </w:rPr>
            </w:pPr>
          </w:p>
          <w:p w14:paraId="0E532991" w14:textId="6DE9E839"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2075D123"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1 month:</w:t>
            </w:r>
          </w:p>
          <w:p w14:paraId="276E5FE4" w14:textId="54B0BBEE"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51.</w:t>
            </w:r>
            <w:r>
              <w:rPr>
                <w:rFonts w:ascii="Times New Roman" w:hAnsi="Times New Roman" w:cs="Times New Roman"/>
                <w:sz w:val="18"/>
                <w:szCs w:val="18"/>
              </w:rPr>
              <w:t>8</w:t>
            </w:r>
            <w:r w:rsidRPr="00D87CEC">
              <w:rPr>
                <w:rFonts w:ascii="Times New Roman" w:hAnsi="Times New Roman" w:cs="Times New Roman"/>
                <w:sz w:val="18"/>
                <w:szCs w:val="18"/>
              </w:rPr>
              <w:t>%</w:t>
            </w:r>
          </w:p>
        </w:tc>
        <w:tc>
          <w:tcPr>
            <w:tcW w:w="993" w:type="dxa"/>
          </w:tcPr>
          <w:p w14:paraId="50617ADB" w14:textId="65E0BFD0"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MSP</w:t>
            </w:r>
          </w:p>
        </w:tc>
      </w:tr>
      <w:tr w:rsidR="00C91346" w:rsidRPr="00D87CEC" w14:paraId="2D665716" w14:textId="77777777" w:rsidTr="0076600E">
        <w:tc>
          <w:tcPr>
            <w:tcW w:w="1075" w:type="dxa"/>
          </w:tcPr>
          <w:p w14:paraId="48000612" w14:textId="6B846E35"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Solorio, 2016 </w:t>
            </w:r>
            <w:r w:rsidRPr="00D87CEC">
              <w:rPr>
                <w:rFonts w:ascii="Times New Roman" w:hAnsi="Times New Roman" w:cs="Times New Roman"/>
                <w:sz w:val="18"/>
                <w:szCs w:val="18"/>
              </w:rPr>
              <w:fldChar w:fldCharType="begin">
                <w:fldData xml:space="preserve">PEVuZE5vdGU+PENpdGU+PEF1dGhvcj5Tb2xvcmlvPC9BdXRob3I+PFllYXI+MjAxNjwvWWVhcj48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b2xvcmlvPC9BdXRob3I+PFllYXI+MjAxNjwvWWVhcj48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3]</w:t>
            </w:r>
            <w:r w:rsidRPr="00D87CEC">
              <w:rPr>
                <w:rFonts w:ascii="Times New Roman" w:hAnsi="Times New Roman" w:cs="Times New Roman"/>
                <w:sz w:val="18"/>
                <w:szCs w:val="18"/>
              </w:rPr>
              <w:fldChar w:fldCharType="end"/>
            </w:r>
          </w:p>
          <w:p w14:paraId="05651CF5" w14:textId="22C1F49B" w:rsidR="00433E31" w:rsidRPr="00D87CEC" w:rsidRDefault="00433E31" w:rsidP="00295FFA">
            <w:pPr>
              <w:ind w:left="-54" w:right="-86"/>
              <w:rPr>
                <w:rFonts w:ascii="Times New Roman" w:hAnsi="Times New Roman" w:cs="Times New Roman"/>
                <w:i/>
                <w:sz w:val="18"/>
                <w:szCs w:val="18"/>
              </w:rPr>
            </w:pPr>
            <w:r w:rsidRPr="00D87CEC">
              <w:rPr>
                <w:rFonts w:ascii="Times New Roman" w:hAnsi="Times New Roman" w:cs="Times New Roman"/>
                <w:i/>
                <w:sz w:val="18"/>
                <w:szCs w:val="18"/>
              </w:rPr>
              <w:t>Tu Amigo Pepe</w:t>
            </w:r>
          </w:p>
          <w:p w14:paraId="34D5C587" w14:textId="18F1CBB9"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07E6E814" w14:textId="02AE4FBD" w:rsidR="00433E31" w:rsidRPr="00D87CEC" w:rsidRDefault="00433E31" w:rsidP="00E920B8">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xml:space="preserve">: </w:t>
            </w:r>
            <w:r>
              <w:rPr>
                <w:rFonts w:ascii="Times New Roman" w:hAnsi="Times New Roman" w:cs="Times New Roman"/>
                <w:sz w:val="18"/>
                <w:szCs w:val="18"/>
              </w:rPr>
              <w:t>25</w:t>
            </w:r>
            <w:r w:rsidRPr="00D87CEC">
              <w:rPr>
                <w:rFonts w:ascii="Times New Roman" w:hAnsi="Times New Roman" w:cs="Times New Roman"/>
                <w:sz w:val="18"/>
                <w:szCs w:val="18"/>
              </w:rPr>
              <w:t>±</w:t>
            </w:r>
            <w:r>
              <w:rPr>
                <w:rFonts w:ascii="Times New Roman" w:hAnsi="Times New Roman" w:cs="Times New Roman"/>
                <w:sz w:val="18"/>
                <w:szCs w:val="18"/>
              </w:rPr>
              <w:t>3</w:t>
            </w:r>
            <w:r w:rsidRPr="00D87CEC">
              <w:rPr>
                <w:rFonts w:ascii="Times New Roman" w:hAnsi="Times New Roman" w:cs="Times New Roman"/>
                <w:sz w:val="18"/>
                <w:szCs w:val="18"/>
              </w:rPr>
              <w:t>.</w:t>
            </w:r>
            <w:r>
              <w:rPr>
                <w:rFonts w:ascii="Times New Roman" w:hAnsi="Times New Roman" w:cs="Times New Roman"/>
                <w:sz w:val="18"/>
                <w:szCs w:val="18"/>
              </w:rPr>
              <w:t>0</w:t>
            </w:r>
            <w:r w:rsidRPr="00D87CEC">
              <w:rPr>
                <w:rFonts w:ascii="Times New Roman" w:hAnsi="Times New Roman" w:cs="Times New Roman"/>
                <w:sz w:val="18"/>
                <w:szCs w:val="18"/>
              </w:rPr>
              <w:t>;</w:t>
            </w:r>
          </w:p>
          <w:p w14:paraId="129F8E9F" w14:textId="77777777" w:rsidR="00433E31" w:rsidRPr="00D87CEC" w:rsidRDefault="00433E31" w:rsidP="00295FFA">
            <w:pPr>
              <w:ind w:left="-54" w:right="-86"/>
              <w:rPr>
                <w:rFonts w:ascii="Times New Roman" w:hAnsi="Times New Roman" w:cs="Times New Roman"/>
                <w:sz w:val="18"/>
                <w:szCs w:val="18"/>
              </w:rPr>
            </w:pPr>
          </w:p>
          <w:p w14:paraId="0807AD87" w14:textId="41F44E26"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100% Latino</w:t>
            </w:r>
          </w:p>
        </w:tc>
        <w:tc>
          <w:tcPr>
            <w:tcW w:w="1843" w:type="dxa"/>
          </w:tcPr>
          <w:p w14:paraId="3F7C937B" w14:textId="2E17D11B" w:rsidR="00433E31" w:rsidRPr="0036507B" w:rsidRDefault="00433E31" w:rsidP="00295FFA">
            <w:pPr>
              <w:ind w:left="-54" w:right="-86"/>
              <w:rPr>
                <w:rFonts w:ascii="Times New Roman" w:hAnsi="Times New Roman" w:cs="Times New Roman"/>
                <w:sz w:val="18"/>
                <w:szCs w:val="18"/>
              </w:rPr>
            </w:pPr>
            <w:r w:rsidRPr="0036507B">
              <w:rPr>
                <w:rFonts w:ascii="Times New Roman" w:hAnsi="Times New Roman" w:cs="Times New Roman"/>
                <w:sz w:val="18"/>
                <w:szCs w:val="18"/>
              </w:rPr>
              <w:t>69.4% HOS, 20.4% BIS/ others, 10.2% HES;</w:t>
            </w:r>
          </w:p>
          <w:p w14:paraId="19B24BC6" w14:textId="77777777" w:rsidR="00433E31" w:rsidRPr="0036507B" w:rsidRDefault="00433E31" w:rsidP="00295FFA">
            <w:pPr>
              <w:ind w:left="-54" w:right="-86"/>
              <w:rPr>
                <w:rFonts w:ascii="Times New Roman" w:hAnsi="Times New Roman" w:cs="Times New Roman"/>
                <w:sz w:val="18"/>
                <w:szCs w:val="18"/>
              </w:rPr>
            </w:pPr>
          </w:p>
          <w:p w14:paraId="53D838D0" w14:textId="77777777" w:rsidR="00433E31" w:rsidRPr="0036507B" w:rsidRDefault="00433E31" w:rsidP="00295FFA">
            <w:pPr>
              <w:ind w:left="-54" w:right="-86"/>
              <w:rPr>
                <w:rFonts w:ascii="Times New Roman" w:hAnsi="Times New Roman" w:cs="Times New Roman"/>
                <w:sz w:val="18"/>
                <w:szCs w:val="18"/>
              </w:rPr>
            </w:pPr>
          </w:p>
          <w:p w14:paraId="290877B4" w14:textId="1CA44B4F" w:rsidR="00433E31" w:rsidRPr="0036507B" w:rsidRDefault="00433E31" w:rsidP="00295FFA">
            <w:pPr>
              <w:ind w:left="-54" w:right="-86"/>
              <w:rPr>
                <w:rFonts w:ascii="Times New Roman" w:hAnsi="Times New Roman" w:cs="Times New Roman"/>
                <w:sz w:val="18"/>
                <w:szCs w:val="18"/>
              </w:rPr>
            </w:pPr>
            <w:r w:rsidRPr="0036507B">
              <w:rPr>
                <w:rFonts w:ascii="Times New Roman" w:hAnsi="Times New Roman" w:cs="Times New Roman"/>
                <w:sz w:val="18"/>
                <w:szCs w:val="18"/>
              </w:rPr>
              <w:t>S</w:t>
            </w:r>
            <w:r w:rsidRPr="0036507B">
              <w:rPr>
                <w:rFonts w:ascii="Times New Roman" w:hAnsi="Times New Roman" w:cs="Times New Roman" w:hint="eastAsia"/>
                <w:sz w:val="18"/>
                <w:szCs w:val="18"/>
              </w:rPr>
              <w:t xml:space="preserve">elf-reported </w:t>
            </w:r>
          </w:p>
          <w:p w14:paraId="2998D395" w14:textId="46709B30" w:rsidR="00433E31" w:rsidRPr="0036507B" w:rsidRDefault="00433E31" w:rsidP="00295FFA">
            <w:pPr>
              <w:ind w:left="-54" w:right="-86"/>
              <w:rPr>
                <w:rFonts w:ascii="Times New Roman" w:hAnsi="Times New Roman" w:cs="Times New Roman"/>
                <w:sz w:val="18"/>
                <w:szCs w:val="18"/>
              </w:rPr>
            </w:pPr>
            <w:r w:rsidRPr="0036507B">
              <w:rPr>
                <w:rFonts w:ascii="Times New Roman" w:hAnsi="Times New Roman" w:cs="Times New Roman"/>
                <w:color w:val="000000" w:themeColor="text1"/>
                <w:sz w:val="18"/>
                <w:szCs w:val="18"/>
              </w:rPr>
              <w:t>100% (-)/ unknown</w:t>
            </w:r>
          </w:p>
        </w:tc>
        <w:tc>
          <w:tcPr>
            <w:tcW w:w="1134" w:type="dxa"/>
          </w:tcPr>
          <w:p w14:paraId="0B61F06F"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SGPP: Cohort</w:t>
            </w:r>
          </w:p>
          <w:p w14:paraId="20ABB6EF" w14:textId="77777777" w:rsidR="00433E31" w:rsidRPr="00D87CEC" w:rsidRDefault="00433E31" w:rsidP="00295FFA">
            <w:pPr>
              <w:ind w:left="-59" w:right="-105"/>
              <w:rPr>
                <w:rFonts w:ascii="Times New Roman" w:hAnsi="Times New Roman" w:cs="Times New Roman"/>
                <w:sz w:val="18"/>
                <w:szCs w:val="18"/>
              </w:rPr>
            </w:pPr>
          </w:p>
          <w:p w14:paraId="2A3DFDEC"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 xml:space="preserve">INT: 50 </w:t>
            </w:r>
          </w:p>
          <w:p w14:paraId="66F9D62A" w14:textId="62FDF308"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50</w:t>
            </w:r>
          </w:p>
        </w:tc>
        <w:tc>
          <w:tcPr>
            <w:tcW w:w="2551" w:type="dxa"/>
          </w:tcPr>
          <w:p w14:paraId="1999FDB3" w14:textId="068D8508"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A multimedia HIV testing campaign: a dedicated website, social media messaging, a mobile reminder system, radio PSAs, print materials, a hotline, in-person testing instructions, and the offer of free home-based self-testing kits</w:t>
            </w:r>
          </w:p>
        </w:tc>
        <w:tc>
          <w:tcPr>
            <w:tcW w:w="1985" w:type="dxa"/>
          </w:tcPr>
          <w:p w14:paraId="6DD918C7"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3C988F71"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43C3B359" w14:textId="77777777" w:rsidR="00433E31" w:rsidRPr="00D87CEC" w:rsidRDefault="00433E31" w:rsidP="00295FFA">
            <w:pPr>
              <w:ind w:left="-54" w:right="-86"/>
              <w:rPr>
                <w:rFonts w:ascii="Times New Roman" w:hAnsi="Times New Roman" w:cs="Times New Roman"/>
                <w:sz w:val="18"/>
                <w:szCs w:val="18"/>
              </w:rPr>
            </w:pPr>
          </w:p>
          <w:p w14:paraId="43A679D8" w14:textId="45C43A3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65071927" w14:textId="6A055EC0"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61173DD1" w14:textId="1B267DF1"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8.0%</w:t>
            </w:r>
          </w:p>
          <w:p w14:paraId="407D83A7" w14:textId="77777777" w:rsidR="00433E31" w:rsidRPr="00D87CEC" w:rsidRDefault="00433E31" w:rsidP="00B371A2">
            <w:pPr>
              <w:ind w:left="-28" w:right="-86"/>
              <w:rPr>
                <w:rFonts w:ascii="Times New Roman" w:hAnsi="Times New Roman" w:cs="Times New Roman"/>
                <w:sz w:val="18"/>
                <w:szCs w:val="18"/>
              </w:rPr>
            </w:pPr>
          </w:p>
          <w:p w14:paraId="403B1D97" w14:textId="02598CDC"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2 months:</w:t>
            </w:r>
          </w:p>
          <w:p w14:paraId="649D27B0" w14:textId="2EBA5048"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2.0%</w:t>
            </w:r>
          </w:p>
        </w:tc>
        <w:tc>
          <w:tcPr>
            <w:tcW w:w="993" w:type="dxa"/>
          </w:tcPr>
          <w:p w14:paraId="3FA605CE"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Condom use</w:t>
            </w:r>
          </w:p>
          <w:p w14:paraId="7C086B11" w14:textId="2395A9F6"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2C3D74BD" w14:textId="77777777" w:rsidTr="0076600E">
        <w:tc>
          <w:tcPr>
            <w:tcW w:w="1075" w:type="dxa"/>
          </w:tcPr>
          <w:p w14:paraId="6D46E4BC" w14:textId="327C32DC"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lastRenderedPageBreak/>
              <w:t xml:space="preserve">Tang, 2018 </w:t>
            </w:r>
            <w:r w:rsidRPr="00D87CEC">
              <w:rPr>
                <w:rFonts w:ascii="Times New Roman" w:hAnsi="Times New Roman" w:cs="Times New Roman"/>
                <w:sz w:val="18"/>
                <w:szCs w:val="18"/>
              </w:rPr>
              <w:fldChar w:fldCharType="begin">
                <w:fldData xml:space="preserve">PEVuZE5vdGU+PENpdGU+PEF1dGhvcj5UYW5nPC9BdXRob3I+PFllYXI+MjAxODwvWWVhcj48UmVj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UYW5nPC9BdXRob3I+PFllYXI+MjAxODwvWWVhcj48UmVj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4]</w:t>
            </w:r>
            <w:r w:rsidRPr="00D87CEC">
              <w:rPr>
                <w:rFonts w:ascii="Times New Roman" w:hAnsi="Times New Roman" w:cs="Times New Roman"/>
                <w:sz w:val="18"/>
                <w:szCs w:val="18"/>
              </w:rPr>
              <w:fldChar w:fldCharType="end"/>
            </w:r>
          </w:p>
          <w:p w14:paraId="72EE0714" w14:textId="38211F1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China</w:t>
            </w:r>
          </w:p>
        </w:tc>
        <w:tc>
          <w:tcPr>
            <w:tcW w:w="2010" w:type="dxa"/>
          </w:tcPr>
          <w:p w14:paraId="5E8A924C" w14:textId="187CE847" w:rsidR="00433E31" w:rsidRPr="00C2435A" w:rsidRDefault="00433E31" w:rsidP="00AE4A53">
            <w:pPr>
              <w:ind w:left="-54" w:right="-86"/>
              <w:rPr>
                <w:rFonts w:ascii="Times New Roman" w:hAnsi="Times New Roman" w:cs="Times New Roman"/>
                <w:sz w:val="18"/>
                <w:szCs w:val="18"/>
              </w:rPr>
            </w:pPr>
            <w:r w:rsidRPr="00C2435A">
              <w:rPr>
                <w:rFonts w:ascii="Times New Roman" w:hAnsi="Times New Roman" w:cs="Times New Roman"/>
                <w:sz w:val="18"/>
                <w:szCs w:val="18"/>
              </w:rPr>
              <w:t xml:space="preserve">Mean (range): 24.8 (16 – &gt;30) </w:t>
            </w:r>
            <w:r w:rsidR="00C91346">
              <w:rPr>
                <w:rFonts w:ascii="Times New Roman" w:hAnsi="Times New Roman" w:cs="Times New Roman"/>
                <w:sz w:val="18"/>
                <w:szCs w:val="18"/>
                <w:vertAlign w:val="superscript"/>
              </w:rPr>
              <w:t>b</w:t>
            </w:r>
            <w:r w:rsidRPr="00C2435A">
              <w:rPr>
                <w:rFonts w:ascii="Times New Roman" w:hAnsi="Times New Roman" w:cs="Times New Roman"/>
                <w:sz w:val="18"/>
                <w:szCs w:val="18"/>
              </w:rPr>
              <w:t>;</w:t>
            </w:r>
          </w:p>
          <w:p w14:paraId="6ECDFCBD" w14:textId="77777777" w:rsidR="00433E31" w:rsidRPr="00D87CEC" w:rsidRDefault="00433E31" w:rsidP="00295FFA">
            <w:pPr>
              <w:ind w:left="-54" w:right="-86"/>
              <w:rPr>
                <w:rFonts w:ascii="Times New Roman" w:hAnsi="Times New Roman" w:cs="Times New Roman"/>
                <w:sz w:val="18"/>
                <w:szCs w:val="18"/>
              </w:rPr>
            </w:pPr>
          </w:p>
          <w:p w14:paraId="104054A3" w14:textId="77777777" w:rsidR="00433E31" w:rsidRPr="00D87CEC" w:rsidRDefault="00433E31" w:rsidP="00416848">
            <w:pPr>
              <w:ind w:left="-54" w:right="-86"/>
              <w:rPr>
                <w:rFonts w:ascii="Times New Roman" w:hAnsi="Times New Roman" w:cs="Times New Roman"/>
                <w:sz w:val="18"/>
                <w:szCs w:val="18"/>
              </w:rPr>
            </w:pPr>
            <w:r w:rsidRPr="00D87CEC">
              <w:rPr>
                <w:rFonts w:ascii="Times New Roman" w:hAnsi="Times New Roman" w:cs="Times New Roman"/>
                <w:sz w:val="18"/>
                <w:szCs w:val="18"/>
              </w:rPr>
              <w:t>NR (presumed to be predominantly Asian)</w:t>
            </w:r>
          </w:p>
          <w:p w14:paraId="0018DF21" w14:textId="628B2CBE" w:rsidR="00433E31" w:rsidRPr="00D87CEC" w:rsidRDefault="00433E31" w:rsidP="00D862E0">
            <w:pPr>
              <w:ind w:left="-54" w:right="-86"/>
              <w:rPr>
                <w:rFonts w:ascii="Times New Roman" w:hAnsi="Times New Roman" w:cs="Times New Roman"/>
                <w:sz w:val="18"/>
                <w:szCs w:val="18"/>
              </w:rPr>
            </w:pPr>
          </w:p>
          <w:p w14:paraId="2FE4AFE6" w14:textId="77777777" w:rsidR="00433E31" w:rsidRPr="00D87CEC" w:rsidRDefault="00433E31" w:rsidP="00295FFA">
            <w:pPr>
              <w:ind w:left="-54" w:right="-86"/>
              <w:rPr>
                <w:rFonts w:ascii="Times New Roman" w:hAnsi="Times New Roman" w:cs="Times New Roman"/>
                <w:sz w:val="18"/>
                <w:szCs w:val="18"/>
              </w:rPr>
            </w:pPr>
          </w:p>
          <w:p w14:paraId="30927BA2" w14:textId="6F65CFE0" w:rsidR="00433E31" w:rsidRPr="00D87CEC" w:rsidRDefault="00433E31" w:rsidP="00295FFA">
            <w:pPr>
              <w:ind w:left="-54" w:right="-86"/>
              <w:rPr>
                <w:rFonts w:ascii="Times New Roman" w:hAnsi="Times New Roman" w:cs="Times New Roman"/>
                <w:sz w:val="18"/>
                <w:szCs w:val="18"/>
              </w:rPr>
            </w:pPr>
          </w:p>
        </w:tc>
        <w:tc>
          <w:tcPr>
            <w:tcW w:w="1843" w:type="dxa"/>
          </w:tcPr>
          <w:p w14:paraId="5562E20A" w14:textId="54771626"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68.5% gay; 31.5% BIS</w:t>
            </w:r>
          </w:p>
          <w:p w14:paraId="39620221" w14:textId="77777777" w:rsidR="00433E31" w:rsidRPr="00D87CEC" w:rsidRDefault="00433E31" w:rsidP="00295FFA">
            <w:pPr>
              <w:ind w:left="-54" w:right="-86"/>
              <w:rPr>
                <w:rFonts w:ascii="Times New Roman" w:hAnsi="Times New Roman" w:cs="Times New Roman"/>
                <w:sz w:val="18"/>
                <w:szCs w:val="18"/>
              </w:rPr>
            </w:pPr>
          </w:p>
          <w:p w14:paraId="7E9DC8F2" w14:textId="00E5A6F4"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Self-reported: 100% (-)/ unknown</w:t>
            </w:r>
          </w:p>
        </w:tc>
        <w:tc>
          <w:tcPr>
            <w:tcW w:w="1134" w:type="dxa"/>
          </w:tcPr>
          <w:p w14:paraId="0F050415"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SGPP: Cohort</w:t>
            </w:r>
          </w:p>
          <w:p w14:paraId="4E7A629C" w14:textId="77777777" w:rsidR="00433E31" w:rsidRPr="00D87CEC" w:rsidRDefault="00433E31" w:rsidP="00295FFA">
            <w:pPr>
              <w:ind w:left="-59" w:right="-105"/>
              <w:rPr>
                <w:rFonts w:ascii="Times New Roman" w:hAnsi="Times New Roman" w:cs="Times New Roman"/>
                <w:sz w:val="18"/>
                <w:szCs w:val="18"/>
              </w:rPr>
            </w:pPr>
          </w:p>
          <w:p w14:paraId="4825D15D" w14:textId="5061BAD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NT: 824</w:t>
            </w:r>
          </w:p>
          <w:p w14:paraId="0632D69E" w14:textId="2A91D706"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824</w:t>
            </w:r>
          </w:p>
        </w:tc>
        <w:tc>
          <w:tcPr>
            <w:tcW w:w="2551" w:type="dxa"/>
          </w:tcPr>
          <w:p w14:paraId="676011AF" w14:textId="14489F74"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COM plus exceptional images about HIV testing disseminated via WeChat biweekly; an online HIV self-testing platform on WeChat; and local contests eliciting stories about HIV testing with finalists disseminated via social media</w:t>
            </w:r>
          </w:p>
        </w:tc>
        <w:tc>
          <w:tcPr>
            <w:tcW w:w="1985" w:type="dxa"/>
          </w:tcPr>
          <w:p w14:paraId="71E7F632"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6A0763D7" w14:textId="57858616" w:rsidR="00433E31" w:rsidRPr="00D87CEC" w:rsidRDefault="00433E31" w:rsidP="00EA4A41">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3875D8C7" w14:textId="77777777" w:rsidR="00433E31" w:rsidRPr="00D87CEC" w:rsidRDefault="00433E31" w:rsidP="00EA4A41">
            <w:pPr>
              <w:ind w:left="-54" w:right="-86"/>
              <w:rPr>
                <w:rFonts w:ascii="Times New Roman" w:hAnsi="Times New Roman" w:cs="Times New Roman"/>
                <w:sz w:val="18"/>
                <w:szCs w:val="18"/>
              </w:rPr>
            </w:pPr>
          </w:p>
          <w:p w14:paraId="6B935FCE" w14:textId="79988E9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Routine promotional efforts by local Centers for Disease Control and community-based organizations</w:t>
            </w:r>
          </w:p>
        </w:tc>
        <w:tc>
          <w:tcPr>
            <w:tcW w:w="1417" w:type="dxa"/>
          </w:tcPr>
          <w:p w14:paraId="73947E3F" w14:textId="1D9349AE"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658268E1" w14:textId="3CA6A9CE"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3.3%</w:t>
            </w:r>
          </w:p>
          <w:p w14:paraId="1F2A55F1" w14:textId="77777777" w:rsidR="00433E31" w:rsidRPr="00D87CEC" w:rsidRDefault="00433E31" w:rsidP="00B371A2">
            <w:pPr>
              <w:ind w:left="-28" w:right="-86"/>
              <w:rPr>
                <w:rFonts w:ascii="Times New Roman" w:hAnsi="Times New Roman" w:cs="Times New Roman"/>
                <w:sz w:val="18"/>
                <w:szCs w:val="18"/>
              </w:rPr>
            </w:pPr>
          </w:p>
          <w:p w14:paraId="52709C8A" w14:textId="641F486C"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771E302B" w14:textId="50B05C01"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8.</w:t>
            </w:r>
            <w:r>
              <w:rPr>
                <w:rFonts w:ascii="Times New Roman" w:hAnsi="Times New Roman" w:cs="Times New Roman"/>
                <w:sz w:val="18"/>
                <w:szCs w:val="18"/>
              </w:rPr>
              <w:t>6</w:t>
            </w:r>
            <w:r w:rsidRPr="00D87CEC">
              <w:rPr>
                <w:rFonts w:ascii="Times New Roman" w:hAnsi="Times New Roman" w:cs="Times New Roman"/>
                <w:sz w:val="18"/>
                <w:szCs w:val="18"/>
              </w:rPr>
              <w:t>%</w:t>
            </w:r>
          </w:p>
          <w:p w14:paraId="05E7ED91" w14:textId="77777777" w:rsidR="00433E31" w:rsidRPr="00D87CEC" w:rsidRDefault="00433E31" w:rsidP="00B371A2">
            <w:pPr>
              <w:ind w:left="-28" w:right="-86"/>
              <w:rPr>
                <w:rFonts w:ascii="Times New Roman" w:hAnsi="Times New Roman" w:cs="Times New Roman"/>
                <w:sz w:val="18"/>
                <w:szCs w:val="18"/>
              </w:rPr>
            </w:pPr>
          </w:p>
          <w:p w14:paraId="2DAB5F79" w14:textId="3C82EDC2"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 months:</w:t>
            </w:r>
          </w:p>
          <w:p w14:paraId="0FCF5DFF" w14:textId="18C670B3"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3.5%</w:t>
            </w:r>
          </w:p>
        </w:tc>
        <w:tc>
          <w:tcPr>
            <w:tcW w:w="993" w:type="dxa"/>
          </w:tcPr>
          <w:p w14:paraId="2155B25E" w14:textId="4E0C6E02"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05AC889C" w14:textId="77777777" w:rsidTr="0076600E">
        <w:tc>
          <w:tcPr>
            <w:tcW w:w="1075" w:type="dxa"/>
          </w:tcPr>
          <w:p w14:paraId="6894144C" w14:textId="38918BD7" w:rsidR="00433E31" w:rsidRPr="00D87CEC" w:rsidRDefault="00433E31" w:rsidP="00295FF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Uhri</w:t>
            </w:r>
            <w:r>
              <w:rPr>
                <w:rFonts w:ascii="Times New Roman" w:hAnsi="Times New Roman" w:cs="Times New Roman"/>
                <w:sz w:val="18"/>
                <w:szCs w:val="18"/>
              </w:rPr>
              <w:t>g</w:t>
            </w:r>
            <w:proofErr w:type="spellEnd"/>
            <w:r w:rsidRPr="00D87CEC">
              <w:rPr>
                <w:rFonts w:ascii="Times New Roman" w:hAnsi="Times New Roman" w:cs="Times New Roman"/>
                <w:sz w:val="18"/>
                <w:szCs w:val="18"/>
              </w:rPr>
              <w:t xml:space="preserve">, 2012 </w:t>
            </w:r>
            <w:r w:rsidRPr="00D87CEC">
              <w:rPr>
                <w:rFonts w:ascii="Times New Roman" w:hAnsi="Times New Roman" w:cs="Times New Roman"/>
                <w:sz w:val="18"/>
                <w:szCs w:val="18"/>
              </w:rPr>
              <w:fldChar w:fldCharType="begin">
                <w:fldData xml:space="preserve">PEVuZE5vdGU+PENpdGU+PEF1dGhvcj5VaHJpZzwvQXV0aG9yPjxZZWFyPjIwMTI8L1llYXI+PFJl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VaHJpZzwvQXV0aG9yPjxZZWFyPjIwMTI8L1llYXI+PFJl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5]</w:t>
            </w:r>
            <w:r w:rsidRPr="00D87CEC">
              <w:rPr>
                <w:rFonts w:ascii="Times New Roman" w:hAnsi="Times New Roman" w:cs="Times New Roman"/>
                <w:sz w:val="18"/>
                <w:szCs w:val="18"/>
              </w:rPr>
              <w:fldChar w:fldCharType="end"/>
            </w:r>
          </w:p>
          <w:p w14:paraId="250ABFDB" w14:textId="2DA277B1"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61187DF1" w14:textId="765C8320" w:rsidR="00433E31" w:rsidRPr="00A851E6" w:rsidRDefault="00433E31" w:rsidP="00483B91">
            <w:pPr>
              <w:ind w:left="-54" w:right="-86"/>
              <w:rPr>
                <w:rFonts w:ascii="Times New Roman" w:hAnsi="Times New Roman" w:cs="Times New Roman"/>
                <w:sz w:val="18"/>
                <w:szCs w:val="18"/>
              </w:rPr>
            </w:pPr>
            <w:r w:rsidRPr="00A851E6">
              <w:rPr>
                <w:rFonts w:ascii="Times New Roman" w:hAnsi="Times New Roman" w:cs="Times New Roman"/>
                <w:sz w:val="18"/>
                <w:szCs w:val="18"/>
              </w:rPr>
              <w:t xml:space="preserve">Mean (range): 38.4 (25 - &gt;60) </w:t>
            </w:r>
            <w:r w:rsidR="00C91346">
              <w:rPr>
                <w:rFonts w:ascii="Times New Roman" w:hAnsi="Times New Roman" w:cs="Times New Roman"/>
                <w:sz w:val="18"/>
                <w:szCs w:val="18"/>
                <w:vertAlign w:val="superscript"/>
              </w:rPr>
              <w:t>b</w:t>
            </w:r>
            <w:r w:rsidRPr="00A851E6">
              <w:rPr>
                <w:rFonts w:ascii="Times New Roman" w:hAnsi="Times New Roman" w:cs="Times New Roman"/>
                <w:sz w:val="18"/>
                <w:szCs w:val="18"/>
              </w:rPr>
              <w:t>;</w:t>
            </w:r>
          </w:p>
          <w:p w14:paraId="7F747888" w14:textId="77777777" w:rsidR="00433E31" w:rsidRPr="00D87CEC" w:rsidRDefault="00433E31" w:rsidP="00295FFA">
            <w:pPr>
              <w:ind w:left="-54" w:right="-86"/>
              <w:rPr>
                <w:rFonts w:ascii="Times New Roman" w:hAnsi="Times New Roman" w:cs="Times New Roman"/>
                <w:sz w:val="18"/>
                <w:szCs w:val="18"/>
              </w:rPr>
            </w:pPr>
          </w:p>
          <w:p w14:paraId="66597A55" w14:textId="77777777" w:rsidR="00433E31" w:rsidRDefault="00433E31" w:rsidP="002A32D4">
            <w:pPr>
              <w:ind w:left="-54" w:right="-86"/>
              <w:rPr>
                <w:rFonts w:ascii="Times New Roman" w:hAnsi="Times New Roman" w:cs="Times New Roman"/>
                <w:sz w:val="18"/>
                <w:szCs w:val="18"/>
              </w:rPr>
            </w:pPr>
            <w:r w:rsidRPr="00D87CEC">
              <w:rPr>
                <w:rFonts w:ascii="Times New Roman" w:hAnsi="Times New Roman" w:cs="Times New Roman"/>
                <w:sz w:val="18"/>
                <w:szCs w:val="18"/>
              </w:rPr>
              <w:t>33%</w:t>
            </w:r>
            <w:r>
              <w:rPr>
                <w:rFonts w:ascii="Times New Roman" w:hAnsi="Times New Roman" w:cs="Times New Roman"/>
                <w:sz w:val="18"/>
                <w:szCs w:val="18"/>
              </w:rPr>
              <w:t xml:space="preserve"> </w:t>
            </w:r>
            <w:r w:rsidRPr="00D87CEC">
              <w:rPr>
                <w:rFonts w:ascii="Times New Roman" w:hAnsi="Times New Roman" w:cs="Times New Roman"/>
                <w:sz w:val="18"/>
                <w:szCs w:val="18"/>
              </w:rPr>
              <w:t>Black, 44% </w:t>
            </w:r>
          </w:p>
          <w:p w14:paraId="286EFBF8" w14:textId="73C22199" w:rsidR="00433E31" w:rsidRPr="00D87CEC" w:rsidRDefault="00433E31" w:rsidP="002A32D4">
            <w:pPr>
              <w:ind w:left="-54" w:right="-86"/>
              <w:rPr>
                <w:rFonts w:ascii="Times New Roman" w:hAnsi="Times New Roman" w:cs="Times New Roman"/>
                <w:sz w:val="18"/>
                <w:szCs w:val="18"/>
              </w:rPr>
            </w:pPr>
            <w:r w:rsidRPr="00D87CEC">
              <w:rPr>
                <w:rFonts w:ascii="Times New Roman" w:hAnsi="Times New Roman" w:cs="Times New Roman"/>
                <w:sz w:val="18"/>
                <w:szCs w:val="18"/>
              </w:rPr>
              <w:t>White,</w:t>
            </w:r>
            <w:r>
              <w:rPr>
                <w:rFonts w:ascii="Times New Roman" w:hAnsi="Times New Roman" w:cs="Times New Roman"/>
                <w:sz w:val="18"/>
                <w:szCs w:val="18"/>
              </w:rPr>
              <w:t xml:space="preserve"> </w:t>
            </w:r>
            <w:r w:rsidRPr="00D87CEC">
              <w:rPr>
                <w:rFonts w:ascii="Times New Roman" w:hAnsi="Times New Roman" w:cs="Times New Roman"/>
                <w:sz w:val="18"/>
                <w:szCs w:val="18"/>
              </w:rPr>
              <w:t>23% Other</w:t>
            </w:r>
          </w:p>
        </w:tc>
        <w:tc>
          <w:tcPr>
            <w:tcW w:w="1843" w:type="dxa"/>
          </w:tcPr>
          <w:p w14:paraId="66CBD1DC"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87% gay/HOS, 10% BIS, 4% Queer;</w:t>
            </w:r>
          </w:p>
          <w:p w14:paraId="69568BE9" w14:textId="77777777" w:rsidR="00433E31" w:rsidRPr="00D87CEC" w:rsidRDefault="00433E31" w:rsidP="00295FFA">
            <w:pPr>
              <w:ind w:left="-54" w:right="-86"/>
              <w:rPr>
                <w:rFonts w:ascii="Times New Roman" w:hAnsi="Times New Roman" w:cs="Times New Roman"/>
                <w:sz w:val="18"/>
                <w:szCs w:val="18"/>
              </w:rPr>
            </w:pPr>
          </w:p>
          <w:p w14:paraId="44C5108A" w14:textId="0A739DE0" w:rsidR="00433E31" w:rsidRPr="00D87CEC" w:rsidRDefault="00433E31" w:rsidP="00295FFA">
            <w:pPr>
              <w:ind w:left="-54" w:right="-86"/>
              <w:rPr>
                <w:rFonts w:ascii="Times New Roman" w:hAnsi="Times New Roman" w:cs="Times New Roman"/>
                <w:sz w:val="18"/>
                <w:szCs w:val="18"/>
              </w:rPr>
            </w:pPr>
            <w:r w:rsidRPr="00A740F3">
              <w:rPr>
                <w:rFonts w:ascii="Times New Roman" w:hAnsi="Times New Roman" w:cs="Times New Roman" w:hint="eastAsia"/>
                <w:color w:val="000000" w:themeColor="text1"/>
                <w:sz w:val="18"/>
                <w:szCs w:val="18"/>
              </w:rPr>
              <w:t xml:space="preserve">Biologically </w:t>
            </w:r>
            <w:proofErr w:type="gramStart"/>
            <w:r w:rsidRPr="00A740F3">
              <w:rPr>
                <w:rFonts w:ascii="Times New Roman" w:hAnsi="Times New Roman" w:cs="Times New Roman" w:hint="eastAsia"/>
                <w:color w:val="000000" w:themeColor="text1"/>
                <w:sz w:val="18"/>
                <w:szCs w:val="18"/>
              </w:rPr>
              <w:t xml:space="preserve">tested </w:t>
            </w:r>
            <w:r w:rsidRPr="00A740F3">
              <w:rPr>
                <w:rFonts w:ascii="Times New Roman" w:hAnsi="Times New Roman" w:cs="Times New Roman"/>
                <w:color w:val="000000" w:themeColor="text1"/>
                <w:sz w:val="18"/>
                <w:szCs w:val="18"/>
              </w:rPr>
              <w:t>:</w:t>
            </w:r>
            <w:proofErr w:type="gramEnd"/>
            <w:r w:rsidRPr="00A740F3">
              <w:rPr>
                <w:rFonts w:ascii="Times New Roman" w:hAnsi="Times New Roman" w:cs="Times New Roman"/>
                <w:color w:val="000000" w:themeColor="text1"/>
                <w:sz w:val="18"/>
                <w:szCs w:val="18"/>
              </w:rPr>
              <w:t xml:space="preserve"> 100% (+)</w:t>
            </w:r>
          </w:p>
        </w:tc>
        <w:tc>
          <w:tcPr>
            <w:tcW w:w="1134" w:type="dxa"/>
          </w:tcPr>
          <w:p w14:paraId="3AD85CA5"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SGPP: Cohort</w:t>
            </w:r>
          </w:p>
          <w:p w14:paraId="1966EC9A" w14:textId="77777777" w:rsidR="00433E31" w:rsidRPr="00D87CEC" w:rsidRDefault="00433E31" w:rsidP="00295FFA">
            <w:pPr>
              <w:ind w:left="-59" w:right="-105"/>
              <w:rPr>
                <w:rFonts w:ascii="Times New Roman" w:hAnsi="Times New Roman" w:cs="Times New Roman"/>
                <w:sz w:val="18"/>
                <w:szCs w:val="18"/>
              </w:rPr>
            </w:pPr>
          </w:p>
          <w:p w14:paraId="1C8F8E70" w14:textId="64077FA4"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NT: 52</w:t>
            </w:r>
          </w:p>
          <w:p w14:paraId="571867DB" w14:textId="5C43AB1E"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52</w:t>
            </w:r>
          </w:p>
        </w:tc>
        <w:tc>
          <w:tcPr>
            <w:tcW w:w="2551" w:type="dxa"/>
          </w:tcPr>
          <w:p w14:paraId="5E5521B6" w14:textId="1E466850"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A tailored SMS-based intervention delivered via mobile phones to reduce risk-taking behaviors and enhance HIV knowledge, social support, and patient involvement</w:t>
            </w:r>
          </w:p>
        </w:tc>
        <w:tc>
          <w:tcPr>
            <w:tcW w:w="1985" w:type="dxa"/>
          </w:tcPr>
          <w:p w14:paraId="4CA97886"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Passive comparison: </w:t>
            </w:r>
          </w:p>
          <w:p w14:paraId="1C8178CF"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Pre-intervention status;</w:t>
            </w:r>
          </w:p>
          <w:p w14:paraId="2E0465A8" w14:textId="77777777" w:rsidR="00433E31" w:rsidRPr="00D87CEC" w:rsidRDefault="00433E31" w:rsidP="00295FFA">
            <w:pPr>
              <w:ind w:left="-54" w:right="-86"/>
              <w:rPr>
                <w:rFonts w:ascii="Times New Roman" w:hAnsi="Times New Roman" w:cs="Times New Roman"/>
                <w:sz w:val="18"/>
                <w:szCs w:val="18"/>
              </w:rPr>
            </w:pPr>
          </w:p>
          <w:p w14:paraId="02FB2534" w14:textId="79BCAA4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78D07407"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77CEE672" w14:textId="3B54C4C8"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8.</w:t>
            </w:r>
            <w:r>
              <w:rPr>
                <w:rFonts w:ascii="Times New Roman" w:hAnsi="Times New Roman" w:cs="Times New Roman"/>
                <w:sz w:val="18"/>
                <w:szCs w:val="18"/>
              </w:rPr>
              <w:t>5</w:t>
            </w:r>
            <w:r w:rsidRPr="00D87CEC">
              <w:rPr>
                <w:rFonts w:ascii="Times New Roman" w:hAnsi="Times New Roman" w:cs="Times New Roman"/>
                <w:sz w:val="18"/>
                <w:szCs w:val="18"/>
              </w:rPr>
              <w:t>%</w:t>
            </w:r>
          </w:p>
        </w:tc>
        <w:tc>
          <w:tcPr>
            <w:tcW w:w="993" w:type="dxa"/>
          </w:tcPr>
          <w:p w14:paraId="53D7000B"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576BAA36" w14:textId="5303CCDC"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MSP</w:t>
            </w:r>
          </w:p>
        </w:tc>
      </w:tr>
      <w:tr w:rsidR="00C91346" w:rsidRPr="00D87CEC" w14:paraId="2D9F2A77" w14:textId="77777777" w:rsidTr="0076600E">
        <w:tc>
          <w:tcPr>
            <w:tcW w:w="1075" w:type="dxa"/>
          </w:tcPr>
          <w:p w14:paraId="44869E1D" w14:textId="6AA51B95"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Wang, 2018 </w:t>
            </w:r>
            <w:r w:rsidRPr="00D87CEC">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ang&lt;/Author&gt;&lt;Year&gt;2018&lt;/Year&gt;&lt;RecNum&gt;53&lt;/RecNum&gt;&lt;DisplayText&gt;[46]&lt;/DisplayText&gt;&lt;record&gt;&lt;rec-number&gt;53&lt;/rec-number&gt;&lt;foreign-keys&gt;&lt;key app="EN" db-id="z00tfwx5a999sbes0pe5zrpes22v9rr0eeaf" timestamp="1542685043"&gt;53&lt;/key&gt;&lt;/foreign-keys&gt;&lt;ref-type name="Journal Article"&gt;17&lt;/ref-type&gt;&lt;contributors&gt;&lt;authors&gt;&lt;author&gt;Wang, Z. X.&lt;/author&gt;&lt;author&gt;Lau, J. T. F.&lt;/author&gt;&lt;author&gt;Ip, M.&lt;/author&gt;&lt;author&gt;Ho, S. P. Y.&lt;/author&gt;&lt;author&gt;Mo, P. K. H.&lt;/author&gt;&lt;author&gt;Latkin, C.&lt;/author&gt;&lt;author&gt;Ma, Y. L.&lt;/author&gt;&lt;author&gt;Kim, Y.&lt;/author&gt;&lt;/authors&gt;&lt;/contributors&gt;&lt;titles&gt;&lt;title&gt;A Randomized Controlled Trial Evaluating Efficacy of Promoting a Home-Based HIV Self-Testing with Online Counseling on Increasing HIV Testing Among Men Who Have Sex with Men&lt;/title&gt;&lt;secondary-title&gt;Aids and Behavior&lt;/secondary-title&gt;&lt;/titles&gt;&lt;periodical&gt;&lt;full-title&gt;AIDS and Behavior&lt;/full-title&gt;&lt;/periodical&gt;&lt;pages&gt;190-201&lt;/pages&gt;&lt;volume&gt;22&lt;/volume&gt;&lt;number&gt;1&lt;/number&gt;&lt;dates&gt;&lt;year&gt;2018&lt;/year&gt;&lt;pub-dates&gt;&lt;date&gt;Jan&lt;/date&gt;&lt;/pub-dates&gt;&lt;/dates&gt;&lt;isbn&gt;1090-7165&lt;/isbn&gt;&lt;accession-num&gt;WOS:000419675500015&lt;/accession-num&gt;&lt;urls&gt;&lt;related-urls&gt;&lt;url&gt;&amp;lt;Go to ISI&amp;gt;://WOS:000419675500015&lt;/url&gt;&lt;/related-urls&gt;&lt;/urls&gt;&lt;electronic-resource-num&gt;10.1007/s10461-017-1887-2&lt;/electronic-resource-num&gt;&lt;/record&gt;&lt;/Cite&gt;&lt;/EndNote&gt;</w:instrText>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6]</w:t>
            </w:r>
            <w:r w:rsidRPr="00D87CEC">
              <w:rPr>
                <w:rFonts w:ascii="Times New Roman" w:hAnsi="Times New Roman" w:cs="Times New Roman"/>
                <w:sz w:val="18"/>
                <w:szCs w:val="18"/>
              </w:rPr>
              <w:fldChar w:fldCharType="end"/>
            </w:r>
          </w:p>
          <w:p w14:paraId="23BAEF08" w14:textId="51224366"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Hong Kong</w:t>
            </w:r>
          </w:p>
        </w:tc>
        <w:tc>
          <w:tcPr>
            <w:tcW w:w="2010" w:type="dxa"/>
          </w:tcPr>
          <w:p w14:paraId="44328248" w14:textId="0E9A9FB2" w:rsidR="00433E31" w:rsidRPr="00A851E6" w:rsidRDefault="00433E31" w:rsidP="00551656">
            <w:pPr>
              <w:ind w:left="-54" w:right="-86"/>
              <w:rPr>
                <w:rFonts w:ascii="Times New Roman" w:hAnsi="Times New Roman" w:cs="Times New Roman"/>
                <w:sz w:val="18"/>
                <w:szCs w:val="18"/>
              </w:rPr>
            </w:pPr>
            <w:r w:rsidRPr="00A851E6">
              <w:rPr>
                <w:rFonts w:ascii="Times New Roman" w:hAnsi="Times New Roman" w:cs="Times New Roman"/>
                <w:sz w:val="18"/>
                <w:szCs w:val="18"/>
              </w:rPr>
              <w:t xml:space="preserve">Mean (range): 29.0 (18- &gt;40) </w:t>
            </w:r>
            <w:r w:rsidR="00C91346">
              <w:rPr>
                <w:rFonts w:ascii="Times New Roman" w:hAnsi="Times New Roman" w:cs="Times New Roman"/>
                <w:sz w:val="18"/>
                <w:szCs w:val="18"/>
                <w:vertAlign w:val="superscript"/>
              </w:rPr>
              <w:t>b</w:t>
            </w:r>
            <w:r w:rsidRPr="00A851E6">
              <w:rPr>
                <w:rFonts w:ascii="Times New Roman" w:hAnsi="Times New Roman" w:cs="Times New Roman"/>
                <w:sz w:val="18"/>
                <w:szCs w:val="18"/>
              </w:rPr>
              <w:t>;</w:t>
            </w:r>
          </w:p>
          <w:p w14:paraId="4AB6D920" w14:textId="77777777" w:rsidR="00433E31" w:rsidRPr="00D87CEC" w:rsidRDefault="00433E31" w:rsidP="00295FFA">
            <w:pPr>
              <w:ind w:left="-54" w:right="-86"/>
              <w:rPr>
                <w:rFonts w:ascii="Times New Roman" w:hAnsi="Times New Roman" w:cs="Times New Roman"/>
                <w:sz w:val="18"/>
                <w:szCs w:val="18"/>
              </w:rPr>
            </w:pPr>
          </w:p>
          <w:p w14:paraId="5570DBB3" w14:textId="1D385F80"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100% Asian</w:t>
            </w:r>
          </w:p>
        </w:tc>
        <w:tc>
          <w:tcPr>
            <w:tcW w:w="1843" w:type="dxa"/>
          </w:tcPr>
          <w:p w14:paraId="2683D4F8"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89.3% gay; 10.7% BIS</w:t>
            </w:r>
          </w:p>
          <w:p w14:paraId="23BF656C" w14:textId="77777777" w:rsidR="00433E31" w:rsidRPr="00D87CEC" w:rsidRDefault="00433E31" w:rsidP="00295FFA">
            <w:pPr>
              <w:ind w:left="-54" w:right="-86"/>
              <w:rPr>
                <w:rFonts w:ascii="Times New Roman" w:hAnsi="Times New Roman" w:cs="Times New Roman"/>
                <w:sz w:val="18"/>
                <w:szCs w:val="18"/>
              </w:rPr>
            </w:pPr>
          </w:p>
          <w:p w14:paraId="65A93B0A" w14:textId="6362B7CC"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Self-reported: 100% (-)/ unknown</w:t>
            </w:r>
          </w:p>
        </w:tc>
        <w:tc>
          <w:tcPr>
            <w:tcW w:w="1134" w:type="dxa"/>
          </w:tcPr>
          <w:p w14:paraId="7D23A8C1"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1EE6D33A" w14:textId="77777777" w:rsidR="00433E31" w:rsidRPr="00D87CEC" w:rsidRDefault="00433E31" w:rsidP="00295FFA">
            <w:pPr>
              <w:ind w:left="-59" w:right="-105"/>
              <w:rPr>
                <w:rFonts w:ascii="Times New Roman" w:hAnsi="Times New Roman" w:cs="Times New Roman"/>
                <w:sz w:val="18"/>
                <w:szCs w:val="18"/>
              </w:rPr>
            </w:pPr>
          </w:p>
          <w:p w14:paraId="63D85F00"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NT: 215</w:t>
            </w:r>
          </w:p>
          <w:p w14:paraId="284AE6BF" w14:textId="1C6B3DCB"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215</w:t>
            </w:r>
          </w:p>
        </w:tc>
        <w:tc>
          <w:tcPr>
            <w:tcW w:w="2551" w:type="dxa"/>
          </w:tcPr>
          <w:p w14:paraId="5C82E761" w14:textId="4EDD0BF2"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COM plus a home-based HIV self-testing service including mailing a free testing kit and providing online real-time instructions and pre-test/post-test counseling via online live-chat applications </w:t>
            </w:r>
          </w:p>
        </w:tc>
        <w:tc>
          <w:tcPr>
            <w:tcW w:w="1985" w:type="dxa"/>
          </w:tcPr>
          <w:p w14:paraId="22DDFDAA"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Active comparison:</w:t>
            </w:r>
          </w:p>
          <w:p w14:paraId="05AA0AA6" w14:textId="736522C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Lower tech-</w:t>
            </w:r>
            <w:proofErr w:type="spellStart"/>
            <w:r w:rsidRPr="00D87CEC">
              <w:rPr>
                <w:rFonts w:ascii="Times New Roman" w:hAnsi="Times New Roman" w:cs="Times New Roman"/>
                <w:sz w:val="18"/>
                <w:szCs w:val="18"/>
              </w:rPr>
              <w:t>ehealth</w:t>
            </w:r>
            <w:proofErr w:type="spellEnd"/>
            <w:r w:rsidRPr="00D87CEC">
              <w:rPr>
                <w:rFonts w:ascii="Times New Roman" w:hAnsi="Times New Roman" w:cs="Times New Roman"/>
                <w:sz w:val="18"/>
                <w:szCs w:val="18"/>
              </w:rPr>
              <w:t xml:space="preserve"> treatment;</w:t>
            </w:r>
          </w:p>
          <w:p w14:paraId="7C7E9739" w14:textId="77777777" w:rsidR="00433E31" w:rsidRPr="00D87CEC" w:rsidRDefault="00433E31" w:rsidP="00295FFA">
            <w:pPr>
              <w:ind w:left="-54" w:right="-86"/>
              <w:rPr>
                <w:rFonts w:ascii="Times New Roman" w:hAnsi="Times New Roman" w:cs="Times New Roman"/>
                <w:sz w:val="18"/>
                <w:szCs w:val="18"/>
              </w:rPr>
            </w:pPr>
          </w:p>
          <w:p w14:paraId="24F364B5" w14:textId="453B96A2"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A 3-min online video with general testing promotion</w:t>
            </w:r>
          </w:p>
        </w:tc>
        <w:tc>
          <w:tcPr>
            <w:tcW w:w="1417" w:type="dxa"/>
          </w:tcPr>
          <w:p w14:paraId="45FCB0C7"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6 months:</w:t>
            </w:r>
          </w:p>
          <w:p w14:paraId="286B3FE2" w14:textId="3E0E0B4B"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1.6%</w:t>
            </w:r>
          </w:p>
        </w:tc>
        <w:tc>
          <w:tcPr>
            <w:tcW w:w="993" w:type="dxa"/>
          </w:tcPr>
          <w:p w14:paraId="31566661"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357E898F" w14:textId="5AA257E6"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HIV testing MSP</w:t>
            </w:r>
          </w:p>
        </w:tc>
      </w:tr>
      <w:tr w:rsidR="00C91346" w:rsidRPr="00D87CEC" w14:paraId="06BFA24F" w14:textId="77777777" w:rsidTr="0076600E">
        <w:tc>
          <w:tcPr>
            <w:tcW w:w="1075" w:type="dxa"/>
          </w:tcPr>
          <w:p w14:paraId="58FD5D57" w14:textId="6B53CFA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Ybarra, 2017 </w:t>
            </w:r>
            <w:r w:rsidRPr="00D87CEC">
              <w:rPr>
                <w:rFonts w:ascii="Times New Roman" w:hAnsi="Times New Roman" w:cs="Times New Roman"/>
                <w:sz w:val="18"/>
                <w:szCs w:val="18"/>
              </w:rPr>
              <w:fldChar w:fldCharType="begin">
                <w:fldData xml:space="preserve">PEVuZE5vdGU+PENpdGU+PEF1dGhvcj5ZYmFycmE8L0F1dGhvcj48WWVhcj4yMDE3PC9ZZWFyPjxS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ZYmFycmE8L0F1dGhvcj48WWVhcj4yMDE3PC9ZZWFyPjxS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7]</w:t>
            </w:r>
            <w:r w:rsidRPr="00D87CEC">
              <w:rPr>
                <w:rFonts w:ascii="Times New Roman" w:hAnsi="Times New Roman" w:cs="Times New Roman"/>
                <w:sz w:val="18"/>
                <w:szCs w:val="18"/>
              </w:rPr>
              <w:fldChar w:fldCharType="end"/>
            </w:r>
          </w:p>
          <w:p w14:paraId="434FEB82" w14:textId="5F25D205" w:rsidR="00433E31" w:rsidRPr="00D87CEC" w:rsidRDefault="00433E31" w:rsidP="00295FFA">
            <w:pPr>
              <w:ind w:left="-54" w:right="-86"/>
              <w:rPr>
                <w:rFonts w:ascii="Times New Roman" w:hAnsi="Times New Roman" w:cs="Times New Roman"/>
                <w:i/>
                <w:sz w:val="18"/>
                <w:szCs w:val="18"/>
              </w:rPr>
            </w:pPr>
            <w:r w:rsidRPr="00D87CEC">
              <w:rPr>
                <w:rFonts w:ascii="Times New Roman" w:hAnsi="Times New Roman" w:cs="Times New Roman"/>
                <w:i/>
                <w:sz w:val="18"/>
                <w:szCs w:val="18"/>
              </w:rPr>
              <w:t>Guy2Guy</w:t>
            </w:r>
          </w:p>
          <w:p w14:paraId="6A86C871" w14:textId="65FD5289"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USA</w:t>
            </w:r>
          </w:p>
        </w:tc>
        <w:tc>
          <w:tcPr>
            <w:tcW w:w="2010" w:type="dxa"/>
          </w:tcPr>
          <w:p w14:paraId="18A80FEF" w14:textId="23468087" w:rsidR="00433E31" w:rsidRPr="00D87CEC" w:rsidRDefault="00433E31" w:rsidP="00295FFA">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16.1±1.6;</w:t>
            </w:r>
          </w:p>
          <w:p w14:paraId="4F6B35BD" w14:textId="77777777" w:rsidR="00433E31" w:rsidRPr="00D87CEC" w:rsidRDefault="00433E31" w:rsidP="00295FFA">
            <w:pPr>
              <w:ind w:left="-54" w:right="-86"/>
              <w:rPr>
                <w:rFonts w:ascii="Times New Roman" w:hAnsi="Times New Roman" w:cs="Times New Roman"/>
                <w:sz w:val="18"/>
                <w:szCs w:val="18"/>
              </w:rPr>
            </w:pPr>
          </w:p>
          <w:p w14:paraId="4FC47A41" w14:textId="718816C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67.1% White, 14.8% African American, 18.0% All other races</w:t>
            </w:r>
          </w:p>
        </w:tc>
        <w:tc>
          <w:tcPr>
            <w:tcW w:w="1843" w:type="dxa"/>
          </w:tcPr>
          <w:p w14:paraId="7E3821D2" w14:textId="5A465FA5" w:rsidR="00433E31" w:rsidRPr="00BA1B26" w:rsidRDefault="00433E31" w:rsidP="00295FFA">
            <w:pPr>
              <w:ind w:left="-54" w:right="-86"/>
              <w:rPr>
                <w:rFonts w:ascii="Times New Roman" w:hAnsi="Times New Roman" w:cs="Times New Roman"/>
                <w:sz w:val="18"/>
                <w:szCs w:val="18"/>
              </w:rPr>
            </w:pPr>
            <w:r w:rsidRPr="00BA1B26">
              <w:rPr>
                <w:rFonts w:ascii="Times New Roman" w:hAnsi="Times New Roman" w:cs="Times New Roman"/>
                <w:sz w:val="18"/>
                <w:szCs w:val="18"/>
              </w:rPr>
              <w:t xml:space="preserve">71.7% gay; 28.3% </w:t>
            </w:r>
            <w:r w:rsidRPr="00BA1B26">
              <w:rPr>
                <w:rFonts w:ascii="Times New Roman" w:hAnsi="Times New Roman" w:cs="Times New Roman"/>
                <w:sz w:val="19"/>
                <w:szCs w:val="19"/>
              </w:rPr>
              <w:t>bisexual, and/or queer</w:t>
            </w:r>
            <w:r w:rsidRPr="00BA1B26">
              <w:rPr>
                <w:rFonts w:ascii="Times New Roman" w:hAnsi="Times New Roman" w:cs="Times New Roman"/>
                <w:sz w:val="18"/>
                <w:szCs w:val="18"/>
              </w:rPr>
              <w:t>;</w:t>
            </w:r>
          </w:p>
          <w:p w14:paraId="3E832924" w14:textId="77777777" w:rsidR="00433E31" w:rsidRPr="00D87CEC" w:rsidRDefault="00433E31" w:rsidP="00295FFA">
            <w:pPr>
              <w:ind w:left="-54" w:right="-86"/>
              <w:rPr>
                <w:rFonts w:ascii="Times New Roman" w:hAnsi="Times New Roman" w:cs="Times New Roman"/>
                <w:sz w:val="18"/>
                <w:szCs w:val="18"/>
              </w:rPr>
            </w:pPr>
          </w:p>
          <w:p w14:paraId="3F92FC56" w14:textId="61D6F23F"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NR  </w:t>
            </w:r>
          </w:p>
        </w:tc>
        <w:tc>
          <w:tcPr>
            <w:tcW w:w="1134" w:type="dxa"/>
          </w:tcPr>
          <w:p w14:paraId="0DDA6FEC"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10046C15" w14:textId="77777777" w:rsidR="00433E31" w:rsidRPr="00D87CEC" w:rsidRDefault="00433E31" w:rsidP="00295FFA">
            <w:pPr>
              <w:ind w:left="-59" w:right="-105"/>
              <w:rPr>
                <w:rFonts w:ascii="Times New Roman" w:hAnsi="Times New Roman" w:cs="Times New Roman"/>
                <w:sz w:val="18"/>
                <w:szCs w:val="18"/>
              </w:rPr>
            </w:pPr>
          </w:p>
          <w:p w14:paraId="14B30FB6" w14:textId="16189E85"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NT: 150</w:t>
            </w:r>
          </w:p>
          <w:p w14:paraId="04E7383A" w14:textId="371258D9"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152</w:t>
            </w:r>
          </w:p>
        </w:tc>
        <w:tc>
          <w:tcPr>
            <w:tcW w:w="2551" w:type="dxa"/>
          </w:tcPr>
          <w:p w14:paraId="3564B966" w14:textId="42F5F582"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Mobile phone-based text messaging: daily information, motivation and behavior messages reinforced by a booster; weekly </w:t>
            </w:r>
            <w:proofErr w:type="spellStart"/>
            <w:r w:rsidRPr="00D87CEC">
              <w:rPr>
                <w:rFonts w:ascii="Times New Roman" w:hAnsi="Times New Roman" w:cs="Times New Roman"/>
                <w:sz w:val="18"/>
                <w:szCs w:val="18"/>
              </w:rPr>
              <w:t>gamelike</w:t>
            </w:r>
            <w:proofErr w:type="spellEnd"/>
            <w:r w:rsidRPr="00D87CEC">
              <w:rPr>
                <w:rFonts w:ascii="Times New Roman" w:hAnsi="Times New Roman" w:cs="Times New Roman"/>
                <w:sz w:val="18"/>
                <w:szCs w:val="18"/>
              </w:rPr>
              <w:t xml:space="preserve"> messages; on-demand Q&amp;A; and buddy suggestion text</w:t>
            </w:r>
          </w:p>
        </w:tc>
        <w:tc>
          <w:tcPr>
            <w:tcW w:w="1985" w:type="dxa"/>
          </w:tcPr>
          <w:p w14:paraId="2F3087BA" w14:textId="00821415"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w:t>
            </w:r>
          </w:p>
          <w:p w14:paraId="19491C82" w14:textId="2FB7DBE9"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Attention control</w:t>
            </w:r>
          </w:p>
          <w:p w14:paraId="1CB2D25F" w14:textId="77777777" w:rsidR="00433E31" w:rsidRPr="00D87CEC" w:rsidRDefault="00433E31" w:rsidP="00295FFA">
            <w:pPr>
              <w:ind w:left="-54" w:right="-86"/>
              <w:rPr>
                <w:rFonts w:ascii="Times New Roman" w:hAnsi="Times New Roman" w:cs="Times New Roman"/>
                <w:sz w:val="18"/>
                <w:szCs w:val="18"/>
              </w:rPr>
            </w:pPr>
          </w:p>
          <w:p w14:paraId="74295DF6" w14:textId="02282D54"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Attention-matched messages on general health topics</w:t>
            </w:r>
          </w:p>
        </w:tc>
        <w:tc>
          <w:tcPr>
            <w:tcW w:w="1417" w:type="dxa"/>
          </w:tcPr>
          <w:p w14:paraId="6D346C9B" w14:textId="3C3ADE7F"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3957B90B" w14:textId="3BD3FF88"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3.7%</w:t>
            </w:r>
          </w:p>
          <w:p w14:paraId="7DF77960" w14:textId="77777777" w:rsidR="00433E31" w:rsidRPr="00D87CEC" w:rsidRDefault="00433E31" w:rsidP="00B371A2">
            <w:pPr>
              <w:ind w:left="-28" w:right="-86"/>
              <w:rPr>
                <w:rFonts w:ascii="Times New Roman" w:hAnsi="Times New Roman" w:cs="Times New Roman"/>
                <w:sz w:val="18"/>
                <w:szCs w:val="18"/>
              </w:rPr>
            </w:pPr>
          </w:p>
          <w:p w14:paraId="450950CD" w14:textId="091ECEFD"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3 months:</w:t>
            </w:r>
          </w:p>
          <w:p w14:paraId="72069363" w14:textId="4EFEE29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95.7%</w:t>
            </w:r>
          </w:p>
        </w:tc>
        <w:tc>
          <w:tcPr>
            <w:tcW w:w="993" w:type="dxa"/>
          </w:tcPr>
          <w:p w14:paraId="0BD40720"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UAI</w:t>
            </w:r>
          </w:p>
          <w:p w14:paraId="015121E6" w14:textId="60221BDB"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4965572E" w14:textId="77777777" w:rsidTr="0076600E">
        <w:tc>
          <w:tcPr>
            <w:tcW w:w="1075" w:type="dxa"/>
          </w:tcPr>
          <w:p w14:paraId="10E74BE0" w14:textId="07023FCD"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 xml:space="preserve">Young, 2015 </w:t>
            </w:r>
            <w:r w:rsidRPr="00D87CEC">
              <w:rPr>
                <w:rFonts w:ascii="Times New Roman" w:hAnsi="Times New Roman" w:cs="Times New Roman"/>
                <w:sz w:val="18"/>
                <w:szCs w:val="18"/>
              </w:rPr>
              <w:fldChar w:fldCharType="begin">
                <w:fldData xml:space="preserve">PEVuZE5vdGU+PENpdGU+PEF1dGhvcj5Zb3VuZzwvQXV0aG9yPjxZZWFyPjIwMTU8L1llYXI+PFJl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Zb3VuZzwvQXV0aG9yPjxZZWFyPjIwMTU8L1llYXI+PFJl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8]</w:t>
            </w:r>
            <w:r w:rsidRPr="00D87CEC">
              <w:rPr>
                <w:rFonts w:ascii="Times New Roman" w:hAnsi="Times New Roman" w:cs="Times New Roman"/>
                <w:sz w:val="18"/>
                <w:szCs w:val="18"/>
              </w:rPr>
              <w:fldChar w:fldCharType="end"/>
            </w:r>
          </w:p>
          <w:p w14:paraId="6CF86223" w14:textId="452ED72F" w:rsidR="00433E31" w:rsidRPr="00D87CEC" w:rsidRDefault="00433E31" w:rsidP="00295FFA">
            <w:pPr>
              <w:ind w:left="-54" w:right="-86"/>
              <w:rPr>
                <w:rFonts w:ascii="Times New Roman" w:hAnsi="Times New Roman" w:cs="Times New Roman"/>
                <w:i/>
                <w:sz w:val="18"/>
                <w:szCs w:val="18"/>
              </w:rPr>
            </w:pPr>
            <w:r w:rsidRPr="00D87CEC">
              <w:rPr>
                <w:rFonts w:ascii="Times New Roman" w:hAnsi="Times New Roman" w:cs="Times New Roman"/>
                <w:i/>
                <w:sz w:val="18"/>
                <w:szCs w:val="18"/>
              </w:rPr>
              <w:t>HOPE</w:t>
            </w:r>
          </w:p>
          <w:p w14:paraId="28BA71E6" w14:textId="7B7D8214"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Peru</w:t>
            </w:r>
          </w:p>
        </w:tc>
        <w:tc>
          <w:tcPr>
            <w:tcW w:w="2010" w:type="dxa"/>
          </w:tcPr>
          <w:p w14:paraId="399C2B09" w14:textId="57516445" w:rsidR="00433E31" w:rsidRPr="00D87CEC" w:rsidRDefault="00433E31" w:rsidP="000310CC">
            <w:pPr>
              <w:ind w:left="-54" w:right="-86"/>
              <w:rPr>
                <w:rFonts w:ascii="Times New Roman" w:hAnsi="Times New Roman" w:cs="Times New Roman"/>
                <w:sz w:val="18"/>
                <w:szCs w:val="18"/>
              </w:rPr>
            </w:pPr>
            <w:proofErr w:type="spellStart"/>
            <w:r w:rsidRPr="00D87CEC">
              <w:rPr>
                <w:rFonts w:ascii="Times New Roman" w:hAnsi="Times New Roman" w:cs="Times New Roman"/>
                <w:sz w:val="18"/>
                <w:szCs w:val="18"/>
              </w:rPr>
              <w:t>Mean±SD</w:t>
            </w:r>
            <w:proofErr w:type="spellEnd"/>
            <w:r w:rsidRPr="00D87CEC">
              <w:rPr>
                <w:rFonts w:ascii="Times New Roman" w:hAnsi="Times New Roman" w:cs="Times New Roman"/>
                <w:sz w:val="18"/>
                <w:szCs w:val="18"/>
              </w:rPr>
              <w:t>: 28.9±7.9;</w:t>
            </w:r>
          </w:p>
          <w:p w14:paraId="259FC825" w14:textId="77777777" w:rsidR="00433E31" w:rsidRPr="00D87CEC" w:rsidRDefault="00433E31" w:rsidP="00295FFA">
            <w:pPr>
              <w:ind w:left="-54" w:right="-86"/>
              <w:rPr>
                <w:rFonts w:ascii="Times New Roman" w:hAnsi="Times New Roman" w:cs="Times New Roman"/>
                <w:sz w:val="18"/>
                <w:szCs w:val="18"/>
              </w:rPr>
            </w:pPr>
          </w:p>
          <w:p w14:paraId="13B04871" w14:textId="1004BEC9"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19.6% White, 2.3% Black, 69.8% Mixed, 8.3% other</w:t>
            </w:r>
          </w:p>
        </w:tc>
        <w:tc>
          <w:tcPr>
            <w:tcW w:w="1843" w:type="dxa"/>
          </w:tcPr>
          <w:p w14:paraId="648E73B3" w14:textId="2CA73AE0"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76.3% HOS; 19.1% BIS; 4.7% other;</w:t>
            </w:r>
          </w:p>
          <w:p w14:paraId="4D5F5DF3" w14:textId="77777777" w:rsidR="00433E31" w:rsidRPr="0044011E" w:rsidRDefault="00433E31" w:rsidP="00295FFA">
            <w:pPr>
              <w:ind w:left="-54" w:right="-86"/>
              <w:rPr>
                <w:rFonts w:ascii="Times New Roman" w:hAnsi="Times New Roman" w:cs="Times New Roman"/>
                <w:color w:val="000000" w:themeColor="text1"/>
                <w:sz w:val="18"/>
                <w:szCs w:val="18"/>
              </w:rPr>
            </w:pPr>
          </w:p>
          <w:p w14:paraId="6CD7E041" w14:textId="7E4E9293" w:rsidR="00433E31" w:rsidRPr="00D87CEC" w:rsidRDefault="00433E31" w:rsidP="00295FFA">
            <w:pPr>
              <w:ind w:left="-54" w:right="-86"/>
              <w:rPr>
                <w:rFonts w:ascii="Times New Roman" w:hAnsi="Times New Roman" w:cs="Times New Roman"/>
                <w:sz w:val="18"/>
                <w:szCs w:val="18"/>
              </w:rPr>
            </w:pPr>
            <w:r w:rsidRPr="0044011E">
              <w:rPr>
                <w:rFonts w:ascii="Times New Roman" w:hAnsi="Times New Roman" w:cs="Times New Roman" w:hint="eastAsia"/>
                <w:color w:val="000000" w:themeColor="text1"/>
                <w:sz w:val="18"/>
                <w:szCs w:val="18"/>
              </w:rPr>
              <w:t xml:space="preserve">Self-reported: </w:t>
            </w:r>
            <w:r w:rsidRPr="0044011E">
              <w:rPr>
                <w:rFonts w:ascii="Times New Roman" w:hAnsi="Times New Roman" w:cs="Times New Roman"/>
                <w:color w:val="000000" w:themeColor="text1"/>
                <w:sz w:val="18"/>
                <w:szCs w:val="18"/>
              </w:rPr>
              <w:t>100% (-)/ unknown</w:t>
            </w:r>
          </w:p>
        </w:tc>
        <w:tc>
          <w:tcPr>
            <w:tcW w:w="1134" w:type="dxa"/>
          </w:tcPr>
          <w:p w14:paraId="04A757D4" w14:textId="77777777"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GPP: RCT</w:t>
            </w:r>
          </w:p>
          <w:p w14:paraId="22E10E79" w14:textId="77777777" w:rsidR="00433E31" w:rsidRPr="00D87CEC" w:rsidRDefault="00433E31" w:rsidP="00295FFA">
            <w:pPr>
              <w:ind w:left="-59" w:right="-105"/>
              <w:rPr>
                <w:rFonts w:ascii="Times New Roman" w:hAnsi="Times New Roman" w:cs="Times New Roman"/>
                <w:sz w:val="18"/>
                <w:szCs w:val="18"/>
              </w:rPr>
            </w:pPr>
          </w:p>
          <w:p w14:paraId="2EF5031D" w14:textId="46173894"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NT: 278</w:t>
            </w:r>
          </w:p>
          <w:p w14:paraId="30C30936" w14:textId="0461DF53"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278</w:t>
            </w:r>
          </w:p>
        </w:tc>
        <w:tc>
          <w:tcPr>
            <w:tcW w:w="2551" w:type="dxa"/>
          </w:tcPr>
          <w:p w14:paraId="4545302A" w14:textId="49ED4B51" w:rsidR="00433E31" w:rsidRPr="00D87CEC" w:rsidRDefault="00433E31" w:rsidP="00DF6742">
            <w:pPr>
              <w:ind w:left="-54" w:right="-86"/>
              <w:rPr>
                <w:rFonts w:ascii="Times New Roman" w:hAnsi="Times New Roman" w:cs="Times New Roman"/>
                <w:sz w:val="18"/>
                <w:szCs w:val="18"/>
              </w:rPr>
            </w:pPr>
            <w:r w:rsidRPr="00D87CEC">
              <w:rPr>
                <w:rFonts w:ascii="Times New Roman" w:hAnsi="Times New Roman" w:cs="Times New Roman"/>
                <w:sz w:val="18"/>
                <w:szCs w:val="18"/>
              </w:rPr>
              <w:t>COM plus peer leader-led communications with assigned participants about HIV prevention and testing on Facebook by sending messages, chats and wall posts in the private groups</w:t>
            </w:r>
          </w:p>
        </w:tc>
        <w:tc>
          <w:tcPr>
            <w:tcW w:w="1985" w:type="dxa"/>
          </w:tcPr>
          <w:p w14:paraId="53E255F1"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Active comparison:</w:t>
            </w:r>
          </w:p>
          <w:p w14:paraId="13E2A9B9" w14:textId="3BEF4C1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Lower tech-</w:t>
            </w:r>
            <w:proofErr w:type="spellStart"/>
            <w:r w:rsidRPr="00D87CEC">
              <w:rPr>
                <w:rFonts w:ascii="Times New Roman" w:hAnsi="Times New Roman" w:cs="Times New Roman"/>
                <w:sz w:val="18"/>
                <w:szCs w:val="18"/>
              </w:rPr>
              <w:t>ehealth</w:t>
            </w:r>
            <w:proofErr w:type="spellEnd"/>
            <w:r w:rsidRPr="00D87CEC">
              <w:rPr>
                <w:rFonts w:ascii="Times New Roman" w:hAnsi="Times New Roman" w:cs="Times New Roman"/>
                <w:sz w:val="18"/>
                <w:szCs w:val="18"/>
              </w:rPr>
              <w:t xml:space="preserve"> treatment;</w:t>
            </w:r>
          </w:p>
          <w:p w14:paraId="04CD8A6A" w14:textId="77777777" w:rsidR="00433E31" w:rsidRPr="00D87CEC" w:rsidRDefault="00433E31" w:rsidP="00295FFA">
            <w:pPr>
              <w:ind w:left="-54" w:right="-86"/>
              <w:rPr>
                <w:rFonts w:ascii="Times New Roman" w:hAnsi="Times New Roman" w:cs="Times New Roman"/>
                <w:sz w:val="18"/>
                <w:szCs w:val="18"/>
              </w:rPr>
            </w:pPr>
          </w:p>
          <w:p w14:paraId="0A55830B" w14:textId="691979DE"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Standard prevention and testing services; testing information via private Facebook groups; an offer of a free HIV test</w:t>
            </w:r>
          </w:p>
        </w:tc>
        <w:tc>
          <w:tcPr>
            <w:tcW w:w="1417" w:type="dxa"/>
          </w:tcPr>
          <w:p w14:paraId="4D0704B3"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0D90F0ED" w14:textId="5FFFF69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89.</w:t>
            </w:r>
            <w:r>
              <w:rPr>
                <w:rFonts w:ascii="Times New Roman" w:hAnsi="Times New Roman" w:cs="Times New Roman"/>
                <w:sz w:val="18"/>
                <w:szCs w:val="18"/>
              </w:rPr>
              <w:t>6</w:t>
            </w:r>
            <w:r w:rsidRPr="00D87CEC">
              <w:rPr>
                <w:rFonts w:ascii="Times New Roman" w:hAnsi="Times New Roman" w:cs="Times New Roman"/>
                <w:sz w:val="18"/>
                <w:szCs w:val="18"/>
              </w:rPr>
              <w:t>%</w:t>
            </w:r>
          </w:p>
        </w:tc>
        <w:tc>
          <w:tcPr>
            <w:tcW w:w="993" w:type="dxa"/>
          </w:tcPr>
          <w:p w14:paraId="0C7762DB" w14:textId="2AC0201D"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r w:rsidR="00C91346" w:rsidRPr="00D87CEC" w14:paraId="5A362BA4" w14:textId="77777777" w:rsidTr="0076600E">
        <w:tc>
          <w:tcPr>
            <w:tcW w:w="1075" w:type="dxa"/>
          </w:tcPr>
          <w:p w14:paraId="47A9F08F" w14:textId="22E0AFE5" w:rsidR="00433E31" w:rsidRPr="00D87CEC" w:rsidRDefault="00433E31" w:rsidP="00295FFA">
            <w:pPr>
              <w:ind w:left="-54" w:right="-86"/>
              <w:rPr>
                <w:rFonts w:ascii="Times New Roman" w:hAnsi="Times New Roman" w:cs="Times New Roman"/>
                <w:sz w:val="18"/>
                <w:szCs w:val="18"/>
              </w:rPr>
            </w:pPr>
            <w:bookmarkStart w:id="0" w:name="OLE_LINK3"/>
            <w:bookmarkStart w:id="1" w:name="OLE_LINK4"/>
            <w:r w:rsidRPr="00D87CEC">
              <w:rPr>
                <w:rFonts w:ascii="Times New Roman" w:hAnsi="Times New Roman" w:cs="Times New Roman"/>
                <w:sz w:val="18"/>
                <w:szCs w:val="18"/>
              </w:rPr>
              <w:t xml:space="preserve">Zou, 2013 </w:t>
            </w:r>
            <w:bookmarkEnd w:id="0"/>
            <w:bookmarkEnd w:id="1"/>
            <w:r w:rsidRPr="00D87CEC">
              <w:rPr>
                <w:rFonts w:ascii="Times New Roman" w:hAnsi="Times New Roman" w:cs="Times New Roman"/>
                <w:sz w:val="18"/>
                <w:szCs w:val="18"/>
              </w:rPr>
              <w:fldChar w:fldCharType="begin">
                <w:fldData xml:space="preserve">PEVuZE5vdGU+PENpdGU+PEF1dGhvcj5ab3U8L0F1dGhvcj48WWVhcj4yMDEzPC9ZZWFyPjxSZWNO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b3U8L0F1dGhvcj48WWVhcj4yMDEzPC9ZZWFyPjxSZWNO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87CEC">
              <w:rPr>
                <w:rFonts w:ascii="Times New Roman" w:hAnsi="Times New Roman" w:cs="Times New Roman"/>
                <w:sz w:val="18"/>
                <w:szCs w:val="18"/>
              </w:rPr>
            </w:r>
            <w:r w:rsidRPr="00D87CEC">
              <w:rPr>
                <w:rFonts w:ascii="Times New Roman" w:hAnsi="Times New Roman" w:cs="Times New Roman"/>
                <w:sz w:val="18"/>
                <w:szCs w:val="18"/>
              </w:rPr>
              <w:fldChar w:fldCharType="separate"/>
            </w:r>
            <w:r>
              <w:rPr>
                <w:rFonts w:ascii="Times New Roman" w:hAnsi="Times New Roman" w:cs="Times New Roman"/>
                <w:noProof/>
                <w:sz w:val="18"/>
                <w:szCs w:val="18"/>
              </w:rPr>
              <w:t>[49]</w:t>
            </w:r>
            <w:r w:rsidRPr="00D87CEC">
              <w:rPr>
                <w:rFonts w:ascii="Times New Roman" w:hAnsi="Times New Roman" w:cs="Times New Roman"/>
                <w:sz w:val="18"/>
                <w:szCs w:val="18"/>
              </w:rPr>
              <w:fldChar w:fldCharType="end"/>
            </w:r>
          </w:p>
          <w:p w14:paraId="266C77D9" w14:textId="144904F5"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Australia</w:t>
            </w:r>
          </w:p>
        </w:tc>
        <w:tc>
          <w:tcPr>
            <w:tcW w:w="2010" w:type="dxa"/>
          </w:tcPr>
          <w:p w14:paraId="36D4E8CE" w14:textId="37A2DBF2" w:rsidR="00433E31" w:rsidRPr="00B645F8" w:rsidRDefault="00433E31" w:rsidP="00217C13">
            <w:pPr>
              <w:ind w:left="-54" w:right="-86"/>
              <w:rPr>
                <w:rFonts w:ascii="Times New Roman" w:hAnsi="Times New Roman" w:cs="Times New Roman"/>
                <w:sz w:val="18"/>
                <w:szCs w:val="18"/>
              </w:rPr>
            </w:pPr>
            <w:r w:rsidRPr="00B645F8">
              <w:rPr>
                <w:rFonts w:ascii="Times New Roman" w:hAnsi="Times New Roman" w:cs="Times New Roman"/>
                <w:sz w:val="18"/>
                <w:szCs w:val="18"/>
              </w:rPr>
              <w:t>Mean: 30.3</w:t>
            </w:r>
            <w:r w:rsidR="003B1D85">
              <w:rPr>
                <w:rFonts w:ascii="Times New Roman" w:hAnsi="Times New Roman" w:cs="Times New Roman"/>
                <w:sz w:val="18"/>
                <w:szCs w:val="18"/>
              </w:rPr>
              <w:t xml:space="preserve"> </w:t>
            </w:r>
            <w:r w:rsidR="00C91346">
              <w:rPr>
                <w:rFonts w:ascii="Times New Roman" w:hAnsi="Times New Roman" w:cs="Times New Roman"/>
                <w:sz w:val="18"/>
                <w:szCs w:val="18"/>
                <w:vertAlign w:val="superscript"/>
              </w:rPr>
              <w:t>b</w:t>
            </w:r>
            <w:r w:rsidRPr="00B645F8">
              <w:rPr>
                <w:rFonts w:ascii="Times New Roman" w:hAnsi="Times New Roman" w:cs="Times New Roman"/>
                <w:sz w:val="18"/>
                <w:szCs w:val="18"/>
              </w:rPr>
              <w:t>;</w:t>
            </w:r>
          </w:p>
          <w:p w14:paraId="50A9B8E2" w14:textId="6ED12BE7" w:rsidR="00433E31" w:rsidRPr="00D87CEC" w:rsidRDefault="00433E31" w:rsidP="00217C13">
            <w:pPr>
              <w:ind w:left="-54" w:right="-86"/>
              <w:rPr>
                <w:rFonts w:ascii="Times New Roman" w:hAnsi="Times New Roman" w:cs="Times New Roman"/>
                <w:sz w:val="18"/>
                <w:szCs w:val="18"/>
              </w:rPr>
            </w:pPr>
            <w:r w:rsidRPr="00D87CEC">
              <w:rPr>
                <w:rFonts w:ascii="Times New Roman" w:hAnsi="Times New Roman" w:cs="Times New Roman"/>
                <w:sz w:val="18"/>
                <w:szCs w:val="18"/>
              </w:rPr>
              <w:t>(98.3% of the sample)</w:t>
            </w:r>
          </w:p>
          <w:p w14:paraId="42B4F6E4" w14:textId="77777777" w:rsidR="00433E31" w:rsidRPr="00D87CEC" w:rsidRDefault="00433E31" w:rsidP="00217C13">
            <w:pPr>
              <w:ind w:left="-54" w:right="-86"/>
              <w:rPr>
                <w:rFonts w:ascii="Times New Roman" w:hAnsi="Times New Roman" w:cs="Times New Roman"/>
                <w:color w:val="FF0000"/>
                <w:sz w:val="18"/>
                <w:szCs w:val="18"/>
              </w:rPr>
            </w:pPr>
          </w:p>
          <w:p w14:paraId="2A3E8824" w14:textId="5BEA40AD" w:rsidR="00433E31" w:rsidRPr="00D87CEC" w:rsidRDefault="00433E31" w:rsidP="00174279">
            <w:pPr>
              <w:ind w:left="-54" w:right="-86"/>
              <w:rPr>
                <w:rFonts w:ascii="Times New Roman" w:hAnsi="Times New Roman" w:cs="Times New Roman"/>
                <w:sz w:val="18"/>
                <w:szCs w:val="18"/>
              </w:rPr>
            </w:pPr>
            <w:r w:rsidRPr="00D87CEC">
              <w:rPr>
                <w:rFonts w:ascii="Times New Roman" w:hAnsi="Times New Roman" w:cs="Times New Roman"/>
                <w:sz w:val="18"/>
                <w:szCs w:val="18"/>
              </w:rPr>
              <w:t>NR</w:t>
            </w:r>
          </w:p>
        </w:tc>
        <w:tc>
          <w:tcPr>
            <w:tcW w:w="1843" w:type="dxa"/>
          </w:tcPr>
          <w:p w14:paraId="745F4BF4" w14:textId="099F6E4D"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54F42826" w14:textId="44574342" w:rsidR="00433E31" w:rsidRPr="00D87CEC" w:rsidRDefault="00433E31" w:rsidP="00295FFA">
            <w:pPr>
              <w:ind w:left="-54" w:right="-86"/>
              <w:rPr>
                <w:rFonts w:ascii="Times New Roman" w:hAnsi="Times New Roman" w:cs="Times New Roman"/>
                <w:sz w:val="18"/>
                <w:szCs w:val="18"/>
              </w:rPr>
            </w:pPr>
          </w:p>
          <w:p w14:paraId="7EF8F006" w14:textId="5ED364DC" w:rsidR="00433E31" w:rsidRPr="00D87CEC" w:rsidRDefault="00433E31" w:rsidP="00757C41">
            <w:pPr>
              <w:ind w:left="-54" w:right="-86"/>
              <w:rPr>
                <w:rFonts w:ascii="Times New Roman" w:hAnsi="Times New Roman" w:cs="Times New Roman"/>
                <w:sz w:val="18"/>
                <w:szCs w:val="18"/>
              </w:rPr>
            </w:pPr>
            <w:r w:rsidRPr="00D87CEC">
              <w:rPr>
                <w:rFonts w:ascii="Times New Roman" w:hAnsi="Times New Roman" w:cs="Times New Roman"/>
                <w:sz w:val="18"/>
                <w:szCs w:val="18"/>
              </w:rPr>
              <w:t>NR</w:t>
            </w:r>
          </w:p>
          <w:p w14:paraId="3BF98B6B" w14:textId="3E3E3AB7" w:rsidR="00433E31" w:rsidRPr="00D87CEC" w:rsidRDefault="00433E31" w:rsidP="00174279">
            <w:pPr>
              <w:ind w:right="-86"/>
              <w:rPr>
                <w:rFonts w:ascii="Times New Roman" w:hAnsi="Times New Roman" w:cs="Times New Roman"/>
                <w:sz w:val="18"/>
                <w:szCs w:val="18"/>
              </w:rPr>
            </w:pPr>
          </w:p>
        </w:tc>
        <w:tc>
          <w:tcPr>
            <w:tcW w:w="1134" w:type="dxa"/>
          </w:tcPr>
          <w:p w14:paraId="6D8BAF2E" w14:textId="32565B90"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GPP: NRCT</w:t>
            </w:r>
          </w:p>
          <w:p w14:paraId="22CC579F" w14:textId="77777777" w:rsidR="00433E31" w:rsidRPr="00D87CEC" w:rsidRDefault="00433E31" w:rsidP="00295FFA">
            <w:pPr>
              <w:ind w:left="-59" w:right="-105"/>
              <w:rPr>
                <w:rFonts w:ascii="Times New Roman" w:hAnsi="Times New Roman" w:cs="Times New Roman"/>
                <w:sz w:val="18"/>
                <w:szCs w:val="18"/>
              </w:rPr>
            </w:pPr>
          </w:p>
          <w:p w14:paraId="144A356C" w14:textId="370E11C6"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INT: 997</w:t>
            </w:r>
          </w:p>
          <w:p w14:paraId="6F666681" w14:textId="5281F1A6" w:rsidR="00433E31" w:rsidRPr="00D87CEC" w:rsidRDefault="00433E31" w:rsidP="00295FFA">
            <w:pPr>
              <w:ind w:left="-59" w:right="-105"/>
              <w:rPr>
                <w:rFonts w:ascii="Times New Roman" w:hAnsi="Times New Roman" w:cs="Times New Roman"/>
                <w:sz w:val="18"/>
                <w:szCs w:val="18"/>
              </w:rPr>
            </w:pPr>
            <w:r w:rsidRPr="00D87CEC">
              <w:rPr>
                <w:rFonts w:ascii="Times New Roman" w:hAnsi="Times New Roman" w:cs="Times New Roman"/>
                <w:sz w:val="18"/>
                <w:szCs w:val="18"/>
              </w:rPr>
              <w:t>COM: 1382</w:t>
            </w:r>
          </w:p>
        </w:tc>
        <w:tc>
          <w:tcPr>
            <w:tcW w:w="2551" w:type="dxa"/>
          </w:tcPr>
          <w:p w14:paraId="46774C83" w14:textId="4AC0731F"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Reminders for STI screening using automated text messages sent to mobile telephones or/and emails every 3, 6 or 12 months</w:t>
            </w:r>
          </w:p>
        </w:tc>
        <w:tc>
          <w:tcPr>
            <w:tcW w:w="1985" w:type="dxa"/>
          </w:tcPr>
          <w:p w14:paraId="7B89CAD7"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Passive comparison:</w:t>
            </w:r>
          </w:p>
          <w:p w14:paraId="41BB524E" w14:textId="77777777"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Blank control;</w:t>
            </w:r>
          </w:p>
          <w:p w14:paraId="2DCC2BE0" w14:textId="77777777" w:rsidR="00433E31" w:rsidRPr="00D87CEC" w:rsidRDefault="00433E31" w:rsidP="00295FFA">
            <w:pPr>
              <w:ind w:left="-54" w:right="-86"/>
              <w:rPr>
                <w:rFonts w:ascii="Times New Roman" w:hAnsi="Times New Roman" w:cs="Times New Roman"/>
                <w:sz w:val="18"/>
                <w:szCs w:val="18"/>
              </w:rPr>
            </w:pPr>
          </w:p>
          <w:p w14:paraId="69BF1BEC" w14:textId="5CE1C8CD"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Null</w:t>
            </w:r>
          </w:p>
        </w:tc>
        <w:tc>
          <w:tcPr>
            <w:tcW w:w="1417" w:type="dxa"/>
          </w:tcPr>
          <w:p w14:paraId="7806F224" w14:textId="77777777"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Post-intervention:</w:t>
            </w:r>
          </w:p>
          <w:p w14:paraId="639F20DF" w14:textId="79A3E488" w:rsidR="00433E31" w:rsidRPr="00D87CEC" w:rsidRDefault="00433E31" w:rsidP="00B371A2">
            <w:pPr>
              <w:ind w:left="-28" w:right="-86"/>
              <w:rPr>
                <w:rFonts w:ascii="Times New Roman" w:hAnsi="Times New Roman" w:cs="Times New Roman"/>
                <w:sz w:val="18"/>
                <w:szCs w:val="18"/>
              </w:rPr>
            </w:pPr>
            <w:r w:rsidRPr="00D87CEC">
              <w:rPr>
                <w:rFonts w:ascii="Times New Roman" w:hAnsi="Times New Roman" w:cs="Times New Roman"/>
                <w:sz w:val="18"/>
                <w:szCs w:val="18"/>
              </w:rPr>
              <w:t>100.0%</w:t>
            </w:r>
          </w:p>
        </w:tc>
        <w:tc>
          <w:tcPr>
            <w:tcW w:w="993" w:type="dxa"/>
          </w:tcPr>
          <w:p w14:paraId="6ABCF9AE" w14:textId="45C34562" w:rsidR="00433E31" w:rsidRPr="00D87CEC" w:rsidRDefault="00433E31" w:rsidP="00295FFA">
            <w:pPr>
              <w:ind w:left="-54" w:right="-86"/>
              <w:rPr>
                <w:rFonts w:ascii="Times New Roman" w:hAnsi="Times New Roman" w:cs="Times New Roman"/>
                <w:sz w:val="18"/>
                <w:szCs w:val="18"/>
              </w:rPr>
            </w:pPr>
            <w:r w:rsidRPr="00D87CEC">
              <w:rPr>
                <w:rFonts w:ascii="Times New Roman" w:hAnsi="Times New Roman" w:cs="Times New Roman"/>
                <w:sz w:val="18"/>
                <w:szCs w:val="18"/>
              </w:rPr>
              <w:t>HIV testing</w:t>
            </w:r>
          </w:p>
        </w:tc>
      </w:tr>
    </w:tbl>
    <w:p w14:paraId="51651F77" w14:textId="77777777" w:rsidR="004253AB" w:rsidRDefault="004253AB" w:rsidP="00AB1827">
      <w:pPr>
        <w:spacing w:line="240" w:lineRule="auto"/>
        <w:contextualSpacing/>
        <w:rPr>
          <w:rFonts w:ascii="Times New Roman" w:hAnsi="Times New Roman" w:cs="Times New Roman"/>
          <w:sz w:val="18"/>
          <w:szCs w:val="17"/>
        </w:rPr>
      </w:pPr>
    </w:p>
    <w:p w14:paraId="6CDF1DDB" w14:textId="34805047" w:rsidR="00887EF6" w:rsidRDefault="006E667A" w:rsidP="00AB1827">
      <w:pPr>
        <w:spacing w:line="240" w:lineRule="auto"/>
        <w:contextualSpacing/>
        <w:rPr>
          <w:rFonts w:ascii="Times New Roman" w:hAnsi="Times New Roman" w:cs="Times New Roman"/>
          <w:sz w:val="18"/>
          <w:szCs w:val="17"/>
        </w:rPr>
      </w:pPr>
      <w:r w:rsidRPr="0045304C">
        <w:rPr>
          <w:rFonts w:ascii="Times New Roman" w:hAnsi="Times New Roman" w:cs="Times New Roman"/>
          <w:sz w:val="18"/>
          <w:szCs w:val="17"/>
        </w:rPr>
        <w:lastRenderedPageBreak/>
        <w:t>Abbreviation</w:t>
      </w:r>
      <w:r w:rsidR="00AA63CF" w:rsidRPr="0045304C">
        <w:rPr>
          <w:rFonts w:ascii="Times New Roman" w:hAnsi="Times New Roman" w:cs="Times New Roman"/>
          <w:sz w:val="18"/>
          <w:szCs w:val="17"/>
        </w:rPr>
        <w:t>s</w:t>
      </w:r>
      <w:r w:rsidRPr="0045304C">
        <w:rPr>
          <w:rFonts w:ascii="Times New Roman" w:hAnsi="Times New Roman" w:cs="Times New Roman"/>
          <w:sz w:val="18"/>
          <w:szCs w:val="17"/>
        </w:rPr>
        <w:t>:</w:t>
      </w:r>
      <w:r w:rsidR="004253AB" w:rsidRP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WRAPP: Wyoming Rural AIDS Prevention Project;</w:t>
      </w:r>
      <w:r w:rsidR="004253AB" w:rsidRPr="00D15C10">
        <w:rPr>
          <w:rFonts w:ascii="Times New Roman" w:hAnsi="Times New Roman" w:cs="Times New Roman"/>
          <w:sz w:val="18"/>
          <w:szCs w:val="17"/>
        </w:rPr>
        <w:t xml:space="preserve"> </w:t>
      </w:r>
      <w:r w:rsidR="004253AB" w:rsidRPr="0045304C">
        <w:rPr>
          <w:rFonts w:ascii="Times New Roman" w:hAnsi="Times New Roman" w:cs="Times New Roman"/>
          <w:sz w:val="18"/>
          <w:szCs w:val="17"/>
        </w:rPr>
        <w:t>SOLVE: Socially Optimized Learning in Virtual Environments</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TMUS: Testing Makes Us Stronger</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HMP: HealthMpowerment.org</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HWUC: HIV Wake-Up Campaign</w:t>
      </w:r>
      <w:r w:rsidR="004253AB">
        <w:rPr>
          <w:rFonts w:ascii="Times New Roman" w:hAnsi="Times New Roman" w:cs="Times New Roman"/>
          <w:sz w:val="18"/>
          <w:szCs w:val="17"/>
        </w:rPr>
        <w:t xml:space="preserve">; </w:t>
      </w:r>
      <w:proofErr w:type="spellStart"/>
      <w:r w:rsidR="004253AB" w:rsidRPr="0045304C">
        <w:rPr>
          <w:rFonts w:ascii="Times New Roman" w:hAnsi="Times New Roman" w:cs="Times New Roman"/>
          <w:sz w:val="18"/>
          <w:szCs w:val="17"/>
        </w:rPr>
        <w:t>iPOL</w:t>
      </w:r>
      <w:proofErr w:type="spellEnd"/>
      <w:r w:rsidR="004253AB" w:rsidRPr="0045304C">
        <w:rPr>
          <w:rFonts w:ascii="Times New Roman" w:hAnsi="Times New Roman" w:cs="Times New Roman"/>
          <w:sz w:val="18"/>
          <w:szCs w:val="17"/>
        </w:rPr>
        <w:t>: Internet Popular Opinion Leaders</w:t>
      </w:r>
      <w:r w:rsidR="004253AB">
        <w:rPr>
          <w:rFonts w:ascii="Times New Roman" w:hAnsi="Times New Roman" w:cs="Times New Roman"/>
          <w:sz w:val="18"/>
          <w:szCs w:val="17"/>
        </w:rPr>
        <w:t xml:space="preserve">; </w:t>
      </w:r>
      <w:proofErr w:type="spellStart"/>
      <w:r w:rsidR="004253AB" w:rsidRPr="0045304C">
        <w:rPr>
          <w:rFonts w:ascii="Times New Roman" w:hAnsi="Times New Roman" w:cs="Times New Roman"/>
          <w:sz w:val="18"/>
          <w:szCs w:val="17"/>
        </w:rPr>
        <w:t>MiCHAT</w:t>
      </w:r>
      <w:proofErr w:type="spellEnd"/>
      <w:r w:rsidR="004253AB" w:rsidRPr="0045304C">
        <w:rPr>
          <w:rFonts w:ascii="Times New Roman" w:hAnsi="Times New Roman" w:cs="Times New Roman"/>
          <w:sz w:val="18"/>
          <w:szCs w:val="17"/>
        </w:rPr>
        <w:t>: Motivational Interviewing Communication about Health, Attitudes, and Thoughts</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 xml:space="preserve">DMDN: </w:t>
      </w:r>
      <w:proofErr w:type="spellStart"/>
      <w:r w:rsidR="004253AB" w:rsidRPr="0045304C">
        <w:rPr>
          <w:rFonts w:ascii="Times New Roman" w:hAnsi="Times New Roman" w:cs="Times New Roman"/>
          <w:sz w:val="18"/>
          <w:szCs w:val="17"/>
        </w:rPr>
        <w:t>Despre</w:t>
      </w:r>
      <w:proofErr w:type="spellEnd"/>
      <w:r w:rsidR="004253AB" w:rsidRPr="0045304C">
        <w:rPr>
          <w:rFonts w:ascii="Times New Roman" w:hAnsi="Times New Roman" w:cs="Times New Roman"/>
          <w:sz w:val="18"/>
          <w:szCs w:val="17"/>
        </w:rPr>
        <w:t xml:space="preserve"> Mine. </w:t>
      </w:r>
      <w:proofErr w:type="spellStart"/>
      <w:r w:rsidR="004253AB" w:rsidRPr="0045304C">
        <w:rPr>
          <w:rFonts w:ascii="Times New Roman" w:hAnsi="Times New Roman" w:cs="Times New Roman"/>
          <w:sz w:val="18"/>
          <w:szCs w:val="17"/>
        </w:rPr>
        <w:t>Despre</w:t>
      </w:r>
      <w:proofErr w:type="spellEnd"/>
      <w:r w:rsidR="004253AB" w:rsidRPr="0045304C">
        <w:rPr>
          <w:rFonts w:ascii="Times New Roman" w:hAnsi="Times New Roman" w:cs="Times New Roman"/>
          <w:sz w:val="18"/>
          <w:szCs w:val="17"/>
        </w:rPr>
        <w:t xml:space="preserve"> </w:t>
      </w:r>
      <w:proofErr w:type="spellStart"/>
      <w:r w:rsidR="004253AB" w:rsidRPr="0045304C">
        <w:rPr>
          <w:rFonts w:ascii="Times New Roman" w:hAnsi="Times New Roman" w:cs="Times New Roman"/>
          <w:sz w:val="18"/>
          <w:szCs w:val="17"/>
        </w:rPr>
        <w:t>Noi</w:t>
      </w:r>
      <w:proofErr w:type="spellEnd"/>
      <w:r w:rsidR="004253AB" w:rsidRPr="0045304C">
        <w:rPr>
          <w:rFonts w:ascii="Times New Roman" w:hAnsi="Times New Roman" w:cs="Times New Roman"/>
          <w:sz w:val="18"/>
          <w:szCs w:val="17"/>
        </w:rPr>
        <w:t>. (About Me. About Us.);</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CISS: Computer-Assisted Intervention for Safer Sex</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 xml:space="preserve">MINTS: Men’s </w:t>
      </w:r>
      <w:proofErr w:type="spellStart"/>
      <w:r w:rsidR="004253AB" w:rsidRPr="0045304C">
        <w:rPr>
          <w:rFonts w:ascii="Times New Roman" w:hAnsi="Times New Roman" w:cs="Times New Roman"/>
          <w:sz w:val="18"/>
          <w:szCs w:val="17"/>
        </w:rPr>
        <w:t>INTernet</w:t>
      </w:r>
      <w:proofErr w:type="spellEnd"/>
      <w:r w:rsidR="004253AB" w:rsidRPr="0045304C">
        <w:rPr>
          <w:rFonts w:ascii="Times New Roman" w:hAnsi="Times New Roman" w:cs="Times New Roman"/>
          <w:sz w:val="18"/>
          <w:szCs w:val="17"/>
        </w:rPr>
        <w:t xml:space="preserve"> Study</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HOPE: Harnessing Online Peer Education.</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 xml:space="preserve">KIU: Keep It Up;  </w:t>
      </w:r>
      <w:proofErr w:type="spellStart"/>
      <w:r w:rsidR="004253AB" w:rsidRPr="0045304C">
        <w:rPr>
          <w:rFonts w:ascii="Times New Roman" w:hAnsi="Times New Roman" w:cs="Times New Roman"/>
          <w:sz w:val="18"/>
          <w:szCs w:val="17"/>
        </w:rPr>
        <w:t>CyBER</w:t>
      </w:r>
      <w:proofErr w:type="spellEnd"/>
      <w:r w:rsidR="004253AB" w:rsidRPr="0045304C">
        <w:rPr>
          <w:rFonts w:ascii="Times New Roman" w:hAnsi="Times New Roman" w:cs="Times New Roman"/>
          <w:sz w:val="18"/>
          <w:szCs w:val="17"/>
        </w:rPr>
        <w:t>/testing: Cyber-Based Education and Referral/testing</w:t>
      </w:r>
      <w:r w:rsidR="004253AB">
        <w:rPr>
          <w:rFonts w:ascii="Times New Roman" w:hAnsi="Times New Roman" w:cs="Times New Roman"/>
          <w:sz w:val="18"/>
          <w:szCs w:val="17"/>
        </w:rPr>
        <w:t xml:space="preserve">; SD: Standard deviation ; </w:t>
      </w:r>
      <w:r w:rsidR="004253AB" w:rsidRPr="0045304C">
        <w:rPr>
          <w:rFonts w:ascii="Times New Roman" w:hAnsi="Times New Roman" w:cs="Times New Roman"/>
          <w:sz w:val="18"/>
          <w:szCs w:val="17"/>
        </w:rPr>
        <w:t>NR: not reported</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NA: not applicable</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BIS: bisexual male</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HES: heterosexual male</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HOS: homosexual male</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IGPP: independent-group pre-posttest design</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RCT: randomized controlled trial</w:t>
      </w:r>
      <w:r w:rsidR="004253AB">
        <w:rPr>
          <w:rFonts w:ascii="Times New Roman" w:hAnsi="Times New Roman" w:cs="Times New Roman"/>
          <w:sz w:val="18"/>
          <w:szCs w:val="17"/>
        </w:rPr>
        <w:t xml:space="preserve">;  INT: </w:t>
      </w:r>
      <w:r w:rsidR="00941E2D">
        <w:rPr>
          <w:rFonts w:ascii="Times New Roman" w:hAnsi="Times New Roman" w:cs="Times New Roman"/>
          <w:sz w:val="18"/>
          <w:szCs w:val="17"/>
        </w:rPr>
        <w:t>i</w:t>
      </w:r>
      <w:r w:rsidR="004253AB">
        <w:rPr>
          <w:rFonts w:ascii="Times New Roman" w:hAnsi="Times New Roman" w:cs="Times New Roman"/>
          <w:sz w:val="18"/>
          <w:szCs w:val="17"/>
        </w:rPr>
        <w:t xml:space="preserve">ntervention condition; COM: </w:t>
      </w:r>
      <w:r w:rsidR="00941E2D">
        <w:rPr>
          <w:rFonts w:ascii="Times New Roman" w:hAnsi="Times New Roman" w:cs="Times New Roman"/>
          <w:sz w:val="18"/>
          <w:szCs w:val="17"/>
        </w:rPr>
        <w:t>c</w:t>
      </w:r>
      <w:r w:rsidR="004253AB">
        <w:rPr>
          <w:rFonts w:ascii="Times New Roman" w:hAnsi="Times New Roman" w:cs="Times New Roman"/>
          <w:sz w:val="18"/>
          <w:szCs w:val="17"/>
        </w:rPr>
        <w:t xml:space="preserve">omparison condition; </w:t>
      </w:r>
      <w:r w:rsidR="004253AB" w:rsidRPr="0045304C">
        <w:rPr>
          <w:rFonts w:ascii="Times New Roman" w:hAnsi="Times New Roman" w:cs="Times New Roman"/>
          <w:sz w:val="18"/>
          <w:szCs w:val="17"/>
        </w:rPr>
        <w:t>NRCT: non/quasi-randomized controlled trial</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SGPP: single-group pre-posttest design</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IGOP: independent-group only-posttest design</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CS: cross-sectional study</w:t>
      </w:r>
      <w:r w:rsidR="004253AB">
        <w:rPr>
          <w:rFonts w:ascii="Times New Roman" w:hAnsi="Times New Roman" w:cs="Times New Roman"/>
          <w:sz w:val="18"/>
          <w:szCs w:val="17"/>
        </w:rPr>
        <w:t xml:space="preserve">; </w:t>
      </w:r>
      <w:r w:rsidR="004253AB" w:rsidRPr="0045304C">
        <w:rPr>
          <w:rFonts w:ascii="Times New Roman" w:hAnsi="Times New Roman" w:cs="Times New Roman"/>
          <w:sz w:val="18"/>
          <w:szCs w:val="17"/>
        </w:rPr>
        <w:t>RCS: repeated cross-sectional study</w:t>
      </w:r>
      <w:r w:rsidR="004253AB">
        <w:rPr>
          <w:rFonts w:ascii="Times New Roman" w:hAnsi="Times New Roman" w:cs="Times New Roman"/>
          <w:sz w:val="18"/>
          <w:szCs w:val="17"/>
        </w:rPr>
        <w:t>; STI: sexually transmitted infection; UAI: unprotected anal intercourse; MSP: multiple sex partnership</w:t>
      </w:r>
    </w:p>
    <w:p w14:paraId="31745664" w14:textId="77777777" w:rsidR="001A7B09" w:rsidRPr="0045304C" w:rsidRDefault="001A7B09" w:rsidP="00AB1827">
      <w:pPr>
        <w:spacing w:line="240" w:lineRule="auto"/>
        <w:contextualSpacing/>
        <w:rPr>
          <w:rFonts w:ascii="Times New Roman" w:hAnsi="Times New Roman" w:cs="Times New Roman"/>
          <w:sz w:val="18"/>
          <w:szCs w:val="17"/>
        </w:rPr>
      </w:pPr>
    </w:p>
    <w:p w14:paraId="5CC00904" w14:textId="39949533" w:rsidR="00C91346" w:rsidRPr="0045304C" w:rsidRDefault="00C91346" w:rsidP="00C91346">
      <w:pPr>
        <w:spacing w:line="240" w:lineRule="auto"/>
        <w:contextualSpacing/>
        <w:rPr>
          <w:rFonts w:ascii="Times New Roman" w:hAnsi="Times New Roman" w:cs="Times New Roman"/>
          <w:sz w:val="18"/>
          <w:szCs w:val="17"/>
        </w:rPr>
      </w:pPr>
      <w:r>
        <w:rPr>
          <w:rFonts w:ascii="Times New Roman" w:hAnsi="Times New Roman" w:cs="Times New Roman"/>
          <w:sz w:val="18"/>
          <w:szCs w:val="17"/>
        </w:rPr>
        <w:t>a.</w:t>
      </w:r>
      <w:r w:rsidRPr="0045304C">
        <w:rPr>
          <w:rFonts w:ascii="Times New Roman" w:hAnsi="Times New Roman" w:cs="Times New Roman"/>
          <w:sz w:val="18"/>
          <w:szCs w:val="17"/>
        </w:rPr>
        <w:t xml:space="preserve"> Data were obtained through personal communication with the study authors.</w:t>
      </w:r>
    </w:p>
    <w:p w14:paraId="1D438F99" w14:textId="339B6311" w:rsidR="004B7841" w:rsidRPr="00B20AAD" w:rsidRDefault="00C91346" w:rsidP="00416848">
      <w:pPr>
        <w:spacing w:line="240" w:lineRule="auto"/>
        <w:contextualSpacing/>
        <w:rPr>
          <w:rFonts w:ascii="Times New Roman" w:hAnsi="Times New Roman" w:cs="Times New Roman"/>
          <w:sz w:val="18"/>
          <w:szCs w:val="17"/>
        </w:rPr>
      </w:pPr>
      <w:r>
        <w:rPr>
          <w:rFonts w:ascii="Times New Roman" w:hAnsi="Times New Roman" w:cs="Times New Roman"/>
          <w:sz w:val="18"/>
          <w:szCs w:val="17"/>
        </w:rPr>
        <w:t>b.</w:t>
      </w:r>
      <w:r w:rsidR="00717F20" w:rsidRPr="00B20AAD">
        <w:rPr>
          <w:rFonts w:ascii="Times New Roman" w:hAnsi="Times New Roman" w:cs="Times New Roman"/>
          <w:sz w:val="18"/>
          <w:szCs w:val="17"/>
        </w:rPr>
        <w:t xml:space="preserve"> </w:t>
      </w:r>
      <w:r w:rsidR="009B3861">
        <w:rPr>
          <w:rFonts w:ascii="Times New Roman" w:hAnsi="Times New Roman" w:cs="Times New Roman"/>
          <w:sz w:val="18"/>
          <w:szCs w:val="17"/>
        </w:rPr>
        <w:t>Descriptive s</w:t>
      </w:r>
      <w:r w:rsidR="00AE0A62">
        <w:rPr>
          <w:rFonts w:ascii="Times New Roman" w:hAnsi="Times New Roman" w:cs="Times New Roman"/>
          <w:sz w:val="18"/>
          <w:szCs w:val="17"/>
        </w:rPr>
        <w:t xml:space="preserve">tatistics for age were estimated based on raw data </w:t>
      </w:r>
      <w:r w:rsidR="007A11CC">
        <w:rPr>
          <w:rFonts w:ascii="Times New Roman" w:hAnsi="Times New Roman" w:cs="Times New Roman"/>
          <w:sz w:val="18"/>
          <w:szCs w:val="17"/>
        </w:rPr>
        <w:t xml:space="preserve">reported </w:t>
      </w:r>
      <w:r w:rsidR="00AE0A62">
        <w:rPr>
          <w:rFonts w:ascii="Times New Roman" w:hAnsi="Times New Roman" w:cs="Times New Roman"/>
          <w:sz w:val="18"/>
          <w:szCs w:val="17"/>
        </w:rPr>
        <w:t>in the original articles.</w:t>
      </w:r>
    </w:p>
    <w:p w14:paraId="77018D1A" w14:textId="3220297D" w:rsidR="00CB705E" w:rsidRPr="0045304C" w:rsidRDefault="00C91346" w:rsidP="006E667A">
      <w:pPr>
        <w:spacing w:line="240" w:lineRule="auto"/>
        <w:contextualSpacing/>
        <w:rPr>
          <w:rFonts w:ascii="Times New Roman" w:hAnsi="Times New Roman" w:cs="Times New Roman"/>
          <w:sz w:val="18"/>
          <w:szCs w:val="17"/>
        </w:rPr>
      </w:pPr>
      <w:r>
        <w:rPr>
          <w:rFonts w:ascii="Times New Roman" w:hAnsi="Times New Roman" w:cs="Times New Roman"/>
          <w:sz w:val="18"/>
          <w:szCs w:val="17"/>
        </w:rPr>
        <w:t>c</w:t>
      </w:r>
      <w:r w:rsidR="00CB705E" w:rsidRPr="0045304C">
        <w:rPr>
          <w:rFonts w:ascii="Times New Roman" w:hAnsi="Times New Roman" w:cs="Times New Roman"/>
          <w:sz w:val="18"/>
          <w:szCs w:val="17"/>
        </w:rPr>
        <w:t xml:space="preserve">. </w:t>
      </w:r>
      <w:r w:rsidR="004E71F9">
        <w:rPr>
          <w:rFonts w:ascii="Times New Roman" w:hAnsi="Times New Roman" w:cs="Times New Roman"/>
          <w:sz w:val="18"/>
          <w:szCs w:val="17"/>
        </w:rPr>
        <w:t xml:space="preserve">The minimum </w:t>
      </w:r>
      <w:r w:rsidR="00264DCF" w:rsidRPr="0045304C">
        <w:rPr>
          <w:rFonts w:ascii="Times New Roman" w:hAnsi="Times New Roman" w:cs="Times New Roman"/>
          <w:sz w:val="18"/>
          <w:szCs w:val="17"/>
        </w:rPr>
        <w:t xml:space="preserve">control condition of the original RCT was </w:t>
      </w:r>
      <w:r w:rsidR="00D5384D">
        <w:rPr>
          <w:rFonts w:ascii="Times New Roman" w:hAnsi="Times New Roman" w:cs="Times New Roman"/>
          <w:sz w:val="18"/>
          <w:szCs w:val="17"/>
        </w:rPr>
        <w:t>selected</w:t>
      </w:r>
      <w:r w:rsidR="00E127ED">
        <w:rPr>
          <w:rFonts w:ascii="Times New Roman" w:hAnsi="Times New Roman" w:cs="Times New Roman"/>
          <w:sz w:val="18"/>
          <w:szCs w:val="17"/>
        </w:rPr>
        <w:t xml:space="preserve"> </w:t>
      </w:r>
      <w:r w:rsidR="005B583F">
        <w:rPr>
          <w:rFonts w:ascii="Times New Roman" w:hAnsi="Times New Roman" w:cs="Times New Roman"/>
          <w:sz w:val="18"/>
          <w:szCs w:val="17"/>
        </w:rPr>
        <w:t xml:space="preserve">as the comparison condition </w:t>
      </w:r>
      <w:r w:rsidR="00D12413">
        <w:rPr>
          <w:rFonts w:ascii="Times New Roman" w:hAnsi="Times New Roman" w:cs="Times New Roman"/>
          <w:sz w:val="18"/>
          <w:szCs w:val="17"/>
        </w:rPr>
        <w:t>for</w:t>
      </w:r>
      <w:r w:rsidR="00E127ED">
        <w:rPr>
          <w:rFonts w:ascii="Times New Roman" w:hAnsi="Times New Roman" w:cs="Times New Roman"/>
          <w:sz w:val="18"/>
          <w:szCs w:val="17"/>
        </w:rPr>
        <w:t xml:space="preserve"> </w:t>
      </w:r>
      <w:r w:rsidR="00B129D5">
        <w:rPr>
          <w:rFonts w:ascii="Times New Roman" w:hAnsi="Times New Roman" w:cs="Times New Roman"/>
          <w:sz w:val="18"/>
          <w:szCs w:val="17"/>
        </w:rPr>
        <w:t>meta-analysis</w:t>
      </w:r>
      <w:r w:rsidR="003E2187">
        <w:rPr>
          <w:rFonts w:ascii="Times New Roman" w:hAnsi="Times New Roman" w:cs="Times New Roman"/>
          <w:sz w:val="18"/>
          <w:szCs w:val="17"/>
        </w:rPr>
        <w:t>.</w:t>
      </w:r>
    </w:p>
    <w:p w14:paraId="65C51043" w14:textId="44DF7B01" w:rsidR="00876FAC" w:rsidRPr="0045304C" w:rsidRDefault="00C91346" w:rsidP="006E667A">
      <w:pPr>
        <w:spacing w:line="240" w:lineRule="auto"/>
        <w:contextualSpacing/>
        <w:rPr>
          <w:rFonts w:ascii="Times New Roman" w:hAnsi="Times New Roman" w:cs="Times New Roman"/>
          <w:sz w:val="18"/>
          <w:szCs w:val="17"/>
        </w:rPr>
      </w:pPr>
      <w:r>
        <w:rPr>
          <w:rFonts w:ascii="Times New Roman" w:hAnsi="Times New Roman" w:cs="Times New Roman"/>
          <w:sz w:val="18"/>
          <w:szCs w:val="17"/>
        </w:rPr>
        <w:t>d</w:t>
      </w:r>
      <w:r w:rsidR="00876FAC" w:rsidRPr="0045304C">
        <w:rPr>
          <w:rFonts w:ascii="Times New Roman" w:hAnsi="Times New Roman" w:cs="Times New Roman"/>
          <w:sz w:val="18"/>
          <w:szCs w:val="17"/>
        </w:rPr>
        <w:t xml:space="preserve">. </w:t>
      </w:r>
      <w:r w:rsidR="005B3689">
        <w:rPr>
          <w:rFonts w:ascii="Times New Roman" w:hAnsi="Times New Roman" w:cs="Times New Roman"/>
          <w:sz w:val="18"/>
          <w:szCs w:val="17"/>
        </w:rPr>
        <w:t>The</w:t>
      </w:r>
      <w:r w:rsidR="00876FAC" w:rsidRPr="0045304C">
        <w:rPr>
          <w:rFonts w:ascii="Times New Roman" w:hAnsi="Times New Roman" w:cs="Times New Roman"/>
          <w:sz w:val="18"/>
          <w:szCs w:val="17"/>
        </w:rPr>
        <w:t xml:space="preserve"> </w:t>
      </w:r>
      <w:proofErr w:type="spellStart"/>
      <w:r w:rsidR="00E9188A" w:rsidRPr="0045304C">
        <w:rPr>
          <w:rFonts w:ascii="Times New Roman" w:hAnsi="Times New Roman" w:cs="Times New Roman"/>
          <w:sz w:val="18"/>
          <w:szCs w:val="17"/>
        </w:rPr>
        <w:t>ehealth</w:t>
      </w:r>
      <w:proofErr w:type="spellEnd"/>
      <w:r w:rsidR="00E9188A" w:rsidRPr="0045304C">
        <w:rPr>
          <w:rFonts w:ascii="Times New Roman" w:hAnsi="Times New Roman" w:cs="Times New Roman"/>
          <w:sz w:val="18"/>
          <w:szCs w:val="17"/>
        </w:rPr>
        <w:t xml:space="preserve"> treatment condition</w:t>
      </w:r>
      <w:r w:rsidR="00876FAC" w:rsidRPr="0045304C">
        <w:rPr>
          <w:rFonts w:ascii="Times New Roman" w:hAnsi="Times New Roman" w:cs="Times New Roman"/>
          <w:sz w:val="18"/>
          <w:szCs w:val="17"/>
        </w:rPr>
        <w:t xml:space="preserve"> of the original RCT was </w:t>
      </w:r>
      <w:r w:rsidR="0051737E">
        <w:rPr>
          <w:rFonts w:ascii="Times New Roman" w:hAnsi="Times New Roman" w:cs="Times New Roman"/>
          <w:sz w:val="18"/>
          <w:szCs w:val="17"/>
        </w:rPr>
        <w:t>selected as</w:t>
      </w:r>
      <w:r w:rsidR="00E127ED">
        <w:rPr>
          <w:rFonts w:ascii="Times New Roman" w:hAnsi="Times New Roman" w:cs="Times New Roman"/>
          <w:sz w:val="18"/>
          <w:szCs w:val="17"/>
        </w:rPr>
        <w:t xml:space="preserve"> the </w:t>
      </w:r>
      <w:r w:rsidR="003E2187">
        <w:rPr>
          <w:rFonts w:ascii="Times New Roman" w:hAnsi="Times New Roman" w:cs="Times New Roman"/>
          <w:sz w:val="18"/>
          <w:szCs w:val="17"/>
        </w:rPr>
        <w:t>i</w:t>
      </w:r>
      <w:r w:rsidR="00E127ED">
        <w:rPr>
          <w:rFonts w:ascii="Times New Roman" w:hAnsi="Times New Roman" w:cs="Times New Roman"/>
          <w:sz w:val="18"/>
          <w:szCs w:val="17"/>
        </w:rPr>
        <w:t xml:space="preserve">ntervention condition </w:t>
      </w:r>
      <w:r w:rsidR="00BD413D">
        <w:rPr>
          <w:rFonts w:ascii="Times New Roman" w:hAnsi="Times New Roman" w:cs="Times New Roman"/>
          <w:sz w:val="18"/>
          <w:szCs w:val="17"/>
        </w:rPr>
        <w:t>for meta-analysis</w:t>
      </w:r>
      <w:r w:rsidR="00876FAC" w:rsidRPr="0045304C">
        <w:rPr>
          <w:rFonts w:ascii="Times New Roman" w:hAnsi="Times New Roman" w:cs="Times New Roman"/>
          <w:sz w:val="18"/>
          <w:szCs w:val="17"/>
        </w:rPr>
        <w:t xml:space="preserve">; </w:t>
      </w:r>
      <w:r w:rsidR="006C7B59" w:rsidRPr="0045304C">
        <w:rPr>
          <w:rFonts w:ascii="Times New Roman" w:hAnsi="Times New Roman" w:cs="Times New Roman"/>
          <w:sz w:val="18"/>
          <w:szCs w:val="17"/>
        </w:rPr>
        <w:t>the</w:t>
      </w:r>
      <w:r w:rsidR="00876FAC" w:rsidRPr="0045304C">
        <w:rPr>
          <w:rFonts w:ascii="Times New Roman" w:hAnsi="Times New Roman" w:cs="Times New Roman"/>
          <w:sz w:val="18"/>
          <w:szCs w:val="17"/>
        </w:rPr>
        <w:t xml:space="preserve"> pre-intervention status was used as </w:t>
      </w:r>
      <w:r w:rsidR="003E2187">
        <w:rPr>
          <w:rFonts w:ascii="Times New Roman" w:hAnsi="Times New Roman" w:cs="Times New Roman"/>
          <w:sz w:val="18"/>
          <w:szCs w:val="17"/>
        </w:rPr>
        <w:t>the comparison condition</w:t>
      </w:r>
      <w:r w:rsidR="00876FAC" w:rsidRPr="0045304C">
        <w:rPr>
          <w:rFonts w:ascii="Times New Roman" w:hAnsi="Times New Roman" w:cs="Times New Roman"/>
          <w:sz w:val="18"/>
          <w:szCs w:val="17"/>
        </w:rPr>
        <w:t xml:space="preserve"> accordingly.</w:t>
      </w:r>
    </w:p>
    <w:p w14:paraId="61808FDB" w14:textId="435AFF5A" w:rsidR="00B420CB" w:rsidRPr="0045304C" w:rsidRDefault="00C91346" w:rsidP="006E667A">
      <w:pPr>
        <w:spacing w:line="240" w:lineRule="auto"/>
        <w:contextualSpacing/>
        <w:rPr>
          <w:rFonts w:ascii="Times New Roman" w:hAnsi="Times New Roman" w:cs="Times New Roman"/>
          <w:sz w:val="18"/>
          <w:szCs w:val="17"/>
        </w:rPr>
      </w:pPr>
      <w:r>
        <w:rPr>
          <w:rFonts w:ascii="Times New Roman" w:hAnsi="Times New Roman" w:cs="Times New Roman"/>
          <w:sz w:val="18"/>
          <w:szCs w:val="17"/>
        </w:rPr>
        <w:t>e</w:t>
      </w:r>
      <w:r w:rsidR="00B420CB" w:rsidRPr="0045304C">
        <w:rPr>
          <w:rFonts w:ascii="Times New Roman" w:hAnsi="Times New Roman" w:cs="Times New Roman"/>
          <w:sz w:val="18"/>
          <w:szCs w:val="17"/>
        </w:rPr>
        <w:t xml:space="preserve">. </w:t>
      </w:r>
      <w:r w:rsidR="005B3689">
        <w:rPr>
          <w:rFonts w:ascii="Times New Roman" w:hAnsi="Times New Roman" w:cs="Times New Roman"/>
          <w:sz w:val="18"/>
          <w:szCs w:val="17"/>
        </w:rPr>
        <w:t>Both</w:t>
      </w:r>
      <w:r w:rsidR="00631D8E" w:rsidRPr="0045304C">
        <w:rPr>
          <w:rFonts w:ascii="Times New Roman" w:hAnsi="Times New Roman" w:cs="Times New Roman"/>
          <w:sz w:val="18"/>
          <w:szCs w:val="17"/>
        </w:rPr>
        <w:t xml:space="preserve"> </w:t>
      </w:r>
      <w:proofErr w:type="spellStart"/>
      <w:r w:rsidR="00631D8E" w:rsidRPr="0045304C">
        <w:rPr>
          <w:rFonts w:ascii="Times New Roman" w:hAnsi="Times New Roman" w:cs="Times New Roman"/>
          <w:sz w:val="18"/>
          <w:szCs w:val="17"/>
        </w:rPr>
        <w:t>ehealth</w:t>
      </w:r>
      <w:proofErr w:type="spellEnd"/>
      <w:r w:rsidR="00631D8E" w:rsidRPr="0045304C">
        <w:rPr>
          <w:rFonts w:ascii="Times New Roman" w:hAnsi="Times New Roman" w:cs="Times New Roman"/>
          <w:sz w:val="18"/>
          <w:szCs w:val="17"/>
        </w:rPr>
        <w:t xml:space="preserve"> </w:t>
      </w:r>
      <w:r w:rsidR="00D735CE" w:rsidRPr="0045304C">
        <w:rPr>
          <w:rFonts w:ascii="Times New Roman" w:hAnsi="Times New Roman" w:cs="Times New Roman"/>
          <w:sz w:val="18"/>
          <w:szCs w:val="17"/>
        </w:rPr>
        <w:t xml:space="preserve">treatment conditions </w:t>
      </w:r>
      <w:r w:rsidR="006C7B59" w:rsidRPr="0045304C">
        <w:rPr>
          <w:rFonts w:ascii="Times New Roman" w:hAnsi="Times New Roman" w:cs="Times New Roman"/>
          <w:sz w:val="18"/>
          <w:szCs w:val="17"/>
        </w:rPr>
        <w:t xml:space="preserve">of </w:t>
      </w:r>
      <w:r w:rsidR="00631D8E" w:rsidRPr="0045304C">
        <w:rPr>
          <w:rFonts w:ascii="Times New Roman" w:hAnsi="Times New Roman" w:cs="Times New Roman"/>
          <w:sz w:val="18"/>
          <w:szCs w:val="17"/>
        </w:rPr>
        <w:t>the original RCT was</w:t>
      </w:r>
      <w:r w:rsidR="00D952AA" w:rsidRPr="0045304C">
        <w:rPr>
          <w:rFonts w:ascii="Times New Roman" w:hAnsi="Times New Roman" w:cs="Times New Roman"/>
          <w:sz w:val="18"/>
          <w:szCs w:val="17"/>
        </w:rPr>
        <w:t xml:space="preserve"> separately</w:t>
      </w:r>
      <w:r w:rsidR="00631D8E" w:rsidRPr="0045304C">
        <w:rPr>
          <w:rFonts w:ascii="Times New Roman" w:hAnsi="Times New Roman" w:cs="Times New Roman"/>
          <w:sz w:val="18"/>
          <w:szCs w:val="17"/>
        </w:rPr>
        <w:t xml:space="preserve"> included as </w:t>
      </w:r>
      <w:r w:rsidR="00D952AA" w:rsidRPr="0045304C">
        <w:rPr>
          <w:rFonts w:ascii="Times New Roman" w:hAnsi="Times New Roman" w:cs="Times New Roman"/>
          <w:sz w:val="18"/>
          <w:szCs w:val="17"/>
        </w:rPr>
        <w:t xml:space="preserve">the </w:t>
      </w:r>
      <w:r w:rsidR="00BD413D">
        <w:rPr>
          <w:rFonts w:ascii="Times New Roman" w:hAnsi="Times New Roman" w:cs="Times New Roman"/>
          <w:sz w:val="18"/>
          <w:szCs w:val="17"/>
        </w:rPr>
        <w:t>intervention conditions for meta-analysis</w:t>
      </w:r>
      <w:r w:rsidR="00D735CE" w:rsidRPr="0045304C">
        <w:rPr>
          <w:rFonts w:ascii="Times New Roman" w:hAnsi="Times New Roman" w:cs="Times New Roman"/>
          <w:sz w:val="18"/>
          <w:szCs w:val="17"/>
        </w:rPr>
        <w:t xml:space="preserve">; the control group was </w:t>
      </w:r>
      <w:r w:rsidR="00AD5C05" w:rsidRPr="0045304C">
        <w:rPr>
          <w:rFonts w:ascii="Times New Roman" w:hAnsi="Times New Roman" w:cs="Times New Roman"/>
          <w:sz w:val="18"/>
          <w:szCs w:val="17"/>
        </w:rPr>
        <w:t xml:space="preserve">proportionally </w:t>
      </w:r>
      <w:r w:rsidR="00D735CE" w:rsidRPr="0045304C">
        <w:rPr>
          <w:rFonts w:ascii="Times New Roman" w:hAnsi="Times New Roman" w:cs="Times New Roman"/>
          <w:sz w:val="18"/>
          <w:szCs w:val="17"/>
        </w:rPr>
        <w:t xml:space="preserve">split to form two </w:t>
      </w:r>
      <w:r w:rsidR="00C53DBA">
        <w:rPr>
          <w:rFonts w:ascii="Times New Roman" w:hAnsi="Times New Roman" w:cs="Times New Roman"/>
          <w:sz w:val="18"/>
          <w:szCs w:val="17"/>
        </w:rPr>
        <w:t>comparison conditions</w:t>
      </w:r>
      <w:r w:rsidR="009F043B">
        <w:rPr>
          <w:rFonts w:ascii="Times New Roman" w:hAnsi="Times New Roman" w:cs="Times New Roman"/>
          <w:sz w:val="18"/>
          <w:szCs w:val="17"/>
        </w:rPr>
        <w:t>.</w:t>
      </w:r>
    </w:p>
    <w:p w14:paraId="43503274" w14:textId="0F0AF258" w:rsidR="008C110E" w:rsidRDefault="00C91346" w:rsidP="006E667A">
      <w:pPr>
        <w:spacing w:line="240" w:lineRule="auto"/>
        <w:contextualSpacing/>
        <w:rPr>
          <w:rFonts w:ascii="Times New Roman" w:hAnsi="Times New Roman" w:cs="Times New Roman"/>
          <w:sz w:val="18"/>
          <w:szCs w:val="17"/>
        </w:rPr>
      </w:pPr>
      <w:r>
        <w:rPr>
          <w:rFonts w:ascii="Times New Roman" w:hAnsi="Times New Roman" w:cs="Times New Roman"/>
          <w:sz w:val="18"/>
          <w:szCs w:val="17"/>
        </w:rPr>
        <w:t>f</w:t>
      </w:r>
      <w:r w:rsidR="006C7B59" w:rsidRPr="0045304C">
        <w:rPr>
          <w:rFonts w:ascii="Times New Roman" w:hAnsi="Times New Roman" w:cs="Times New Roman"/>
          <w:sz w:val="18"/>
          <w:szCs w:val="17"/>
        </w:rPr>
        <w:t xml:space="preserve">. Two </w:t>
      </w:r>
      <w:proofErr w:type="spellStart"/>
      <w:r w:rsidR="006C7B59" w:rsidRPr="0045304C">
        <w:rPr>
          <w:rFonts w:ascii="Times New Roman" w:hAnsi="Times New Roman" w:cs="Times New Roman"/>
          <w:sz w:val="18"/>
          <w:szCs w:val="17"/>
        </w:rPr>
        <w:t>ehealth</w:t>
      </w:r>
      <w:proofErr w:type="spellEnd"/>
      <w:r w:rsidR="006C7B59" w:rsidRPr="0045304C">
        <w:rPr>
          <w:rFonts w:ascii="Times New Roman" w:hAnsi="Times New Roman" w:cs="Times New Roman"/>
          <w:sz w:val="18"/>
          <w:szCs w:val="17"/>
        </w:rPr>
        <w:t xml:space="preserve"> treatment conditions of the original RCT </w:t>
      </w:r>
      <w:r w:rsidR="00556589">
        <w:rPr>
          <w:rFonts w:ascii="Times New Roman" w:hAnsi="Times New Roman" w:cs="Times New Roman"/>
          <w:sz w:val="18"/>
          <w:szCs w:val="17"/>
        </w:rPr>
        <w:t>were</w:t>
      </w:r>
      <w:r w:rsidR="00556589" w:rsidRPr="0045304C">
        <w:rPr>
          <w:rFonts w:ascii="Times New Roman" w:hAnsi="Times New Roman" w:cs="Times New Roman"/>
          <w:sz w:val="18"/>
          <w:szCs w:val="17"/>
        </w:rPr>
        <w:t xml:space="preserve"> </w:t>
      </w:r>
      <w:r w:rsidR="006C7B59" w:rsidRPr="0045304C">
        <w:rPr>
          <w:rFonts w:ascii="Times New Roman" w:hAnsi="Times New Roman" w:cs="Times New Roman"/>
          <w:sz w:val="18"/>
          <w:szCs w:val="17"/>
        </w:rPr>
        <w:t xml:space="preserve">combined </w:t>
      </w:r>
      <w:r w:rsidR="000C2D0B">
        <w:rPr>
          <w:rFonts w:ascii="Times New Roman" w:hAnsi="Times New Roman" w:cs="Times New Roman"/>
          <w:sz w:val="18"/>
          <w:szCs w:val="17"/>
        </w:rPr>
        <w:t xml:space="preserve">and used </w:t>
      </w:r>
      <w:r w:rsidR="006C7B59" w:rsidRPr="0045304C">
        <w:rPr>
          <w:rFonts w:ascii="Times New Roman" w:hAnsi="Times New Roman" w:cs="Times New Roman"/>
          <w:sz w:val="18"/>
          <w:szCs w:val="17"/>
        </w:rPr>
        <w:t>as the</w:t>
      </w:r>
      <w:r w:rsidR="00556589">
        <w:rPr>
          <w:rFonts w:ascii="Times New Roman" w:hAnsi="Times New Roman" w:cs="Times New Roman"/>
          <w:sz w:val="18"/>
          <w:szCs w:val="17"/>
        </w:rPr>
        <w:t xml:space="preserve"> intervention condition</w:t>
      </w:r>
      <w:r w:rsidR="006C7B59" w:rsidRPr="0045304C">
        <w:rPr>
          <w:rFonts w:ascii="Times New Roman" w:hAnsi="Times New Roman" w:cs="Times New Roman"/>
          <w:sz w:val="18"/>
          <w:szCs w:val="17"/>
        </w:rPr>
        <w:t xml:space="preserve">; the pre-intervention status was used as the </w:t>
      </w:r>
      <w:r w:rsidR="00C53DBA">
        <w:rPr>
          <w:rFonts w:ascii="Times New Roman" w:hAnsi="Times New Roman" w:cs="Times New Roman"/>
          <w:sz w:val="18"/>
          <w:szCs w:val="17"/>
        </w:rPr>
        <w:t>comparison condition</w:t>
      </w:r>
      <w:r w:rsidR="00C53DBA" w:rsidRPr="0045304C">
        <w:rPr>
          <w:rFonts w:ascii="Times New Roman" w:hAnsi="Times New Roman" w:cs="Times New Roman"/>
          <w:sz w:val="18"/>
          <w:szCs w:val="17"/>
        </w:rPr>
        <w:t xml:space="preserve"> </w:t>
      </w:r>
      <w:r w:rsidR="006C7B59" w:rsidRPr="0045304C">
        <w:rPr>
          <w:rFonts w:ascii="Times New Roman" w:hAnsi="Times New Roman" w:cs="Times New Roman"/>
          <w:sz w:val="18"/>
          <w:szCs w:val="17"/>
        </w:rPr>
        <w:t>accordingly.</w:t>
      </w:r>
    </w:p>
    <w:p w14:paraId="3F650900" w14:textId="6B038F4C" w:rsidR="004253AB" w:rsidRDefault="004253AB">
      <w:pPr>
        <w:rPr>
          <w:rFonts w:ascii="Times New Roman" w:hAnsi="Times New Roman" w:cs="Times New Roman"/>
          <w:sz w:val="18"/>
          <w:szCs w:val="17"/>
        </w:rPr>
      </w:pPr>
      <w:r>
        <w:rPr>
          <w:rFonts w:ascii="Times New Roman" w:hAnsi="Times New Roman" w:cs="Times New Roman"/>
          <w:sz w:val="18"/>
          <w:szCs w:val="17"/>
        </w:rPr>
        <w:br w:type="page"/>
      </w:r>
    </w:p>
    <w:p w14:paraId="09DA7A6C" w14:textId="77777777" w:rsidR="00E127ED" w:rsidRPr="00E127ED" w:rsidRDefault="00E127ED" w:rsidP="00E127ED">
      <w:pPr>
        <w:spacing w:line="240" w:lineRule="auto"/>
        <w:contextualSpacing/>
        <w:rPr>
          <w:rFonts w:ascii="Times New Roman" w:eastAsia="PMingLiU" w:hAnsi="Times New Roman" w:cs="Times New Roman"/>
          <w:b/>
          <w:sz w:val="18"/>
        </w:rPr>
      </w:pPr>
      <w:r w:rsidRPr="00E127ED">
        <w:rPr>
          <w:rFonts w:ascii="Times New Roman" w:eastAsia="PMingLiU" w:hAnsi="Times New Roman" w:cs="Times New Roman"/>
          <w:b/>
          <w:sz w:val="18"/>
        </w:rPr>
        <w:lastRenderedPageBreak/>
        <w:t>References</w:t>
      </w:r>
    </w:p>
    <w:p w14:paraId="1D973C81"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w:t>
      </w:r>
      <w:r w:rsidRPr="00E127ED">
        <w:rPr>
          <w:rFonts w:ascii="Times New Roman" w:eastAsia="PMingLiU" w:hAnsi="Times New Roman" w:cs="Times New Roman"/>
          <w:noProof/>
          <w:sz w:val="18"/>
        </w:rPr>
        <w:tab/>
        <w:t>Anand T, Nitpolprasert C, Jantarapakde J, Meksena R, Phomthong S, Phoseeta P, et al. Implementation and impact of a technology-based HIV riskreduction intervention among Thai men who have sex with men using 'Vialogues:' A randomized controlled trial. Journal of the International AIDS Society Conference: 22nd International AIDS Conference, AIDS. 2018;21(Supplement 6).</w:t>
      </w:r>
    </w:p>
    <w:p w14:paraId="4DF8EE57"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w:t>
      </w:r>
      <w:r w:rsidRPr="00E127ED">
        <w:rPr>
          <w:rFonts w:ascii="Times New Roman" w:eastAsia="PMingLiU" w:hAnsi="Times New Roman" w:cs="Times New Roman"/>
          <w:noProof/>
          <w:sz w:val="18"/>
        </w:rPr>
        <w:tab/>
        <w:t>Bauermeister JA, Pingel ES, Jadwin-Cakmak L, Harper GW, Horvath K, Weiss G, et al. Acceptability and preliminary efficacy of a tailored online HIV/STI testing intervention for young men who have sex with men: the Get Connected! program. AIDS &amp; Behavior. 2015;19(10):1860-74.</w:t>
      </w:r>
    </w:p>
    <w:p w14:paraId="61DC5266"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w:t>
      </w:r>
      <w:r w:rsidRPr="00E127ED">
        <w:rPr>
          <w:rFonts w:ascii="Times New Roman" w:eastAsia="PMingLiU" w:hAnsi="Times New Roman" w:cs="Times New Roman"/>
          <w:noProof/>
          <w:sz w:val="18"/>
        </w:rPr>
        <w:tab/>
        <w:t>Bourne C, Knight V, Guy R, Wand H, Lu H, McNulty A. Short message service reminder intervention doubles sexually transmitted infection/HIV re-testing rates among men who have sex with men. Sexually Transmitted Infections. 2011;87(3):229-31.</w:t>
      </w:r>
    </w:p>
    <w:p w14:paraId="5C52083E"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w:t>
      </w:r>
      <w:r w:rsidRPr="00E127ED">
        <w:rPr>
          <w:rFonts w:ascii="Times New Roman" w:eastAsia="PMingLiU" w:hAnsi="Times New Roman" w:cs="Times New Roman"/>
          <w:noProof/>
          <w:sz w:val="18"/>
        </w:rPr>
        <w:tab/>
        <w:t>Bowen A, Williams M, Daniel C, Clayton S. Internet based HIV prevention research targeting rural MSM: Feasibility, acceptability, and preliminary efficacy. Journal of Behavioral Medicine. 2008;31(6):463-77.</w:t>
      </w:r>
    </w:p>
    <w:p w14:paraId="52130FA9"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5.</w:t>
      </w:r>
      <w:r w:rsidRPr="00E127ED">
        <w:rPr>
          <w:rFonts w:ascii="Times New Roman" w:eastAsia="PMingLiU" w:hAnsi="Times New Roman" w:cs="Times New Roman"/>
          <w:noProof/>
          <w:sz w:val="18"/>
        </w:rPr>
        <w:tab/>
        <w:t>Daniel CM, Bowen A, Williams M, Clayton S, Ross L. Assessment of long-term efficacy of an internet delivered HIV risk reduction intervention for rural MSM. Annals of Behavioral Medicine. 2008;35:S105-S.</w:t>
      </w:r>
    </w:p>
    <w:p w14:paraId="404C97C4"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6.</w:t>
      </w:r>
      <w:r w:rsidRPr="00E127ED">
        <w:rPr>
          <w:rFonts w:ascii="Times New Roman" w:eastAsia="PMingLiU" w:hAnsi="Times New Roman" w:cs="Times New Roman"/>
          <w:noProof/>
          <w:sz w:val="18"/>
        </w:rPr>
        <w:tab/>
        <w:t>Carpenter KM, Stoner SA, Mikko AN, Dhanak LP, Parsons JT. Efficacy of a web-based intervention to reduce sexual risk in men who have sex with men. AIDS &amp; Behavior. 2010;14(3):549-57.</w:t>
      </w:r>
    </w:p>
    <w:p w14:paraId="55671E15"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7.</w:t>
      </w:r>
      <w:r w:rsidRPr="00E127ED">
        <w:rPr>
          <w:rFonts w:ascii="Times New Roman" w:eastAsia="PMingLiU" w:hAnsi="Times New Roman" w:cs="Times New Roman"/>
          <w:noProof/>
          <w:sz w:val="18"/>
        </w:rPr>
        <w:tab/>
        <w:t>Chiasson MA, Shaw FS, Humberstone M, Hirshfield S, Hartel D. Increased HIV disclosure three months after an online video intervention for men who have sex with men (MSM). AIDS Care. 2009;21(9):1081-9.</w:t>
      </w:r>
    </w:p>
    <w:p w14:paraId="6FF9EA56"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8.</w:t>
      </w:r>
      <w:r w:rsidRPr="00E127ED">
        <w:rPr>
          <w:rFonts w:ascii="Times New Roman" w:eastAsia="PMingLiU" w:hAnsi="Times New Roman" w:cs="Times New Roman"/>
          <w:noProof/>
          <w:sz w:val="18"/>
        </w:rPr>
        <w:tab/>
        <w:t>Christensen JL, Miller LC, Appleby PR, Corsbie-Massay C, Godoy CG, Marsella SC, et al. Reducing shame in a game that predicts HIV risk reduction for young adult MSM: a randomized trial delivered nationally over the Web. Journal of the International AIDS Society. 2013;16(3 Suppl 2):18716.</w:t>
      </w:r>
    </w:p>
    <w:p w14:paraId="619FD5DC"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9.</w:t>
      </w:r>
      <w:r w:rsidRPr="00E127ED">
        <w:rPr>
          <w:rFonts w:ascii="Times New Roman" w:eastAsia="PMingLiU" w:hAnsi="Times New Roman" w:cs="Times New Roman"/>
          <w:noProof/>
          <w:sz w:val="18"/>
        </w:rPr>
        <w:tab/>
        <w:t>Christensen JL. When it's good to feel bad: How responses to virtual environments predict real-life sexual risk-reduction [M.A.]. Ann Arbor: University of Southern California; 2007.</w:t>
      </w:r>
    </w:p>
    <w:p w14:paraId="4BDC330F"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0.</w:t>
      </w:r>
      <w:r w:rsidRPr="00E127ED">
        <w:rPr>
          <w:rFonts w:ascii="Times New Roman" w:eastAsia="PMingLiU" w:hAnsi="Times New Roman" w:cs="Times New Roman"/>
          <w:noProof/>
          <w:sz w:val="18"/>
        </w:rPr>
        <w:tab/>
        <w:t>Davidovich U, De Wit J, Stroebe W. Using the Internet to reduce risk of HIV-infection in steady relationships: A randomized controlled trial of a tailored intervention for gay men. Liaisons dangereuses: HIV risk behavior prevention in steady gay relationships Amsterdam: Roel &amp; Uigeefprojecten. 2006:95-122.</w:t>
      </w:r>
    </w:p>
    <w:p w14:paraId="599FB3FE"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1.</w:t>
      </w:r>
      <w:r w:rsidRPr="00E127ED">
        <w:rPr>
          <w:rFonts w:ascii="Times New Roman" w:eastAsia="PMingLiU" w:hAnsi="Times New Roman" w:cs="Times New Roman"/>
          <w:noProof/>
          <w:sz w:val="18"/>
        </w:rPr>
        <w:tab/>
        <w:t>Desai M, Burns F, Mercey D, Nardone A, Muniina P, Sharp T, et al. Active recall of men who have sex with men (MSM) for an HIV/STI testing: A feasible and effective strategy? HIV Medicine. 2014;15:109.</w:t>
      </w:r>
    </w:p>
    <w:p w14:paraId="5EC9068A"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2.</w:t>
      </w:r>
      <w:r w:rsidRPr="00E127ED">
        <w:rPr>
          <w:rFonts w:ascii="Times New Roman" w:eastAsia="PMingLiU" w:hAnsi="Times New Roman" w:cs="Times New Roman"/>
          <w:noProof/>
          <w:sz w:val="18"/>
        </w:rPr>
        <w:tab/>
        <w:t>Fernandez MI, Hosek SG, Hotton AL, Gaylord SE, Hernandez N, Alfonso SV, et al. A Randomized Controlled Trial of POWER: An Internet-Based HIV Prevention Intervention for Black Bisexual Men. AIDS and behavior. 2016;20(9):1951-60.</w:t>
      </w:r>
    </w:p>
    <w:p w14:paraId="610CD238"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3.</w:t>
      </w:r>
      <w:r w:rsidRPr="00E127ED">
        <w:rPr>
          <w:rFonts w:ascii="Times New Roman" w:eastAsia="PMingLiU" w:hAnsi="Times New Roman" w:cs="Times New Roman"/>
          <w:noProof/>
          <w:sz w:val="18"/>
        </w:rPr>
        <w:tab/>
        <w:t>Greene GJ, Madkins K, Andrews K, Dispenza J, Mustanski B. Implementation and Evaluation of the Keep It Up! Online HIV Prevention Intervention in a Community-Based Setting. AIDS Education &amp; Prevention. 2016;28(3):231-45.</w:t>
      </w:r>
    </w:p>
    <w:p w14:paraId="43E99260"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4.</w:t>
      </w:r>
      <w:r w:rsidRPr="00E127ED">
        <w:rPr>
          <w:rFonts w:ascii="Times New Roman" w:eastAsia="PMingLiU" w:hAnsi="Times New Roman" w:cs="Times New Roman"/>
          <w:noProof/>
          <w:sz w:val="18"/>
        </w:rPr>
        <w:tab/>
        <w:t>Habarta N, Boudewyns V, Badal H, Johnston J, Uhrig J, Green D, et al. CDC'S Testing Makes Us Stronger (TMUS) Campaign: Was Campaign Exposure Associated With HIV Testing Behavior Among Black Gay and Bisexual Men? AIDS Education &amp; Prevention. 2017;29(3):228-40.</w:t>
      </w:r>
    </w:p>
    <w:p w14:paraId="72A13328"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5.</w:t>
      </w:r>
      <w:r w:rsidRPr="00E127ED">
        <w:rPr>
          <w:rFonts w:ascii="Times New Roman" w:eastAsia="PMingLiU" w:hAnsi="Times New Roman" w:cs="Times New Roman"/>
          <w:noProof/>
          <w:sz w:val="18"/>
        </w:rPr>
        <w:tab/>
        <w:t>Hightow-Weidman LB, Pike E, Fowler B, Matthews DM, Kibe J, McCoy R, et al. HealthMpowerment.org: feasibility and acceptability of delivering an internet intervention to young Black men who have sex with men. AIDS Care. 2012;24(7):910-20.</w:t>
      </w:r>
    </w:p>
    <w:p w14:paraId="2D346DE8"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6.</w:t>
      </w:r>
      <w:r w:rsidRPr="00E127ED">
        <w:rPr>
          <w:rFonts w:ascii="Times New Roman" w:eastAsia="PMingLiU" w:hAnsi="Times New Roman" w:cs="Times New Roman"/>
          <w:noProof/>
          <w:sz w:val="18"/>
        </w:rPr>
        <w:tab/>
        <w:t>Hilliam A, Fraser L, Turner L. HIV Wake-Up Campaign Evaluation. Scotland: NHS Health Scotland; 2011 Feb 2011.</w:t>
      </w:r>
    </w:p>
    <w:p w14:paraId="4F69382B"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7.</w:t>
      </w:r>
      <w:r w:rsidRPr="00E127ED">
        <w:rPr>
          <w:rFonts w:ascii="Times New Roman" w:eastAsia="PMingLiU" w:hAnsi="Times New Roman" w:cs="Times New Roman"/>
          <w:noProof/>
          <w:sz w:val="18"/>
        </w:rPr>
        <w:tab/>
        <w:t>Hirshfield S, Chiasson MA, Joseph H, Scheinmann R, Johnson WD, Remien RH, et al. An online randomized controlled trial evaluating HIV prevention digital media interventions for men who have sex with men. PLoS ONE [Electronic Resource]. 2012;7(10):e46252.</w:t>
      </w:r>
    </w:p>
    <w:p w14:paraId="129CB020"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8.</w:t>
      </w:r>
      <w:r w:rsidRPr="00E127ED">
        <w:rPr>
          <w:rFonts w:ascii="Times New Roman" w:eastAsia="PMingLiU" w:hAnsi="Times New Roman" w:cs="Times New Roman"/>
          <w:noProof/>
          <w:sz w:val="18"/>
        </w:rPr>
        <w:tab/>
        <w:t>Kasatpibal N, Viseskul N, Srikantha W, Fongkaew W, Surapagdee N, Grimes RM. Effects of Internet-based instruction on HIV-prevention knowledge and practices among men who have sex with men. Nursing &amp; Health Sciences. 2014;16(4):514-20.</w:t>
      </w:r>
    </w:p>
    <w:p w14:paraId="201D81AF"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19.</w:t>
      </w:r>
      <w:r w:rsidRPr="00E127ED">
        <w:rPr>
          <w:rFonts w:ascii="Times New Roman" w:eastAsia="PMingLiU" w:hAnsi="Times New Roman" w:cs="Times New Roman"/>
          <w:noProof/>
          <w:sz w:val="18"/>
        </w:rPr>
        <w:tab/>
        <w:t>Ko NY, Hsieh CH, Wang MC, Lee C, Chen CL, Chung AC, et al. Effects of Internet popular opinion leaders (iPOL) among Internet-using men who have sex with men. Journal of Medical Internet Research. 2013;15(2):e40.</w:t>
      </w:r>
    </w:p>
    <w:p w14:paraId="2704EA0C"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0.</w:t>
      </w:r>
      <w:r w:rsidRPr="00E127ED">
        <w:rPr>
          <w:rFonts w:ascii="Times New Roman" w:eastAsia="PMingLiU" w:hAnsi="Times New Roman" w:cs="Times New Roman"/>
          <w:noProof/>
          <w:sz w:val="18"/>
        </w:rPr>
        <w:tab/>
        <w:t>Lau J, Lau M, Cheung A, Tsui H. A randomized controlled study to evaluate the efficacy of an internet-based intervention in reducing HIV risk behaviors among men who have sex with men in Hong Kong. AIDS Care. 2008;20(7):820-8.</w:t>
      </w:r>
    </w:p>
    <w:p w14:paraId="02938F2D"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1.</w:t>
      </w:r>
      <w:r w:rsidRPr="00E127ED">
        <w:rPr>
          <w:rFonts w:ascii="Times New Roman" w:eastAsia="PMingLiU" w:hAnsi="Times New Roman" w:cs="Times New Roman"/>
          <w:noProof/>
          <w:sz w:val="18"/>
        </w:rPr>
        <w:tab/>
        <w:t>Lau JT, Lee AL, Tse WS, Mo PK, Fong F, Wang Z, et al. A Randomized Control Trial for Evaluating Efficacies of Two Online Cognitive Interventions With and Without Fear-Appeal Imagery Approaches in Preventing Unprotected Anal Sex Among Chinese Men Who Have Sex with Men. AIDS &amp; Behavior. 2016;20(9):1851-62.</w:t>
      </w:r>
    </w:p>
    <w:p w14:paraId="71E86964"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2.</w:t>
      </w:r>
      <w:r w:rsidRPr="00E127ED">
        <w:rPr>
          <w:rFonts w:ascii="Times New Roman" w:eastAsia="PMingLiU" w:hAnsi="Times New Roman" w:cs="Times New Roman"/>
          <w:noProof/>
          <w:sz w:val="18"/>
        </w:rPr>
        <w:tab/>
        <w:t>Lelutiu-Weinberger C, Pachankis JE, Gamarel KE, Surace A, Golub SA, Parsons JT. Feasibility, Acceptability, and Preliminary Efficacy of a Live-Chat Social Media Intervention to Reduce HIV Risk Among Young Men Who Have Sex With Men. AIDS &amp; Behavior. 2015;19(7):1214-27.</w:t>
      </w:r>
    </w:p>
    <w:p w14:paraId="7C201C6F"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lastRenderedPageBreak/>
        <w:t>23.</w:t>
      </w:r>
      <w:r w:rsidRPr="00E127ED">
        <w:rPr>
          <w:rFonts w:ascii="Times New Roman" w:eastAsia="PMingLiU" w:hAnsi="Times New Roman" w:cs="Times New Roman"/>
          <w:noProof/>
          <w:sz w:val="18"/>
        </w:rPr>
        <w:tab/>
        <w:t>Lelutiu-Weinberger C, Manu M, Ionescu F, Dogaru B, Kovacs T, Dorobantescu C, et al. An mHealth Intervention to Improve Young Gay and Bisexual Men's Sexual, Behavioral, and Mental Health in a Structurally Stigmatizing National Context. Jmir Mhealth and Uhealth. 2018;6(11).</w:t>
      </w:r>
    </w:p>
    <w:p w14:paraId="76EFCFDF"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4.</w:t>
      </w:r>
      <w:r w:rsidRPr="00E127ED">
        <w:rPr>
          <w:rFonts w:ascii="Times New Roman" w:eastAsia="PMingLiU" w:hAnsi="Times New Roman" w:cs="Times New Roman"/>
          <w:noProof/>
          <w:sz w:val="18"/>
        </w:rPr>
        <w:tab/>
        <w:t>Mi G, Wu Z, Wang X, Shi CX, Yu F, Li T, et al. Effects of a Quasi-Randomized Web-Based Intervention on Risk Behaviors and Treatment Seeking Among HIV-Positive Men Who Have Sex With Men in Chengdu, China. Current HIV Research. 2015;13(6):490-6.</w:t>
      </w:r>
    </w:p>
    <w:p w14:paraId="6906A076"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5.</w:t>
      </w:r>
      <w:r w:rsidRPr="00E127ED">
        <w:rPr>
          <w:rFonts w:ascii="Times New Roman" w:eastAsia="PMingLiU" w:hAnsi="Times New Roman" w:cs="Times New Roman"/>
          <w:noProof/>
          <w:sz w:val="18"/>
        </w:rPr>
        <w:tab/>
        <w:t>Mikolajczak J, van Breukelen G, Kok G, Hospers H. Evaluation of an online HIV-prevention intervention to promote HIV-testing among men who have sex with men: a randomised controlled trial. Netherlands Journal of Psychology. 2012;67(2):21-35.</w:t>
      </w:r>
    </w:p>
    <w:p w14:paraId="3E46B1D9"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6.</w:t>
      </w:r>
      <w:r w:rsidRPr="00E127ED">
        <w:rPr>
          <w:rFonts w:ascii="Times New Roman" w:eastAsia="PMingLiU" w:hAnsi="Times New Roman" w:cs="Times New Roman"/>
          <w:noProof/>
          <w:sz w:val="18"/>
        </w:rPr>
        <w:tab/>
        <w:t>Mikolajczak J, Kok G, Hospers HJ. Queermasters: Developing a theory- and evidence-based internet HIV-prevention intervention to promote HIV-testing among men who have sex with men (MSM). Appl Psychol-Int Rev. 2008;57(4):681-97.</w:t>
      </w:r>
    </w:p>
    <w:p w14:paraId="3921A9A6"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7.</w:t>
      </w:r>
      <w:r w:rsidRPr="00E127ED">
        <w:rPr>
          <w:rFonts w:ascii="Times New Roman" w:eastAsia="PMingLiU" w:hAnsi="Times New Roman" w:cs="Times New Roman"/>
          <w:noProof/>
          <w:sz w:val="18"/>
        </w:rPr>
        <w:tab/>
        <w:t>Mimiaga MJ, Thomas B, Biello K, Johnson BE, Swaminathan S, Navakodi P, et al. A Pilot Randomized Controlled Trial of an Integrated In-person and Mobile Phone Delivered Counseling and Text Messaging Intervention to Reduce HIV Transmission Risk among Male Sex Workers in Chennai, India. AIDS &amp; Behavior. 2017;21(11):3172-81.</w:t>
      </w:r>
    </w:p>
    <w:p w14:paraId="5B761AA6"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8.</w:t>
      </w:r>
      <w:r w:rsidRPr="00E127ED">
        <w:rPr>
          <w:rFonts w:ascii="Times New Roman" w:eastAsia="PMingLiU" w:hAnsi="Times New Roman" w:cs="Times New Roman"/>
          <w:noProof/>
          <w:sz w:val="18"/>
        </w:rPr>
        <w:tab/>
        <w:t>Mustanski B, Garofalo R, Monahan C, Gratzer B, Andrews R. Feasibility, acceptability, and preliminary efficacy of an online HIV prevention program for diverse young men who have sex with men: the keep it up! intervention. AIDS &amp; Behavior. 2013;17(9):2999-3012.</w:t>
      </w:r>
    </w:p>
    <w:p w14:paraId="5CE927DF"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29.</w:t>
      </w:r>
      <w:r w:rsidRPr="00E127ED">
        <w:rPr>
          <w:rFonts w:ascii="Times New Roman" w:eastAsia="PMingLiU" w:hAnsi="Times New Roman" w:cs="Times New Roman"/>
          <w:noProof/>
          <w:sz w:val="18"/>
        </w:rPr>
        <w:tab/>
        <w:t>Mustanski B, Parsons JT, Sullivan PS, Madkins K, Rosenberg E, Swann G. Biomedical and Behavioral Outcomes of Keep It Up!: An eHealth HIV Prevention Program RCT. American Journal of Preventive Medicine. 2018.</w:t>
      </w:r>
    </w:p>
    <w:p w14:paraId="77AB807B"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0.</w:t>
      </w:r>
      <w:r w:rsidRPr="00E127ED">
        <w:rPr>
          <w:rFonts w:ascii="Times New Roman" w:eastAsia="PMingLiU" w:hAnsi="Times New Roman" w:cs="Times New Roman"/>
          <w:noProof/>
          <w:sz w:val="18"/>
        </w:rPr>
        <w:tab/>
        <w:t>Keep It Up! 2.0: A Comparison of Two Online HIV Intervention Programs for Young Men Who Have Sex With Men (KIU!) [Internet]. U.S. National Library of Medicine. 2018. Available from: https://www.clinicaltrials.gov/ct2/show/results/NCT01836445?term=01836445&amp;rank=1&amp;view=results.</w:t>
      </w:r>
    </w:p>
    <w:p w14:paraId="096CF329"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1.</w:t>
      </w:r>
      <w:r w:rsidRPr="00E127ED">
        <w:rPr>
          <w:rFonts w:ascii="Times New Roman" w:eastAsia="PMingLiU" w:hAnsi="Times New Roman" w:cs="Times New Roman"/>
          <w:noProof/>
          <w:sz w:val="18"/>
        </w:rPr>
        <w:tab/>
        <w:t>Nostlinger C, Platteau T, Bogner J, Buyze J, Dec-Pietrowska J, Dias S, et al. Implementation and Operational Research: Computer-Assisted Intervention for Safer Sex in HIV-Positive Men Having Sex With Men: Findings of a European Randomized Multi-Center Trial. Journal of Acquired Immune Deficiency Syndromes: JAIDS. 2016;71(3):e63-72.</w:t>
      </w:r>
    </w:p>
    <w:p w14:paraId="33B924C4"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2.</w:t>
      </w:r>
      <w:r w:rsidRPr="00E127ED">
        <w:rPr>
          <w:rFonts w:ascii="Times New Roman" w:eastAsia="PMingLiU" w:hAnsi="Times New Roman" w:cs="Times New Roman"/>
          <w:noProof/>
          <w:sz w:val="18"/>
        </w:rPr>
        <w:tab/>
        <w:t>Patel VV, Rawat S, Lelutiu-Weinberger C, Dange A, Kamath C, Poojary R, et al. CHALO! A social media based peer-delivered intervention increases HIV testing in men who have sex with men in Mumbai, India: a randomized trial. Journal of the International Aids Society. 2016;19.</w:t>
      </w:r>
    </w:p>
    <w:p w14:paraId="60C447DF"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3.</w:t>
      </w:r>
      <w:r w:rsidRPr="00E127ED">
        <w:rPr>
          <w:rFonts w:ascii="Times New Roman" w:eastAsia="PMingLiU" w:hAnsi="Times New Roman" w:cs="Times New Roman"/>
          <w:noProof/>
          <w:sz w:val="18"/>
        </w:rPr>
        <w:tab/>
        <w:t>Patel VV, editor A social media based peer-delivered HIV prevention intervention for men who have sex with men in Mumbai, India: a randomized trial comparing two messaging approaches. 21st International AIDS Conference (AIDS 2016); 2016; Durban, South Africa.</w:t>
      </w:r>
    </w:p>
    <w:p w14:paraId="65061997"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4.</w:t>
      </w:r>
      <w:r w:rsidRPr="00E127ED">
        <w:rPr>
          <w:rFonts w:ascii="Times New Roman" w:eastAsia="PMingLiU" w:hAnsi="Times New Roman" w:cs="Times New Roman"/>
          <w:noProof/>
          <w:sz w:val="18"/>
        </w:rPr>
        <w:tab/>
        <w:t>Prati G, Mazzoni D, Cicognani E, Albanesi C, Zani B. Evaluating the persuasiveness of an HIV mass communication campaign using gain-framed messages and aimed at creating a superordinate identity. Health Communication. 2016;31(9):1097-104.</w:t>
      </w:r>
    </w:p>
    <w:p w14:paraId="36109F0E"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5.</w:t>
      </w:r>
      <w:r w:rsidRPr="00E127ED">
        <w:rPr>
          <w:rFonts w:ascii="Times New Roman" w:eastAsia="PMingLiU" w:hAnsi="Times New Roman" w:cs="Times New Roman"/>
          <w:noProof/>
          <w:sz w:val="18"/>
        </w:rPr>
        <w:tab/>
        <w:t>Read SJ, Miller LC, Appleby PR, Nwosu ME, Reynaldo S, Lauren A, et al. Socially optimized learning in a virtual environment: Reducing risky sexual behavior among men who have sex with men. Human communication research. 2006;32(1):1-34.</w:t>
      </w:r>
    </w:p>
    <w:p w14:paraId="36B2B6D3"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6.</w:t>
      </w:r>
      <w:r w:rsidRPr="00E127ED">
        <w:rPr>
          <w:rFonts w:ascii="Times New Roman" w:eastAsia="PMingLiU" w:hAnsi="Times New Roman" w:cs="Times New Roman"/>
          <w:noProof/>
          <w:sz w:val="18"/>
        </w:rPr>
        <w:tab/>
        <w:t>Noar SM, Black HG, Pierce LB. Efficacy of computer technology-based HIV prevention interventions: a meta-analysis. AIDS. 2009;23(1):107-15.</w:t>
      </w:r>
    </w:p>
    <w:p w14:paraId="011C9539"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7.</w:t>
      </w:r>
      <w:r w:rsidRPr="00E127ED">
        <w:rPr>
          <w:rFonts w:ascii="Times New Roman" w:eastAsia="PMingLiU" w:hAnsi="Times New Roman" w:cs="Times New Roman"/>
          <w:noProof/>
          <w:sz w:val="18"/>
        </w:rPr>
        <w:tab/>
        <w:t>Reback CJ, Grant DL, Fletcher JB, Branson CM, Shoptaw S, Bowers JR, et al. Text messaging reduces HIV risk behaviors among methamphetamine-using men who have sex with men. AIDS and Behavior. 2012;16(7):1993-2002.</w:t>
      </w:r>
    </w:p>
    <w:p w14:paraId="409553A5"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8.</w:t>
      </w:r>
      <w:r w:rsidRPr="00E127ED">
        <w:rPr>
          <w:rFonts w:ascii="Times New Roman" w:eastAsia="PMingLiU" w:hAnsi="Times New Roman" w:cs="Times New Roman"/>
          <w:noProof/>
          <w:sz w:val="18"/>
        </w:rPr>
        <w:tab/>
        <w:t>Reback CJ, Fletcher JB, Swendeman DA, Metzner M. Theory-Based Text-Messaging to Reduce Methamphetamine Use and HIV Sexual Risk Behaviors Among Men Who Have Sex with Men: Automated Unidirectional Delivery Outperforms Bidirectional Peer Interactive Delivery. AIDS and behavior. 2019;23(1):37-47.</w:t>
      </w:r>
    </w:p>
    <w:p w14:paraId="3BB6B3AA"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39.</w:t>
      </w:r>
      <w:r w:rsidRPr="00E127ED">
        <w:rPr>
          <w:rFonts w:ascii="Times New Roman" w:eastAsia="PMingLiU" w:hAnsi="Times New Roman" w:cs="Times New Roman"/>
          <w:noProof/>
          <w:sz w:val="18"/>
        </w:rPr>
        <w:tab/>
        <w:t>Rhodes SD, Vissman AT, Stowers J, Miller C, McCoy TP, Hergenrather KC, et al. A CBPR partnership increases HIV testing among men who have sex with men (MSM): outcome findings from a pilot test of the CyBER/testing internet intervention. Health Education &amp; Behavior. 2011;38(3):311-20.</w:t>
      </w:r>
    </w:p>
    <w:p w14:paraId="6B175413"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0.</w:t>
      </w:r>
      <w:r w:rsidRPr="00E127ED">
        <w:rPr>
          <w:rFonts w:ascii="Times New Roman" w:eastAsia="PMingLiU" w:hAnsi="Times New Roman" w:cs="Times New Roman"/>
          <w:noProof/>
          <w:sz w:val="18"/>
        </w:rPr>
        <w:tab/>
        <w:t>Rhodes SD, McCoy TP, Tanner AE, Stowers J, Bachmann LH, Nguyen AL, et al. Using social media to increase HIV testing among gay and bisexual men, other men who have sex with men, and transgender persons: Outcomes from a randomized community trial. Clinical Infectious Diseases. 2016;62(11):1450-3.</w:t>
      </w:r>
    </w:p>
    <w:p w14:paraId="79015C81"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1.</w:t>
      </w:r>
      <w:r w:rsidRPr="00E127ED">
        <w:rPr>
          <w:rFonts w:ascii="Times New Roman" w:eastAsia="PMingLiU" w:hAnsi="Times New Roman" w:cs="Times New Roman"/>
          <w:noProof/>
          <w:sz w:val="18"/>
        </w:rPr>
        <w:tab/>
        <w:t>Rosser B, Oakes J, Konstan J, Hooper S, Horvath KJ, Danilenko GP, et al. Reducing HIV risk behavior of men who have sex with men through persuasive computing: Results of the Men's INTernet Study-II. Aids. 2010;24(13):2099-107.</w:t>
      </w:r>
    </w:p>
    <w:p w14:paraId="4446A797"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2.</w:t>
      </w:r>
      <w:r w:rsidRPr="00E127ED">
        <w:rPr>
          <w:rFonts w:ascii="Times New Roman" w:eastAsia="PMingLiU" w:hAnsi="Times New Roman" w:cs="Times New Roman"/>
          <w:noProof/>
          <w:sz w:val="18"/>
        </w:rPr>
        <w:tab/>
        <w:t>Schonnesson LN, Bowen AM, Williams ML. Project SMART: Preliminary results from a test of the efficacy of a Swedish internet-based HIV risk-reduction intervention for men who have sex with men. Archives of Sexual Behavior. 2016;45(6):1501-11.</w:t>
      </w:r>
    </w:p>
    <w:p w14:paraId="659826E4"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3.</w:t>
      </w:r>
      <w:r w:rsidRPr="00E127ED">
        <w:rPr>
          <w:rFonts w:ascii="Times New Roman" w:eastAsia="PMingLiU" w:hAnsi="Times New Roman" w:cs="Times New Roman"/>
          <w:noProof/>
          <w:sz w:val="18"/>
        </w:rPr>
        <w:tab/>
        <w:t>Solorio R, Norton-Shelpuk P, Forehand M, Montano D, Stern J, Aguirre J, et al. Tu Amigo Pepe: Evaluation of a Multi-media Marketing Campaign that Targets Young Latino Immigrant MSM with HIV Testing Messages. AIDS &amp; Behavior. 2016;20(9):1973-88.</w:t>
      </w:r>
    </w:p>
    <w:p w14:paraId="1918ED45"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4.</w:t>
      </w:r>
      <w:r w:rsidRPr="00E127ED">
        <w:rPr>
          <w:rFonts w:ascii="Times New Roman" w:eastAsia="PMingLiU" w:hAnsi="Times New Roman" w:cs="Times New Roman"/>
          <w:noProof/>
          <w:sz w:val="18"/>
        </w:rPr>
        <w:tab/>
        <w:t>Tang W, Wei C, Cao B, Wu D, Li KT, Lu H, et al. Crowdsourcing to expand HIV testing among men who have sex with men in China: A closed cohort stepped wedge cluster randomized controlled trial. PLoS Medicine. 2018;15 (8) (no pagination)(e1002645).</w:t>
      </w:r>
    </w:p>
    <w:p w14:paraId="6C532DE1"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lastRenderedPageBreak/>
        <w:t>45.</w:t>
      </w:r>
      <w:r w:rsidRPr="00E127ED">
        <w:rPr>
          <w:rFonts w:ascii="Times New Roman" w:eastAsia="PMingLiU" w:hAnsi="Times New Roman" w:cs="Times New Roman"/>
          <w:noProof/>
          <w:sz w:val="18"/>
        </w:rPr>
        <w:tab/>
        <w:t>Uhrig JD, Lewis MA, Bann CM, Harris JL, Furberg RD, Coomes CM, et al. Addressing HIV knowledge, risk reduction, social support, and patient involvement using SMS: results of a proof-of-concept study. Journal of Health Communication. 2012;17 Suppl 1:128-45.</w:t>
      </w:r>
    </w:p>
    <w:p w14:paraId="4E140B52"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6.</w:t>
      </w:r>
      <w:r w:rsidRPr="00E127ED">
        <w:rPr>
          <w:rFonts w:ascii="Times New Roman" w:eastAsia="PMingLiU" w:hAnsi="Times New Roman" w:cs="Times New Roman"/>
          <w:noProof/>
          <w:sz w:val="18"/>
        </w:rPr>
        <w:tab/>
        <w:t>Wang ZX, Lau JTF, Ip M, Ho SPY, Mo PKH, Latkin C, et al. A Randomized Controlled Trial Evaluating Efficacy of Promoting a Home-Based HIV Self-Testing with Online Counseling on Increasing HIV Testing Among Men Who Have Sex with Men. Aids and Behavior. 2018;22(1):190-201.</w:t>
      </w:r>
    </w:p>
    <w:p w14:paraId="720328EB"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7.</w:t>
      </w:r>
      <w:r w:rsidRPr="00E127ED">
        <w:rPr>
          <w:rFonts w:ascii="Times New Roman" w:eastAsia="PMingLiU" w:hAnsi="Times New Roman" w:cs="Times New Roman"/>
          <w:noProof/>
          <w:sz w:val="18"/>
        </w:rPr>
        <w:tab/>
        <w:t>Ybarra ML, Prescott TL, Phillips GL, Bull SS, Parsons JT, Mustanski B. Pilot RCT results of an mHealth HIV prevention program for sexual minority male adolescents. Pediatrics. 2017;140 (1) (no pagination)(e20162999).</w:t>
      </w:r>
    </w:p>
    <w:p w14:paraId="7E45C14B" w14:textId="77777777" w:rsidR="00E127ED" w:rsidRPr="00E127ED" w:rsidRDefault="00E127ED" w:rsidP="00E127ED">
      <w:pPr>
        <w:spacing w:after="0"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8.</w:t>
      </w:r>
      <w:r w:rsidRPr="00E127ED">
        <w:rPr>
          <w:rFonts w:ascii="Times New Roman" w:eastAsia="PMingLiU" w:hAnsi="Times New Roman" w:cs="Times New Roman"/>
          <w:noProof/>
          <w:sz w:val="18"/>
        </w:rPr>
        <w:tab/>
        <w:t>Young SD, Cumberland WG, Nianogo R, Menacho LA, Galea JT, Coates T. The HOPE social media intervention for global HIV prevention in Peru: a cluster randomised controlled trial. The Lancet HIV. 2015;2(1):e27-32.</w:t>
      </w:r>
    </w:p>
    <w:p w14:paraId="55155940" w14:textId="77777777" w:rsidR="00E127ED" w:rsidRPr="00E127ED" w:rsidRDefault="00E127ED" w:rsidP="00E127ED">
      <w:pPr>
        <w:spacing w:line="240" w:lineRule="auto"/>
        <w:rPr>
          <w:rFonts w:ascii="Times New Roman" w:eastAsia="PMingLiU" w:hAnsi="Times New Roman" w:cs="Times New Roman"/>
          <w:noProof/>
          <w:sz w:val="18"/>
        </w:rPr>
      </w:pPr>
      <w:r w:rsidRPr="00E127ED">
        <w:rPr>
          <w:rFonts w:ascii="Times New Roman" w:eastAsia="PMingLiU" w:hAnsi="Times New Roman" w:cs="Times New Roman"/>
          <w:noProof/>
          <w:sz w:val="18"/>
        </w:rPr>
        <w:t>49.</w:t>
      </w:r>
      <w:r w:rsidRPr="00E127ED">
        <w:rPr>
          <w:rFonts w:ascii="Times New Roman" w:eastAsia="PMingLiU" w:hAnsi="Times New Roman" w:cs="Times New Roman"/>
          <w:noProof/>
          <w:sz w:val="18"/>
        </w:rPr>
        <w:tab/>
        <w:t>Zou H, Fairley CK, Guy R, Bilardi J, Bradshaw CS, Garland SM, et al. Automated, computer generated reminders and increased detection of gonorrhoea, chlamydia and syphilis in men who have sex with men. PLoS ONE [Electronic Resource]. 2013;8(4):e61972.</w:t>
      </w:r>
    </w:p>
    <w:p w14:paraId="2F0DC198" w14:textId="77777777" w:rsidR="00E127ED" w:rsidRPr="00E127ED" w:rsidRDefault="00E127ED" w:rsidP="00E127ED">
      <w:pPr>
        <w:spacing w:line="240" w:lineRule="auto"/>
        <w:contextualSpacing/>
        <w:rPr>
          <w:rFonts w:ascii="Times New Roman" w:eastAsia="PMingLiU" w:hAnsi="Times New Roman" w:cs="Times New Roman"/>
          <w:sz w:val="16"/>
        </w:rPr>
      </w:pPr>
    </w:p>
    <w:p w14:paraId="39F2165F" w14:textId="7391181B" w:rsidR="00C166CF" w:rsidRPr="00D87CEC" w:rsidRDefault="00C166CF" w:rsidP="006E667A">
      <w:pPr>
        <w:spacing w:line="240" w:lineRule="auto"/>
        <w:contextualSpacing/>
        <w:rPr>
          <w:rFonts w:ascii="Times New Roman" w:hAnsi="Times New Roman" w:cs="Times New Roman"/>
          <w:sz w:val="16"/>
        </w:rPr>
      </w:pPr>
    </w:p>
    <w:sectPr w:rsidR="00C166CF" w:rsidRPr="00D87CEC" w:rsidSect="007A7CDB">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AF817C" w14:textId="77777777" w:rsidR="00E84A01" w:rsidRDefault="00E84A01" w:rsidP="00EB30A8">
      <w:pPr>
        <w:spacing w:after="0" w:line="240" w:lineRule="auto"/>
      </w:pPr>
      <w:r>
        <w:separator/>
      </w:r>
    </w:p>
  </w:endnote>
  <w:endnote w:type="continuationSeparator" w:id="0">
    <w:p w14:paraId="07E963D4" w14:textId="77777777" w:rsidR="00E84A01" w:rsidRDefault="00E84A01" w:rsidP="00EB3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16"/>
      </w:rPr>
      <w:id w:val="1161194614"/>
      <w:docPartObj>
        <w:docPartGallery w:val="Page Numbers (Bottom of Page)"/>
        <w:docPartUnique/>
      </w:docPartObj>
    </w:sdtPr>
    <w:sdtEndPr>
      <w:rPr>
        <w:noProof/>
      </w:rPr>
    </w:sdtEndPr>
    <w:sdtContent>
      <w:p w14:paraId="612F20F3" w14:textId="3DF7044F" w:rsidR="00E127ED" w:rsidRPr="004F227F" w:rsidRDefault="00E127ED">
        <w:pPr>
          <w:pStyle w:val="Footer"/>
          <w:jc w:val="right"/>
          <w:rPr>
            <w:sz w:val="16"/>
          </w:rPr>
        </w:pPr>
        <w:r w:rsidRPr="004F227F">
          <w:rPr>
            <w:sz w:val="16"/>
          </w:rPr>
          <w:fldChar w:fldCharType="begin"/>
        </w:r>
        <w:r w:rsidRPr="004F227F">
          <w:rPr>
            <w:sz w:val="16"/>
          </w:rPr>
          <w:instrText xml:space="preserve"> PAGE   \* MERGEFORMAT </w:instrText>
        </w:r>
        <w:r w:rsidRPr="004F227F">
          <w:rPr>
            <w:sz w:val="16"/>
          </w:rPr>
          <w:fldChar w:fldCharType="separate"/>
        </w:r>
        <w:r w:rsidR="004253AB">
          <w:rPr>
            <w:noProof/>
            <w:sz w:val="16"/>
          </w:rPr>
          <w:t>11</w:t>
        </w:r>
        <w:r w:rsidRPr="004F227F">
          <w:rPr>
            <w:noProof/>
            <w:sz w:val="16"/>
          </w:rPr>
          <w:fldChar w:fldCharType="end"/>
        </w:r>
      </w:p>
    </w:sdtContent>
  </w:sdt>
  <w:p w14:paraId="1C0B6AFD" w14:textId="77777777" w:rsidR="00E127ED" w:rsidRDefault="00E127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882D90" w14:textId="77777777" w:rsidR="00E84A01" w:rsidRDefault="00E84A01" w:rsidP="00EB30A8">
      <w:pPr>
        <w:spacing w:after="0" w:line="240" w:lineRule="auto"/>
      </w:pPr>
      <w:r>
        <w:separator/>
      </w:r>
    </w:p>
  </w:footnote>
  <w:footnote w:type="continuationSeparator" w:id="0">
    <w:p w14:paraId="57B99897" w14:textId="77777777" w:rsidR="00E84A01" w:rsidRDefault="00E84A01" w:rsidP="00EB30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205C7D"/>
    <w:multiLevelType w:val="hybridMultilevel"/>
    <w:tmpl w:val="C7F6BA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83699D"/>
    <w:multiLevelType w:val="hybridMultilevel"/>
    <w:tmpl w:val="3C366F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Square bracket&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0tfwx5a999sbes0pe5zrpes22v9rr0eeaf&quot;&gt;INCLUDED STUDIES FOR META&lt;record-ids&gt;&lt;item&gt;2&lt;/item&gt;&lt;item&gt;4&lt;/item&gt;&lt;item&gt;5&lt;/item&gt;&lt;item&gt;6&lt;/item&gt;&lt;item&gt;7&lt;/item&gt;&lt;item&gt;8&lt;/item&gt;&lt;item&gt;9&lt;/item&gt;&lt;item&gt;10&lt;/item&gt;&lt;item&gt;11&lt;/item&gt;&lt;item&gt;12&lt;/item&gt;&lt;item&gt;13&lt;/item&gt;&lt;item&gt;14&lt;/item&gt;&lt;item&gt;17&lt;/item&gt;&lt;item&gt;18&lt;/item&gt;&lt;item&gt;19&lt;/item&gt;&lt;item&gt;20&lt;/item&gt;&lt;item&gt;21&lt;/item&gt;&lt;item&gt;24&lt;/item&gt;&lt;item&gt;26&lt;/item&gt;&lt;item&gt;27&lt;/item&gt;&lt;item&gt;29&lt;/item&gt;&lt;item&gt;30&lt;/item&gt;&lt;item&gt;31&lt;/item&gt;&lt;item&gt;32&lt;/item&gt;&lt;item&gt;35&lt;/item&gt;&lt;item&gt;39&lt;/item&gt;&lt;item&gt;40&lt;/item&gt;&lt;item&gt;41&lt;/item&gt;&lt;item&gt;42&lt;/item&gt;&lt;item&gt;45&lt;/item&gt;&lt;item&gt;46&lt;/item&gt;&lt;item&gt;48&lt;/item&gt;&lt;item&gt;49&lt;/item&gt;&lt;item&gt;50&lt;/item&gt;&lt;item&gt;51&lt;/item&gt;&lt;item&gt;53&lt;/item&gt;&lt;item&gt;54&lt;/item&gt;&lt;item&gt;55&lt;/item&gt;&lt;item&gt;56&lt;/item&gt;&lt;item&gt;57&lt;/item&gt;&lt;item&gt;68&lt;/item&gt;&lt;item&gt;69&lt;/item&gt;&lt;item&gt;70&lt;/item&gt;&lt;item&gt;71&lt;/item&gt;&lt;item&gt;72&lt;/item&gt;&lt;item&gt;73&lt;/item&gt;&lt;item&gt;74&lt;/item&gt;&lt;item&gt;75&lt;/item&gt;&lt;item&gt;76&lt;/item&gt;&lt;/record-ids&gt;&lt;/item&gt;&lt;/Libraries&gt;"/>
  </w:docVars>
  <w:rsids>
    <w:rsidRoot w:val="007A7CDB"/>
    <w:rsid w:val="00000FE2"/>
    <w:rsid w:val="00001E4B"/>
    <w:rsid w:val="00003076"/>
    <w:rsid w:val="0000514A"/>
    <w:rsid w:val="00005866"/>
    <w:rsid w:val="00005D39"/>
    <w:rsid w:val="00007FD9"/>
    <w:rsid w:val="00010C52"/>
    <w:rsid w:val="000121B3"/>
    <w:rsid w:val="0001365D"/>
    <w:rsid w:val="0001416C"/>
    <w:rsid w:val="000161F7"/>
    <w:rsid w:val="00017481"/>
    <w:rsid w:val="00025236"/>
    <w:rsid w:val="0003090D"/>
    <w:rsid w:val="000310CC"/>
    <w:rsid w:val="0003143C"/>
    <w:rsid w:val="00031BC8"/>
    <w:rsid w:val="000327AA"/>
    <w:rsid w:val="000347E6"/>
    <w:rsid w:val="00035219"/>
    <w:rsid w:val="00035597"/>
    <w:rsid w:val="00043212"/>
    <w:rsid w:val="0004335A"/>
    <w:rsid w:val="00047264"/>
    <w:rsid w:val="00050A6C"/>
    <w:rsid w:val="00050EB9"/>
    <w:rsid w:val="0005423D"/>
    <w:rsid w:val="00054DD9"/>
    <w:rsid w:val="00055DE3"/>
    <w:rsid w:val="00057A9F"/>
    <w:rsid w:val="0006071F"/>
    <w:rsid w:val="00061706"/>
    <w:rsid w:val="000626E9"/>
    <w:rsid w:val="00067CFE"/>
    <w:rsid w:val="00070ADA"/>
    <w:rsid w:val="00070D55"/>
    <w:rsid w:val="000710BD"/>
    <w:rsid w:val="000729BA"/>
    <w:rsid w:val="00073EB3"/>
    <w:rsid w:val="0007726C"/>
    <w:rsid w:val="00080E59"/>
    <w:rsid w:val="00083F8D"/>
    <w:rsid w:val="00084003"/>
    <w:rsid w:val="0008425E"/>
    <w:rsid w:val="00084282"/>
    <w:rsid w:val="000860FB"/>
    <w:rsid w:val="000911DD"/>
    <w:rsid w:val="0009158D"/>
    <w:rsid w:val="00091CD4"/>
    <w:rsid w:val="000925E6"/>
    <w:rsid w:val="00094BA2"/>
    <w:rsid w:val="000956A5"/>
    <w:rsid w:val="000976A6"/>
    <w:rsid w:val="000A1FDB"/>
    <w:rsid w:val="000A4F28"/>
    <w:rsid w:val="000A6060"/>
    <w:rsid w:val="000B2095"/>
    <w:rsid w:val="000B25D1"/>
    <w:rsid w:val="000B3A6D"/>
    <w:rsid w:val="000B6A41"/>
    <w:rsid w:val="000C25CF"/>
    <w:rsid w:val="000C2D0B"/>
    <w:rsid w:val="000C640A"/>
    <w:rsid w:val="000D04E2"/>
    <w:rsid w:val="000D0B20"/>
    <w:rsid w:val="000D2081"/>
    <w:rsid w:val="000D20A5"/>
    <w:rsid w:val="000D2617"/>
    <w:rsid w:val="000D7DCA"/>
    <w:rsid w:val="000E5855"/>
    <w:rsid w:val="000E69FA"/>
    <w:rsid w:val="000E7A77"/>
    <w:rsid w:val="000F34D4"/>
    <w:rsid w:val="000F3773"/>
    <w:rsid w:val="000F3A4E"/>
    <w:rsid w:val="000F6436"/>
    <w:rsid w:val="000F66FF"/>
    <w:rsid w:val="000F7140"/>
    <w:rsid w:val="000F7785"/>
    <w:rsid w:val="00102387"/>
    <w:rsid w:val="00102B66"/>
    <w:rsid w:val="0011051E"/>
    <w:rsid w:val="00112A9D"/>
    <w:rsid w:val="0011788C"/>
    <w:rsid w:val="00121D4F"/>
    <w:rsid w:val="0012293B"/>
    <w:rsid w:val="0012477B"/>
    <w:rsid w:val="00125587"/>
    <w:rsid w:val="0012636C"/>
    <w:rsid w:val="00132B47"/>
    <w:rsid w:val="00135385"/>
    <w:rsid w:val="001361F3"/>
    <w:rsid w:val="00140BA9"/>
    <w:rsid w:val="0014166E"/>
    <w:rsid w:val="0014197E"/>
    <w:rsid w:val="00144721"/>
    <w:rsid w:val="00144B68"/>
    <w:rsid w:val="001454EF"/>
    <w:rsid w:val="00150D0F"/>
    <w:rsid w:val="0015378F"/>
    <w:rsid w:val="00153A69"/>
    <w:rsid w:val="00155577"/>
    <w:rsid w:val="00157AA8"/>
    <w:rsid w:val="001601D4"/>
    <w:rsid w:val="001617CC"/>
    <w:rsid w:val="0016354A"/>
    <w:rsid w:val="00165A9A"/>
    <w:rsid w:val="00167884"/>
    <w:rsid w:val="001708A2"/>
    <w:rsid w:val="00171892"/>
    <w:rsid w:val="00174279"/>
    <w:rsid w:val="00174A34"/>
    <w:rsid w:val="001765AF"/>
    <w:rsid w:val="00181C9E"/>
    <w:rsid w:val="00183A3D"/>
    <w:rsid w:val="001854F8"/>
    <w:rsid w:val="00190904"/>
    <w:rsid w:val="00192960"/>
    <w:rsid w:val="00192FA4"/>
    <w:rsid w:val="0019459A"/>
    <w:rsid w:val="00194DB2"/>
    <w:rsid w:val="00195A4E"/>
    <w:rsid w:val="00195D2F"/>
    <w:rsid w:val="00196AEA"/>
    <w:rsid w:val="001A019E"/>
    <w:rsid w:val="001A01B6"/>
    <w:rsid w:val="001A032F"/>
    <w:rsid w:val="001A1CB4"/>
    <w:rsid w:val="001A4BEB"/>
    <w:rsid w:val="001A7B09"/>
    <w:rsid w:val="001B13B3"/>
    <w:rsid w:val="001C200C"/>
    <w:rsid w:val="001C669A"/>
    <w:rsid w:val="001D0D9F"/>
    <w:rsid w:val="001D4BAD"/>
    <w:rsid w:val="001E376C"/>
    <w:rsid w:val="001E4C02"/>
    <w:rsid w:val="001E5DB4"/>
    <w:rsid w:val="001E6E2D"/>
    <w:rsid w:val="001E798F"/>
    <w:rsid w:val="001F05D3"/>
    <w:rsid w:val="001F1192"/>
    <w:rsid w:val="001F2727"/>
    <w:rsid w:val="001F67CF"/>
    <w:rsid w:val="001F69D7"/>
    <w:rsid w:val="001F6A82"/>
    <w:rsid w:val="002021A8"/>
    <w:rsid w:val="0020315D"/>
    <w:rsid w:val="00203B3F"/>
    <w:rsid w:val="002041CB"/>
    <w:rsid w:val="00204A0D"/>
    <w:rsid w:val="002054A8"/>
    <w:rsid w:val="002075B2"/>
    <w:rsid w:val="0020764F"/>
    <w:rsid w:val="00207F59"/>
    <w:rsid w:val="0021249A"/>
    <w:rsid w:val="00215B77"/>
    <w:rsid w:val="00216C6D"/>
    <w:rsid w:val="00217C13"/>
    <w:rsid w:val="00221A8B"/>
    <w:rsid w:val="00225DB4"/>
    <w:rsid w:val="002263D8"/>
    <w:rsid w:val="00226432"/>
    <w:rsid w:val="00230520"/>
    <w:rsid w:val="00230F27"/>
    <w:rsid w:val="00235501"/>
    <w:rsid w:val="00236EE2"/>
    <w:rsid w:val="002371FA"/>
    <w:rsid w:val="00243204"/>
    <w:rsid w:val="002475EF"/>
    <w:rsid w:val="0025229E"/>
    <w:rsid w:val="0025292D"/>
    <w:rsid w:val="00254C69"/>
    <w:rsid w:val="00255671"/>
    <w:rsid w:val="00256979"/>
    <w:rsid w:val="00260683"/>
    <w:rsid w:val="002622A9"/>
    <w:rsid w:val="00262B9D"/>
    <w:rsid w:val="00263EB4"/>
    <w:rsid w:val="002641DB"/>
    <w:rsid w:val="00264DCF"/>
    <w:rsid w:val="00264FA2"/>
    <w:rsid w:val="00265B87"/>
    <w:rsid w:val="002709F9"/>
    <w:rsid w:val="00270C9B"/>
    <w:rsid w:val="00272412"/>
    <w:rsid w:val="00272DCA"/>
    <w:rsid w:val="0027618A"/>
    <w:rsid w:val="00277509"/>
    <w:rsid w:val="00277863"/>
    <w:rsid w:val="002801F3"/>
    <w:rsid w:val="00280BD2"/>
    <w:rsid w:val="00281838"/>
    <w:rsid w:val="00282840"/>
    <w:rsid w:val="002829CE"/>
    <w:rsid w:val="00284A7A"/>
    <w:rsid w:val="00291549"/>
    <w:rsid w:val="00295FFA"/>
    <w:rsid w:val="00296E7A"/>
    <w:rsid w:val="002A0BDC"/>
    <w:rsid w:val="002A1902"/>
    <w:rsid w:val="002A32D4"/>
    <w:rsid w:val="002A64CE"/>
    <w:rsid w:val="002A69B7"/>
    <w:rsid w:val="002B1DC3"/>
    <w:rsid w:val="002B2D71"/>
    <w:rsid w:val="002B4937"/>
    <w:rsid w:val="002C02F1"/>
    <w:rsid w:val="002C37DE"/>
    <w:rsid w:val="002C3E0E"/>
    <w:rsid w:val="002C44AE"/>
    <w:rsid w:val="002C6D0A"/>
    <w:rsid w:val="002D3AC6"/>
    <w:rsid w:val="002D3C7B"/>
    <w:rsid w:val="002D40F7"/>
    <w:rsid w:val="002D63C2"/>
    <w:rsid w:val="002D6404"/>
    <w:rsid w:val="002D7E09"/>
    <w:rsid w:val="002F0ABB"/>
    <w:rsid w:val="002F19A7"/>
    <w:rsid w:val="002F1BEF"/>
    <w:rsid w:val="002F7F44"/>
    <w:rsid w:val="00300E03"/>
    <w:rsid w:val="00302980"/>
    <w:rsid w:val="003075DF"/>
    <w:rsid w:val="00314CB7"/>
    <w:rsid w:val="00321AE6"/>
    <w:rsid w:val="00324500"/>
    <w:rsid w:val="00325339"/>
    <w:rsid w:val="003257FF"/>
    <w:rsid w:val="003305FE"/>
    <w:rsid w:val="00335F0D"/>
    <w:rsid w:val="003400AB"/>
    <w:rsid w:val="00342F6A"/>
    <w:rsid w:val="00343D78"/>
    <w:rsid w:val="00344469"/>
    <w:rsid w:val="00344E3C"/>
    <w:rsid w:val="00346DCB"/>
    <w:rsid w:val="00347C05"/>
    <w:rsid w:val="00350703"/>
    <w:rsid w:val="00352715"/>
    <w:rsid w:val="00353355"/>
    <w:rsid w:val="00355F13"/>
    <w:rsid w:val="00360467"/>
    <w:rsid w:val="00360C6D"/>
    <w:rsid w:val="003620CF"/>
    <w:rsid w:val="0036331F"/>
    <w:rsid w:val="0036507B"/>
    <w:rsid w:val="00370183"/>
    <w:rsid w:val="0038051F"/>
    <w:rsid w:val="00382C0B"/>
    <w:rsid w:val="003833F6"/>
    <w:rsid w:val="00387E22"/>
    <w:rsid w:val="00393FC7"/>
    <w:rsid w:val="00394A8B"/>
    <w:rsid w:val="00395284"/>
    <w:rsid w:val="00396F0B"/>
    <w:rsid w:val="003979C2"/>
    <w:rsid w:val="00397C7E"/>
    <w:rsid w:val="003A010F"/>
    <w:rsid w:val="003A0427"/>
    <w:rsid w:val="003A04C9"/>
    <w:rsid w:val="003A0C1A"/>
    <w:rsid w:val="003B0CDB"/>
    <w:rsid w:val="003B1305"/>
    <w:rsid w:val="003B1D85"/>
    <w:rsid w:val="003B2659"/>
    <w:rsid w:val="003C092F"/>
    <w:rsid w:val="003C13F0"/>
    <w:rsid w:val="003C7740"/>
    <w:rsid w:val="003D0115"/>
    <w:rsid w:val="003D1A34"/>
    <w:rsid w:val="003D1DFE"/>
    <w:rsid w:val="003D636B"/>
    <w:rsid w:val="003D6C95"/>
    <w:rsid w:val="003D7917"/>
    <w:rsid w:val="003E2187"/>
    <w:rsid w:val="003E2A23"/>
    <w:rsid w:val="003F256E"/>
    <w:rsid w:val="003F3A2B"/>
    <w:rsid w:val="003F45EE"/>
    <w:rsid w:val="003F58A0"/>
    <w:rsid w:val="003F64D4"/>
    <w:rsid w:val="003F729B"/>
    <w:rsid w:val="00404DE0"/>
    <w:rsid w:val="0040563A"/>
    <w:rsid w:val="00406C0E"/>
    <w:rsid w:val="00406D56"/>
    <w:rsid w:val="0040731A"/>
    <w:rsid w:val="004117FB"/>
    <w:rsid w:val="0041202B"/>
    <w:rsid w:val="00412443"/>
    <w:rsid w:val="00414E5E"/>
    <w:rsid w:val="00415188"/>
    <w:rsid w:val="00416848"/>
    <w:rsid w:val="00416A29"/>
    <w:rsid w:val="004228DA"/>
    <w:rsid w:val="004250E2"/>
    <w:rsid w:val="004253AB"/>
    <w:rsid w:val="00425D3E"/>
    <w:rsid w:val="00426C87"/>
    <w:rsid w:val="004271E3"/>
    <w:rsid w:val="00427D79"/>
    <w:rsid w:val="00430164"/>
    <w:rsid w:val="00431F92"/>
    <w:rsid w:val="004329F9"/>
    <w:rsid w:val="00433E31"/>
    <w:rsid w:val="0044011E"/>
    <w:rsid w:val="004425D1"/>
    <w:rsid w:val="00442F5D"/>
    <w:rsid w:val="0044426E"/>
    <w:rsid w:val="00445338"/>
    <w:rsid w:val="004469C9"/>
    <w:rsid w:val="00447551"/>
    <w:rsid w:val="004479EA"/>
    <w:rsid w:val="00447AA3"/>
    <w:rsid w:val="00451080"/>
    <w:rsid w:val="004515E3"/>
    <w:rsid w:val="0045304C"/>
    <w:rsid w:val="00454EE9"/>
    <w:rsid w:val="00455C55"/>
    <w:rsid w:val="00457103"/>
    <w:rsid w:val="004707DE"/>
    <w:rsid w:val="00477D57"/>
    <w:rsid w:val="0048240B"/>
    <w:rsid w:val="00482C1D"/>
    <w:rsid w:val="00483513"/>
    <w:rsid w:val="00483B91"/>
    <w:rsid w:val="00487A36"/>
    <w:rsid w:val="004908F7"/>
    <w:rsid w:val="004914FB"/>
    <w:rsid w:val="0049172A"/>
    <w:rsid w:val="0049395E"/>
    <w:rsid w:val="00493FDF"/>
    <w:rsid w:val="00495762"/>
    <w:rsid w:val="00495A60"/>
    <w:rsid w:val="004A0F5C"/>
    <w:rsid w:val="004A139A"/>
    <w:rsid w:val="004A31EA"/>
    <w:rsid w:val="004A44B0"/>
    <w:rsid w:val="004A4794"/>
    <w:rsid w:val="004B3F7B"/>
    <w:rsid w:val="004B7841"/>
    <w:rsid w:val="004C30FF"/>
    <w:rsid w:val="004C3422"/>
    <w:rsid w:val="004C7FEC"/>
    <w:rsid w:val="004D1663"/>
    <w:rsid w:val="004D1D92"/>
    <w:rsid w:val="004D1FD1"/>
    <w:rsid w:val="004D301C"/>
    <w:rsid w:val="004D774D"/>
    <w:rsid w:val="004E0932"/>
    <w:rsid w:val="004E2153"/>
    <w:rsid w:val="004E24E9"/>
    <w:rsid w:val="004E38CE"/>
    <w:rsid w:val="004E4CB4"/>
    <w:rsid w:val="004E6229"/>
    <w:rsid w:val="004E6ED3"/>
    <w:rsid w:val="004E71F9"/>
    <w:rsid w:val="004F1797"/>
    <w:rsid w:val="004F227F"/>
    <w:rsid w:val="004F31CC"/>
    <w:rsid w:val="004F55D7"/>
    <w:rsid w:val="004F5930"/>
    <w:rsid w:val="00510555"/>
    <w:rsid w:val="00510CD2"/>
    <w:rsid w:val="00513C45"/>
    <w:rsid w:val="00514065"/>
    <w:rsid w:val="005152E5"/>
    <w:rsid w:val="005155C4"/>
    <w:rsid w:val="005169E2"/>
    <w:rsid w:val="0051737E"/>
    <w:rsid w:val="00520BDF"/>
    <w:rsid w:val="00521636"/>
    <w:rsid w:val="00523650"/>
    <w:rsid w:val="00527DBB"/>
    <w:rsid w:val="00536B2D"/>
    <w:rsid w:val="00541A0C"/>
    <w:rsid w:val="0054248F"/>
    <w:rsid w:val="005424B4"/>
    <w:rsid w:val="00544A7E"/>
    <w:rsid w:val="00544BCF"/>
    <w:rsid w:val="00551656"/>
    <w:rsid w:val="00551A14"/>
    <w:rsid w:val="005540FB"/>
    <w:rsid w:val="005547CB"/>
    <w:rsid w:val="00556589"/>
    <w:rsid w:val="00560358"/>
    <w:rsid w:val="00560E1C"/>
    <w:rsid w:val="00563E54"/>
    <w:rsid w:val="00567D93"/>
    <w:rsid w:val="00573E45"/>
    <w:rsid w:val="00575734"/>
    <w:rsid w:val="00576680"/>
    <w:rsid w:val="00583049"/>
    <w:rsid w:val="00583C0B"/>
    <w:rsid w:val="00584F41"/>
    <w:rsid w:val="005851DC"/>
    <w:rsid w:val="005924A0"/>
    <w:rsid w:val="005939C5"/>
    <w:rsid w:val="005940FE"/>
    <w:rsid w:val="005952C8"/>
    <w:rsid w:val="0059567E"/>
    <w:rsid w:val="00595F33"/>
    <w:rsid w:val="00596821"/>
    <w:rsid w:val="005A22C3"/>
    <w:rsid w:val="005A40CE"/>
    <w:rsid w:val="005B0E90"/>
    <w:rsid w:val="005B3689"/>
    <w:rsid w:val="005B4632"/>
    <w:rsid w:val="005B5285"/>
    <w:rsid w:val="005B583F"/>
    <w:rsid w:val="005B6901"/>
    <w:rsid w:val="005B7270"/>
    <w:rsid w:val="005B7F8A"/>
    <w:rsid w:val="005C2864"/>
    <w:rsid w:val="005C37DA"/>
    <w:rsid w:val="005C7F51"/>
    <w:rsid w:val="005D117D"/>
    <w:rsid w:val="005D3AA2"/>
    <w:rsid w:val="005D3EC6"/>
    <w:rsid w:val="005D5AA5"/>
    <w:rsid w:val="005D7F6C"/>
    <w:rsid w:val="005E150A"/>
    <w:rsid w:val="005E2AFE"/>
    <w:rsid w:val="005E4362"/>
    <w:rsid w:val="005E5F5D"/>
    <w:rsid w:val="005E71A9"/>
    <w:rsid w:val="005F4738"/>
    <w:rsid w:val="005F4BAB"/>
    <w:rsid w:val="005F67C1"/>
    <w:rsid w:val="00601BDC"/>
    <w:rsid w:val="00602DF4"/>
    <w:rsid w:val="00602F31"/>
    <w:rsid w:val="00603D92"/>
    <w:rsid w:val="00603D97"/>
    <w:rsid w:val="00604BC3"/>
    <w:rsid w:val="00606004"/>
    <w:rsid w:val="00606E6B"/>
    <w:rsid w:val="00607D5F"/>
    <w:rsid w:val="006102BA"/>
    <w:rsid w:val="00615956"/>
    <w:rsid w:val="00615959"/>
    <w:rsid w:val="006207E6"/>
    <w:rsid w:val="00620847"/>
    <w:rsid w:val="006210A4"/>
    <w:rsid w:val="0062224E"/>
    <w:rsid w:val="00622EF6"/>
    <w:rsid w:val="006274AF"/>
    <w:rsid w:val="00630BB3"/>
    <w:rsid w:val="00631D8E"/>
    <w:rsid w:val="00641BB9"/>
    <w:rsid w:val="006429A8"/>
    <w:rsid w:val="00644A9F"/>
    <w:rsid w:val="00647FB1"/>
    <w:rsid w:val="00650DB8"/>
    <w:rsid w:val="006522D3"/>
    <w:rsid w:val="006525AE"/>
    <w:rsid w:val="00652B62"/>
    <w:rsid w:val="00656EF9"/>
    <w:rsid w:val="00657ED8"/>
    <w:rsid w:val="0066006C"/>
    <w:rsid w:val="00660593"/>
    <w:rsid w:val="00660966"/>
    <w:rsid w:val="00663D5B"/>
    <w:rsid w:val="0066404A"/>
    <w:rsid w:val="00666016"/>
    <w:rsid w:val="0066753C"/>
    <w:rsid w:val="00671469"/>
    <w:rsid w:val="00673148"/>
    <w:rsid w:val="0067448C"/>
    <w:rsid w:val="0067727C"/>
    <w:rsid w:val="00681340"/>
    <w:rsid w:val="00682F70"/>
    <w:rsid w:val="00683A91"/>
    <w:rsid w:val="006875A1"/>
    <w:rsid w:val="00687780"/>
    <w:rsid w:val="00693829"/>
    <w:rsid w:val="00695207"/>
    <w:rsid w:val="0069737F"/>
    <w:rsid w:val="006A0F9A"/>
    <w:rsid w:val="006A74FD"/>
    <w:rsid w:val="006A7995"/>
    <w:rsid w:val="006B1B1D"/>
    <w:rsid w:val="006B1E79"/>
    <w:rsid w:val="006B24AE"/>
    <w:rsid w:val="006B294D"/>
    <w:rsid w:val="006B42E6"/>
    <w:rsid w:val="006B6D4D"/>
    <w:rsid w:val="006C2163"/>
    <w:rsid w:val="006C38A3"/>
    <w:rsid w:val="006C39D8"/>
    <w:rsid w:val="006C6021"/>
    <w:rsid w:val="006C6219"/>
    <w:rsid w:val="006C7549"/>
    <w:rsid w:val="006C7B59"/>
    <w:rsid w:val="006D62DF"/>
    <w:rsid w:val="006E11EE"/>
    <w:rsid w:val="006E1444"/>
    <w:rsid w:val="006E1BC9"/>
    <w:rsid w:val="006E2A9D"/>
    <w:rsid w:val="006E5E3E"/>
    <w:rsid w:val="006E667A"/>
    <w:rsid w:val="006F0134"/>
    <w:rsid w:val="006F3068"/>
    <w:rsid w:val="006F4B05"/>
    <w:rsid w:val="00702EB5"/>
    <w:rsid w:val="007043A6"/>
    <w:rsid w:val="007045DF"/>
    <w:rsid w:val="007062E1"/>
    <w:rsid w:val="0070671C"/>
    <w:rsid w:val="00713767"/>
    <w:rsid w:val="0071597F"/>
    <w:rsid w:val="00717F20"/>
    <w:rsid w:val="00720B3E"/>
    <w:rsid w:val="007247FA"/>
    <w:rsid w:val="007266F4"/>
    <w:rsid w:val="00727094"/>
    <w:rsid w:val="00730F80"/>
    <w:rsid w:val="00733903"/>
    <w:rsid w:val="00733F9A"/>
    <w:rsid w:val="007353A1"/>
    <w:rsid w:val="00736007"/>
    <w:rsid w:val="00736087"/>
    <w:rsid w:val="00737540"/>
    <w:rsid w:val="0074079D"/>
    <w:rsid w:val="00740E2B"/>
    <w:rsid w:val="00741C66"/>
    <w:rsid w:val="00744A74"/>
    <w:rsid w:val="00744EF2"/>
    <w:rsid w:val="00745554"/>
    <w:rsid w:val="00746E7F"/>
    <w:rsid w:val="0074767D"/>
    <w:rsid w:val="00751042"/>
    <w:rsid w:val="0075330C"/>
    <w:rsid w:val="00754087"/>
    <w:rsid w:val="00756A00"/>
    <w:rsid w:val="00757C41"/>
    <w:rsid w:val="00760F4C"/>
    <w:rsid w:val="00761CF2"/>
    <w:rsid w:val="0076600E"/>
    <w:rsid w:val="00766884"/>
    <w:rsid w:val="0077028D"/>
    <w:rsid w:val="007738BD"/>
    <w:rsid w:val="00773AAC"/>
    <w:rsid w:val="00775518"/>
    <w:rsid w:val="00775C3D"/>
    <w:rsid w:val="007767C6"/>
    <w:rsid w:val="00777876"/>
    <w:rsid w:val="00777D7A"/>
    <w:rsid w:val="00781588"/>
    <w:rsid w:val="00781C67"/>
    <w:rsid w:val="00784CE2"/>
    <w:rsid w:val="007950AA"/>
    <w:rsid w:val="007970A2"/>
    <w:rsid w:val="007A11CC"/>
    <w:rsid w:val="007A33AE"/>
    <w:rsid w:val="007A79D0"/>
    <w:rsid w:val="007A7CDB"/>
    <w:rsid w:val="007B0524"/>
    <w:rsid w:val="007B1020"/>
    <w:rsid w:val="007B4D94"/>
    <w:rsid w:val="007B6722"/>
    <w:rsid w:val="007B6A9B"/>
    <w:rsid w:val="007C0BF9"/>
    <w:rsid w:val="007C1296"/>
    <w:rsid w:val="007C44F8"/>
    <w:rsid w:val="007D0929"/>
    <w:rsid w:val="007D0A2F"/>
    <w:rsid w:val="007D102E"/>
    <w:rsid w:val="007D5574"/>
    <w:rsid w:val="007D6707"/>
    <w:rsid w:val="007E1C72"/>
    <w:rsid w:val="007E36EB"/>
    <w:rsid w:val="007E63B5"/>
    <w:rsid w:val="008004B1"/>
    <w:rsid w:val="00801FC3"/>
    <w:rsid w:val="0081173C"/>
    <w:rsid w:val="00811A48"/>
    <w:rsid w:val="00812BA2"/>
    <w:rsid w:val="00812C2C"/>
    <w:rsid w:val="00813116"/>
    <w:rsid w:val="00813124"/>
    <w:rsid w:val="00814721"/>
    <w:rsid w:val="00816625"/>
    <w:rsid w:val="008174E7"/>
    <w:rsid w:val="00823668"/>
    <w:rsid w:val="008244AE"/>
    <w:rsid w:val="008340DB"/>
    <w:rsid w:val="00835807"/>
    <w:rsid w:val="008431B3"/>
    <w:rsid w:val="0084326A"/>
    <w:rsid w:val="008461B9"/>
    <w:rsid w:val="008505E4"/>
    <w:rsid w:val="008515D2"/>
    <w:rsid w:val="00854E9C"/>
    <w:rsid w:val="008649C8"/>
    <w:rsid w:val="008662AC"/>
    <w:rsid w:val="0086788C"/>
    <w:rsid w:val="0087316D"/>
    <w:rsid w:val="00875D19"/>
    <w:rsid w:val="00876FAC"/>
    <w:rsid w:val="00877FD3"/>
    <w:rsid w:val="00880163"/>
    <w:rsid w:val="00880CA0"/>
    <w:rsid w:val="008822FE"/>
    <w:rsid w:val="00884C02"/>
    <w:rsid w:val="00885B6E"/>
    <w:rsid w:val="00887E07"/>
    <w:rsid w:val="00887EF6"/>
    <w:rsid w:val="00894D88"/>
    <w:rsid w:val="00894ED7"/>
    <w:rsid w:val="0089503A"/>
    <w:rsid w:val="008A5E00"/>
    <w:rsid w:val="008B02F1"/>
    <w:rsid w:val="008B3603"/>
    <w:rsid w:val="008B7569"/>
    <w:rsid w:val="008C110E"/>
    <w:rsid w:val="008C1779"/>
    <w:rsid w:val="008C1901"/>
    <w:rsid w:val="008C2ED7"/>
    <w:rsid w:val="008C41BF"/>
    <w:rsid w:val="008C47E5"/>
    <w:rsid w:val="008C4CDE"/>
    <w:rsid w:val="008C56C3"/>
    <w:rsid w:val="008D2FC6"/>
    <w:rsid w:val="008D57BB"/>
    <w:rsid w:val="008D6C2B"/>
    <w:rsid w:val="008D730B"/>
    <w:rsid w:val="008E136A"/>
    <w:rsid w:val="008E528A"/>
    <w:rsid w:val="008E6131"/>
    <w:rsid w:val="008F036C"/>
    <w:rsid w:val="008F1927"/>
    <w:rsid w:val="0090079E"/>
    <w:rsid w:val="00901834"/>
    <w:rsid w:val="00902BD6"/>
    <w:rsid w:val="00903BBA"/>
    <w:rsid w:val="00904C95"/>
    <w:rsid w:val="00907880"/>
    <w:rsid w:val="00911D84"/>
    <w:rsid w:val="00912422"/>
    <w:rsid w:val="009147FE"/>
    <w:rsid w:val="00914DF6"/>
    <w:rsid w:val="00920E2E"/>
    <w:rsid w:val="0092224F"/>
    <w:rsid w:val="00922E05"/>
    <w:rsid w:val="0092563E"/>
    <w:rsid w:val="0092575C"/>
    <w:rsid w:val="009266D1"/>
    <w:rsid w:val="00927A3D"/>
    <w:rsid w:val="00932BEE"/>
    <w:rsid w:val="00932F1A"/>
    <w:rsid w:val="00933169"/>
    <w:rsid w:val="00934098"/>
    <w:rsid w:val="00941E13"/>
    <w:rsid w:val="00941E2D"/>
    <w:rsid w:val="009423B0"/>
    <w:rsid w:val="00942C95"/>
    <w:rsid w:val="00942F2C"/>
    <w:rsid w:val="009443B9"/>
    <w:rsid w:val="00947159"/>
    <w:rsid w:val="009512D1"/>
    <w:rsid w:val="009523D4"/>
    <w:rsid w:val="00952A79"/>
    <w:rsid w:val="0095349B"/>
    <w:rsid w:val="00953A82"/>
    <w:rsid w:val="009559E3"/>
    <w:rsid w:val="009608F0"/>
    <w:rsid w:val="009640C9"/>
    <w:rsid w:val="009648AC"/>
    <w:rsid w:val="009654E0"/>
    <w:rsid w:val="00966DE0"/>
    <w:rsid w:val="0097009F"/>
    <w:rsid w:val="009709F2"/>
    <w:rsid w:val="00973E2E"/>
    <w:rsid w:val="00976689"/>
    <w:rsid w:val="0098299E"/>
    <w:rsid w:val="00982F92"/>
    <w:rsid w:val="00986296"/>
    <w:rsid w:val="0099021E"/>
    <w:rsid w:val="00991998"/>
    <w:rsid w:val="009959F5"/>
    <w:rsid w:val="00996EEB"/>
    <w:rsid w:val="00997A2A"/>
    <w:rsid w:val="009A0459"/>
    <w:rsid w:val="009A1519"/>
    <w:rsid w:val="009A2FFB"/>
    <w:rsid w:val="009A3083"/>
    <w:rsid w:val="009A39A5"/>
    <w:rsid w:val="009A3FE3"/>
    <w:rsid w:val="009A5920"/>
    <w:rsid w:val="009A610C"/>
    <w:rsid w:val="009B1EBE"/>
    <w:rsid w:val="009B1EE9"/>
    <w:rsid w:val="009B296A"/>
    <w:rsid w:val="009B2A85"/>
    <w:rsid w:val="009B3861"/>
    <w:rsid w:val="009C3390"/>
    <w:rsid w:val="009D0765"/>
    <w:rsid w:val="009D6229"/>
    <w:rsid w:val="009E0524"/>
    <w:rsid w:val="009E1F35"/>
    <w:rsid w:val="009E22A4"/>
    <w:rsid w:val="009E3338"/>
    <w:rsid w:val="009E6FBC"/>
    <w:rsid w:val="009E78CA"/>
    <w:rsid w:val="009F0017"/>
    <w:rsid w:val="009F038C"/>
    <w:rsid w:val="009F043B"/>
    <w:rsid w:val="009F04B8"/>
    <w:rsid w:val="009F2911"/>
    <w:rsid w:val="009F31DA"/>
    <w:rsid w:val="00A00057"/>
    <w:rsid w:val="00A013A7"/>
    <w:rsid w:val="00A01A56"/>
    <w:rsid w:val="00A041AD"/>
    <w:rsid w:val="00A104D7"/>
    <w:rsid w:val="00A13DAB"/>
    <w:rsid w:val="00A14FAB"/>
    <w:rsid w:val="00A14FCF"/>
    <w:rsid w:val="00A16FBB"/>
    <w:rsid w:val="00A20E66"/>
    <w:rsid w:val="00A20ED0"/>
    <w:rsid w:val="00A22C5C"/>
    <w:rsid w:val="00A310AC"/>
    <w:rsid w:val="00A3154B"/>
    <w:rsid w:val="00A320E3"/>
    <w:rsid w:val="00A34061"/>
    <w:rsid w:val="00A4032D"/>
    <w:rsid w:val="00A41C10"/>
    <w:rsid w:val="00A41C64"/>
    <w:rsid w:val="00A45DDE"/>
    <w:rsid w:val="00A469A0"/>
    <w:rsid w:val="00A50677"/>
    <w:rsid w:val="00A542FE"/>
    <w:rsid w:val="00A5546D"/>
    <w:rsid w:val="00A56AF7"/>
    <w:rsid w:val="00A602CF"/>
    <w:rsid w:val="00A67692"/>
    <w:rsid w:val="00A740F3"/>
    <w:rsid w:val="00A7612E"/>
    <w:rsid w:val="00A77768"/>
    <w:rsid w:val="00A83FCE"/>
    <w:rsid w:val="00A849A9"/>
    <w:rsid w:val="00A851E6"/>
    <w:rsid w:val="00A92F27"/>
    <w:rsid w:val="00A945D6"/>
    <w:rsid w:val="00A96D5E"/>
    <w:rsid w:val="00AA0C45"/>
    <w:rsid w:val="00AA1779"/>
    <w:rsid w:val="00AA3367"/>
    <w:rsid w:val="00AA4B87"/>
    <w:rsid w:val="00AA5126"/>
    <w:rsid w:val="00AA5892"/>
    <w:rsid w:val="00AA63CF"/>
    <w:rsid w:val="00AA7A6A"/>
    <w:rsid w:val="00AB1827"/>
    <w:rsid w:val="00AB5CF6"/>
    <w:rsid w:val="00AB76B0"/>
    <w:rsid w:val="00AC2968"/>
    <w:rsid w:val="00AC2C6A"/>
    <w:rsid w:val="00AC3551"/>
    <w:rsid w:val="00AC4653"/>
    <w:rsid w:val="00AC5322"/>
    <w:rsid w:val="00AD1EF9"/>
    <w:rsid w:val="00AD1F53"/>
    <w:rsid w:val="00AD2BDE"/>
    <w:rsid w:val="00AD5C05"/>
    <w:rsid w:val="00AD6DBA"/>
    <w:rsid w:val="00AE0A62"/>
    <w:rsid w:val="00AE1BB0"/>
    <w:rsid w:val="00AE4A53"/>
    <w:rsid w:val="00AE63C1"/>
    <w:rsid w:val="00AE783C"/>
    <w:rsid w:val="00AF0BCC"/>
    <w:rsid w:val="00AF2F19"/>
    <w:rsid w:val="00AF6710"/>
    <w:rsid w:val="00AF6FCB"/>
    <w:rsid w:val="00B00270"/>
    <w:rsid w:val="00B071E2"/>
    <w:rsid w:val="00B11797"/>
    <w:rsid w:val="00B129D5"/>
    <w:rsid w:val="00B13AF7"/>
    <w:rsid w:val="00B162D3"/>
    <w:rsid w:val="00B164A9"/>
    <w:rsid w:val="00B20AAD"/>
    <w:rsid w:val="00B24E91"/>
    <w:rsid w:val="00B26B5C"/>
    <w:rsid w:val="00B30015"/>
    <w:rsid w:val="00B31D61"/>
    <w:rsid w:val="00B31F1D"/>
    <w:rsid w:val="00B324C1"/>
    <w:rsid w:val="00B33E0D"/>
    <w:rsid w:val="00B34809"/>
    <w:rsid w:val="00B352A3"/>
    <w:rsid w:val="00B35D3F"/>
    <w:rsid w:val="00B36B87"/>
    <w:rsid w:val="00B371A2"/>
    <w:rsid w:val="00B41C3E"/>
    <w:rsid w:val="00B420CB"/>
    <w:rsid w:val="00B47035"/>
    <w:rsid w:val="00B50A82"/>
    <w:rsid w:val="00B520B6"/>
    <w:rsid w:val="00B525F6"/>
    <w:rsid w:val="00B52CF0"/>
    <w:rsid w:val="00B63041"/>
    <w:rsid w:val="00B642EA"/>
    <w:rsid w:val="00B645F8"/>
    <w:rsid w:val="00B65344"/>
    <w:rsid w:val="00B655FB"/>
    <w:rsid w:val="00B65F1F"/>
    <w:rsid w:val="00B71D51"/>
    <w:rsid w:val="00B741E6"/>
    <w:rsid w:val="00B74F5E"/>
    <w:rsid w:val="00B76B9D"/>
    <w:rsid w:val="00B854A6"/>
    <w:rsid w:val="00B85A57"/>
    <w:rsid w:val="00B864BE"/>
    <w:rsid w:val="00B90A8D"/>
    <w:rsid w:val="00B912AC"/>
    <w:rsid w:val="00B963B8"/>
    <w:rsid w:val="00B96C62"/>
    <w:rsid w:val="00BA1B26"/>
    <w:rsid w:val="00BA7589"/>
    <w:rsid w:val="00BB15EF"/>
    <w:rsid w:val="00BB27F0"/>
    <w:rsid w:val="00BB4608"/>
    <w:rsid w:val="00BC12EC"/>
    <w:rsid w:val="00BC2264"/>
    <w:rsid w:val="00BC292C"/>
    <w:rsid w:val="00BC2FC7"/>
    <w:rsid w:val="00BC6BF2"/>
    <w:rsid w:val="00BC6C2C"/>
    <w:rsid w:val="00BC722E"/>
    <w:rsid w:val="00BD03D9"/>
    <w:rsid w:val="00BD3233"/>
    <w:rsid w:val="00BD413D"/>
    <w:rsid w:val="00BD4291"/>
    <w:rsid w:val="00BE46FD"/>
    <w:rsid w:val="00BE5A71"/>
    <w:rsid w:val="00BF1FF1"/>
    <w:rsid w:val="00BF282C"/>
    <w:rsid w:val="00BF5350"/>
    <w:rsid w:val="00BF656F"/>
    <w:rsid w:val="00BF777F"/>
    <w:rsid w:val="00C02DF9"/>
    <w:rsid w:val="00C0577B"/>
    <w:rsid w:val="00C05A07"/>
    <w:rsid w:val="00C07C25"/>
    <w:rsid w:val="00C1067C"/>
    <w:rsid w:val="00C122D8"/>
    <w:rsid w:val="00C13E9C"/>
    <w:rsid w:val="00C147EA"/>
    <w:rsid w:val="00C166CF"/>
    <w:rsid w:val="00C208FC"/>
    <w:rsid w:val="00C23A63"/>
    <w:rsid w:val="00C23C73"/>
    <w:rsid w:val="00C2435A"/>
    <w:rsid w:val="00C271B4"/>
    <w:rsid w:val="00C30B88"/>
    <w:rsid w:val="00C3110A"/>
    <w:rsid w:val="00C3486C"/>
    <w:rsid w:val="00C37104"/>
    <w:rsid w:val="00C37737"/>
    <w:rsid w:val="00C37C38"/>
    <w:rsid w:val="00C37DEC"/>
    <w:rsid w:val="00C40088"/>
    <w:rsid w:val="00C40741"/>
    <w:rsid w:val="00C409D8"/>
    <w:rsid w:val="00C411B4"/>
    <w:rsid w:val="00C42E09"/>
    <w:rsid w:val="00C43C5D"/>
    <w:rsid w:val="00C4488E"/>
    <w:rsid w:val="00C53DBA"/>
    <w:rsid w:val="00C55CB1"/>
    <w:rsid w:val="00C56816"/>
    <w:rsid w:val="00C61668"/>
    <w:rsid w:val="00C7002E"/>
    <w:rsid w:val="00C70E3B"/>
    <w:rsid w:val="00C71786"/>
    <w:rsid w:val="00C72216"/>
    <w:rsid w:val="00C72CE5"/>
    <w:rsid w:val="00C77362"/>
    <w:rsid w:val="00C80631"/>
    <w:rsid w:val="00C82099"/>
    <w:rsid w:val="00C84F0C"/>
    <w:rsid w:val="00C85842"/>
    <w:rsid w:val="00C91346"/>
    <w:rsid w:val="00C9445A"/>
    <w:rsid w:val="00C96C4D"/>
    <w:rsid w:val="00C9716A"/>
    <w:rsid w:val="00CA59ED"/>
    <w:rsid w:val="00CA6D02"/>
    <w:rsid w:val="00CB09A2"/>
    <w:rsid w:val="00CB2188"/>
    <w:rsid w:val="00CB57F0"/>
    <w:rsid w:val="00CB5BF6"/>
    <w:rsid w:val="00CB705E"/>
    <w:rsid w:val="00CB7930"/>
    <w:rsid w:val="00CC0526"/>
    <w:rsid w:val="00CC30D1"/>
    <w:rsid w:val="00CC3863"/>
    <w:rsid w:val="00CC698F"/>
    <w:rsid w:val="00CC6F70"/>
    <w:rsid w:val="00CD34CB"/>
    <w:rsid w:val="00CD54C0"/>
    <w:rsid w:val="00CD5B2C"/>
    <w:rsid w:val="00CE684E"/>
    <w:rsid w:val="00CE686B"/>
    <w:rsid w:val="00CF3D9F"/>
    <w:rsid w:val="00CF45D4"/>
    <w:rsid w:val="00CF4A5A"/>
    <w:rsid w:val="00D01145"/>
    <w:rsid w:val="00D0199F"/>
    <w:rsid w:val="00D04971"/>
    <w:rsid w:val="00D1123E"/>
    <w:rsid w:val="00D11E7C"/>
    <w:rsid w:val="00D11FA6"/>
    <w:rsid w:val="00D12413"/>
    <w:rsid w:val="00D12609"/>
    <w:rsid w:val="00D13288"/>
    <w:rsid w:val="00D138D0"/>
    <w:rsid w:val="00D15C09"/>
    <w:rsid w:val="00D15C10"/>
    <w:rsid w:val="00D203A3"/>
    <w:rsid w:val="00D20882"/>
    <w:rsid w:val="00D21E32"/>
    <w:rsid w:val="00D236D4"/>
    <w:rsid w:val="00D24093"/>
    <w:rsid w:val="00D24127"/>
    <w:rsid w:val="00D24636"/>
    <w:rsid w:val="00D3220F"/>
    <w:rsid w:val="00D34AA5"/>
    <w:rsid w:val="00D369F8"/>
    <w:rsid w:val="00D422F4"/>
    <w:rsid w:val="00D42718"/>
    <w:rsid w:val="00D434F5"/>
    <w:rsid w:val="00D450DF"/>
    <w:rsid w:val="00D5384D"/>
    <w:rsid w:val="00D62895"/>
    <w:rsid w:val="00D62A86"/>
    <w:rsid w:val="00D735CE"/>
    <w:rsid w:val="00D76E0E"/>
    <w:rsid w:val="00D81774"/>
    <w:rsid w:val="00D82337"/>
    <w:rsid w:val="00D83FDE"/>
    <w:rsid w:val="00D84E10"/>
    <w:rsid w:val="00D862E0"/>
    <w:rsid w:val="00D86C7D"/>
    <w:rsid w:val="00D86CE7"/>
    <w:rsid w:val="00D87CEC"/>
    <w:rsid w:val="00D93705"/>
    <w:rsid w:val="00D944FA"/>
    <w:rsid w:val="00D947FE"/>
    <w:rsid w:val="00D952AA"/>
    <w:rsid w:val="00D97C0C"/>
    <w:rsid w:val="00DA0299"/>
    <w:rsid w:val="00DA02E4"/>
    <w:rsid w:val="00DA0C55"/>
    <w:rsid w:val="00DA6101"/>
    <w:rsid w:val="00DB1189"/>
    <w:rsid w:val="00DB1722"/>
    <w:rsid w:val="00DB24CB"/>
    <w:rsid w:val="00DB5DC5"/>
    <w:rsid w:val="00DC155F"/>
    <w:rsid w:val="00DC3952"/>
    <w:rsid w:val="00DD0AE5"/>
    <w:rsid w:val="00DD1B90"/>
    <w:rsid w:val="00DD48AA"/>
    <w:rsid w:val="00DD7467"/>
    <w:rsid w:val="00DD77F7"/>
    <w:rsid w:val="00DD7B58"/>
    <w:rsid w:val="00DE03DC"/>
    <w:rsid w:val="00DE32DF"/>
    <w:rsid w:val="00DE44B8"/>
    <w:rsid w:val="00DE5D6B"/>
    <w:rsid w:val="00DE5F54"/>
    <w:rsid w:val="00DE66C3"/>
    <w:rsid w:val="00DE6EC3"/>
    <w:rsid w:val="00DE7699"/>
    <w:rsid w:val="00DF3ADD"/>
    <w:rsid w:val="00DF64C1"/>
    <w:rsid w:val="00DF6742"/>
    <w:rsid w:val="00E006CD"/>
    <w:rsid w:val="00E0115B"/>
    <w:rsid w:val="00E01A5C"/>
    <w:rsid w:val="00E02534"/>
    <w:rsid w:val="00E02937"/>
    <w:rsid w:val="00E055AD"/>
    <w:rsid w:val="00E0612E"/>
    <w:rsid w:val="00E10B60"/>
    <w:rsid w:val="00E10F4E"/>
    <w:rsid w:val="00E11B5A"/>
    <w:rsid w:val="00E127ED"/>
    <w:rsid w:val="00E12E1E"/>
    <w:rsid w:val="00E12FBD"/>
    <w:rsid w:val="00E15D14"/>
    <w:rsid w:val="00E16A75"/>
    <w:rsid w:val="00E16E88"/>
    <w:rsid w:val="00E22FF8"/>
    <w:rsid w:val="00E27008"/>
    <w:rsid w:val="00E3397A"/>
    <w:rsid w:val="00E3427A"/>
    <w:rsid w:val="00E35C7D"/>
    <w:rsid w:val="00E41393"/>
    <w:rsid w:val="00E4173A"/>
    <w:rsid w:val="00E45058"/>
    <w:rsid w:val="00E51566"/>
    <w:rsid w:val="00E5266B"/>
    <w:rsid w:val="00E527CA"/>
    <w:rsid w:val="00E5337B"/>
    <w:rsid w:val="00E541C3"/>
    <w:rsid w:val="00E5496A"/>
    <w:rsid w:val="00E5517A"/>
    <w:rsid w:val="00E561DA"/>
    <w:rsid w:val="00E607DD"/>
    <w:rsid w:val="00E61989"/>
    <w:rsid w:val="00E641F9"/>
    <w:rsid w:val="00E6704D"/>
    <w:rsid w:val="00E672EE"/>
    <w:rsid w:val="00E67B5D"/>
    <w:rsid w:val="00E710EC"/>
    <w:rsid w:val="00E72C81"/>
    <w:rsid w:val="00E73033"/>
    <w:rsid w:val="00E732FC"/>
    <w:rsid w:val="00E833F3"/>
    <w:rsid w:val="00E83BAF"/>
    <w:rsid w:val="00E84A01"/>
    <w:rsid w:val="00E85FD6"/>
    <w:rsid w:val="00E87D83"/>
    <w:rsid w:val="00E9188A"/>
    <w:rsid w:val="00E920B8"/>
    <w:rsid w:val="00E940BA"/>
    <w:rsid w:val="00EA3EED"/>
    <w:rsid w:val="00EA40A5"/>
    <w:rsid w:val="00EA4A41"/>
    <w:rsid w:val="00EA626F"/>
    <w:rsid w:val="00EA6E68"/>
    <w:rsid w:val="00EA73C4"/>
    <w:rsid w:val="00EA7883"/>
    <w:rsid w:val="00EB27F1"/>
    <w:rsid w:val="00EB30A8"/>
    <w:rsid w:val="00EB48F1"/>
    <w:rsid w:val="00EB6120"/>
    <w:rsid w:val="00EC0274"/>
    <w:rsid w:val="00EC4B9F"/>
    <w:rsid w:val="00ED18E9"/>
    <w:rsid w:val="00ED3F69"/>
    <w:rsid w:val="00ED634A"/>
    <w:rsid w:val="00EE0294"/>
    <w:rsid w:val="00EE1228"/>
    <w:rsid w:val="00EE52CD"/>
    <w:rsid w:val="00EE5603"/>
    <w:rsid w:val="00EE7B1D"/>
    <w:rsid w:val="00EF117C"/>
    <w:rsid w:val="00EF41CF"/>
    <w:rsid w:val="00EF499B"/>
    <w:rsid w:val="00EF5A67"/>
    <w:rsid w:val="00EF5C34"/>
    <w:rsid w:val="00EF73E2"/>
    <w:rsid w:val="00F01BA1"/>
    <w:rsid w:val="00F0399C"/>
    <w:rsid w:val="00F05DC5"/>
    <w:rsid w:val="00F0630F"/>
    <w:rsid w:val="00F06675"/>
    <w:rsid w:val="00F067E4"/>
    <w:rsid w:val="00F13B16"/>
    <w:rsid w:val="00F15CFC"/>
    <w:rsid w:val="00F1740E"/>
    <w:rsid w:val="00F2249E"/>
    <w:rsid w:val="00F228A9"/>
    <w:rsid w:val="00F36A07"/>
    <w:rsid w:val="00F37371"/>
    <w:rsid w:val="00F375CA"/>
    <w:rsid w:val="00F421C0"/>
    <w:rsid w:val="00F436BB"/>
    <w:rsid w:val="00F43B89"/>
    <w:rsid w:val="00F44BE8"/>
    <w:rsid w:val="00F45030"/>
    <w:rsid w:val="00F45D09"/>
    <w:rsid w:val="00F47E71"/>
    <w:rsid w:val="00F501D6"/>
    <w:rsid w:val="00F50E9A"/>
    <w:rsid w:val="00F5258B"/>
    <w:rsid w:val="00F54A20"/>
    <w:rsid w:val="00F6086E"/>
    <w:rsid w:val="00F66019"/>
    <w:rsid w:val="00F71A47"/>
    <w:rsid w:val="00F72CE3"/>
    <w:rsid w:val="00F75E32"/>
    <w:rsid w:val="00F92FD7"/>
    <w:rsid w:val="00F9309A"/>
    <w:rsid w:val="00F97C8B"/>
    <w:rsid w:val="00FA1551"/>
    <w:rsid w:val="00FA369B"/>
    <w:rsid w:val="00FA4A2A"/>
    <w:rsid w:val="00FA6544"/>
    <w:rsid w:val="00FA6EE8"/>
    <w:rsid w:val="00FB0ADA"/>
    <w:rsid w:val="00FB0AFF"/>
    <w:rsid w:val="00FB11D5"/>
    <w:rsid w:val="00FB4B25"/>
    <w:rsid w:val="00FC2D62"/>
    <w:rsid w:val="00FC2E1D"/>
    <w:rsid w:val="00FC50DB"/>
    <w:rsid w:val="00FD1984"/>
    <w:rsid w:val="00FD230B"/>
    <w:rsid w:val="00FD4516"/>
    <w:rsid w:val="00FD4527"/>
    <w:rsid w:val="00FD4ED9"/>
    <w:rsid w:val="00FD4F4B"/>
    <w:rsid w:val="00FD5A36"/>
    <w:rsid w:val="00FD5A7C"/>
    <w:rsid w:val="00FD6642"/>
    <w:rsid w:val="00FE3BB1"/>
    <w:rsid w:val="00FE4DD8"/>
    <w:rsid w:val="00FE6AD1"/>
    <w:rsid w:val="00FF1947"/>
    <w:rsid w:val="00FF29EC"/>
    <w:rsid w:val="00FF6D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59FB6B"/>
  <w15:docId w15:val="{F2AF4803-D284-4019-91D8-1BBA076E5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5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30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30A8"/>
    <w:rPr>
      <w:sz w:val="20"/>
      <w:szCs w:val="20"/>
    </w:rPr>
  </w:style>
  <w:style w:type="character" w:styleId="FootnoteReference">
    <w:name w:val="footnote reference"/>
    <w:basedOn w:val="DefaultParagraphFont"/>
    <w:uiPriority w:val="99"/>
    <w:semiHidden/>
    <w:unhideWhenUsed/>
    <w:rsid w:val="00EB30A8"/>
    <w:rPr>
      <w:vertAlign w:val="superscript"/>
    </w:rPr>
  </w:style>
  <w:style w:type="paragraph" w:styleId="ListParagraph">
    <w:name w:val="List Paragraph"/>
    <w:basedOn w:val="Normal"/>
    <w:uiPriority w:val="34"/>
    <w:qFormat/>
    <w:rsid w:val="00EB30A8"/>
    <w:pPr>
      <w:ind w:left="720"/>
      <w:contextualSpacing/>
    </w:pPr>
  </w:style>
  <w:style w:type="character" w:customStyle="1" w:styleId="fontstyle01">
    <w:name w:val="fontstyle01"/>
    <w:basedOn w:val="DefaultParagraphFont"/>
    <w:rsid w:val="00D01145"/>
    <w:rPr>
      <w:rFonts w:ascii="TimesNewRomanPSMT" w:hAnsi="TimesNewRomanPSMT" w:hint="default"/>
      <w:b w:val="0"/>
      <w:bCs w:val="0"/>
      <w:i w:val="0"/>
      <w:iCs w:val="0"/>
      <w:color w:val="000000"/>
      <w:sz w:val="18"/>
      <w:szCs w:val="18"/>
    </w:rPr>
  </w:style>
  <w:style w:type="character" w:styleId="CommentReference">
    <w:name w:val="annotation reference"/>
    <w:basedOn w:val="DefaultParagraphFont"/>
    <w:uiPriority w:val="99"/>
    <w:semiHidden/>
    <w:unhideWhenUsed/>
    <w:rsid w:val="001F69D7"/>
    <w:rPr>
      <w:sz w:val="16"/>
      <w:szCs w:val="16"/>
    </w:rPr>
  </w:style>
  <w:style w:type="paragraph" w:styleId="CommentText">
    <w:name w:val="annotation text"/>
    <w:basedOn w:val="Normal"/>
    <w:link w:val="CommentTextChar"/>
    <w:uiPriority w:val="99"/>
    <w:semiHidden/>
    <w:unhideWhenUsed/>
    <w:rsid w:val="001F69D7"/>
    <w:pPr>
      <w:spacing w:line="240" w:lineRule="auto"/>
    </w:pPr>
    <w:rPr>
      <w:sz w:val="20"/>
      <w:szCs w:val="20"/>
    </w:rPr>
  </w:style>
  <w:style w:type="character" w:customStyle="1" w:styleId="CommentTextChar">
    <w:name w:val="Comment Text Char"/>
    <w:basedOn w:val="DefaultParagraphFont"/>
    <w:link w:val="CommentText"/>
    <w:uiPriority w:val="99"/>
    <w:semiHidden/>
    <w:rsid w:val="001F69D7"/>
    <w:rPr>
      <w:sz w:val="20"/>
      <w:szCs w:val="20"/>
    </w:rPr>
  </w:style>
  <w:style w:type="paragraph" w:styleId="CommentSubject">
    <w:name w:val="annotation subject"/>
    <w:basedOn w:val="CommentText"/>
    <w:next w:val="CommentText"/>
    <w:link w:val="CommentSubjectChar"/>
    <w:uiPriority w:val="99"/>
    <w:semiHidden/>
    <w:unhideWhenUsed/>
    <w:rsid w:val="001F69D7"/>
    <w:rPr>
      <w:b/>
      <w:bCs/>
    </w:rPr>
  </w:style>
  <w:style w:type="character" w:customStyle="1" w:styleId="CommentSubjectChar">
    <w:name w:val="Comment Subject Char"/>
    <w:basedOn w:val="CommentTextChar"/>
    <w:link w:val="CommentSubject"/>
    <w:uiPriority w:val="99"/>
    <w:semiHidden/>
    <w:rsid w:val="001F69D7"/>
    <w:rPr>
      <w:b/>
      <w:bCs/>
      <w:sz w:val="20"/>
      <w:szCs w:val="20"/>
    </w:rPr>
  </w:style>
  <w:style w:type="paragraph" w:styleId="BalloonText">
    <w:name w:val="Balloon Text"/>
    <w:basedOn w:val="Normal"/>
    <w:link w:val="BalloonTextChar"/>
    <w:uiPriority w:val="99"/>
    <w:semiHidden/>
    <w:unhideWhenUsed/>
    <w:rsid w:val="001F6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9D7"/>
    <w:rPr>
      <w:rFonts w:ascii="Segoe UI" w:hAnsi="Segoe UI" w:cs="Segoe UI"/>
      <w:sz w:val="18"/>
      <w:szCs w:val="18"/>
    </w:rPr>
  </w:style>
  <w:style w:type="paragraph" w:styleId="Header">
    <w:name w:val="header"/>
    <w:basedOn w:val="Normal"/>
    <w:link w:val="HeaderChar"/>
    <w:uiPriority w:val="99"/>
    <w:unhideWhenUsed/>
    <w:rsid w:val="004F22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227F"/>
  </w:style>
  <w:style w:type="paragraph" w:styleId="Footer">
    <w:name w:val="footer"/>
    <w:basedOn w:val="Normal"/>
    <w:link w:val="FooterChar"/>
    <w:uiPriority w:val="99"/>
    <w:unhideWhenUsed/>
    <w:rsid w:val="004F22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227F"/>
  </w:style>
  <w:style w:type="paragraph" w:customStyle="1" w:styleId="EndNoteBibliographyTitle">
    <w:name w:val="EndNote Bibliography Title"/>
    <w:basedOn w:val="Normal"/>
    <w:link w:val="EndNoteBibliographyTitleChar"/>
    <w:rsid w:val="000F3A4E"/>
    <w:pPr>
      <w:spacing w:after="0"/>
      <w:jc w:val="center"/>
    </w:pPr>
    <w:rPr>
      <w:rFonts w:ascii="Times New Roman" w:hAnsi="Times New Roman" w:cs="Times New Roman"/>
      <w:noProof/>
      <w:sz w:val="18"/>
    </w:rPr>
  </w:style>
  <w:style w:type="character" w:customStyle="1" w:styleId="EndNoteBibliographyTitleChar">
    <w:name w:val="EndNote Bibliography Title Char"/>
    <w:basedOn w:val="DefaultParagraphFont"/>
    <w:link w:val="EndNoteBibliographyTitle"/>
    <w:rsid w:val="000F3A4E"/>
    <w:rPr>
      <w:rFonts w:ascii="Times New Roman" w:hAnsi="Times New Roman" w:cs="Times New Roman"/>
      <w:noProof/>
      <w:sz w:val="18"/>
    </w:rPr>
  </w:style>
  <w:style w:type="paragraph" w:customStyle="1" w:styleId="EndNoteBibliography">
    <w:name w:val="EndNote Bibliography"/>
    <w:basedOn w:val="Normal"/>
    <w:link w:val="EndNoteBibliographyChar"/>
    <w:rsid w:val="000F3A4E"/>
    <w:pPr>
      <w:spacing w:line="240" w:lineRule="auto"/>
    </w:pPr>
    <w:rPr>
      <w:rFonts w:ascii="Times New Roman" w:hAnsi="Times New Roman" w:cs="Times New Roman"/>
      <w:noProof/>
      <w:sz w:val="18"/>
    </w:rPr>
  </w:style>
  <w:style w:type="character" w:customStyle="1" w:styleId="EndNoteBibliographyChar">
    <w:name w:val="EndNote Bibliography Char"/>
    <w:basedOn w:val="DefaultParagraphFont"/>
    <w:link w:val="EndNoteBibliography"/>
    <w:rsid w:val="000F3A4E"/>
    <w:rPr>
      <w:rFonts w:ascii="Times New Roman" w:hAnsi="Times New Roman" w:cs="Times New Roman"/>
      <w:noProof/>
      <w:sz w:val="18"/>
    </w:rPr>
  </w:style>
  <w:style w:type="character" w:styleId="Hyperlink">
    <w:name w:val="Hyperlink"/>
    <w:basedOn w:val="DefaultParagraphFont"/>
    <w:uiPriority w:val="99"/>
    <w:unhideWhenUsed/>
    <w:rsid w:val="000911DD"/>
    <w:rPr>
      <w:color w:val="0563C1" w:themeColor="hyperlink"/>
      <w:u w:val="single"/>
    </w:rPr>
  </w:style>
  <w:style w:type="character" w:customStyle="1" w:styleId="UnresolvedMention1">
    <w:name w:val="Unresolved Mention1"/>
    <w:basedOn w:val="DefaultParagraphFont"/>
    <w:uiPriority w:val="99"/>
    <w:semiHidden/>
    <w:unhideWhenUsed/>
    <w:rsid w:val="000911DD"/>
    <w:rPr>
      <w:color w:val="605E5C"/>
      <w:shd w:val="clear" w:color="auto" w:fill="E1DFDD"/>
    </w:rPr>
  </w:style>
  <w:style w:type="paragraph" w:styleId="Revision">
    <w:name w:val="Revision"/>
    <w:hidden/>
    <w:uiPriority w:val="99"/>
    <w:semiHidden/>
    <w:rsid w:val="005169E2"/>
    <w:pPr>
      <w:spacing w:after="0" w:line="240" w:lineRule="auto"/>
    </w:pPr>
  </w:style>
  <w:style w:type="character" w:customStyle="1" w:styleId="UnresolvedMention2">
    <w:name w:val="Unresolved Mention2"/>
    <w:basedOn w:val="DefaultParagraphFont"/>
    <w:uiPriority w:val="99"/>
    <w:semiHidden/>
    <w:unhideWhenUsed/>
    <w:rsid w:val="00F421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252727">
      <w:bodyDiv w:val="1"/>
      <w:marLeft w:val="0"/>
      <w:marRight w:val="0"/>
      <w:marTop w:val="0"/>
      <w:marBottom w:val="0"/>
      <w:divBdr>
        <w:top w:val="none" w:sz="0" w:space="0" w:color="auto"/>
        <w:left w:val="none" w:sz="0" w:space="0" w:color="auto"/>
        <w:bottom w:val="none" w:sz="0" w:space="0" w:color="auto"/>
        <w:right w:val="none" w:sz="0" w:space="0" w:color="auto"/>
      </w:divBdr>
    </w:div>
    <w:div w:id="228881130">
      <w:bodyDiv w:val="1"/>
      <w:marLeft w:val="0"/>
      <w:marRight w:val="0"/>
      <w:marTop w:val="0"/>
      <w:marBottom w:val="0"/>
      <w:divBdr>
        <w:top w:val="none" w:sz="0" w:space="0" w:color="auto"/>
        <w:left w:val="none" w:sz="0" w:space="0" w:color="auto"/>
        <w:bottom w:val="none" w:sz="0" w:space="0" w:color="auto"/>
        <w:right w:val="none" w:sz="0" w:space="0" w:color="auto"/>
      </w:divBdr>
    </w:div>
    <w:div w:id="420641494">
      <w:bodyDiv w:val="1"/>
      <w:marLeft w:val="0"/>
      <w:marRight w:val="0"/>
      <w:marTop w:val="0"/>
      <w:marBottom w:val="0"/>
      <w:divBdr>
        <w:top w:val="none" w:sz="0" w:space="0" w:color="auto"/>
        <w:left w:val="none" w:sz="0" w:space="0" w:color="auto"/>
        <w:bottom w:val="none" w:sz="0" w:space="0" w:color="auto"/>
        <w:right w:val="none" w:sz="0" w:space="0" w:color="auto"/>
      </w:divBdr>
    </w:div>
    <w:div w:id="423574351">
      <w:bodyDiv w:val="1"/>
      <w:marLeft w:val="0"/>
      <w:marRight w:val="0"/>
      <w:marTop w:val="0"/>
      <w:marBottom w:val="0"/>
      <w:divBdr>
        <w:top w:val="none" w:sz="0" w:space="0" w:color="auto"/>
        <w:left w:val="none" w:sz="0" w:space="0" w:color="auto"/>
        <w:bottom w:val="none" w:sz="0" w:space="0" w:color="auto"/>
        <w:right w:val="none" w:sz="0" w:space="0" w:color="auto"/>
      </w:divBdr>
    </w:div>
    <w:div w:id="481507717">
      <w:bodyDiv w:val="1"/>
      <w:marLeft w:val="0"/>
      <w:marRight w:val="0"/>
      <w:marTop w:val="0"/>
      <w:marBottom w:val="0"/>
      <w:divBdr>
        <w:top w:val="none" w:sz="0" w:space="0" w:color="auto"/>
        <w:left w:val="none" w:sz="0" w:space="0" w:color="auto"/>
        <w:bottom w:val="none" w:sz="0" w:space="0" w:color="auto"/>
        <w:right w:val="none" w:sz="0" w:space="0" w:color="auto"/>
      </w:divBdr>
    </w:div>
    <w:div w:id="586573854">
      <w:bodyDiv w:val="1"/>
      <w:marLeft w:val="0"/>
      <w:marRight w:val="0"/>
      <w:marTop w:val="0"/>
      <w:marBottom w:val="0"/>
      <w:divBdr>
        <w:top w:val="none" w:sz="0" w:space="0" w:color="auto"/>
        <w:left w:val="none" w:sz="0" w:space="0" w:color="auto"/>
        <w:bottom w:val="none" w:sz="0" w:space="0" w:color="auto"/>
        <w:right w:val="none" w:sz="0" w:space="0" w:color="auto"/>
      </w:divBdr>
    </w:div>
    <w:div w:id="592979154">
      <w:bodyDiv w:val="1"/>
      <w:marLeft w:val="0"/>
      <w:marRight w:val="0"/>
      <w:marTop w:val="0"/>
      <w:marBottom w:val="0"/>
      <w:divBdr>
        <w:top w:val="none" w:sz="0" w:space="0" w:color="auto"/>
        <w:left w:val="none" w:sz="0" w:space="0" w:color="auto"/>
        <w:bottom w:val="none" w:sz="0" w:space="0" w:color="auto"/>
        <w:right w:val="none" w:sz="0" w:space="0" w:color="auto"/>
      </w:divBdr>
    </w:div>
    <w:div w:id="636957869">
      <w:bodyDiv w:val="1"/>
      <w:marLeft w:val="0"/>
      <w:marRight w:val="0"/>
      <w:marTop w:val="0"/>
      <w:marBottom w:val="0"/>
      <w:divBdr>
        <w:top w:val="none" w:sz="0" w:space="0" w:color="auto"/>
        <w:left w:val="none" w:sz="0" w:space="0" w:color="auto"/>
        <w:bottom w:val="none" w:sz="0" w:space="0" w:color="auto"/>
        <w:right w:val="none" w:sz="0" w:space="0" w:color="auto"/>
      </w:divBdr>
    </w:div>
    <w:div w:id="899513125">
      <w:bodyDiv w:val="1"/>
      <w:marLeft w:val="0"/>
      <w:marRight w:val="0"/>
      <w:marTop w:val="0"/>
      <w:marBottom w:val="0"/>
      <w:divBdr>
        <w:top w:val="none" w:sz="0" w:space="0" w:color="auto"/>
        <w:left w:val="none" w:sz="0" w:space="0" w:color="auto"/>
        <w:bottom w:val="none" w:sz="0" w:space="0" w:color="auto"/>
        <w:right w:val="none" w:sz="0" w:space="0" w:color="auto"/>
      </w:divBdr>
    </w:div>
    <w:div w:id="911548744">
      <w:bodyDiv w:val="1"/>
      <w:marLeft w:val="0"/>
      <w:marRight w:val="0"/>
      <w:marTop w:val="0"/>
      <w:marBottom w:val="0"/>
      <w:divBdr>
        <w:top w:val="none" w:sz="0" w:space="0" w:color="auto"/>
        <w:left w:val="none" w:sz="0" w:space="0" w:color="auto"/>
        <w:bottom w:val="none" w:sz="0" w:space="0" w:color="auto"/>
        <w:right w:val="none" w:sz="0" w:space="0" w:color="auto"/>
      </w:divBdr>
    </w:div>
    <w:div w:id="1013730770">
      <w:bodyDiv w:val="1"/>
      <w:marLeft w:val="0"/>
      <w:marRight w:val="0"/>
      <w:marTop w:val="0"/>
      <w:marBottom w:val="0"/>
      <w:divBdr>
        <w:top w:val="none" w:sz="0" w:space="0" w:color="auto"/>
        <w:left w:val="none" w:sz="0" w:space="0" w:color="auto"/>
        <w:bottom w:val="none" w:sz="0" w:space="0" w:color="auto"/>
        <w:right w:val="none" w:sz="0" w:space="0" w:color="auto"/>
      </w:divBdr>
    </w:div>
    <w:div w:id="1100024403">
      <w:bodyDiv w:val="1"/>
      <w:marLeft w:val="0"/>
      <w:marRight w:val="0"/>
      <w:marTop w:val="0"/>
      <w:marBottom w:val="0"/>
      <w:divBdr>
        <w:top w:val="none" w:sz="0" w:space="0" w:color="auto"/>
        <w:left w:val="none" w:sz="0" w:space="0" w:color="auto"/>
        <w:bottom w:val="none" w:sz="0" w:space="0" w:color="auto"/>
        <w:right w:val="none" w:sz="0" w:space="0" w:color="auto"/>
      </w:divBdr>
    </w:div>
    <w:div w:id="1264150801">
      <w:bodyDiv w:val="1"/>
      <w:marLeft w:val="0"/>
      <w:marRight w:val="0"/>
      <w:marTop w:val="0"/>
      <w:marBottom w:val="0"/>
      <w:divBdr>
        <w:top w:val="none" w:sz="0" w:space="0" w:color="auto"/>
        <w:left w:val="none" w:sz="0" w:space="0" w:color="auto"/>
        <w:bottom w:val="none" w:sz="0" w:space="0" w:color="auto"/>
        <w:right w:val="none" w:sz="0" w:space="0" w:color="auto"/>
      </w:divBdr>
    </w:div>
    <w:div w:id="1436635249">
      <w:bodyDiv w:val="1"/>
      <w:marLeft w:val="0"/>
      <w:marRight w:val="0"/>
      <w:marTop w:val="0"/>
      <w:marBottom w:val="0"/>
      <w:divBdr>
        <w:top w:val="none" w:sz="0" w:space="0" w:color="auto"/>
        <w:left w:val="none" w:sz="0" w:space="0" w:color="auto"/>
        <w:bottom w:val="none" w:sz="0" w:space="0" w:color="auto"/>
        <w:right w:val="none" w:sz="0" w:space="0" w:color="auto"/>
      </w:divBdr>
    </w:div>
    <w:div w:id="1486438760">
      <w:bodyDiv w:val="1"/>
      <w:marLeft w:val="0"/>
      <w:marRight w:val="0"/>
      <w:marTop w:val="0"/>
      <w:marBottom w:val="0"/>
      <w:divBdr>
        <w:top w:val="none" w:sz="0" w:space="0" w:color="auto"/>
        <w:left w:val="none" w:sz="0" w:space="0" w:color="auto"/>
        <w:bottom w:val="none" w:sz="0" w:space="0" w:color="auto"/>
        <w:right w:val="none" w:sz="0" w:space="0" w:color="auto"/>
      </w:divBdr>
    </w:div>
    <w:div w:id="1562910724">
      <w:bodyDiv w:val="1"/>
      <w:marLeft w:val="0"/>
      <w:marRight w:val="0"/>
      <w:marTop w:val="0"/>
      <w:marBottom w:val="0"/>
      <w:divBdr>
        <w:top w:val="none" w:sz="0" w:space="0" w:color="auto"/>
        <w:left w:val="none" w:sz="0" w:space="0" w:color="auto"/>
        <w:bottom w:val="none" w:sz="0" w:space="0" w:color="auto"/>
        <w:right w:val="none" w:sz="0" w:space="0" w:color="auto"/>
      </w:divBdr>
    </w:div>
    <w:div w:id="1571958928">
      <w:bodyDiv w:val="1"/>
      <w:marLeft w:val="0"/>
      <w:marRight w:val="0"/>
      <w:marTop w:val="0"/>
      <w:marBottom w:val="0"/>
      <w:divBdr>
        <w:top w:val="none" w:sz="0" w:space="0" w:color="auto"/>
        <w:left w:val="none" w:sz="0" w:space="0" w:color="auto"/>
        <w:bottom w:val="none" w:sz="0" w:space="0" w:color="auto"/>
        <w:right w:val="none" w:sz="0" w:space="0" w:color="auto"/>
      </w:divBdr>
    </w:div>
    <w:div w:id="1663044091">
      <w:bodyDiv w:val="1"/>
      <w:marLeft w:val="0"/>
      <w:marRight w:val="0"/>
      <w:marTop w:val="0"/>
      <w:marBottom w:val="0"/>
      <w:divBdr>
        <w:top w:val="none" w:sz="0" w:space="0" w:color="auto"/>
        <w:left w:val="none" w:sz="0" w:space="0" w:color="auto"/>
        <w:bottom w:val="none" w:sz="0" w:space="0" w:color="auto"/>
        <w:right w:val="none" w:sz="0" w:space="0" w:color="auto"/>
      </w:divBdr>
    </w:div>
    <w:div w:id="1727604663">
      <w:bodyDiv w:val="1"/>
      <w:marLeft w:val="0"/>
      <w:marRight w:val="0"/>
      <w:marTop w:val="0"/>
      <w:marBottom w:val="0"/>
      <w:divBdr>
        <w:top w:val="none" w:sz="0" w:space="0" w:color="auto"/>
        <w:left w:val="none" w:sz="0" w:space="0" w:color="auto"/>
        <w:bottom w:val="none" w:sz="0" w:space="0" w:color="auto"/>
        <w:right w:val="none" w:sz="0" w:space="0" w:color="auto"/>
      </w:divBdr>
    </w:div>
    <w:div w:id="1770393313">
      <w:bodyDiv w:val="1"/>
      <w:marLeft w:val="0"/>
      <w:marRight w:val="0"/>
      <w:marTop w:val="0"/>
      <w:marBottom w:val="0"/>
      <w:divBdr>
        <w:top w:val="none" w:sz="0" w:space="0" w:color="auto"/>
        <w:left w:val="none" w:sz="0" w:space="0" w:color="auto"/>
        <w:bottom w:val="none" w:sz="0" w:space="0" w:color="auto"/>
        <w:right w:val="none" w:sz="0" w:space="0" w:color="auto"/>
      </w:divBdr>
    </w:div>
    <w:div w:id="1906407787">
      <w:bodyDiv w:val="1"/>
      <w:marLeft w:val="0"/>
      <w:marRight w:val="0"/>
      <w:marTop w:val="0"/>
      <w:marBottom w:val="0"/>
      <w:divBdr>
        <w:top w:val="none" w:sz="0" w:space="0" w:color="auto"/>
        <w:left w:val="none" w:sz="0" w:space="0" w:color="auto"/>
        <w:bottom w:val="none" w:sz="0" w:space="0" w:color="auto"/>
        <w:right w:val="none" w:sz="0" w:space="0" w:color="auto"/>
      </w:divBdr>
    </w:div>
    <w:div w:id="1934777550">
      <w:bodyDiv w:val="1"/>
      <w:marLeft w:val="0"/>
      <w:marRight w:val="0"/>
      <w:marTop w:val="0"/>
      <w:marBottom w:val="0"/>
      <w:divBdr>
        <w:top w:val="none" w:sz="0" w:space="0" w:color="auto"/>
        <w:left w:val="none" w:sz="0" w:space="0" w:color="auto"/>
        <w:bottom w:val="none" w:sz="0" w:space="0" w:color="auto"/>
        <w:right w:val="none" w:sz="0" w:space="0" w:color="auto"/>
      </w:divBdr>
    </w:div>
    <w:div w:id="2026512323">
      <w:bodyDiv w:val="1"/>
      <w:marLeft w:val="0"/>
      <w:marRight w:val="0"/>
      <w:marTop w:val="0"/>
      <w:marBottom w:val="0"/>
      <w:divBdr>
        <w:top w:val="none" w:sz="0" w:space="0" w:color="auto"/>
        <w:left w:val="none" w:sz="0" w:space="0" w:color="auto"/>
        <w:bottom w:val="none" w:sz="0" w:space="0" w:color="auto"/>
        <w:right w:val="none" w:sz="0" w:space="0" w:color="auto"/>
      </w:divBdr>
    </w:div>
    <w:div w:id="2113475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0A01D-F322-4D47-AD16-3781CC4A8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2</Pages>
  <Words>9048</Words>
  <Characters>51576</Characters>
  <Application>Microsoft Office Word</Application>
  <DocSecurity>0</DocSecurity>
  <Lines>429</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XIN</dc:creator>
  <cp:keywords/>
  <dc:description/>
  <cp:lastModifiedBy>Tom Nicholls</cp:lastModifiedBy>
  <cp:revision>25</cp:revision>
  <dcterms:created xsi:type="dcterms:W3CDTF">2020-05-08T08:14:00Z</dcterms:created>
  <dcterms:modified xsi:type="dcterms:W3CDTF">2020-05-11T17:21:00Z</dcterms:modified>
</cp:coreProperties>
</file>